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BECB5" w14:textId="51AF2C6E" w:rsidR="00C61A68" w:rsidRDefault="00C370A6" w:rsidP="000C5E8A">
      <w:pPr>
        <w:spacing w:after="120"/>
        <w:rPr>
          <w:b/>
          <w:bCs/>
        </w:rPr>
      </w:pPr>
      <w:r w:rsidRPr="00C370A6">
        <w:rPr>
          <w:b/>
          <w:bCs/>
        </w:rPr>
        <w:t>Supplemental Dat</w:t>
      </w:r>
      <w:r w:rsidR="00723514">
        <w:rPr>
          <w:b/>
          <w:bCs/>
        </w:rPr>
        <w:t>a</w:t>
      </w:r>
    </w:p>
    <w:p w14:paraId="5576E9D0" w14:textId="424F2265" w:rsidR="00C61A68" w:rsidRPr="0079410B" w:rsidRDefault="005E1D1F" w:rsidP="000B369D">
      <w:pPr>
        <w:spacing w:line="360" w:lineRule="auto"/>
        <w:rPr>
          <w:b/>
          <w:bCs/>
        </w:rPr>
      </w:pPr>
      <w:r w:rsidRPr="0079410B">
        <w:rPr>
          <w:b/>
          <w:bCs/>
        </w:rPr>
        <w:t>S</w:t>
      </w:r>
      <w:r>
        <w:rPr>
          <w:b/>
          <w:bCs/>
        </w:rPr>
        <w:t>UPPLEMENTAL</w:t>
      </w:r>
      <w:r w:rsidRPr="0079410B">
        <w:rPr>
          <w:b/>
          <w:bCs/>
        </w:rPr>
        <w:t xml:space="preserve"> </w:t>
      </w:r>
      <w:r w:rsidR="0079410B" w:rsidRPr="0079410B">
        <w:rPr>
          <w:b/>
          <w:bCs/>
        </w:rPr>
        <w:t xml:space="preserve">TABLE </w:t>
      </w:r>
      <w:r w:rsidR="00723514" w:rsidRPr="0079410B">
        <w:rPr>
          <w:b/>
          <w:bCs/>
        </w:rPr>
        <w:t>1</w:t>
      </w:r>
      <w:r w:rsidR="00723514" w:rsidRPr="00C87380">
        <w:rPr>
          <w:b/>
          <w:bCs/>
        </w:rPr>
        <w:t xml:space="preserve">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C61A68" w14:paraId="56A464A2" w14:textId="77777777" w:rsidTr="002066D0">
        <w:trPr>
          <w:trHeight w:val="360"/>
        </w:trPr>
        <w:tc>
          <w:tcPr>
            <w:tcW w:w="8630" w:type="dxa"/>
          </w:tcPr>
          <w:p w14:paraId="41362E8B" w14:textId="4C149513" w:rsidR="00C61A68" w:rsidRPr="00EC5CED" w:rsidRDefault="00EC5CED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 xml:space="preserve">Q1: By participating, you agree that you are age 18 or older and you consent to use of your responses as part of the aggregated and anonymized results.  </w:t>
            </w:r>
          </w:p>
        </w:tc>
      </w:tr>
      <w:tr w:rsidR="00C61A68" w14:paraId="7E3E79F5" w14:textId="77777777" w:rsidTr="002066D0">
        <w:trPr>
          <w:trHeight w:val="360"/>
        </w:trPr>
        <w:tc>
          <w:tcPr>
            <w:tcW w:w="8630" w:type="dxa"/>
          </w:tcPr>
          <w:p w14:paraId="7BB58865" w14:textId="7BFD3A0F" w:rsidR="00C61A68" w:rsidRPr="001801A6" w:rsidRDefault="001801A6" w:rsidP="00220FE8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  <w:lang w:val="en-GB"/>
              </w:rPr>
              <w:t>Q2: Was your TED diagnosis made by a medical doctor (MD, DO, or optometrist/OD)?</w:t>
            </w:r>
            <w:r w:rsidRPr="002957EB">
              <w:rPr>
                <w:color w:val="000000" w:themeColor="text1"/>
              </w:rPr>
              <w:t xml:space="preserve"> </w:t>
            </w:r>
          </w:p>
        </w:tc>
      </w:tr>
      <w:tr w:rsidR="00C61A68" w14:paraId="612F1054" w14:textId="77777777" w:rsidTr="002066D0">
        <w:trPr>
          <w:trHeight w:val="360"/>
        </w:trPr>
        <w:tc>
          <w:tcPr>
            <w:tcW w:w="8630" w:type="dxa"/>
          </w:tcPr>
          <w:p w14:paraId="3DD9A22B" w14:textId="7D61EC32" w:rsidR="00C61A68" w:rsidRPr="009A75FE" w:rsidRDefault="009A75FE" w:rsidP="00220FE8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  <w:lang w:val="en-GB"/>
              </w:rPr>
              <w:t>Q3: What kind of doctor diagnosed you with TED?</w:t>
            </w:r>
            <w:r w:rsidRPr="002957EB">
              <w:rPr>
                <w:color w:val="000000" w:themeColor="text1"/>
              </w:rPr>
              <w:t xml:space="preserve"> </w:t>
            </w:r>
          </w:p>
        </w:tc>
      </w:tr>
      <w:tr w:rsidR="00C61A68" w14:paraId="39FA6F5B" w14:textId="77777777" w:rsidTr="002066D0">
        <w:trPr>
          <w:trHeight w:val="360"/>
        </w:trPr>
        <w:tc>
          <w:tcPr>
            <w:tcW w:w="8630" w:type="dxa"/>
          </w:tcPr>
          <w:p w14:paraId="65925602" w14:textId="206850A9" w:rsidR="00C61A68" w:rsidRDefault="00BB1040" w:rsidP="00220FE8">
            <w:pPr>
              <w:spacing w:line="276" w:lineRule="auto"/>
              <w:rPr>
                <w:b/>
                <w:bCs/>
              </w:rPr>
            </w:pPr>
            <w:r w:rsidRPr="002957EB">
              <w:rPr>
                <w:color w:val="000000" w:themeColor="text1"/>
                <w:lang w:val="en-GB"/>
              </w:rPr>
              <w:t>Q4: Was your diagnosis of TED made or confirmed by an ophthalmologist</w:t>
            </w:r>
            <w:r w:rsidR="00B100ED">
              <w:rPr>
                <w:color w:val="000000" w:themeColor="text1"/>
                <w:lang w:val="en-GB"/>
              </w:rPr>
              <w:t>?</w:t>
            </w:r>
          </w:p>
        </w:tc>
      </w:tr>
      <w:tr w:rsidR="00C61A68" w14:paraId="1C771FFB" w14:textId="77777777" w:rsidTr="002066D0">
        <w:trPr>
          <w:trHeight w:val="360"/>
        </w:trPr>
        <w:tc>
          <w:tcPr>
            <w:tcW w:w="8630" w:type="dxa"/>
          </w:tcPr>
          <w:p w14:paraId="578ECDB9" w14:textId="643E0071" w:rsidR="00C61A68" w:rsidRPr="00DA0CD0" w:rsidRDefault="00DA0CD0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5: How long ago were you diagnosed with TED?</w:t>
            </w:r>
          </w:p>
        </w:tc>
      </w:tr>
      <w:tr w:rsidR="00C61A68" w14:paraId="614FE536" w14:textId="77777777" w:rsidTr="002066D0">
        <w:trPr>
          <w:trHeight w:val="360"/>
        </w:trPr>
        <w:tc>
          <w:tcPr>
            <w:tcW w:w="8630" w:type="dxa"/>
          </w:tcPr>
          <w:p w14:paraId="211297A2" w14:textId="1732F15F" w:rsidR="00C61A68" w:rsidRPr="00C05977" w:rsidRDefault="00C05977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6: How long ago did you first experience symptoms of TED?</w:t>
            </w:r>
          </w:p>
        </w:tc>
      </w:tr>
      <w:tr w:rsidR="00220FE8" w14:paraId="425683E5" w14:textId="77777777" w:rsidTr="002066D0">
        <w:trPr>
          <w:trHeight w:val="360"/>
        </w:trPr>
        <w:tc>
          <w:tcPr>
            <w:tcW w:w="8630" w:type="dxa"/>
          </w:tcPr>
          <w:p w14:paraId="26205B2D" w14:textId="52A99366" w:rsidR="00220FE8" w:rsidRPr="002957EB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7: What is your current age?</w:t>
            </w:r>
          </w:p>
        </w:tc>
      </w:tr>
      <w:tr w:rsidR="00220FE8" w14:paraId="63089E80" w14:textId="77777777" w:rsidTr="002066D0">
        <w:trPr>
          <w:trHeight w:val="360"/>
        </w:trPr>
        <w:tc>
          <w:tcPr>
            <w:tcW w:w="8630" w:type="dxa"/>
          </w:tcPr>
          <w:p w14:paraId="1AD4713B" w14:textId="561E282E" w:rsidR="00220FE8" w:rsidRPr="009B1570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8: What is your gender?</w:t>
            </w:r>
          </w:p>
        </w:tc>
      </w:tr>
      <w:tr w:rsidR="00220FE8" w14:paraId="3BC63E32" w14:textId="77777777" w:rsidTr="002066D0">
        <w:trPr>
          <w:trHeight w:val="360"/>
        </w:trPr>
        <w:tc>
          <w:tcPr>
            <w:tcW w:w="8630" w:type="dxa"/>
          </w:tcPr>
          <w:p w14:paraId="5CB58BEF" w14:textId="24EE6770" w:rsidR="00220FE8" w:rsidRPr="007513DA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9: In what country do you currently reside?</w:t>
            </w:r>
          </w:p>
        </w:tc>
      </w:tr>
      <w:tr w:rsidR="0012062B" w14:paraId="6ACE9524" w14:textId="77777777" w:rsidTr="002066D0">
        <w:trPr>
          <w:trHeight w:val="360"/>
        </w:trPr>
        <w:tc>
          <w:tcPr>
            <w:tcW w:w="8630" w:type="dxa"/>
          </w:tcPr>
          <w:p w14:paraId="5823A71B" w14:textId="13F24AC1" w:rsidR="0012062B" w:rsidRPr="002957EB" w:rsidRDefault="0012062B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10: Which of the following best describes you?</w:t>
            </w:r>
            <w:r>
              <w:rPr>
                <w:color w:val="000000" w:themeColor="text1"/>
                <w:lang w:val="en-GB"/>
              </w:rPr>
              <w:t xml:space="preserve"> (Ethnicity)</w:t>
            </w:r>
          </w:p>
        </w:tc>
      </w:tr>
      <w:tr w:rsidR="00220FE8" w14:paraId="3A463B98" w14:textId="77777777" w:rsidTr="002066D0">
        <w:trPr>
          <w:trHeight w:val="360"/>
        </w:trPr>
        <w:tc>
          <w:tcPr>
            <w:tcW w:w="8630" w:type="dxa"/>
          </w:tcPr>
          <w:p w14:paraId="2864B37B" w14:textId="7FAFF09A" w:rsidR="00220FE8" w:rsidRPr="00EE2B95" w:rsidRDefault="00220FE8" w:rsidP="00220FE8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  <w:lang w:val="en-GB"/>
              </w:rPr>
              <w:t>Q11: Are you currently experiencing symptoms related to TED?</w:t>
            </w:r>
          </w:p>
        </w:tc>
      </w:tr>
      <w:tr w:rsidR="00220FE8" w14:paraId="5FB6CB56" w14:textId="77777777" w:rsidTr="002066D0">
        <w:trPr>
          <w:trHeight w:val="360"/>
        </w:trPr>
        <w:tc>
          <w:tcPr>
            <w:tcW w:w="8630" w:type="dxa"/>
          </w:tcPr>
          <w:p w14:paraId="33690A24" w14:textId="5E9D71E5" w:rsidR="00220FE8" w:rsidRPr="00F13A77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12: In general, how would you describe your TED symptoms over the past 2 months (compared to the previous 2-month period)?</w:t>
            </w:r>
          </w:p>
        </w:tc>
      </w:tr>
      <w:tr w:rsidR="00220FE8" w14:paraId="579683E0" w14:textId="77777777" w:rsidTr="002066D0">
        <w:trPr>
          <w:trHeight w:val="360"/>
        </w:trPr>
        <w:tc>
          <w:tcPr>
            <w:tcW w:w="8630" w:type="dxa"/>
          </w:tcPr>
          <w:p w14:paraId="02A38E4B" w14:textId="2F5F2450" w:rsidR="00220FE8" w:rsidRPr="003E632E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 xml:space="preserve">Q13: Over the past 2 months, which of the following have you experienced because of TED? (Select all that apply.) (Feeling sad, </w:t>
            </w:r>
            <w:proofErr w:type="gramStart"/>
            <w:r w:rsidRPr="002957EB">
              <w:rPr>
                <w:color w:val="000000" w:themeColor="text1"/>
                <w:lang w:val="en-GB"/>
              </w:rPr>
              <w:t>blue</w:t>
            </w:r>
            <w:proofErr w:type="gramEnd"/>
            <w:r w:rsidRPr="002957EB">
              <w:rPr>
                <w:color w:val="000000" w:themeColor="text1"/>
                <w:lang w:val="en-GB"/>
              </w:rPr>
              <w:t xml:space="preserve"> or depressed; Feeling tense, on edge or anxious; Increased concern about appearance; Avoid going out in public)</w:t>
            </w:r>
          </w:p>
        </w:tc>
      </w:tr>
      <w:tr w:rsidR="00220FE8" w14:paraId="7F0E4848" w14:textId="77777777" w:rsidTr="002066D0">
        <w:trPr>
          <w:trHeight w:val="360"/>
        </w:trPr>
        <w:tc>
          <w:tcPr>
            <w:tcW w:w="8630" w:type="dxa"/>
          </w:tcPr>
          <w:p w14:paraId="444DFDCC" w14:textId="0FA8BE63" w:rsidR="00220FE8" w:rsidRPr="00AA158E" w:rsidRDefault="00220FE8" w:rsidP="00220FE8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  <w:lang w:val="en-GB"/>
              </w:rPr>
              <w:t>Q14: Over the past 2 months, which of the following have you experienced because of TED? (Select all that apply.) (Decline in general feeling of well-being; Decline in confidence; Decline in ability to achieve goals)</w:t>
            </w:r>
          </w:p>
        </w:tc>
      </w:tr>
      <w:tr w:rsidR="00220FE8" w14:paraId="009DBF39" w14:textId="77777777" w:rsidTr="002066D0">
        <w:trPr>
          <w:trHeight w:val="360"/>
        </w:trPr>
        <w:tc>
          <w:tcPr>
            <w:tcW w:w="8630" w:type="dxa"/>
          </w:tcPr>
          <w:p w14:paraId="61F7F5CE" w14:textId="2D1509C4" w:rsidR="00220FE8" w:rsidRPr="0027627B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15: Over the past 2 months, which activities have been limited by TED? (Select all that apply.)</w:t>
            </w:r>
          </w:p>
        </w:tc>
      </w:tr>
      <w:tr w:rsidR="00220FE8" w14:paraId="0D2DAA9F" w14:textId="77777777" w:rsidTr="002066D0">
        <w:trPr>
          <w:trHeight w:val="360"/>
        </w:trPr>
        <w:tc>
          <w:tcPr>
            <w:tcW w:w="8630" w:type="dxa"/>
          </w:tcPr>
          <w:p w14:paraId="3EBDA9F3" w14:textId="2758C080" w:rsidR="00220FE8" w:rsidRPr="00065CAF" w:rsidRDefault="00220FE8" w:rsidP="00220FE8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  <w:lang w:val="en-GB"/>
              </w:rPr>
              <w:t>Q16: Is your TED currently in an active phase (that is, continuing to change or get worse)?</w:t>
            </w:r>
          </w:p>
        </w:tc>
      </w:tr>
      <w:tr w:rsidR="00220FE8" w14:paraId="47238D74" w14:textId="77777777" w:rsidTr="002066D0">
        <w:trPr>
          <w:trHeight w:val="360"/>
        </w:trPr>
        <w:tc>
          <w:tcPr>
            <w:tcW w:w="8630" w:type="dxa"/>
          </w:tcPr>
          <w:p w14:paraId="2BF73E73" w14:textId="180DF216" w:rsidR="00220FE8" w:rsidRPr="007E0037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17: If any of your most recent thyroid lab results were considered too high, indicate below. (Select all that apply)</w:t>
            </w:r>
          </w:p>
        </w:tc>
      </w:tr>
      <w:tr w:rsidR="00220FE8" w14:paraId="41933498" w14:textId="77777777" w:rsidTr="002066D0">
        <w:trPr>
          <w:trHeight w:val="360"/>
        </w:trPr>
        <w:tc>
          <w:tcPr>
            <w:tcW w:w="8630" w:type="dxa"/>
          </w:tcPr>
          <w:p w14:paraId="39F68683" w14:textId="6A0D03FE" w:rsidR="00220FE8" w:rsidRPr="009C1BA6" w:rsidRDefault="00220FE8" w:rsidP="00220FE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18: If any of your most recent thyroid lab results were considered too low, indicate below. (Select all that apply)</w:t>
            </w:r>
          </w:p>
        </w:tc>
      </w:tr>
      <w:tr w:rsidR="00220FE8" w14:paraId="3603EBF3" w14:textId="77777777" w:rsidTr="002066D0">
        <w:trPr>
          <w:trHeight w:val="360"/>
        </w:trPr>
        <w:tc>
          <w:tcPr>
            <w:tcW w:w="8630" w:type="dxa"/>
          </w:tcPr>
          <w:p w14:paraId="47557F5D" w14:textId="7AB743B0" w:rsidR="00220FE8" w:rsidRPr="008A7576" w:rsidRDefault="00220FE8" w:rsidP="00220FE8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  <w:lang w:val="en-GB"/>
              </w:rPr>
              <w:t>Q19: Have you used eyedrops to treat TED?</w:t>
            </w:r>
          </w:p>
        </w:tc>
      </w:tr>
      <w:tr w:rsidR="00220FE8" w14:paraId="6F81BD7B" w14:textId="77777777" w:rsidTr="002066D0">
        <w:trPr>
          <w:trHeight w:val="360"/>
        </w:trPr>
        <w:tc>
          <w:tcPr>
            <w:tcW w:w="8630" w:type="dxa"/>
          </w:tcPr>
          <w:p w14:paraId="4F7FA8F6" w14:textId="2FDFE486" w:rsidR="00220FE8" w:rsidRPr="00D704B2" w:rsidRDefault="00220FE8" w:rsidP="00220FE8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  <w:lang w:val="en-GB"/>
              </w:rPr>
              <w:t xml:space="preserve">Q20: How did/do eyedrops affect your </w:t>
            </w:r>
            <w:proofErr w:type="gramStart"/>
            <w:r w:rsidRPr="002957EB">
              <w:rPr>
                <w:color w:val="000000" w:themeColor="text1"/>
                <w:lang w:val="en-GB"/>
              </w:rPr>
              <w:t>symptoms?</w:t>
            </w:r>
            <w:r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2E5748" w14:paraId="5A42ABDB" w14:textId="77777777" w:rsidTr="002066D0">
        <w:trPr>
          <w:trHeight w:val="360"/>
        </w:trPr>
        <w:tc>
          <w:tcPr>
            <w:tcW w:w="8630" w:type="dxa"/>
          </w:tcPr>
          <w:p w14:paraId="04B2CBD7" w14:textId="11C40CB1" w:rsidR="002E5748" w:rsidRPr="002957EB" w:rsidRDefault="002E5748" w:rsidP="00DE0D0C">
            <w:pPr>
              <w:tabs>
                <w:tab w:val="left" w:pos="513"/>
              </w:tabs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 xml:space="preserve">Q21: How did/do eyedrops affect your </w:t>
            </w:r>
            <w:proofErr w:type="gramStart"/>
            <w:r w:rsidRPr="002957EB">
              <w:rPr>
                <w:color w:val="000000" w:themeColor="text1"/>
                <w:lang w:val="en-GB"/>
              </w:rPr>
              <w:t>symptoms?</w:t>
            </w:r>
            <w:r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2E5748" w14:paraId="76154B13" w14:textId="77777777" w:rsidTr="002066D0">
        <w:trPr>
          <w:trHeight w:val="360"/>
        </w:trPr>
        <w:tc>
          <w:tcPr>
            <w:tcW w:w="8630" w:type="dxa"/>
          </w:tcPr>
          <w:p w14:paraId="5F4F08E6" w14:textId="681A2B7C" w:rsidR="002E5748" w:rsidRPr="003E57F3" w:rsidRDefault="002E5748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22: Have you used an oral steroid (prednisone taken by mouth) to treat TED?</w:t>
            </w:r>
          </w:p>
        </w:tc>
      </w:tr>
      <w:tr w:rsidR="00771A3B" w14:paraId="20DE6005" w14:textId="77777777" w:rsidTr="002066D0">
        <w:trPr>
          <w:trHeight w:val="360"/>
        </w:trPr>
        <w:tc>
          <w:tcPr>
            <w:tcW w:w="8630" w:type="dxa"/>
          </w:tcPr>
          <w:p w14:paraId="71067C60" w14:textId="36118276" w:rsidR="00771A3B" w:rsidRPr="002957EB" w:rsidRDefault="00771A3B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23: How did/does the oral steroid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771A3B" w14:paraId="70F21654" w14:textId="77777777" w:rsidTr="002066D0">
        <w:trPr>
          <w:trHeight w:val="360"/>
        </w:trPr>
        <w:tc>
          <w:tcPr>
            <w:tcW w:w="8630" w:type="dxa"/>
          </w:tcPr>
          <w:p w14:paraId="75DB1644" w14:textId="382DEBBB" w:rsidR="00771A3B" w:rsidRPr="002957EB" w:rsidRDefault="00771A3B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2</w:t>
            </w:r>
            <w:r>
              <w:rPr>
                <w:color w:val="000000" w:themeColor="text1"/>
                <w:lang w:val="en-GB"/>
              </w:rPr>
              <w:t>4</w:t>
            </w:r>
            <w:r w:rsidRPr="008D1DD1">
              <w:rPr>
                <w:color w:val="000000" w:themeColor="text1"/>
                <w:lang w:val="en-GB"/>
              </w:rPr>
              <w:t xml:space="preserve">: How did/does the oral steroid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2E5748" w:rsidRPr="008D1DD1" w14:paraId="61B32C04" w14:textId="77777777" w:rsidTr="002066D0">
        <w:trPr>
          <w:trHeight w:val="360"/>
        </w:trPr>
        <w:tc>
          <w:tcPr>
            <w:tcW w:w="8630" w:type="dxa"/>
          </w:tcPr>
          <w:p w14:paraId="4E0CF22B" w14:textId="082C0873" w:rsidR="002E5748" w:rsidRPr="008D1DD1" w:rsidRDefault="002E5748" w:rsidP="002E5748">
            <w:pPr>
              <w:spacing w:line="276" w:lineRule="auto"/>
              <w:rPr>
                <w:color w:val="000000" w:themeColor="text1"/>
              </w:rPr>
            </w:pPr>
            <w:r w:rsidRPr="008D1DD1">
              <w:rPr>
                <w:color w:val="000000" w:themeColor="text1"/>
                <w:lang w:val="en-GB"/>
              </w:rPr>
              <w:lastRenderedPageBreak/>
              <w:t>Q25: Have you used an intravenous (IV) steroid (prednisolone administered through your vein) to treat TED?</w:t>
            </w:r>
          </w:p>
        </w:tc>
      </w:tr>
      <w:tr w:rsidR="002E5748" w:rsidRPr="008D1DD1" w14:paraId="4463864C" w14:textId="77777777" w:rsidTr="00771A3B">
        <w:trPr>
          <w:trHeight w:val="67"/>
        </w:trPr>
        <w:tc>
          <w:tcPr>
            <w:tcW w:w="8630" w:type="dxa"/>
          </w:tcPr>
          <w:p w14:paraId="31AC91D6" w14:textId="3775CEC1" w:rsidR="002E5748" w:rsidRPr="008D1DD1" w:rsidRDefault="002E5748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26: How did/does the IV steroid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:rsidRPr="008D1DD1" w14:paraId="6B3D23E9" w14:textId="77777777" w:rsidTr="002066D0">
        <w:trPr>
          <w:trHeight w:val="360"/>
        </w:trPr>
        <w:tc>
          <w:tcPr>
            <w:tcW w:w="8630" w:type="dxa"/>
          </w:tcPr>
          <w:p w14:paraId="251D2C67" w14:textId="7771BAE2" w:rsidR="00DE0D0C" w:rsidRPr="008D1DD1" w:rsidRDefault="00DE0D0C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27: How did/does the IV steroid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2E5748" w:rsidRPr="008D1DD1" w14:paraId="34BB6D8B" w14:textId="77777777" w:rsidTr="002066D0">
        <w:trPr>
          <w:trHeight w:val="360"/>
        </w:trPr>
        <w:tc>
          <w:tcPr>
            <w:tcW w:w="8630" w:type="dxa"/>
          </w:tcPr>
          <w:p w14:paraId="3923FD5B" w14:textId="259D0459" w:rsidR="002E5748" w:rsidRPr="008D1DD1" w:rsidRDefault="002E5748" w:rsidP="002E5748">
            <w:pPr>
              <w:spacing w:line="276" w:lineRule="auto"/>
              <w:rPr>
                <w:color w:val="000000" w:themeColor="text1"/>
              </w:rPr>
            </w:pPr>
            <w:r w:rsidRPr="008D1DD1">
              <w:rPr>
                <w:color w:val="000000" w:themeColor="text1"/>
                <w:lang w:val="en-GB"/>
              </w:rPr>
              <w:t>Q28: Have you used selenium to treat TED?</w:t>
            </w:r>
          </w:p>
        </w:tc>
      </w:tr>
      <w:tr w:rsidR="002E5748" w14:paraId="0BDA8D50" w14:textId="77777777" w:rsidTr="002066D0">
        <w:trPr>
          <w:trHeight w:val="360"/>
        </w:trPr>
        <w:tc>
          <w:tcPr>
            <w:tcW w:w="8630" w:type="dxa"/>
          </w:tcPr>
          <w:p w14:paraId="15662D0A" w14:textId="6BC68E43" w:rsidR="002E5748" w:rsidRPr="008D1DD1" w:rsidRDefault="002E5748" w:rsidP="002E5748">
            <w:pPr>
              <w:spacing w:line="276" w:lineRule="auto"/>
              <w:rPr>
                <w:b/>
                <w:bCs/>
              </w:rPr>
            </w:pPr>
            <w:r w:rsidRPr="008D1DD1">
              <w:rPr>
                <w:color w:val="000000" w:themeColor="text1"/>
                <w:lang w:val="en-GB"/>
              </w:rPr>
              <w:t xml:space="preserve">Q29: How did/does the selenium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63017BE5" w14:textId="77777777" w:rsidTr="002066D0">
        <w:trPr>
          <w:trHeight w:val="360"/>
        </w:trPr>
        <w:tc>
          <w:tcPr>
            <w:tcW w:w="8630" w:type="dxa"/>
          </w:tcPr>
          <w:p w14:paraId="7B1B57BA" w14:textId="1377368C" w:rsidR="00DE0D0C" w:rsidRPr="008D1DD1" w:rsidRDefault="00DE0D0C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30: How did/does the selenium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2E5748" w14:paraId="7727D91B" w14:textId="77777777" w:rsidTr="002066D0">
        <w:trPr>
          <w:trHeight w:val="360"/>
        </w:trPr>
        <w:tc>
          <w:tcPr>
            <w:tcW w:w="8630" w:type="dxa"/>
          </w:tcPr>
          <w:p w14:paraId="5A6BDDC6" w14:textId="48E5B2E4" w:rsidR="002E5748" w:rsidRPr="008D1DD1" w:rsidRDefault="002E5748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31: Have you used Actemra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tocilizumab) to treat TED?</w:t>
            </w:r>
          </w:p>
        </w:tc>
      </w:tr>
      <w:tr w:rsidR="002E5748" w14:paraId="57AD6B76" w14:textId="77777777" w:rsidTr="002066D0">
        <w:trPr>
          <w:trHeight w:val="360"/>
        </w:trPr>
        <w:tc>
          <w:tcPr>
            <w:tcW w:w="8630" w:type="dxa"/>
          </w:tcPr>
          <w:p w14:paraId="4EC0DB64" w14:textId="1ABF9142" w:rsidR="002E5748" w:rsidRPr="008D1DD1" w:rsidRDefault="002E5748" w:rsidP="002E5748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32: How did/does Actemra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tocilizumab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600821D6" w14:textId="77777777" w:rsidTr="002066D0">
        <w:trPr>
          <w:trHeight w:val="360"/>
        </w:trPr>
        <w:tc>
          <w:tcPr>
            <w:tcW w:w="8630" w:type="dxa"/>
          </w:tcPr>
          <w:p w14:paraId="1AE86219" w14:textId="0C2788A7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33: How did/does Actemra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tocilizumab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31D97974" w14:textId="77777777" w:rsidTr="002066D0">
        <w:trPr>
          <w:trHeight w:val="360"/>
        </w:trPr>
        <w:tc>
          <w:tcPr>
            <w:tcW w:w="8630" w:type="dxa"/>
          </w:tcPr>
          <w:p w14:paraId="3300696E" w14:textId="7FED32FF" w:rsidR="00DE0D0C" w:rsidRPr="008D1DD1" w:rsidRDefault="00DE0D0C" w:rsidP="00DE0D0C">
            <w:pPr>
              <w:spacing w:line="276" w:lineRule="auto"/>
              <w:rPr>
                <w:b/>
                <w:bCs/>
              </w:rPr>
            </w:pPr>
            <w:r w:rsidRPr="008D1DD1">
              <w:rPr>
                <w:color w:val="000000" w:themeColor="text1"/>
                <w:lang w:val="en-GB"/>
              </w:rPr>
              <w:t xml:space="preserve">Q34: Have you used </w:t>
            </w:r>
            <w:proofErr w:type="spellStart"/>
            <w:r w:rsidRPr="008D1DD1">
              <w:rPr>
                <w:color w:val="000000" w:themeColor="text1"/>
                <w:lang w:val="en-GB"/>
              </w:rPr>
              <w:t>CellCept</w:t>
            </w:r>
            <w:proofErr w:type="spellEnd"/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mycophenolate mofetil) to treat TED?</w:t>
            </w:r>
          </w:p>
        </w:tc>
      </w:tr>
      <w:tr w:rsidR="00DE0D0C" w14:paraId="683EDECC" w14:textId="77777777" w:rsidTr="002066D0">
        <w:trPr>
          <w:trHeight w:val="360"/>
        </w:trPr>
        <w:tc>
          <w:tcPr>
            <w:tcW w:w="8630" w:type="dxa"/>
          </w:tcPr>
          <w:p w14:paraId="7F151E78" w14:textId="4392C17B" w:rsidR="00DE0D0C" w:rsidRPr="008D1DD1" w:rsidRDefault="00DE0D0C" w:rsidP="00DE0D0C">
            <w:pPr>
              <w:spacing w:line="276" w:lineRule="auto"/>
              <w:rPr>
                <w:b/>
                <w:bCs/>
              </w:rPr>
            </w:pPr>
            <w:r w:rsidRPr="008D1DD1">
              <w:rPr>
                <w:color w:val="000000" w:themeColor="text1"/>
                <w:lang w:val="en-GB"/>
              </w:rPr>
              <w:t xml:space="preserve">Q35: How did/does </w:t>
            </w:r>
            <w:proofErr w:type="spellStart"/>
            <w:r w:rsidRPr="008D1DD1">
              <w:rPr>
                <w:color w:val="000000" w:themeColor="text1"/>
                <w:lang w:val="en-GB"/>
              </w:rPr>
              <w:t>CellCept</w:t>
            </w:r>
            <w:proofErr w:type="spellEnd"/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mycophenolate mofetil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550B8911" w14:textId="77777777" w:rsidTr="002066D0">
        <w:trPr>
          <w:trHeight w:val="360"/>
        </w:trPr>
        <w:tc>
          <w:tcPr>
            <w:tcW w:w="8630" w:type="dxa"/>
          </w:tcPr>
          <w:p w14:paraId="3FCA7587" w14:textId="5D753FCA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36: How did/does </w:t>
            </w:r>
            <w:proofErr w:type="spellStart"/>
            <w:r w:rsidRPr="008D1DD1">
              <w:rPr>
                <w:color w:val="000000" w:themeColor="text1"/>
                <w:lang w:val="en-GB"/>
              </w:rPr>
              <w:t>CellCept</w:t>
            </w:r>
            <w:proofErr w:type="spellEnd"/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mycophenolate mofetil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541DC64A" w14:textId="77777777" w:rsidTr="002066D0">
        <w:trPr>
          <w:trHeight w:val="360"/>
        </w:trPr>
        <w:tc>
          <w:tcPr>
            <w:tcW w:w="8630" w:type="dxa"/>
          </w:tcPr>
          <w:p w14:paraId="4EF62607" w14:textId="02B91E08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37: Have you used Rituxan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rituximab) to treat TED?</w:t>
            </w:r>
          </w:p>
        </w:tc>
      </w:tr>
      <w:tr w:rsidR="00DE0D0C" w14:paraId="422E63B0" w14:textId="77777777" w:rsidTr="002066D0">
        <w:trPr>
          <w:trHeight w:val="360"/>
        </w:trPr>
        <w:tc>
          <w:tcPr>
            <w:tcW w:w="8630" w:type="dxa"/>
          </w:tcPr>
          <w:p w14:paraId="154CE65E" w14:textId="3E1148F6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38: How did/does Rituxan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rituximab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068DE991" w14:textId="77777777" w:rsidTr="002066D0">
        <w:trPr>
          <w:trHeight w:val="360"/>
        </w:trPr>
        <w:tc>
          <w:tcPr>
            <w:tcW w:w="8630" w:type="dxa"/>
          </w:tcPr>
          <w:p w14:paraId="61474779" w14:textId="323F275B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39: How did/does Rituxan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rituximab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5D9111E5" w14:textId="77777777" w:rsidTr="002066D0">
        <w:trPr>
          <w:trHeight w:val="360"/>
        </w:trPr>
        <w:tc>
          <w:tcPr>
            <w:tcW w:w="8630" w:type="dxa"/>
          </w:tcPr>
          <w:p w14:paraId="08B331FB" w14:textId="2E5ACA9B" w:rsidR="00DE0D0C" w:rsidRPr="008D1DD1" w:rsidRDefault="00DE0D0C" w:rsidP="00DE0D0C">
            <w:pPr>
              <w:spacing w:line="276" w:lineRule="auto"/>
              <w:rPr>
                <w:b/>
                <w:bCs/>
              </w:rPr>
            </w:pPr>
            <w:r w:rsidRPr="008D1DD1">
              <w:rPr>
                <w:color w:val="000000" w:themeColor="text1"/>
                <w:lang w:val="en-GB"/>
              </w:rPr>
              <w:t>Q40: Have you used Tepezza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teprotumumab-</w:t>
            </w:r>
            <w:proofErr w:type="spellStart"/>
            <w:r w:rsidRPr="008D1DD1">
              <w:rPr>
                <w:color w:val="000000" w:themeColor="text1"/>
                <w:lang w:val="en-GB"/>
              </w:rPr>
              <w:t>trbw</w:t>
            </w:r>
            <w:proofErr w:type="spellEnd"/>
            <w:r w:rsidRPr="008D1DD1">
              <w:rPr>
                <w:color w:val="000000" w:themeColor="text1"/>
                <w:lang w:val="en-GB"/>
              </w:rPr>
              <w:t>) to treat TED?</w:t>
            </w:r>
          </w:p>
        </w:tc>
      </w:tr>
      <w:tr w:rsidR="00DE0D0C" w14:paraId="3C92AABB" w14:textId="77777777" w:rsidTr="002066D0">
        <w:trPr>
          <w:trHeight w:val="360"/>
        </w:trPr>
        <w:tc>
          <w:tcPr>
            <w:tcW w:w="8630" w:type="dxa"/>
          </w:tcPr>
          <w:p w14:paraId="2168625F" w14:textId="3C6F58D4" w:rsidR="00DE0D0C" w:rsidRPr="008D1DD1" w:rsidRDefault="00DE0D0C" w:rsidP="00DE0D0C">
            <w:pPr>
              <w:spacing w:line="276" w:lineRule="auto"/>
              <w:rPr>
                <w:b/>
                <w:bCs/>
              </w:rPr>
            </w:pPr>
            <w:r w:rsidRPr="008D1DD1">
              <w:rPr>
                <w:color w:val="000000" w:themeColor="text1"/>
                <w:lang w:val="en-GB"/>
              </w:rPr>
              <w:t>Q41: How did/does Tepezza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teprotumumab-</w:t>
            </w:r>
            <w:proofErr w:type="spellStart"/>
            <w:r w:rsidRPr="008D1DD1">
              <w:rPr>
                <w:color w:val="000000" w:themeColor="text1"/>
                <w:lang w:val="en-GB"/>
              </w:rPr>
              <w:t>trbw</w:t>
            </w:r>
            <w:proofErr w:type="spellEnd"/>
            <w:r w:rsidRPr="008D1DD1">
              <w:rPr>
                <w:color w:val="000000" w:themeColor="text1"/>
                <w:lang w:val="en-GB"/>
              </w:rPr>
              <w:t xml:space="preserve">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7FB0F9ED" w14:textId="77777777" w:rsidTr="002066D0">
        <w:trPr>
          <w:trHeight w:val="360"/>
        </w:trPr>
        <w:tc>
          <w:tcPr>
            <w:tcW w:w="8630" w:type="dxa"/>
          </w:tcPr>
          <w:p w14:paraId="085D55CB" w14:textId="449E64F5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42: How did/does Tepezza</w:t>
            </w:r>
            <w:r w:rsidRPr="00FB541A">
              <w:rPr>
                <w:color w:val="000000" w:themeColor="text1"/>
                <w:vertAlign w:val="superscript"/>
                <w:lang w:val="en-GB"/>
              </w:rPr>
              <w:t>®</w:t>
            </w:r>
            <w:r w:rsidRPr="008D1DD1">
              <w:rPr>
                <w:color w:val="000000" w:themeColor="text1"/>
                <w:lang w:val="en-GB"/>
              </w:rPr>
              <w:t xml:space="preserve"> (teprotumumab-</w:t>
            </w:r>
            <w:proofErr w:type="spellStart"/>
            <w:r w:rsidRPr="008D1DD1">
              <w:rPr>
                <w:color w:val="000000" w:themeColor="text1"/>
                <w:lang w:val="en-GB"/>
              </w:rPr>
              <w:t>trbw</w:t>
            </w:r>
            <w:proofErr w:type="spellEnd"/>
            <w:r w:rsidRPr="008D1DD1">
              <w:rPr>
                <w:color w:val="000000" w:themeColor="text1"/>
                <w:lang w:val="en-GB"/>
              </w:rPr>
              <w:t xml:space="preserve">)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37B86FBD" w14:textId="77777777" w:rsidTr="002066D0">
        <w:trPr>
          <w:trHeight w:val="360"/>
        </w:trPr>
        <w:tc>
          <w:tcPr>
            <w:tcW w:w="8630" w:type="dxa"/>
          </w:tcPr>
          <w:p w14:paraId="61ACA811" w14:textId="56056650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43: Have you had orbital radiation to treat TED?</w:t>
            </w:r>
          </w:p>
        </w:tc>
      </w:tr>
      <w:tr w:rsidR="00DE0D0C" w14:paraId="502B6580" w14:textId="77777777" w:rsidTr="002066D0">
        <w:trPr>
          <w:trHeight w:val="360"/>
        </w:trPr>
        <w:tc>
          <w:tcPr>
            <w:tcW w:w="8630" w:type="dxa"/>
          </w:tcPr>
          <w:p w14:paraId="39A37E27" w14:textId="68B68619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44: How did/does orbital radiation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3D788A9B" w14:textId="77777777" w:rsidTr="002066D0">
        <w:trPr>
          <w:trHeight w:val="360"/>
        </w:trPr>
        <w:tc>
          <w:tcPr>
            <w:tcW w:w="8630" w:type="dxa"/>
          </w:tcPr>
          <w:p w14:paraId="5277154A" w14:textId="187C26A4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45: How did/does orbital radiation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0D1D1574" w14:textId="77777777" w:rsidTr="002066D0">
        <w:trPr>
          <w:trHeight w:val="360"/>
        </w:trPr>
        <w:tc>
          <w:tcPr>
            <w:tcW w:w="8630" w:type="dxa"/>
          </w:tcPr>
          <w:p w14:paraId="2BE1B658" w14:textId="40396DA9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46: Have you had orbital decompression surgery (operation to remove fat and bone from around your eye) to treat TED?</w:t>
            </w:r>
          </w:p>
        </w:tc>
      </w:tr>
      <w:tr w:rsidR="00DE0D0C" w14:paraId="5D2A4A30" w14:textId="77777777" w:rsidTr="002066D0">
        <w:trPr>
          <w:trHeight w:val="360"/>
        </w:trPr>
        <w:tc>
          <w:tcPr>
            <w:tcW w:w="8630" w:type="dxa"/>
          </w:tcPr>
          <w:p w14:paraId="2FCCC18F" w14:textId="79DD16C7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47: How did orbital decompression surgery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52AE862D" w14:textId="77777777" w:rsidTr="002066D0">
        <w:trPr>
          <w:trHeight w:val="360"/>
        </w:trPr>
        <w:tc>
          <w:tcPr>
            <w:tcW w:w="8630" w:type="dxa"/>
          </w:tcPr>
          <w:p w14:paraId="74D60C9B" w14:textId="5E643F1F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48: How did orbital decompression surgery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0197FA4B" w14:textId="77777777" w:rsidTr="002066D0">
        <w:trPr>
          <w:trHeight w:val="360"/>
        </w:trPr>
        <w:tc>
          <w:tcPr>
            <w:tcW w:w="8630" w:type="dxa"/>
          </w:tcPr>
          <w:p w14:paraId="3A6CF8F7" w14:textId="050626C9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49: Have you had strabismus surgery (operation on your eye muscles to straighten out your eyes) to treat TED?</w:t>
            </w:r>
          </w:p>
        </w:tc>
      </w:tr>
      <w:tr w:rsidR="00DE0D0C" w14:paraId="7BB3359E" w14:textId="77777777" w:rsidTr="002066D0">
        <w:trPr>
          <w:trHeight w:val="360"/>
        </w:trPr>
        <w:tc>
          <w:tcPr>
            <w:tcW w:w="8630" w:type="dxa"/>
          </w:tcPr>
          <w:p w14:paraId="3E69CB90" w14:textId="003E4C8B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50: How did strabismus (eye muscle) surgery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26DB08FF" w14:textId="77777777" w:rsidTr="002066D0">
        <w:trPr>
          <w:trHeight w:val="360"/>
        </w:trPr>
        <w:tc>
          <w:tcPr>
            <w:tcW w:w="8630" w:type="dxa"/>
          </w:tcPr>
          <w:p w14:paraId="5CC9053E" w14:textId="4428BA8B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51: How did strabismus (eye muscle) surgery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5FBE555A" w14:textId="77777777" w:rsidTr="002066D0">
        <w:trPr>
          <w:trHeight w:val="360"/>
        </w:trPr>
        <w:tc>
          <w:tcPr>
            <w:tcW w:w="8630" w:type="dxa"/>
          </w:tcPr>
          <w:p w14:paraId="251CDFB1" w14:textId="209C77DF" w:rsidR="00DE0D0C" w:rsidRPr="008D1DD1" w:rsidRDefault="00DE0D0C" w:rsidP="00DE0D0C">
            <w:pPr>
              <w:spacing w:line="276" w:lineRule="auto"/>
              <w:rPr>
                <w:color w:val="000000" w:themeColor="text1"/>
              </w:rPr>
            </w:pPr>
            <w:r w:rsidRPr="008D1DD1">
              <w:rPr>
                <w:color w:val="000000" w:themeColor="text1"/>
                <w:lang w:val="en-GB"/>
              </w:rPr>
              <w:t>Q52: Have you had eyelid repair surgery to treat TED?</w:t>
            </w:r>
          </w:p>
        </w:tc>
      </w:tr>
      <w:tr w:rsidR="00DE0D0C" w14:paraId="7AC1DC41" w14:textId="77777777" w:rsidTr="002066D0">
        <w:trPr>
          <w:trHeight w:val="360"/>
        </w:trPr>
        <w:tc>
          <w:tcPr>
            <w:tcW w:w="8630" w:type="dxa"/>
          </w:tcPr>
          <w:p w14:paraId="23DD458C" w14:textId="0B829EB0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53: How did eyelid repair surgery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3C9B7B93" w14:textId="77777777" w:rsidTr="002066D0">
        <w:trPr>
          <w:trHeight w:val="360"/>
        </w:trPr>
        <w:tc>
          <w:tcPr>
            <w:tcW w:w="8630" w:type="dxa"/>
          </w:tcPr>
          <w:p w14:paraId="158F7C2D" w14:textId="72550B18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 xml:space="preserve">Q54: How did eyelid repair surgery affect your </w:t>
            </w:r>
            <w:proofErr w:type="gramStart"/>
            <w:r w:rsidRPr="008D1DD1">
              <w:rPr>
                <w:color w:val="000000" w:themeColor="text1"/>
                <w:lang w:val="en-GB"/>
              </w:rPr>
              <w:t>symptoms?</w:t>
            </w:r>
            <w:r w:rsidR="009D792E">
              <w:rPr>
                <w:color w:val="000000" w:themeColor="text1"/>
                <w:lang w:val="en-GB"/>
              </w:rPr>
              <w:t>*</w:t>
            </w:r>
            <w:proofErr w:type="gramEnd"/>
          </w:p>
        </w:tc>
      </w:tr>
      <w:tr w:rsidR="00DE0D0C" w14:paraId="778BEF31" w14:textId="77777777" w:rsidTr="002066D0">
        <w:trPr>
          <w:trHeight w:val="360"/>
        </w:trPr>
        <w:tc>
          <w:tcPr>
            <w:tcW w:w="8630" w:type="dxa"/>
          </w:tcPr>
          <w:p w14:paraId="7A2BA5FE" w14:textId="6867E8CC" w:rsidR="00DE0D0C" w:rsidRPr="008D1DD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8D1DD1">
              <w:rPr>
                <w:color w:val="000000" w:themeColor="text1"/>
                <w:lang w:val="en-GB"/>
              </w:rPr>
              <w:t>Q55: Which physical symptoms of TED have bothered you the most (made life more difficult/caused pain or suffering) over the past 2 months?</w:t>
            </w:r>
          </w:p>
        </w:tc>
      </w:tr>
      <w:tr w:rsidR="00DE0D0C" w14:paraId="70C4BA49" w14:textId="77777777" w:rsidTr="002066D0">
        <w:trPr>
          <w:trHeight w:val="360"/>
        </w:trPr>
        <w:tc>
          <w:tcPr>
            <w:tcW w:w="8630" w:type="dxa"/>
          </w:tcPr>
          <w:p w14:paraId="4E64169F" w14:textId="1F79703A" w:rsidR="00DE0D0C" w:rsidRPr="00DB6E2A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lastRenderedPageBreak/>
              <w:t>Q56: Over the past 2 months, which activities have been made easier by medication(s) or orbital radiation?</w:t>
            </w:r>
          </w:p>
        </w:tc>
      </w:tr>
      <w:tr w:rsidR="00DE0D0C" w14:paraId="0ABF0D83" w14:textId="77777777" w:rsidTr="002066D0">
        <w:trPr>
          <w:trHeight w:val="360"/>
        </w:trPr>
        <w:tc>
          <w:tcPr>
            <w:tcW w:w="8630" w:type="dxa"/>
          </w:tcPr>
          <w:p w14:paraId="462B6B45" w14:textId="3F091638" w:rsidR="00DE0D0C" w:rsidRPr="009C4921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 xml:space="preserve">Q57: Over the past 2 months, which activities have been made easier by surgery? </w:t>
            </w:r>
          </w:p>
        </w:tc>
      </w:tr>
      <w:tr w:rsidR="00DE0D0C" w14:paraId="71E11587" w14:textId="77777777" w:rsidTr="002066D0">
        <w:trPr>
          <w:trHeight w:val="360"/>
        </w:trPr>
        <w:tc>
          <w:tcPr>
            <w:tcW w:w="8630" w:type="dxa"/>
          </w:tcPr>
          <w:p w14:paraId="5E760D17" w14:textId="1E98E176" w:rsidR="00DE0D0C" w:rsidRPr="002E0160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58: If possible, which treatment(s) would you like your doctor to implement?</w:t>
            </w:r>
          </w:p>
        </w:tc>
      </w:tr>
      <w:tr w:rsidR="00DE0D0C" w14:paraId="229BB74C" w14:textId="77777777" w:rsidTr="002066D0">
        <w:trPr>
          <w:trHeight w:val="360"/>
        </w:trPr>
        <w:tc>
          <w:tcPr>
            <w:tcW w:w="8630" w:type="dxa"/>
          </w:tcPr>
          <w:p w14:paraId="6303C4A4" w14:textId="7AE50074" w:rsidR="00DE0D0C" w:rsidRPr="00CE54A3" w:rsidRDefault="00DE0D0C" w:rsidP="00DE0D0C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</w:rPr>
              <w:t>Q59. What is the reason for your choice? (Free Form)</w:t>
            </w:r>
          </w:p>
        </w:tc>
      </w:tr>
      <w:tr w:rsidR="00DE0D0C" w14:paraId="365810F6" w14:textId="77777777" w:rsidTr="002066D0">
        <w:trPr>
          <w:trHeight w:val="360"/>
        </w:trPr>
        <w:tc>
          <w:tcPr>
            <w:tcW w:w="8630" w:type="dxa"/>
          </w:tcPr>
          <w:p w14:paraId="4AD3B1C8" w14:textId="0ED5DE6A" w:rsidR="00DE0D0C" w:rsidRPr="007134BE" w:rsidRDefault="00DE0D0C" w:rsidP="00DE0D0C">
            <w:pPr>
              <w:spacing w:line="276" w:lineRule="auto"/>
              <w:rPr>
                <w:color w:val="000000" w:themeColor="text1"/>
                <w:lang w:val="en-GB"/>
              </w:rPr>
            </w:pPr>
            <w:r w:rsidRPr="002957EB">
              <w:rPr>
                <w:color w:val="000000" w:themeColor="text1"/>
                <w:lang w:val="en-GB"/>
              </w:rPr>
              <w:t>Q60: Do you feel that your health coverage/insurance and/or the cost of treatment in any way limit your TED medical care?</w:t>
            </w:r>
          </w:p>
        </w:tc>
      </w:tr>
      <w:tr w:rsidR="00DE0D0C" w14:paraId="79AACBCC" w14:textId="77777777" w:rsidTr="002066D0">
        <w:trPr>
          <w:trHeight w:val="360"/>
        </w:trPr>
        <w:tc>
          <w:tcPr>
            <w:tcW w:w="8630" w:type="dxa"/>
          </w:tcPr>
          <w:p w14:paraId="6B8F75E5" w14:textId="06191D51" w:rsidR="00DE0D0C" w:rsidRPr="001C2980" w:rsidRDefault="00DE0D0C" w:rsidP="00DE0D0C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</w:rPr>
              <w:t>Q61. Is there a reason that you may not be able to have the TED treatment of your choice? If so, please tell us here. (Free Form)</w:t>
            </w:r>
          </w:p>
        </w:tc>
      </w:tr>
      <w:tr w:rsidR="00DE0D0C" w14:paraId="0471C8BF" w14:textId="77777777" w:rsidTr="002066D0">
        <w:trPr>
          <w:trHeight w:val="360"/>
        </w:trPr>
        <w:tc>
          <w:tcPr>
            <w:tcW w:w="8630" w:type="dxa"/>
          </w:tcPr>
          <w:p w14:paraId="285949D2" w14:textId="1898C3EC" w:rsidR="00DE0D0C" w:rsidRPr="00220FE8" w:rsidRDefault="00DE0D0C" w:rsidP="00DE0D0C">
            <w:pPr>
              <w:spacing w:line="276" w:lineRule="auto"/>
              <w:rPr>
                <w:color w:val="000000" w:themeColor="text1"/>
              </w:rPr>
            </w:pPr>
            <w:r w:rsidRPr="002957EB">
              <w:rPr>
                <w:color w:val="000000" w:themeColor="text1"/>
              </w:rPr>
              <w:t>Q62. Is there anything else you'd like to tell us about being diagnosed with or living with TED? (Free Form)</w:t>
            </w:r>
          </w:p>
        </w:tc>
      </w:tr>
    </w:tbl>
    <w:p w14:paraId="22A559EE" w14:textId="77777777" w:rsidR="00AE4B49" w:rsidRDefault="00D02DF4" w:rsidP="00D02DF4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*</w:t>
      </w:r>
      <w:r w:rsidRPr="009A51EA">
        <w:rPr>
          <w:color w:val="000000" w:themeColor="text1"/>
        </w:rPr>
        <w:t>Que</w:t>
      </w:r>
      <w:r>
        <w:rPr>
          <w:color w:val="000000" w:themeColor="text1"/>
        </w:rPr>
        <w:t>ries</w:t>
      </w:r>
      <w:r w:rsidRPr="009A51EA">
        <w:rPr>
          <w:color w:val="000000" w:themeColor="text1"/>
        </w:rPr>
        <w:t xml:space="preserve"> about experiences with medications and surgery were expanded to 2 questions each to cover a larger range of symptoms.</w:t>
      </w:r>
      <w:r w:rsidR="00AE4B49">
        <w:rPr>
          <w:color w:val="000000" w:themeColor="text1"/>
        </w:rPr>
        <w:t xml:space="preserve"> </w:t>
      </w:r>
    </w:p>
    <w:p w14:paraId="2AAC0364" w14:textId="07BEB33E" w:rsidR="0054498A" w:rsidRPr="00F47E8C" w:rsidRDefault="00AE4B49" w:rsidP="00F47E8C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TED, thyroid eye disease.</w:t>
      </w:r>
      <w:r w:rsidR="0054498A">
        <w:rPr>
          <w:b/>
          <w:bCs/>
        </w:rPr>
        <w:br w:type="page"/>
      </w:r>
    </w:p>
    <w:p w14:paraId="459A213F" w14:textId="5387F288" w:rsidR="00966774" w:rsidRPr="003B0197" w:rsidRDefault="005E1D1F" w:rsidP="002066D0">
      <w:r>
        <w:rPr>
          <w:b/>
          <w:bCs/>
        </w:rPr>
        <w:lastRenderedPageBreak/>
        <w:t xml:space="preserve">SUPPLEMENTAL </w:t>
      </w:r>
      <w:r w:rsidRPr="00A86203">
        <w:rPr>
          <w:b/>
          <w:bCs/>
        </w:rPr>
        <w:t>T</w:t>
      </w:r>
      <w:r>
        <w:rPr>
          <w:b/>
          <w:bCs/>
        </w:rPr>
        <w:t>ABLE</w:t>
      </w:r>
      <w:r w:rsidRPr="00A86203">
        <w:rPr>
          <w:b/>
          <w:bCs/>
        </w:rPr>
        <w:t xml:space="preserve"> </w:t>
      </w:r>
      <w:r w:rsidR="00185C5A">
        <w:rPr>
          <w:b/>
          <w:bCs/>
        </w:rPr>
        <w:t>2</w:t>
      </w:r>
      <w:r w:rsidR="00966774" w:rsidRPr="003B0197">
        <w:t xml:space="preserve"> </w:t>
      </w:r>
      <w:r w:rsidR="00966774" w:rsidRPr="002C604A">
        <w:rPr>
          <w:b/>
          <w:bCs/>
        </w:rPr>
        <w:t>Narrative responses regarding obtaining a diagnosis</w:t>
      </w:r>
      <w:r w:rsidRPr="002C604A">
        <w:rPr>
          <w:b/>
          <w:bCs/>
        </w:rPr>
        <w:t>.</w:t>
      </w:r>
    </w:p>
    <w:tbl>
      <w:tblPr>
        <w:tblpPr w:leftFromText="180" w:rightFromText="180" w:vertAnchor="text" w:horzAnchor="margin" w:tblpX="-5" w:tblpY="199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5"/>
      </w:tblGrid>
      <w:tr w:rsidR="0083276D" w:rsidRPr="00570068" w14:paraId="3879CD52" w14:textId="77777777">
        <w:trPr>
          <w:trHeight w:val="346"/>
        </w:trPr>
        <w:tc>
          <w:tcPr>
            <w:tcW w:w="9355" w:type="dxa"/>
          </w:tcPr>
          <w:p w14:paraId="4BB9F85C" w14:textId="41DE4561" w:rsidR="0083276D" w:rsidRPr="0083276D" w:rsidRDefault="00602CDD" w:rsidP="0083276D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83276D" w:rsidRPr="0083276D">
              <w:rPr>
                <w:color w:val="000000"/>
              </w:rPr>
              <w:t>I live in [</w:t>
            </w:r>
            <w:r w:rsidR="0083276D" w:rsidRPr="0083276D">
              <w:rPr>
                <w:i/>
                <w:iCs/>
                <w:color w:val="000000"/>
              </w:rPr>
              <w:t>country in Africa</w:t>
            </w:r>
            <w:r w:rsidR="0083276D" w:rsidRPr="0083276D">
              <w:rPr>
                <w:color w:val="000000"/>
              </w:rPr>
              <w:t>]</w:t>
            </w:r>
            <w:r w:rsidR="005D63B1">
              <w:rPr>
                <w:color w:val="000000"/>
              </w:rPr>
              <w:t xml:space="preserve"> </w:t>
            </w:r>
            <w:r w:rsidR="0083276D" w:rsidRPr="0083276D">
              <w:rPr>
                <w:color w:val="000000"/>
              </w:rPr>
              <w:t>…</w:t>
            </w:r>
            <w:r w:rsidR="005D63B1">
              <w:rPr>
                <w:color w:val="000000"/>
              </w:rPr>
              <w:t xml:space="preserve"> </w:t>
            </w:r>
            <w:r w:rsidR="0083276D" w:rsidRPr="0083276D">
              <w:rPr>
                <w:color w:val="000000"/>
              </w:rPr>
              <w:t xml:space="preserve">it has been difficult because I was misdiagnosed for over </w:t>
            </w:r>
            <w:r w:rsidR="005D63B1">
              <w:rPr>
                <w:color w:val="000000"/>
              </w:rPr>
              <w:t>1</w:t>
            </w:r>
            <w:r w:rsidR="005D63B1" w:rsidRPr="0083276D">
              <w:rPr>
                <w:color w:val="000000"/>
              </w:rPr>
              <w:t xml:space="preserve"> </w:t>
            </w:r>
            <w:r w:rsidR="0083276D" w:rsidRPr="0083276D">
              <w:rPr>
                <w:color w:val="000000"/>
              </w:rPr>
              <w:t>year. My marriage suffered because we both did not know what was wrong with me.</w:t>
            </w:r>
            <w:r>
              <w:rPr>
                <w:color w:val="000000"/>
              </w:rPr>
              <w:t>”</w:t>
            </w:r>
            <w:r w:rsidR="0083276D" w:rsidRPr="0083276D">
              <w:rPr>
                <w:color w:val="000000"/>
              </w:rPr>
              <w:t xml:space="preserve"> </w:t>
            </w:r>
          </w:p>
        </w:tc>
      </w:tr>
      <w:tr w:rsidR="0083276D" w:rsidRPr="00570068" w14:paraId="64688752" w14:textId="77777777">
        <w:trPr>
          <w:trHeight w:val="346"/>
        </w:trPr>
        <w:tc>
          <w:tcPr>
            <w:tcW w:w="9355" w:type="dxa"/>
          </w:tcPr>
          <w:p w14:paraId="37AC348B" w14:textId="07188218" w:rsidR="0083276D" w:rsidRPr="0083276D" w:rsidRDefault="00602CDD" w:rsidP="0083276D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83276D" w:rsidRPr="0083276D">
              <w:rPr>
                <w:color w:val="000000"/>
              </w:rPr>
              <w:t xml:space="preserve">It took </w:t>
            </w:r>
            <w:r w:rsidR="005D63B1">
              <w:rPr>
                <w:color w:val="000000"/>
              </w:rPr>
              <w:t>2</w:t>
            </w:r>
            <w:r w:rsidR="005D63B1" w:rsidRPr="0083276D">
              <w:rPr>
                <w:color w:val="000000"/>
              </w:rPr>
              <w:t xml:space="preserve"> </w:t>
            </w:r>
            <w:r w:rsidR="0083276D" w:rsidRPr="0083276D">
              <w:rPr>
                <w:color w:val="000000"/>
              </w:rPr>
              <w:t>eye doctors to finally get a diagnosis, but it seems like not enough is known about it.</w:t>
            </w:r>
            <w:r>
              <w:rPr>
                <w:color w:val="000000"/>
              </w:rPr>
              <w:t>”</w:t>
            </w:r>
          </w:p>
        </w:tc>
      </w:tr>
      <w:tr w:rsidR="0083276D" w:rsidRPr="00570068" w14:paraId="69B42278" w14:textId="77777777">
        <w:trPr>
          <w:trHeight w:val="346"/>
        </w:trPr>
        <w:tc>
          <w:tcPr>
            <w:tcW w:w="9355" w:type="dxa"/>
          </w:tcPr>
          <w:p w14:paraId="191C31ED" w14:textId="1991B5E9" w:rsidR="0083276D" w:rsidRPr="0083276D" w:rsidRDefault="00D04624" w:rsidP="0083276D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83276D" w:rsidRPr="0083276D">
              <w:rPr>
                <w:color w:val="000000"/>
              </w:rPr>
              <w:t xml:space="preserve">Almost went blind because of missed </w:t>
            </w:r>
            <w:r w:rsidR="005D63B1" w:rsidRPr="0083276D">
              <w:rPr>
                <w:color w:val="000000"/>
              </w:rPr>
              <w:t>D</w:t>
            </w:r>
            <w:r w:rsidR="005D63B1">
              <w:rPr>
                <w:color w:val="000000"/>
              </w:rPr>
              <w:t>x</w:t>
            </w:r>
            <w:r w:rsidR="005D63B1" w:rsidRPr="0083276D">
              <w:rPr>
                <w:color w:val="000000"/>
              </w:rPr>
              <w:t xml:space="preserve"> </w:t>
            </w:r>
            <w:r w:rsidR="0083276D" w:rsidRPr="0083276D">
              <w:rPr>
                <w:color w:val="000000"/>
              </w:rPr>
              <w:t xml:space="preserve">by </w:t>
            </w:r>
            <w:r w:rsidR="005D63B1" w:rsidRPr="0083276D">
              <w:rPr>
                <w:color w:val="000000"/>
              </w:rPr>
              <w:t>so</w:t>
            </w:r>
            <w:r w:rsidR="005D63B1">
              <w:rPr>
                <w:color w:val="000000"/>
              </w:rPr>
              <w:t>-</w:t>
            </w:r>
            <w:r w:rsidR="0083276D" w:rsidRPr="0083276D">
              <w:rPr>
                <w:color w:val="000000"/>
              </w:rPr>
              <w:t>called ophthalmologists. I asked several MD</w:t>
            </w:r>
            <w:r w:rsidR="005D63B1">
              <w:rPr>
                <w:color w:val="000000"/>
              </w:rPr>
              <w:t>s</w:t>
            </w:r>
            <w:r w:rsidR="0083276D" w:rsidRPr="0083276D">
              <w:rPr>
                <w:color w:val="000000"/>
              </w:rPr>
              <w:t xml:space="preserve"> if this could be TED and was told NO. Should be consequences for </w:t>
            </w:r>
            <w:r w:rsidR="005D63B1">
              <w:rPr>
                <w:color w:val="000000"/>
              </w:rPr>
              <w:t>d</w:t>
            </w:r>
            <w:r w:rsidR="005D63B1" w:rsidRPr="0083276D">
              <w:rPr>
                <w:color w:val="000000"/>
              </w:rPr>
              <w:t xml:space="preserve">octors </w:t>
            </w:r>
            <w:r w:rsidR="0083276D" w:rsidRPr="0083276D">
              <w:rPr>
                <w:color w:val="000000"/>
              </w:rPr>
              <w:t>misdiagnosed and saying it’s just blepharitis and go home.</w:t>
            </w:r>
            <w:r w:rsidR="003B5E32">
              <w:rPr>
                <w:color w:val="000000"/>
              </w:rPr>
              <w:t>”</w:t>
            </w:r>
          </w:p>
        </w:tc>
      </w:tr>
      <w:tr w:rsidR="0083276D" w:rsidRPr="00570068" w14:paraId="63F8B5AA" w14:textId="77777777">
        <w:trPr>
          <w:trHeight w:val="346"/>
        </w:trPr>
        <w:tc>
          <w:tcPr>
            <w:tcW w:w="9355" w:type="dxa"/>
          </w:tcPr>
          <w:p w14:paraId="3E9B3979" w14:textId="05FC7109" w:rsidR="0083276D" w:rsidRPr="00E107F7" w:rsidRDefault="003B5E32" w:rsidP="0083276D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83276D" w:rsidRPr="00E107F7">
              <w:rPr>
                <w:color w:val="000000"/>
              </w:rPr>
              <w:t xml:space="preserve">Took several doctors gaslighting me before a </w:t>
            </w:r>
            <w:r w:rsidR="005D63B1">
              <w:rPr>
                <w:color w:val="000000"/>
              </w:rPr>
              <w:t>n</w:t>
            </w:r>
            <w:r w:rsidR="005D63B1" w:rsidRPr="00E107F7">
              <w:rPr>
                <w:color w:val="000000"/>
              </w:rPr>
              <w:t>euro</w:t>
            </w:r>
            <w:r w:rsidR="0083276D" w:rsidRPr="00E107F7">
              <w:rPr>
                <w:color w:val="000000"/>
              </w:rPr>
              <w:t>-ophthalmologist finally did [diagnose].</w:t>
            </w:r>
            <w:r>
              <w:rPr>
                <w:color w:val="000000"/>
              </w:rPr>
              <w:t>”</w:t>
            </w:r>
          </w:p>
        </w:tc>
      </w:tr>
      <w:tr w:rsidR="0083276D" w:rsidRPr="00570068" w14:paraId="1BD5683B" w14:textId="77777777">
        <w:trPr>
          <w:trHeight w:val="346"/>
        </w:trPr>
        <w:tc>
          <w:tcPr>
            <w:tcW w:w="9355" w:type="dxa"/>
          </w:tcPr>
          <w:p w14:paraId="32AC6CC4" w14:textId="7E720A8F" w:rsidR="0083276D" w:rsidRPr="00E107F7" w:rsidRDefault="003B5E32" w:rsidP="0083276D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 w:themeColor="text1"/>
              </w:rPr>
              <w:t>“</w:t>
            </w:r>
            <w:r w:rsidR="0083276D" w:rsidRPr="00A173A7">
              <w:rPr>
                <w:color w:val="000000" w:themeColor="text1"/>
              </w:rPr>
              <w:t xml:space="preserve">I went to my primary care physician and was sent to a gastroenterologist. My husband tore our master bath down to the studs looking for hidden mold (there wasn't any). I saw an allergist that treated me with antibiotics and did a CAT scan of my sinuses. I excluded all cosmetic and health and beauty products and tried various exclusion diets in search of an allergy. Finally, the second allergist I saw thought my neck looked large and thought the cause might be my thyroid. His office arranged for lab </w:t>
            </w:r>
            <w:proofErr w:type="gramStart"/>
            <w:r w:rsidR="0083276D" w:rsidRPr="00A173A7">
              <w:rPr>
                <w:color w:val="000000" w:themeColor="text1"/>
              </w:rPr>
              <w:t>work</w:t>
            </w:r>
            <w:proofErr w:type="gramEnd"/>
            <w:r w:rsidR="0083276D" w:rsidRPr="00A173A7">
              <w:rPr>
                <w:color w:val="000000" w:themeColor="text1"/>
              </w:rPr>
              <w:t xml:space="preserve"> and I was diagnosed with severe Graves' disease and TED. I believe he saved my life.</w:t>
            </w:r>
            <w:r>
              <w:rPr>
                <w:color w:val="000000" w:themeColor="text1"/>
              </w:rPr>
              <w:t>”</w:t>
            </w:r>
            <w:r w:rsidR="0083276D" w:rsidRPr="00A173A7">
              <w:rPr>
                <w:color w:val="000000" w:themeColor="text1"/>
              </w:rPr>
              <w:t xml:space="preserve"> </w:t>
            </w:r>
          </w:p>
        </w:tc>
      </w:tr>
      <w:tr w:rsidR="0083276D" w:rsidRPr="003564D0" w14:paraId="2902D635" w14:textId="77777777">
        <w:trPr>
          <w:trHeight w:val="346"/>
        </w:trPr>
        <w:tc>
          <w:tcPr>
            <w:tcW w:w="9355" w:type="dxa"/>
          </w:tcPr>
          <w:p w14:paraId="650C6EC8" w14:textId="40891207" w:rsidR="0083276D" w:rsidRPr="003564D0" w:rsidRDefault="003B5E32" w:rsidP="0083276D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r w:rsidR="0083276D" w:rsidRPr="003564D0">
              <w:rPr>
                <w:color w:val="000000" w:themeColor="text1"/>
              </w:rPr>
              <w:t>I had no idea about TED (disease/symptoms) until I saw my endocrinologist. She needed this evaluation to determine if I was a candidate for iodine treatment.  I've always been diagnosed with "dry eye syndrome"</w:t>
            </w:r>
            <w:r w:rsidR="005D63B1">
              <w:rPr>
                <w:color w:val="000000" w:themeColor="text1"/>
              </w:rPr>
              <w:t>,</w:t>
            </w:r>
            <w:r w:rsidR="0083276D" w:rsidRPr="003564D0">
              <w:rPr>
                <w:color w:val="000000" w:themeColor="text1"/>
              </w:rPr>
              <w:t xml:space="preserve"> so I just thought that was causing my symptoms.</w:t>
            </w:r>
            <w:r>
              <w:rPr>
                <w:color w:val="000000" w:themeColor="text1"/>
              </w:rPr>
              <w:t>”</w:t>
            </w:r>
            <w:r w:rsidR="0083276D" w:rsidRPr="003564D0">
              <w:rPr>
                <w:color w:val="000000" w:themeColor="text1"/>
              </w:rPr>
              <w:t xml:space="preserve"> </w:t>
            </w:r>
          </w:p>
        </w:tc>
      </w:tr>
      <w:tr w:rsidR="0083276D" w:rsidRPr="003564D0" w14:paraId="2E9F0BFC" w14:textId="77777777">
        <w:trPr>
          <w:trHeight w:val="346"/>
        </w:trPr>
        <w:tc>
          <w:tcPr>
            <w:tcW w:w="9355" w:type="dxa"/>
          </w:tcPr>
          <w:p w14:paraId="6018B32F" w14:textId="65857361" w:rsidR="0083276D" w:rsidRPr="003564D0" w:rsidRDefault="003B5E32" w:rsidP="0083276D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r w:rsidR="0083276D" w:rsidRPr="003564D0">
              <w:rPr>
                <w:color w:val="000000" w:themeColor="text1"/>
              </w:rPr>
              <w:t xml:space="preserve">I went to </w:t>
            </w:r>
            <w:r w:rsidR="005D63B1">
              <w:rPr>
                <w:color w:val="000000" w:themeColor="text1"/>
              </w:rPr>
              <w:t>3</w:t>
            </w:r>
            <w:r w:rsidR="005D63B1" w:rsidRPr="003564D0">
              <w:rPr>
                <w:color w:val="000000" w:themeColor="text1"/>
              </w:rPr>
              <w:t xml:space="preserve"> </w:t>
            </w:r>
            <w:r w:rsidR="0083276D" w:rsidRPr="003564D0">
              <w:rPr>
                <w:color w:val="000000" w:themeColor="text1"/>
              </w:rPr>
              <w:t>highly recommended eye doctors and none of them diagnosed me with TED or thyroid problems</w:t>
            </w:r>
            <w:r w:rsidR="001945A6">
              <w:rPr>
                <w:color w:val="000000" w:themeColor="text1"/>
              </w:rPr>
              <w:t>.”</w:t>
            </w:r>
          </w:p>
        </w:tc>
      </w:tr>
    </w:tbl>
    <w:p w14:paraId="6C27955E" w14:textId="64780290" w:rsidR="00966774" w:rsidRPr="000C5E8A" w:rsidRDefault="005D63B1" w:rsidP="00A50613">
      <w:pPr>
        <w:rPr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CAT, computed axial tomography; Dx, diagnosis; </w:t>
      </w:r>
      <w:r w:rsidR="00966774" w:rsidRPr="003564D0">
        <w:rPr>
          <w:color w:val="000000" w:themeColor="text1"/>
          <w:sz w:val="22"/>
          <w:szCs w:val="22"/>
        </w:rPr>
        <w:t>TED, thyroi</w:t>
      </w:r>
      <w:r w:rsidR="00966774" w:rsidRPr="00E107F7">
        <w:rPr>
          <w:sz w:val="22"/>
          <w:szCs w:val="22"/>
        </w:rPr>
        <w:t>d eye disease.</w:t>
      </w:r>
      <w:r w:rsidR="00966774">
        <w:rPr>
          <w:b/>
          <w:bCs/>
        </w:rPr>
        <w:br w:type="page"/>
      </w:r>
    </w:p>
    <w:p w14:paraId="7CB5E57A" w14:textId="253B0B58" w:rsidR="00662A91" w:rsidRPr="00662A91" w:rsidRDefault="00662A91" w:rsidP="002066D0">
      <w:r>
        <w:rPr>
          <w:b/>
          <w:bCs/>
        </w:rPr>
        <w:lastRenderedPageBreak/>
        <w:t>S</w:t>
      </w:r>
      <w:r w:rsidR="00B04C1F">
        <w:rPr>
          <w:b/>
          <w:bCs/>
        </w:rPr>
        <w:t>UPPLEMENTAL TABLE</w:t>
      </w:r>
      <w:r w:rsidRPr="00A86203">
        <w:rPr>
          <w:b/>
          <w:bCs/>
        </w:rPr>
        <w:t xml:space="preserve"> </w:t>
      </w:r>
      <w:r w:rsidR="00185C5A">
        <w:rPr>
          <w:b/>
          <w:bCs/>
        </w:rPr>
        <w:t>3</w:t>
      </w:r>
      <w:r w:rsidRPr="00A86203">
        <w:rPr>
          <w:b/>
          <w:bCs/>
        </w:rPr>
        <w:t xml:space="preserve"> </w:t>
      </w:r>
      <w:r w:rsidRPr="002C604A">
        <w:rPr>
          <w:b/>
          <w:bCs/>
        </w:rPr>
        <w:t>Narrative responses regarding specific symptoms</w:t>
      </w:r>
      <w:r w:rsidR="00B04C1F" w:rsidRPr="002C604A">
        <w:rPr>
          <w:b/>
          <w:bCs/>
        </w:rPr>
        <w:t>.</w:t>
      </w:r>
    </w:p>
    <w:tbl>
      <w:tblPr>
        <w:tblpPr w:leftFromText="180" w:rightFromText="180" w:vertAnchor="text" w:horzAnchor="margin" w:tblpY="199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60"/>
      </w:tblGrid>
      <w:tr w:rsidR="00662A91" w:rsidRPr="00570068" w14:paraId="3AF578E5" w14:textId="77777777">
        <w:trPr>
          <w:trHeight w:val="620"/>
        </w:trPr>
        <w:tc>
          <w:tcPr>
            <w:tcW w:w="9360" w:type="dxa"/>
          </w:tcPr>
          <w:p w14:paraId="69317300" w14:textId="77777777" w:rsidR="00662A91" w:rsidRPr="00E107F7" w:rsidRDefault="00662A91">
            <w:pPr>
              <w:rPr>
                <w:i/>
                <w:iCs/>
                <w:lang w:val="en-GB"/>
              </w:rPr>
            </w:pPr>
            <w:r w:rsidRPr="00E107F7">
              <w:rPr>
                <w:i/>
                <w:iCs/>
                <w:lang w:val="en-GB"/>
              </w:rPr>
              <w:t>Eyelids:</w:t>
            </w:r>
          </w:p>
          <w:p w14:paraId="2915C69B" w14:textId="6ECD6A11" w:rsidR="00662A91" w:rsidRPr="00E107F7" w:rsidRDefault="001945A6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76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 xml:space="preserve">Now that the </w:t>
            </w:r>
            <w:proofErr w:type="gramStart"/>
            <w:r w:rsidR="00662A91" w:rsidRPr="00E107F7">
              <w:rPr>
                <w:color w:val="000000"/>
                <w:szCs w:val="24"/>
              </w:rPr>
              <w:t>Graves’</w:t>
            </w:r>
            <w:proofErr w:type="gramEnd"/>
            <w:r w:rsidR="00662A91" w:rsidRPr="00E107F7">
              <w:rPr>
                <w:color w:val="000000"/>
                <w:szCs w:val="24"/>
              </w:rPr>
              <w:t xml:space="preserve"> in my eyes is no longer active my eyelids are too droopy, they often will flip under when washing my face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4370E899" w14:textId="34A94170" w:rsidR="00662A91" w:rsidRPr="00E107F7" w:rsidRDefault="001945A6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76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Eyelid was lowered too much during eyelid surgery. I still can't squint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5D980993" w14:textId="5A11166D" w:rsidR="00662A91" w:rsidRPr="00E107F7" w:rsidRDefault="001945A6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76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I am left with very heavy eyelids and fat prolapse</w:t>
            </w:r>
            <w:r>
              <w:rPr>
                <w:color w:val="000000"/>
                <w:szCs w:val="24"/>
              </w:rPr>
              <w:t>.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2CB43DFF" w14:textId="27D88908" w:rsidR="00662A91" w:rsidRPr="00E107F7" w:rsidRDefault="001945A6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76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Drooping lids cause eyes to tire. Eyelashes touch pupils irritating them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19BB2134" w14:textId="1A52E5D8" w:rsidR="00662A91" w:rsidRPr="00E107F7" w:rsidRDefault="001945A6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76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 xml:space="preserve">My right eyelid looks droopy. The watering of the eyes </w:t>
            </w:r>
            <w:proofErr w:type="gramStart"/>
            <w:r w:rsidR="00662A91" w:rsidRPr="00E107F7">
              <w:rPr>
                <w:color w:val="000000"/>
                <w:szCs w:val="24"/>
              </w:rPr>
              <w:t>are</w:t>
            </w:r>
            <w:proofErr w:type="gramEnd"/>
            <w:r w:rsidR="00662A91" w:rsidRPr="00E107F7">
              <w:rPr>
                <w:color w:val="000000"/>
                <w:szCs w:val="24"/>
              </w:rPr>
              <w:t xml:space="preserve"> not fun to deal with and the pains in my eyes hurt badly too.</w:t>
            </w:r>
            <w:r>
              <w:rPr>
                <w:color w:val="000000"/>
                <w:szCs w:val="24"/>
              </w:rPr>
              <w:t>”</w:t>
            </w:r>
          </w:p>
        </w:tc>
      </w:tr>
      <w:tr w:rsidR="00662A91" w:rsidRPr="00570068" w14:paraId="17651544" w14:textId="77777777">
        <w:trPr>
          <w:trHeight w:val="620"/>
        </w:trPr>
        <w:tc>
          <w:tcPr>
            <w:tcW w:w="9360" w:type="dxa"/>
          </w:tcPr>
          <w:p w14:paraId="762BBB16" w14:textId="77777777" w:rsidR="00662A91" w:rsidRPr="00E107F7" w:rsidRDefault="00662A91">
            <w:pPr>
              <w:rPr>
                <w:i/>
                <w:iCs/>
                <w:color w:val="000000"/>
              </w:rPr>
            </w:pPr>
            <w:r w:rsidRPr="00E107F7">
              <w:rPr>
                <w:i/>
                <w:iCs/>
                <w:color w:val="000000"/>
              </w:rPr>
              <w:t>Eyebrow area:</w:t>
            </w:r>
          </w:p>
          <w:p w14:paraId="06B5294A" w14:textId="001CBD54" w:rsidR="00662A91" w:rsidRPr="00E107F7" w:rsidRDefault="001945A6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My eyebrow is up all the time so, other than looking like monstrous, I also look like angry all the time.</w:t>
            </w:r>
            <w:r w:rsidR="009976FE"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6EFDBDBE" w14:textId="4DF0C992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The swelling under my brows is unbearable.</w:t>
            </w:r>
            <w:r>
              <w:rPr>
                <w:color w:val="000000"/>
                <w:szCs w:val="24"/>
              </w:rPr>
              <w:t>”</w:t>
            </w:r>
          </w:p>
        </w:tc>
      </w:tr>
      <w:tr w:rsidR="00662A91" w:rsidRPr="00570068" w14:paraId="4AD1AB9E" w14:textId="77777777">
        <w:trPr>
          <w:trHeight w:val="339"/>
        </w:trPr>
        <w:tc>
          <w:tcPr>
            <w:tcW w:w="9360" w:type="dxa"/>
          </w:tcPr>
          <w:p w14:paraId="1BED9345" w14:textId="77777777" w:rsidR="00662A91" w:rsidRPr="00E107F7" w:rsidRDefault="00662A91">
            <w:pPr>
              <w:rPr>
                <w:i/>
                <w:iCs/>
                <w:color w:val="000000"/>
              </w:rPr>
            </w:pPr>
            <w:r w:rsidRPr="00E107F7">
              <w:rPr>
                <w:i/>
                <w:iCs/>
                <w:color w:val="000000"/>
              </w:rPr>
              <w:t>Bulging:</w:t>
            </w:r>
          </w:p>
          <w:p w14:paraId="04376F13" w14:textId="49B377DB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 xml:space="preserve">I do hate the way </w:t>
            </w:r>
            <w:r w:rsidR="00B04C1F">
              <w:rPr>
                <w:color w:val="000000"/>
                <w:szCs w:val="24"/>
              </w:rPr>
              <w:t>1</w:t>
            </w:r>
            <w:r w:rsidR="00B04C1F" w:rsidRPr="00E107F7">
              <w:rPr>
                <w:color w:val="000000"/>
                <w:szCs w:val="24"/>
              </w:rPr>
              <w:t xml:space="preserve"> </w:t>
            </w:r>
            <w:r w:rsidR="00662A91" w:rsidRPr="00E107F7">
              <w:rPr>
                <w:color w:val="000000"/>
                <w:szCs w:val="24"/>
              </w:rPr>
              <w:t>bulges more than the other.</w:t>
            </w:r>
            <w:r>
              <w:rPr>
                <w:color w:val="000000"/>
                <w:szCs w:val="24"/>
              </w:rPr>
              <w:t>”</w:t>
            </w:r>
          </w:p>
          <w:p w14:paraId="5DACD76F" w14:textId="344B9642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 xml:space="preserve">My eyelids still do not close, even after 4 surgeries! My eyes water terribly every night while sleeping </w:t>
            </w:r>
            <w:proofErr w:type="spellStart"/>
            <w:r w:rsidR="00662A91" w:rsidRPr="00E107F7">
              <w:rPr>
                <w:color w:val="000000"/>
                <w:szCs w:val="24"/>
              </w:rPr>
              <w:t>bc</w:t>
            </w:r>
            <w:proofErr w:type="spellEnd"/>
            <w:r w:rsidR="00662A91" w:rsidRPr="00E107F7">
              <w:rPr>
                <w:color w:val="000000"/>
                <w:szCs w:val="24"/>
              </w:rPr>
              <w:t xml:space="preserve"> they do not close all the way</w:t>
            </w:r>
            <w:r>
              <w:rPr>
                <w:color w:val="000000"/>
                <w:szCs w:val="24"/>
              </w:rPr>
              <w:t>.”</w:t>
            </w:r>
          </w:p>
        </w:tc>
      </w:tr>
      <w:tr w:rsidR="00662A91" w:rsidRPr="00570068" w14:paraId="2A011859" w14:textId="77777777">
        <w:trPr>
          <w:trHeight w:val="532"/>
        </w:trPr>
        <w:tc>
          <w:tcPr>
            <w:tcW w:w="9360" w:type="dxa"/>
          </w:tcPr>
          <w:p w14:paraId="68B1B49F" w14:textId="0509DB76" w:rsidR="00662A91" w:rsidRPr="00E107F7" w:rsidRDefault="00662A91">
            <w:pPr>
              <w:rPr>
                <w:i/>
                <w:iCs/>
                <w:color w:val="000000"/>
              </w:rPr>
            </w:pPr>
            <w:r w:rsidRPr="00E107F7">
              <w:rPr>
                <w:i/>
                <w:iCs/>
                <w:color w:val="000000"/>
              </w:rPr>
              <w:t xml:space="preserve">Double </w:t>
            </w:r>
            <w:r w:rsidR="00B04C1F">
              <w:rPr>
                <w:i/>
                <w:iCs/>
                <w:color w:val="000000"/>
              </w:rPr>
              <w:t>v</w:t>
            </w:r>
            <w:r w:rsidR="00B04C1F" w:rsidRPr="00E107F7">
              <w:rPr>
                <w:i/>
                <w:iCs/>
                <w:color w:val="000000"/>
              </w:rPr>
              <w:t>ision</w:t>
            </w:r>
            <w:r w:rsidRPr="00E107F7">
              <w:rPr>
                <w:i/>
                <w:iCs/>
                <w:color w:val="000000"/>
              </w:rPr>
              <w:t>:</w:t>
            </w:r>
          </w:p>
          <w:p w14:paraId="046B2B01" w14:textId="3967DD76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The horrible double vision was very disorienting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1E5D86C7" w14:textId="649CF654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I still have double vision when looking to the left and right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 </w:t>
            </w:r>
          </w:p>
          <w:p w14:paraId="050849BA" w14:textId="30392FDC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Even with prism glasses</w:t>
            </w:r>
            <w:r w:rsidR="00B04C1F">
              <w:rPr>
                <w:color w:val="000000"/>
                <w:szCs w:val="24"/>
              </w:rPr>
              <w:t>,</w:t>
            </w:r>
            <w:r w:rsidR="00662A91" w:rsidRPr="00E107F7">
              <w:rPr>
                <w:color w:val="000000"/>
                <w:szCs w:val="24"/>
              </w:rPr>
              <w:t xml:space="preserve"> I'm still limited in the angles I can look without incurring double vision.</w:t>
            </w:r>
            <w:r>
              <w:rPr>
                <w:color w:val="000000"/>
                <w:szCs w:val="24"/>
              </w:rPr>
              <w:t>”</w:t>
            </w:r>
          </w:p>
        </w:tc>
      </w:tr>
      <w:tr w:rsidR="00662A91" w:rsidRPr="00570068" w14:paraId="240A01E8" w14:textId="77777777">
        <w:trPr>
          <w:trHeight w:val="622"/>
        </w:trPr>
        <w:tc>
          <w:tcPr>
            <w:tcW w:w="9360" w:type="dxa"/>
          </w:tcPr>
          <w:p w14:paraId="070FD585" w14:textId="4094F7E3" w:rsidR="00662A91" w:rsidRPr="00E107F7" w:rsidRDefault="00662A91">
            <w:pPr>
              <w:rPr>
                <w:i/>
                <w:iCs/>
                <w:color w:val="000000"/>
              </w:rPr>
            </w:pPr>
            <w:r w:rsidRPr="00E107F7">
              <w:rPr>
                <w:i/>
                <w:iCs/>
                <w:color w:val="000000"/>
              </w:rPr>
              <w:t>Headache/</w:t>
            </w:r>
            <w:r w:rsidR="00B04C1F">
              <w:rPr>
                <w:i/>
                <w:iCs/>
                <w:color w:val="000000"/>
              </w:rPr>
              <w:t>m</w:t>
            </w:r>
            <w:r w:rsidR="00B04C1F" w:rsidRPr="00E107F7">
              <w:rPr>
                <w:i/>
                <w:iCs/>
                <w:color w:val="000000"/>
              </w:rPr>
              <w:t>igraine</w:t>
            </w:r>
            <w:r w:rsidRPr="00E107F7">
              <w:rPr>
                <w:i/>
                <w:iCs/>
                <w:color w:val="000000"/>
              </w:rPr>
              <w:t>/</w:t>
            </w:r>
            <w:r w:rsidR="00B04C1F">
              <w:rPr>
                <w:i/>
                <w:iCs/>
                <w:color w:val="000000"/>
              </w:rPr>
              <w:t>p</w:t>
            </w:r>
            <w:r w:rsidR="00B04C1F" w:rsidRPr="00E107F7">
              <w:rPr>
                <w:i/>
                <w:iCs/>
                <w:color w:val="000000"/>
              </w:rPr>
              <w:t>ain</w:t>
            </w:r>
            <w:r w:rsidRPr="00E107F7">
              <w:rPr>
                <w:i/>
                <w:iCs/>
                <w:color w:val="000000"/>
              </w:rPr>
              <w:t>:</w:t>
            </w:r>
          </w:p>
          <w:p w14:paraId="057EF1DD" w14:textId="380A224A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I have had near constant occipital pain and migraines because of cocking my head to look up at monitors other people and movie screens etc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721154A5" w14:textId="1A33C360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Some days I can’t even have my eyes open due to pain and sensitivity and have to sit in a dark room with my eyes closed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1DE921F9" w14:textId="190DF5A3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I'm not sure if my current pain is due to a reactivation of TED or something else. I've had worsening headaches centered around my sinuses/eyes.</w:t>
            </w:r>
            <w:r>
              <w:rPr>
                <w:color w:val="000000"/>
                <w:szCs w:val="24"/>
              </w:rPr>
              <w:t>”</w:t>
            </w:r>
          </w:p>
          <w:p w14:paraId="13C913D1" w14:textId="675D081E" w:rsidR="00662A91" w:rsidRPr="00E107F7" w:rsidRDefault="009976FE" w:rsidP="00662A91">
            <w:pPr>
              <w:pStyle w:val="ListParagraph"/>
              <w:numPr>
                <w:ilvl w:val="0"/>
                <w:numId w:val="35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I suffer a lot from eye pain, headaches, and light sensitivity. Is it possible that this is the reason I've had worsening headaches centered around my sinuses/eyes? It isn't on their radar.</w:t>
            </w:r>
            <w:r>
              <w:rPr>
                <w:color w:val="000000"/>
                <w:szCs w:val="24"/>
              </w:rPr>
              <w:t>”</w:t>
            </w:r>
          </w:p>
        </w:tc>
      </w:tr>
      <w:tr w:rsidR="00662A91" w:rsidRPr="00570068" w14:paraId="613D32C3" w14:textId="77777777">
        <w:trPr>
          <w:trHeight w:val="622"/>
        </w:trPr>
        <w:tc>
          <w:tcPr>
            <w:tcW w:w="9360" w:type="dxa"/>
          </w:tcPr>
          <w:p w14:paraId="2EF7F7FA" w14:textId="2DF69FD3" w:rsidR="00662A91" w:rsidRPr="00E107F7" w:rsidRDefault="00662A91">
            <w:pPr>
              <w:rPr>
                <w:i/>
                <w:iCs/>
                <w:color w:val="000000"/>
              </w:rPr>
            </w:pPr>
            <w:r w:rsidRPr="00E107F7">
              <w:rPr>
                <w:i/>
                <w:iCs/>
                <w:color w:val="000000"/>
              </w:rPr>
              <w:t xml:space="preserve">Blurred </w:t>
            </w:r>
            <w:r w:rsidR="00B04C1F">
              <w:rPr>
                <w:i/>
                <w:iCs/>
                <w:color w:val="000000"/>
              </w:rPr>
              <w:t>v</w:t>
            </w:r>
            <w:r w:rsidR="00B04C1F" w:rsidRPr="00E107F7">
              <w:rPr>
                <w:i/>
                <w:iCs/>
                <w:color w:val="000000"/>
              </w:rPr>
              <w:t>ision</w:t>
            </w:r>
          </w:p>
          <w:p w14:paraId="79F0EB5D" w14:textId="4A86E19D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Blurred vision has had the biggest negative impact on me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  <w:p w14:paraId="2A823BCF" w14:textId="6F1A1993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“</w:t>
            </w:r>
            <w:r w:rsidR="00662A91" w:rsidRPr="00E107F7">
              <w:rPr>
                <w:color w:val="000000"/>
                <w:szCs w:val="24"/>
              </w:rPr>
              <w:t>Have slight blurred vision for distance.</w:t>
            </w:r>
            <w:r>
              <w:rPr>
                <w:color w:val="000000"/>
                <w:szCs w:val="24"/>
              </w:rPr>
              <w:t>”</w:t>
            </w:r>
            <w:r w:rsidR="00662A91" w:rsidRPr="00E107F7">
              <w:rPr>
                <w:color w:val="000000"/>
                <w:szCs w:val="24"/>
              </w:rPr>
              <w:t xml:space="preserve"> </w:t>
            </w:r>
          </w:p>
        </w:tc>
      </w:tr>
      <w:tr w:rsidR="00662A91" w:rsidRPr="00570068" w14:paraId="03105380" w14:textId="77777777">
        <w:trPr>
          <w:trHeight w:val="613"/>
        </w:trPr>
        <w:tc>
          <w:tcPr>
            <w:tcW w:w="9360" w:type="dxa"/>
          </w:tcPr>
          <w:p w14:paraId="03D15662" w14:textId="2DF12653" w:rsidR="00662A91" w:rsidRPr="00E107F7" w:rsidRDefault="00662A9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107F7">
              <w:rPr>
                <w:i/>
                <w:iCs/>
                <w:color w:val="000000"/>
                <w:sz w:val="22"/>
                <w:szCs w:val="22"/>
              </w:rPr>
              <w:t xml:space="preserve">Multiple </w:t>
            </w:r>
            <w:r w:rsidR="00B04C1F">
              <w:rPr>
                <w:i/>
                <w:iCs/>
                <w:color w:val="000000"/>
                <w:sz w:val="22"/>
                <w:szCs w:val="22"/>
              </w:rPr>
              <w:t>s</w:t>
            </w:r>
            <w:r w:rsidR="00B04C1F" w:rsidRPr="00E107F7">
              <w:rPr>
                <w:i/>
                <w:iCs/>
                <w:color w:val="000000"/>
                <w:sz w:val="22"/>
                <w:szCs w:val="22"/>
              </w:rPr>
              <w:t>ymptoms</w:t>
            </w:r>
            <w:r w:rsidRPr="00E107F7">
              <w:rPr>
                <w:i/>
                <w:iCs/>
                <w:color w:val="000000"/>
                <w:sz w:val="22"/>
                <w:szCs w:val="22"/>
              </w:rPr>
              <w:t>:</w:t>
            </w:r>
          </w:p>
          <w:p w14:paraId="3B1387FD" w14:textId="17580BC8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662A91" w:rsidRPr="00E107F7">
              <w:rPr>
                <w:color w:val="000000"/>
              </w:rPr>
              <w:t>Post-surgical</w:t>
            </w:r>
            <w:r w:rsidR="00B04C1F">
              <w:rPr>
                <w:color w:val="000000"/>
              </w:rPr>
              <w:t xml:space="preserve"> </w:t>
            </w:r>
            <w:r w:rsidR="00662A91" w:rsidRPr="00E107F7">
              <w:rPr>
                <w:color w:val="000000"/>
              </w:rPr>
              <w:t>…</w:t>
            </w:r>
            <w:r w:rsidR="00B04C1F">
              <w:rPr>
                <w:color w:val="000000"/>
              </w:rPr>
              <w:t xml:space="preserve"> </w:t>
            </w:r>
            <w:r w:rsidR="00662A91" w:rsidRPr="00E107F7">
              <w:rPr>
                <w:color w:val="000000"/>
              </w:rPr>
              <w:t xml:space="preserve">everything has improved … but occasionally my eyes will still bulge, puff, water (albeit without the old grittiness and pain) and feel some pressure from time to time, </w:t>
            </w:r>
            <w:proofErr w:type="spellStart"/>
            <w:r w:rsidR="00662A91" w:rsidRPr="00E107F7">
              <w:rPr>
                <w:color w:val="000000"/>
              </w:rPr>
              <w:t>esp</w:t>
            </w:r>
            <w:proofErr w:type="spellEnd"/>
            <w:r w:rsidR="00662A91" w:rsidRPr="00E107F7">
              <w:rPr>
                <w:color w:val="000000"/>
              </w:rPr>
              <w:t xml:space="preserve"> or coincidentally in response to perceived traumatic or highly emotional times.</w:t>
            </w:r>
            <w:r>
              <w:rPr>
                <w:color w:val="000000"/>
              </w:rPr>
              <w:t>”</w:t>
            </w:r>
          </w:p>
          <w:p w14:paraId="7754D08B" w14:textId="0457D466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 w:themeColor="text1"/>
              </w:rPr>
              <w:t>“</w:t>
            </w:r>
            <w:r w:rsidR="00662A91" w:rsidRPr="3BD122F4">
              <w:rPr>
                <w:color w:val="000000" w:themeColor="text1"/>
              </w:rPr>
              <w:t xml:space="preserve">Drooping eyelids make it difficult to see &amp; perhaps my dry eye wetness will allow me to wear eye makeup again and stop always wiping my eyes with a handkerchief. Wet eyes </w:t>
            </w:r>
            <w:r w:rsidR="00662A91" w:rsidRPr="3BD122F4">
              <w:rPr>
                <w:color w:val="000000" w:themeColor="text1"/>
              </w:rPr>
              <w:lastRenderedPageBreak/>
              <w:t>are a nuisance &amp; all this</w:t>
            </w:r>
            <w:r w:rsidR="00B04C1F">
              <w:rPr>
                <w:color w:val="000000" w:themeColor="text1"/>
              </w:rPr>
              <w:t xml:space="preserve"> </w:t>
            </w:r>
            <w:r w:rsidR="00662A91" w:rsidRPr="3BD122F4">
              <w:rPr>
                <w:color w:val="000000" w:themeColor="text1"/>
              </w:rPr>
              <w:t>… are still YEARS after I’m better! (Means no more double vision or severe eye bulging any longer).</w:t>
            </w:r>
            <w:r>
              <w:rPr>
                <w:color w:val="000000" w:themeColor="text1"/>
              </w:rPr>
              <w:t>”</w:t>
            </w:r>
            <w:r w:rsidR="00662A91" w:rsidRPr="3BD122F4">
              <w:rPr>
                <w:color w:val="000000" w:themeColor="text1"/>
              </w:rPr>
              <w:t xml:space="preserve"> </w:t>
            </w:r>
          </w:p>
          <w:p w14:paraId="0BD16A52" w14:textId="488D178C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662A91" w:rsidRPr="00E107F7">
              <w:rPr>
                <w:color w:val="000000"/>
              </w:rPr>
              <w:t>Affecting everything with me, losing my sight for almost 3 years, and in pain until remission…</w:t>
            </w:r>
            <w:r>
              <w:rPr>
                <w:color w:val="000000"/>
              </w:rPr>
              <w:t>”</w:t>
            </w:r>
          </w:p>
          <w:p w14:paraId="7BE88F25" w14:textId="27C8B207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662A91" w:rsidRPr="00E107F7">
              <w:rPr>
                <w:color w:val="000000"/>
              </w:rPr>
              <w:t xml:space="preserve">It's good days and not so good but the swollen lid &amp; </w:t>
            </w:r>
            <w:r w:rsidR="00B04C1F">
              <w:rPr>
                <w:color w:val="000000"/>
              </w:rPr>
              <w:t>1</w:t>
            </w:r>
            <w:r w:rsidR="00B04C1F" w:rsidRPr="00E107F7">
              <w:rPr>
                <w:color w:val="000000"/>
              </w:rPr>
              <w:t xml:space="preserve"> </w:t>
            </w:r>
            <w:r w:rsidR="00662A91" w:rsidRPr="00E107F7">
              <w:rPr>
                <w:color w:val="000000"/>
              </w:rPr>
              <w:t>eye seems to look inward more and still bulgy &amp; occasional bothersome irritation.</w:t>
            </w:r>
            <w:r>
              <w:rPr>
                <w:color w:val="000000"/>
              </w:rPr>
              <w:t>”</w:t>
            </w:r>
          </w:p>
          <w:p w14:paraId="23C889F6" w14:textId="4B413FF3" w:rsidR="00662A91" w:rsidRPr="00A605A5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662A91" w:rsidRPr="00E107F7">
              <w:rPr>
                <w:color w:val="000000"/>
              </w:rPr>
              <w:t>TED [delivered] brutal symptoms as I desperately searched for answers for nearly 2 years</w:t>
            </w:r>
            <w:r w:rsidR="00B04C1F">
              <w:rPr>
                <w:color w:val="000000"/>
              </w:rPr>
              <w:t xml:space="preserve"> </w:t>
            </w:r>
            <w:r w:rsidR="00662A91" w:rsidRPr="00E107F7">
              <w:rPr>
                <w:color w:val="000000"/>
              </w:rPr>
              <w:t>…</w:t>
            </w:r>
            <w:r w:rsidR="00B04C1F">
              <w:rPr>
                <w:color w:val="000000"/>
              </w:rPr>
              <w:t xml:space="preserve"> </w:t>
            </w:r>
            <w:r w:rsidR="00662A91" w:rsidRPr="00E107F7">
              <w:rPr>
                <w:color w:val="000000"/>
              </w:rPr>
              <w:t xml:space="preserve">terrible </w:t>
            </w:r>
            <w:r w:rsidR="00662A91" w:rsidRPr="00A605A5">
              <w:rPr>
                <w:color w:val="000000"/>
              </w:rPr>
              <w:t>facial and eye pain while my eyes swelled up and began to slightly bulge.</w:t>
            </w:r>
            <w:r>
              <w:rPr>
                <w:color w:val="000000"/>
              </w:rPr>
              <w:t>”</w:t>
            </w:r>
          </w:p>
          <w:p w14:paraId="5F615E3C" w14:textId="6E992922" w:rsidR="00662A91" w:rsidRPr="00A605A5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 w:themeColor="text1"/>
              </w:rPr>
            </w:pPr>
            <w:r>
              <w:rPr>
                <w:color w:val="000000"/>
              </w:rPr>
              <w:t>“</w:t>
            </w:r>
            <w:r w:rsidR="00662A91" w:rsidRPr="00A605A5">
              <w:rPr>
                <w:color w:val="000000"/>
              </w:rPr>
              <w:t xml:space="preserve">I still have dry eyes, eyelid retraction though minimal, and my eyelid does not close all </w:t>
            </w:r>
            <w:r w:rsidR="00662A91" w:rsidRPr="00A605A5">
              <w:rPr>
                <w:color w:val="000000" w:themeColor="text1"/>
              </w:rPr>
              <w:t>the way during sleep causing dry eye. Also have sensitivity to light.</w:t>
            </w:r>
            <w:r>
              <w:rPr>
                <w:color w:val="000000" w:themeColor="text1"/>
              </w:rPr>
              <w:t>”</w:t>
            </w:r>
            <w:r w:rsidR="00662A91" w:rsidRPr="00A605A5">
              <w:rPr>
                <w:color w:val="000000" w:themeColor="text1"/>
              </w:rPr>
              <w:t xml:space="preserve"> </w:t>
            </w:r>
          </w:p>
          <w:p w14:paraId="1935B847" w14:textId="3BAC08C8" w:rsidR="00A605A5" w:rsidRPr="00A605A5" w:rsidRDefault="009976FE" w:rsidP="00A605A5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r w:rsidR="00A605A5" w:rsidRPr="00A605A5">
              <w:rPr>
                <w:color w:val="000000" w:themeColor="text1"/>
              </w:rPr>
              <w:t>I'm experiencing dry eye and resulting pain and now I have inflamed oil glands on my eyelids, which is just another time-consuming health issue.</w:t>
            </w:r>
            <w:r>
              <w:rPr>
                <w:color w:val="000000" w:themeColor="text1"/>
              </w:rPr>
              <w:t>”</w:t>
            </w:r>
          </w:p>
          <w:p w14:paraId="1897BF39" w14:textId="25F25BCE" w:rsidR="00662A91" w:rsidRPr="00E25735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r w:rsidR="00662A91" w:rsidRPr="00A605A5">
              <w:rPr>
                <w:color w:val="000000" w:themeColor="text1"/>
              </w:rPr>
              <w:t>I</w:t>
            </w:r>
            <w:r w:rsidR="00B04C1F">
              <w:rPr>
                <w:color w:val="000000" w:themeColor="text1"/>
              </w:rPr>
              <w:t xml:space="preserve"> </w:t>
            </w:r>
            <w:r w:rsidR="00662A91" w:rsidRPr="00A605A5">
              <w:rPr>
                <w:color w:val="000000" w:themeColor="text1"/>
              </w:rPr>
              <w:t>… need to pause to wipe my eyes while trying to write or read; also, I hate the eyelid swelling but wouldn't</w:t>
            </w:r>
            <w:r w:rsidR="00662A91" w:rsidRPr="00E25735">
              <w:rPr>
                <w:color w:val="000000" w:themeColor="text1"/>
              </w:rPr>
              <w:t xml:space="preserve"> want aggressive treatment.</w:t>
            </w:r>
            <w:r>
              <w:rPr>
                <w:color w:val="000000" w:themeColor="text1"/>
              </w:rPr>
              <w:t>”</w:t>
            </w:r>
          </w:p>
          <w:p w14:paraId="108FBF88" w14:textId="077BFDD8" w:rsidR="00662A91" w:rsidRPr="00E107F7" w:rsidRDefault="009976FE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 w:themeColor="text1"/>
              </w:rPr>
              <w:t>“</w:t>
            </w:r>
            <w:r w:rsidR="00662A91" w:rsidRPr="00E25735">
              <w:rPr>
                <w:color w:val="000000" w:themeColor="text1"/>
              </w:rPr>
              <w:t xml:space="preserve">I had </w:t>
            </w:r>
            <w:r w:rsidR="00662A91" w:rsidRPr="00E107F7">
              <w:rPr>
                <w:color w:val="000000"/>
              </w:rPr>
              <w:t>a total thyroidectomy at age 15 for toxic goiter/Graves</w:t>
            </w:r>
            <w:r w:rsidR="00001486">
              <w:rPr>
                <w:color w:val="000000"/>
              </w:rPr>
              <w:t>’</w:t>
            </w:r>
            <w:r w:rsidR="00662A91" w:rsidRPr="00E107F7">
              <w:rPr>
                <w:color w:val="000000"/>
              </w:rPr>
              <w:t>. In my 20s, only my right eye was affected by bulging out. IV steroids took care of it. Now 45 years later, I have pain and stiffness in the muscles behind my eyes when trying to focus.</w:t>
            </w:r>
            <w:r>
              <w:rPr>
                <w:color w:val="000000"/>
              </w:rPr>
              <w:t>”</w:t>
            </w:r>
            <w:r w:rsidR="00662A91" w:rsidRPr="00E107F7">
              <w:rPr>
                <w:color w:val="000000"/>
              </w:rPr>
              <w:t xml:space="preserve"> </w:t>
            </w:r>
          </w:p>
          <w:p w14:paraId="75B3855E" w14:textId="59627D20" w:rsidR="007676ED" w:rsidRPr="00536448" w:rsidRDefault="009976FE" w:rsidP="00536448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662A91" w:rsidRPr="00E107F7">
              <w:rPr>
                <w:color w:val="000000"/>
              </w:rPr>
              <w:t>It started with right eye eyelid swelling, then left eyelid swelling</w:t>
            </w:r>
            <w:r w:rsidR="00B04C1F">
              <w:rPr>
                <w:color w:val="000000"/>
              </w:rPr>
              <w:t>,</w:t>
            </w:r>
            <w:r w:rsidR="00662A91" w:rsidRPr="00E107F7">
              <w:rPr>
                <w:color w:val="000000"/>
              </w:rPr>
              <w:t xml:space="preserve"> and then </w:t>
            </w:r>
            <w:r w:rsidR="00B04C1F">
              <w:rPr>
                <w:color w:val="000000"/>
              </w:rPr>
              <w:t>3</w:t>
            </w:r>
            <w:r w:rsidR="00B04C1F" w:rsidRPr="00E107F7">
              <w:rPr>
                <w:color w:val="000000"/>
              </w:rPr>
              <w:t xml:space="preserve"> </w:t>
            </w:r>
            <w:r w:rsidR="00662A91" w:rsidRPr="00E107F7">
              <w:rPr>
                <w:color w:val="000000"/>
              </w:rPr>
              <w:t>months of misdiagnosis, terrible bulging, muscle pain</w:t>
            </w:r>
            <w:r w:rsidR="00B04C1F">
              <w:rPr>
                <w:color w:val="000000"/>
              </w:rPr>
              <w:t>,</w:t>
            </w:r>
            <w:r w:rsidR="00662A91" w:rsidRPr="00E107F7">
              <w:rPr>
                <w:color w:val="000000"/>
              </w:rPr>
              <w:t xml:space="preserve"> and palpitation</w:t>
            </w:r>
            <w:r>
              <w:rPr>
                <w:color w:val="000000"/>
              </w:rPr>
              <w:t>.”</w:t>
            </w:r>
          </w:p>
        </w:tc>
      </w:tr>
      <w:tr w:rsidR="00662A91" w:rsidRPr="00570068" w14:paraId="3275244A" w14:textId="77777777">
        <w:trPr>
          <w:trHeight w:val="890"/>
        </w:trPr>
        <w:tc>
          <w:tcPr>
            <w:tcW w:w="9360" w:type="dxa"/>
          </w:tcPr>
          <w:p w14:paraId="245FFBCA" w14:textId="77777777" w:rsidR="00662A91" w:rsidRPr="00E107F7" w:rsidRDefault="00662A9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E107F7">
              <w:rPr>
                <w:i/>
                <w:iCs/>
                <w:color w:val="000000"/>
                <w:sz w:val="22"/>
                <w:szCs w:val="22"/>
              </w:rPr>
              <w:lastRenderedPageBreak/>
              <w:t>Stress and symptoms:</w:t>
            </w:r>
          </w:p>
          <w:p w14:paraId="114B4742" w14:textId="43D1E048" w:rsidR="00662A91" w:rsidRPr="001C493C" w:rsidRDefault="00892FD9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“</w:t>
            </w:r>
            <w:r w:rsidR="00662A91" w:rsidRPr="001C493C">
              <w:rPr>
                <w:color w:val="000000" w:themeColor="text1"/>
              </w:rPr>
              <w:t>Stress is the major cause of my TED symptoms and work is stressful.</w:t>
            </w:r>
            <w:r>
              <w:rPr>
                <w:color w:val="000000" w:themeColor="text1"/>
              </w:rPr>
              <w:t>”</w:t>
            </w:r>
            <w:r w:rsidR="00662A91" w:rsidRPr="001C493C">
              <w:rPr>
                <w:color w:val="000000" w:themeColor="text1"/>
              </w:rPr>
              <w:t xml:space="preserve"> </w:t>
            </w:r>
          </w:p>
          <w:p w14:paraId="701A0D17" w14:textId="2CB91EFC" w:rsidR="00662A91" w:rsidRPr="00E107F7" w:rsidRDefault="00892FD9" w:rsidP="00662A91">
            <w:pPr>
              <w:pStyle w:val="ListParagraph"/>
              <w:numPr>
                <w:ilvl w:val="0"/>
                <w:numId w:val="34"/>
              </w:numPr>
              <w:overflowPunct/>
              <w:autoSpaceDE/>
              <w:autoSpaceDN/>
              <w:adjustRightInd/>
              <w:spacing w:before="0" w:after="0" w:line="240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 w:themeColor="text1"/>
              </w:rPr>
              <w:t>“</w:t>
            </w:r>
            <w:r w:rsidR="00662A91" w:rsidRPr="00657AB2">
              <w:rPr>
                <w:color w:val="000000" w:themeColor="text1"/>
              </w:rPr>
              <w:t xml:space="preserve">Occasionally my eyes will still bulge, puff, water (albeit without the old grittiness and pain) and </w:t>
            </w:r>
            <w:r w:rsidR="00662A91" w:rsidRPr="3BD122F4">
              <w:rPr>
                <w:color w:val="000000" w:themeColor="text1"/>
              </w:rPr>
              <w:t xml:space="preserve">feel some pressure from time to time, </w:t>
            </w:r>
            <w:proofErr w:type="spellStart"/>
            <w:r w:rsidR="00662A91" w:rsidRPr="3BD122F4">
              <w:rPr>
                <w:color w:val="000000" w:themeColor="text1"/>
              </w:rPr>
              <w:t>esp</w:t>
            </w:r>
            <w:proofErr w:type="spellEnd"/>
            <w:r w:rsidR="00662A91" w:rsidRPr="3BD122F4">
              <w:rPr>
                <w:color w:val="000000" w:themeColor="text1"/>
              </w:rPr>
              <w:t xml:space="preserve"> or coincidentally in response to perceived traumatic or highly emotional times.</w:t>
            </w:r>
            <w:r>
              <w:rPr>
                <w:color w:val="000000" w:themeColor="text1"/>
              </w:rPr>
              <w:t>”</w:t>
            </w:r>
          </w:p>
        </w:tc>
      </w:tr>
    </w:tbl>
    <w:p w14:paraId="7704F37F" w14:textId="76CFCBD5" w:rsidR="00662A91" w:rsidRPr="000C5E8A" w:rsidRDefault="009F338A" w:rsidP="00662A91">
      <w:pPr>
        <w:rPr>
          <w:sz w:val="22"/>
          <w:szCs w:val="22"/>
        </w:rPr>
      </w:pPr>
      <w:proofErr w:type="spellStart"/>
      <w:r>
        <w:rPr>
          <w:sz w:val="22"/>
          <w:szCs w:val="22"/>
        </w:rPr>
        <w:t>bc</w:t>
      </w:r>
      <w:proofErr w:type="spellEnd"/>
      <w:r>
        <w:rPr>
          <w:sz w:val="22"/>
          <w:szCs w:val="22"/>
        </w:rPr>
        <w:t xml:space="preserve">, because; </w:t>
      </w:r>
      <w:proofErr w:type="spellStart"/>
      <w:r>
        <w:rPr>
          <w:sz w:val="22"/>
          <w:szCs w:val="22"/>
        </w:rPr>
        <w:t>e</w:t>
      </w:r>
      <w:r w:rsidR="00662A91" w:rsidRPr="00E107F7">
        <w:rPr>
          <w:sz w:val="22"/>
          <w:szCs w:val="22"/>
        </w:rPr>
        <w:t>sp</w:t>
      </w:r>
      <w:proofErr w:type="spellEnd"/>
      <w:r w:rsidR="00662A91">
        <w:rPr>
          <w:sz w:val="22"/>
          <w:szCs w:val="22"/>
        </w:rPr>
        <w:t>,</w:t>
      </w:r>
      <w:r w:rsidR="00662A91" w:rsidRPr="00E107F7">
        <w:rPr>
          <w:sz w:val="22"/>
          <w:szCs w:val="22"/>
        </w:rPr>
        <w:t xml:space="preserve"> especially; </w:t>
      </w:r>
      <w:r w:rsidR="00B04C1F">
        <w:rPr>
          <w:sz w:val="22"/>
          <w:szCs w:val="22"/>
        </w:rPr>
        <w:t xml:space="preserve">IV, intravenous; </w:t>
      </w:r>
      <w:r w:rsidR="00662A91" w:rsidRPr="00E107F7">
        <w:rPr>
          <w:sz w:val="22"/>
          <w:szCs w:val="22"/>
        </w:rPr>
        <w:t>TED, thyroid eye disease.</w:t>
      </w:r>
      <w:r w:rsidR="00662A91" w:rsidRPr="00E107F7">
        <w:rPr>
          <w:b/>
          <w:bCs/>
          <w:sz w:val="22"/>
          <w:szCs w:val="22"/>
        </w:rPr>
        <w:br w:type="page"/>
      </w:r>
    </w:p>
    <w:p w14:paraId="3FCCA72C" w14:textId="46E7060F" w:rsidR="00BB7778" w:rsidRPr="003B0197" w:rsidRDefault="00BB7778" w:rsidP="00BB7778">
      <w:r>
        <w:rPr>
          <w:b/>
          <w:bCs/>
        </w:rPr>
        <w:lastRenderedPageBreak/>
        <w:t>S</w:t>
      </w:r>
      <w:r w:rsidR="00C473DE">
        <w:rPr>
          <w:b/>
          <w:bCs/>
        </w:rPr>
        <w:t xml:space="preserve">UPPLEMENTAL TABLE </w:t>
      </w:r>
      <w:r w:rsidR="00185C5A">
        <w:rPr>
          <w:b/>
          <w:bCs/>
        </w:rPr>
        <w:t>4</w:t>
      </w:r>
      <w:r w:rsidRPr="003B0197">
        <w:t xml:space="preserve"> </w:t>
      </w:r>
      <w:r w:rsidRPr="002C604A">
        <w:rPr>
          <w:b/>
          <w:bCs/>
        </w:rPr>
        <w:t>Narrative responses regarding the general experience of TED</w:t>
      </w:r>
      <w:r w:rsidR="00C473DE" w:rsidRPr="002C604A">
        <w:rPr>
          <w:b/>
          <w:bCs/>
        </w:rPr>
        <w:t>.</w:t>
      </w:r>
    </w:p>
    <w:tbl>
      <w:tblPr>
        <w:tblpPr w:leftFromText="180" w:rightFromText="180" w:vertAnchor="text" w:horzAnchor="margin" w:tblpX="-5" w:tblpY="199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55"/>
      </w:tblGrid>
      <w:tr w:rsidR="00BB7778" w:rsidRPr="00570068" w14:paraId="1E962A81" w14:textId="77777777">
        <w:trPr>
          <w:trHeight w:val="346"/>
        </w:trPr>
        <w:tc>
          <w:tcPr>
            <w:tcW w:w="9355" w:type="dxa"/>
          </w:tcPr>
          <w:p w14:paraId="7D36137A" w14:textId="18B4591E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59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 xml:space="preserve">Awful disease, much misunderstood in terms of </w:t>
            </w:r>
            <w:r w:rsidR="00002FB9" w:rsidRPr="00E107F7">
              <w:rPr>
                <w:color w:val="000000"/>
              </w:rPr>
              <w:t>effect</w:t>
            </w:r>
            <w:r w:rsidR="00BB7778" w:rsidRPr="00E107F7">
              <w:rPr>
                <w:color w:val="000000"/>
              </w:rPr>
              <w:t xml:space="preserve"> on quality of life.</w:t>
            </w:r>
            <w:r>
              <w:rPr>
                <w:color w:val="000000"/>
              </w:rPr>
              <w:t>”</w:t>
            </w:r>
            <w:r w:rsidR="00BB7778" w:rsidRPr="00E107F7">
              <w:rPr>
                <w:color w:val="000000"/>
              </w:rPr>
              <w:t xml:space="preserve"> </w:t>
            </w:r>
          </w:p>
        </w:tc>
      </w:tr>
      <w:tr w:rsidR="00BB7778" w:rsidRPr="00570068" w14:paraId="71621468" w14:textId="77777777">
        <w:trPr>
          <w:trHeight w:val="346"/>
        </w:trPr>
        <w:tc>
          <w:tcPr>
            <w:tcW w:w="9355" w:type="dxa"/>
          </w:tcPr>
          <w:p w14:paraId="01E96205" w14:textId="615541DA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59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 xml:space="preserve">It is not the worst thing in the </w:t>
            </w:r>
            <w:proofErr w:type="gramStart"/>
            <w:r w:rsidR="00BB7778" w:rsidRPr="00E107F7">
              <w:rPr>
                <w:color w:val="000000"/>
              </w:rPr>
              <w:t>world</w:t>
            </w:r>
            <w:proofErr w:type="gramEnd"/>
            <w:r w:rsidR="00BB7778" w:rsidRPr="00E107F7">
              <w:rPr>
                <w:color w:val="000000"/>
              </w:rPr>
              <w:t xml:space="preserve"> but </w:t>
            </w:r>
            <w:r w:rsidR="00002FB9" w:rsidRPr="00E107F7">
              <w:rPr>
                <w:color w:val="000000"/>
              </w:rPr>
              <w:t>I'</w:t>
            </w:r>
            <w:r w:rsidR="00002FB9">
              <w:rPr>
                <w:color w:val="000000"/>
              </w:rPr>
              <w:t>d</w:t>
            </w:r>
            <w:r w:rsidR="00002FB9" w:rsidRPr="00E107F7">
              <w:rPr>
                <w:color w:val="000000"/>
              </w:rPr>
              <w:t xml:space="preserve"> </w:t>
            </w:r>
            <w:r w:rsidR="00BB7778" w:rsidRPr="00E107F7">
              <w:rPr>
                <w:color w:val="000000"/>
              </w:rPr>
              <w:t>sure like to get back to normal!</w:t>
            </w:r>
            <w:r>
              <w:rPr>
                <w:color w:val="000000"/>
              </w:rPr>
              <w:t>”</w:t>
            </w:r>
          </w:p>
        </w:tc>
      </w:tr>
      <w:tr w:rsidR="00BB7778" w:rsidRPr="00570068" w14:paraId="0DB7BE61" w14:textId="77777777">
        <w:trPr>
          <w:trHeight w:val="346"/>
        </w:trPr>
        <w:tc>
          <w:tcPr>
            <w:tcW w:w="9355" w:type="dxa"/>
          </w:tcPr>
          <w:p w14:paraId="5AB5DBA2" w14:textId="31410549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76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>It has affected all aspects of my life</w:t>
            </w:r>
            <w:r w:rsidR="00C473DE">
              <w:rPr>
                <w:color w:val="000000"/>
              </w:rPr>
              <w:t xml:space="preserve"> </w:t>
            </w:r>
            <w:r w:rsidR="00BB7778" w:rsidRPr="00E107F7">
              <w:rPr>
                <w:color w:val="000000"/>
              </w:rPr>
              <w:t>...</w:t>
            </w:r>
            <w:r w:rsidR="00C473DE">
              <w:rPr>
                <w:color w:val="000000"/>
              </w:rPr>
              <w:t xml:space="preserve"> </w:t>
            </w:r>
            <w:r w:rsidR="00BB7778" w:rsidRPr="00E107F7">
              <w:rPr>
                <w:color w:val="000000"/>
              </w:rPr>
              <w:t>a very frustrating disease</w:t>
            </w:r>
            <w:r>
              <w:rPr>
                <w:color w:val="000000"/>
              </w:rPr>
              <w:t>.”</w:t>
            </w:r>
          </w:p>
        </w:tc>
      </w:tr>
      <w:tr w:rsidR="00BB7778" w:rsidRPr="00570068" w14:paraId="2FBB3E6B" w14:textId="77777777">
        <w:trPr>
          <w:trHeight w:val="346"/>
        </w:trPr>
        <w:tc>
          <w:tcPr>
            <w:tcW w:w="9355" w:type="dxa"/>
          </w:tcPr>
          <w:p w14:paraId="5D0F51A0" w14:textId="2164A8DC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59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>It’s scary and I wish I had better care.</w:t>
            </w:r>
            <w:r>
              <w:rPr>
                <w:color w:val="000000"/>
              </w:rPr>
              <w:t>”</w:t>
            </w:r>
          </w:p>
        </w:tc>
      </w:tr>
      <w:tr w:rsidR="00BB7778" w:rsidRPr="00570068" w14:paraId="34BFD987" w14:textId="77777777">
        <w:trPr>
          <w:trHeight w:val="346"/>
        </w:trPr>
        <w:tc>
          <w:tcPr>
            <w:tcW w:w="9355" w:type="dxa"/>
          </w:tcPr>
          <w:p w14:paraId="3D5659CD" w14:textId="19AEAD94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76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>It has totally changed my life in so many ways.</w:t>
            </w:r>
            <w:r>
              <w:rPr>
                <w:color w:val="000000"/>
              </w:rPr>
              <w:t>”</w:t>
            </w:r>
          </w:p>
        </w:tc>
      </w:tr>
      <w:tr w:rsidR="00BB7778" w:rsidRPr="00570068" w14:paraId="342782A4" w14:textId="77777777">
        <w:trPr>
          <w:trHeight w:val="346"/>
        </w:trPr>
        <w:tc>
          <w:tcPr>
            <w:tcW w:w="9355" w:type="dxa"/>
          </w:tcPr>
          <w:p w14:paraId="1FC3C349" w14:textId="3CC2BD2F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59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>I just can’t wait to feel like myself again</w:t>
            </w:r>
            <w:r>
              <w:rPr>
                <w:color w:val="000000"/>
              </w:rPr>
              <w:t>.”</w:t>
            </w:r>
          </w:p>
        </w:tc>
      </w:tr>
      <w:tr w:rsidR="00BB7778" w:rsidRPr="00570068" w14:paraId="1DF192F0" w14:textId="77777777">
        <w:trPr>
          <w:trHeight w:val="346"/>
        </w:trPr>
        <w:tc>
          <w:tcPr>
            <w:tcW w:w="9355" w:type="dxa"/>
          </w:tcPr>
          <w:p w14:paraId="6ACB8D1D" w14:textId="60108B17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59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 xml:space="preserve">It sucks and I have </w:t>
            </w:r>
            <w:r w:rsidR="00C473DE"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>lost my pretty</w:t>
            </w:r>
            <w:r w:rsidR="00C473DE">
              <w:rPr>
                <w:color w:val="000000"/>
              </w:rPr>
              <w:t>.”</w:t>
            </w:r>
          </w:p>
        </w:tc>
      </w:tr>
      <w:tr w:rsidR="00BB7778" w:rsidRPr="00570068" w14:paraId="02850165" w14:textId="77777777">
        <w:trPr>
          <w:trHeight w:val="346"/>
        </w:trPr>
        <w:tc>
          <w:tcPr>
            <w:tcW w:w="9355" w:type="dxa"/>
          </w:tcPr>
          <w:p w14:paraId="579ECF56" w14:textId="7400AB9B" w:rsidR="00BB7778" w:rsidRPr="00E107F7" w:rsidRDefault="00892FD9" w:rsidP="00BB7778">
            <w:pPr>
              <w:pStyle w:val="ListParagraph"/>
              <w:numPr>
                <w:ilvl w:val="0"/>
                <w:numId w:val="36"/>
              </w:numPr>
              <w:overflowPunct/>
              <w:autoSpaceDE/>
              <w:autoSpaceDN/>
              <w:adjustRightInd/>
              <w:spacing w:before="0" w:after="160" w:line="276" w:lineRule="auto"/>
              <w:jc w:val="left"/>
              <w:textAlignment w:val="auto"/>
              <w:rPr>
                <w:color w:val="000000"/>
              </w:rPr>
            </w:pPr>
            <w:r>
              <w:rPr>
                <w:color w:val="000000"/>
              </w:rPr>
              <w:t>“</w:t>
            </w:r>
            <w:r w:rsidR="00BB7778" w:rsidRPr="00E107F7">
              <w:rPr>
                <w:color w:val="000000"/>
              </w:rPr>
              <w:t xml:space="preserve">I hate it. I wish I knew why I got it. I was </w:t>
            </w:r>
            <w:proofErr w:type="gramStart"/>
            <w:r w:rsidR="00BB7778" w:rsidRPr="00E107F7">
              <w:rPr>
                <w:color w:val="000000"/>
              </w:rPr>
              <w:t>pretty before</w:t>
            </w:r>
            <w:proofErr w:type="gramEnd"/>
            <w:r w:rsidR="00BB7778" w:rsidRPr="00E107F7">
              <w:rPr>
                <w:color w:val="000000"/>
              </w:rPr>
              <w:t>, I had pretty eyes. And now I’m different looking. My specialist doesn’t care. It’s hard to explain to strangers life before Graves</w:t>
            </w:r>
            <w:r>
              <w:rPr>
                <w:color w:val="000000"/>
              </w:rPr>
              <w:t>.”</w:t>
            </w:r>
          </w:p>
        </w:tc>
      </w:tr>
    </w:tbl>
    <w:p w14:paraId="4DC1570A" w14:textId="5649B2CD" w:rsidR="003C2249" w:rsidRDefault="00BB7778" w:rsidP="00BB7778">
      <w:pPr>
        <w:rPr>
          <w:sz w:val="22"/>
          <w:szCs w:val="22"/>
        </w:rPr>
      </w:pPr>
      <w:r w:rsidRPr="00E107F7">
        <w:rPr>
          <w:sz w:val="22"/>
          <w:szCs w:val="22"/>
        </w:rPr>
        <w:t>TED, thyroid eye disease.</w:t>
      </w:r>
    </w:p>
    <w:sectPr w:rsidR="003C2249" w:rsidSect="0001705E"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B3CAB" w14:textId="77777777" w:rsidR="006E7DEA" w:rsidRDefault="006E7DEA">
      <w:r>
        <w:separator/>
      </w:r>
    </w:p>
  </w:endnote>
  <w:endnote w:type="continuationSeparator" w:id="0">
    <w:p w14:paraId="1593EB70" w14:textId="77777777" w:rsidR="006E7DEA" w:rsidRDefault="006E7DEA">
      <w:r>
        <w:continuationSeparator/>
      </w:r>
    </w:p>
  </w:endnote>
  <w:endnote w:type="continuationNotice" w:id="1">
    <w:p w14:paraId="535D2331" w14:textId="77777777" w:rsidR="006E7DEA" w:rsidRDefault="006E7D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457CA" w14:textId="4BBBA2ED" w:rsidR="008B7E16" w:rsidRDefault="008B7E16" w:rsidP="00A75AE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F22877B" w14:textId="77777777" w:rsidR="008B7E16" w:rsidRDefault="008B7E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7787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92D013" w14:textId="09D3991F" w:rsidR="008B7E16" w:rsidRDefault="008B7E16" w:rsidP="00A75A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7BC073" w14:textId="77777777" w:rsidR="008B7E16" w:rsidRDefault="008B7E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126F7" w14:textId="6EF241ED" w:rsidR="00B875D7" w:rsidRDefault="00B875D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E1A2D4E" w14:textId="7912E406" w:rsidR="00ED754A" w:rsidRDefault="00ED754A">
    <w:pPr>
      <w:pStyle w:val="Footer"/>
    </w:pPr>
  </w:p>
  <w:p w14:paraId="159E1F0F" w14:textId="77777777" w:rsidR="00ED754A" w:rsidRDefault="00ED75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5A3B6" w14:textId="77777777" w:rsidR="006E7DEA" w:rsidRDefault="006E7DEA">
      <w:r>
        <w:separator/>
      </w:r>
    </w:p>
  </w:footnote>
  <w:footnote w:type="continuationSeparator" w:id="0">
    <w:p w14:paraId="085F4F79" w14:textId="77777777" w:rsidR="006E7DEA" w:rsidRDefault="006E7DEA">
      <w:r>
        <w:continuationSeparator/>
      </w:r>
    </w:p>
  </w:footnote>
  <w:footnote w:type="continuationNotice" w:id="1">
    <w:p w14:paraId="6BCBC856" w14:textId="77777777" w:rsidR="006E7DEA" w:rsidRDefault="006E7DE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0FFEC" w14:textId="53E7395D" w:rsidR="00F43AC9" w:rsidRDefault="003677A6">
    <w:pPr>
      <w:pStyle w:val="Header"/>
      <w:rPr>
        <w:i/>
        <w:sz w:val="20"/>
        <w:szCs w:val="20"/>
        <w:lang w:val="da-DK"/>
      </w:rPr>
    </w:pPr>
    <w:r>
      <w:rPr>
        <w:i/>
        <w:sz w:val="20"/>
        <w:szCs w:val="20"/>
        <w:lang w:val="da-DK"/>
      </w:rPr>
      <w:t xml:space="preserve">TED </w:t>
    </w:r>
    <w:proofErr w:type="spellStart"/>
    <w:r>
      <w:rPr>
        <w:i/>
        <w:sz w:val="20"/>
        <w:szCs w:val="20"/>
        <w:lang w:val="da-DK"/>
      </w:rPr>
      <w:t>Survey</w:t>
    </w:r>
    <w:proofErr w:type="spellEnd"/>
    <w:r>
      <w:rPr>
        <w:i/>
        <w:sz w:val="20"/>
        <w:szCs w:val="20"/>
        <w:lang w:val="da-DK"/>
      </w:rPr>
      <w:t xml:space="preserve"> </w:t>
    </w:r>
    <w:r w:rsidR="00997137">
      <w:rPr>
        <w:i/>
        <w:sz w:val="20"/>
        <w:szCs w:val="20"/>
        <w:lang w:val="da-DK"/>
      </w:rPr>
      <w:t>Manuscript 1</w:t>
    </w:r>
    <w:r w:rsidR="00A8749D">
      <w:rPr>
        <w:i/>
        <w:sz w:val="20"/>
        <w:szCs w:val="20"/>
        <w:lang w:val="da-DK"/>
      </w:rPr>
      <w:tab/>
    </w:r>
    <w:r w:rsidR="00A8749D">
      <w:rPr>
        <w:i/>
        <w:sz w:val="20"/>
        <w:szCs w:val="20"/>
        <w:lang w:val="da-DK"/>
      </w:rPr>
      <w:tab/>
    </w:r>
    <w:r w:rsidR="00A8749D" w:rsidRPr="00EB2BBF">
      <w:rPr>
        <w:i/>
        <w:sz w:val="20"/>
        <w:szCs w:val="20"/>
        <w:lang w:val="da-DK"/>
      </w:rPr>
      <w:t>Smith, et al.</w:t>
    </w:r>
  </w:p>
  <w:p w14:paraId="59BD3B39" w14:textId="7C3ABC21" w:rsidR="008974E1" w:rsidRPr="00F3760D" w:rsidRDefault="00B6755A">
    <w:pPr>
      <w:pStyle w:val="Header"/>
      <w:rPr>
        <w:lang w:val="da-DK"/>
      </w:rPr>
    </w:pPr>
    <w:r>
      <w:rPr>
        <w:i/>
        <w:sz w:val="20"/>
        <w:szCs w:val="20"/>
        <w:lang w:val="da-DK"/>
      </w:rPr>
      <w:t>Final</w:t>
    </w:r>
    <w:r w:rsidR="008974E1" w:rsidRPr="00EB2BBF">
      <w:rPr>
        <w:i/>
        <w:sz w:val="20"/>
        <w:szCs w:val="20"/>
        <w:lang w:val="da-DK"/>
      </w:rPr>
      <w:tab/>
    </w:r>
    <w:r w:rsidR="00A8749D">
      <w:rPr>
        <w:i/>
        <w:sz w:val="20"/>
        <w:szCs w:val="20"/>
        <w:lang w:val="da-DK"/>
      </w:rPr>
      <w:tab/>
    </w:r>
    <w:r w:rsidR="006953C0">
      <w:rPr>
        <w:i/>
        <w:sz w:val="20"/>
        <w:szCs w:val="20"/>
        <w:lang w:val="da-DK"/>
      </w:rPr>
      <w:t xml:space="preserve">Front </w:t>
    </w:r>
    <w:proofErr w:type="spellStart"/>
    <w:r w:rsidR="006953C0">
      <w:rPr>
        <w:i/>
        <w:sz w:val="20"/>
        <w:szCs w:val="20"/>
        <w:lang w:val="da-DK"/>
      </w:rPr>
      <w:t>Endocrino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B34A9" w14:textId="2659770B" w:rsidR="000A7D6F" w:rsidRDefault="000A7D6F" w:rsidP="000A7D6F">
    <w:pPr>
      <w:pStyle w:val="Header"/>
      <w:rPr>
        <w:i/>
        <w:sz w:val="20"/>
        <w:szCs w:val="20"/>
        <w:lang w:val="da-DK"/>
      </w:rPr>
    </w:pPr>
    <w:r>
      <w:rPr>
        <w:i/>
        <w:sz w:val="20"/>
        <w:szCs w:val="20"/>
        <w:lang w:val="da-DK"/>
      </w:rPr>
      <w:t xml:space="preserve">TED </w:t>
    </w:r>
    <w:proofErr w:type="spellStart"/>
    <w:r>
      <w:rPr>
        <w:i/>
        <w:sz w:val="20"/>
        <w:szCs w:val="20"/>
        <w:lang w:val="da-DK"/>
      </w:rPr>
      <w:t>Survey</w:t>
    </w:r>
    <w:proofErr w:type="spellEnd"/>
    <w:r>
      <w:rPr>
        <w:i/>
        <w:sz w:val="20"/>
        <w:szCs w:val="20"/>
        <w:lang w:val="da-DK"/>
      </w:rPr>
      <w:t xml:space="preserve"> Manuscript 1</w:t>
    </w:r>
    <w:r w:rsidR="00037E22">
      <w:rPr>
        <w:i/>
        <w:sz w:val="20"/>
        <w:szCs w:val="20"/>
        <w:lang w:val="da-DK"/>
      </w:rPr>
      <w:tab/>
    </w:r>
    <w:r w:rsidR="00037E22">
      <w:rPr>
        <w:i/>
        <w:sz w:val="20"/>
        <w:szCs w:val="20"/>
        <w:lang w:val="da-DK"/>
      </w:rPr>
      <w:tab/>
    </w:r>
    <w:r w:rsidR="00037E22" w:rsidRPr="00EB2BBF">
      <w:rPr>
        <w:i/>
        <w:sz w:val="20"/>
        <w:szCs w:val="20"/>
        <w:lang w:val="da-DK"/>
      </w:rPr>
      <w:t>Smith, et al</w:t>
    </w:r>
  </w:p>
  <w:p w14:paraId="27B7711D" w14:textId="77DA889F" w:rsidR="000A7D6F" w:rsidRPr="00037E22" w:rsidRDefault="00037E22" w:rsidP="000A7D6F">
    <w:pPr>
      <w:pStyle w:val="Header"/>
      <w:rPr>
        <w:i/>
        <w:sz w:val="20"/>
        <w:szCs w:val="20"/>
        <w:lang w:val="da-DK"/>
      </w:rPr>
    </w:pPr>
    <w:r>
      <w:rPr>
        <w:i/>
        <w:sz w:val="20"/>
        <w:szCs w:val="20"/>
        <w:lang w:val="da-DK"/>
      </w:rPr>
      <w:t>Final</w:t>
    </w:r>
    <w:r w:rsidR="000A7D6F" w:rsidRPr="00EB2BBF">
      <w:rPr>
        <w:i/>
        <w:sz w:val="20"/>
        <w:szCs w:val="20"/>
        <w:lang w:val="da-DK"/>
      </w:rPr>
      <w:tab/>
    </w:r>
    <w:r w:rsidR="000A7D6F" w:rsidRPr="00EB2BBF">
      <w:rPr>
        <w:i/>
        <w:sz w:val="20"/>
        <w:szCs w:val="20"/>
        <w:lang w:val="da-DK"/>
      </w:rPr>
      <w:tab/>
      <w:t>.</w:t>
    </w:r>
    <w:r>
      <w:rPr>
        <w:i/>
        <w:sz w:val="20"/>
        <w:szCs w:val="20"/>
        <w:lang w:val="da-DK"/>
      </w:rPr>
      <w:t xml:space="preserve">Front </w:t>
    </w:r>
    <w:proofErr w:type="spellStart"/>
    <w:r>
      <w:rPr>
        <w:i/>
        <w:sz w:val="20"/>
        <w:szCs w:val="20"/>
        <w:lang w:val="da-DK"/>
      </w:rPr>
      <w:t>Endocrinol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E45C1"/>
    <w:multiLevelType w:val="multilevel"/>
    <w:tmpl w:val="F196B8F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*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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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"/>
      <w:lvlJc w:val="left"/>
      <w:pPr>
        <w:ind w:left="2880" w:hanging="360"/>
      </w:pPr>
      <w:rPr>
        <w:rFonts w:ascii="Wingdings 3" w:hAnsi="Wingdings 3" w:hint="default"/>
      </w:rPr>
    </w:lvl>
    <w:lvl w:ilvl="8">
      <w:start w:val="1"/>
      <w:numFmt w:val="bullet"/>
      <w:lvlText w:val=""/>
      <w:lvlJc w:val="left"/>
      <w:pPr>
        <w:ind w:left="3240" w:hanging="360"/>
      </w:pPr>
      <w:rPr>
        <w:rFonts w:ascii="Wingdings 2" w:hAnsi="Wingdings 2" w:hint="default"/>
      </w:rPr>
    </w:lvl>
  </w:abstractNum>
  <w:abstractNum w:abstractNumId="1" w15:restartNumberingAfterBreak="0">
    <w:nsid w:val="09430468"/>
    <w:multiLevelType w:val="hybridMultilevel"/>
    <w:tmpl w:val="75F46D28"/>
    <w:lvl w:ilvl="0" w:tplc="7D56DA6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7036B"/>
    <w:multiLevelType w:val="hybridMultilevel"/>
    <w:tmpl w:val="7D802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3F0476"/>
    <w:multiLevelType w:val="hybridMultilevel"/>
    <w:tmpl w:val="AEE2C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771B91"/>
    <w:multiLevelType w:val="hybridMultilevel"/>
    <w:tmpl w:val="EE360E52"/>
    <w:lvl w:ilvl="0" w:tplc="BB78A3AC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FFFFFFFF" w:tentative="1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5" w15:restartNumberingAfterBreak="0">
    <w:nsid w:val="15756174"/>
    <w:multiLevelType w:val="hybridMultilevel"/>
    <w:tmpl w:val="BE9A9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A6C79"/>
    <w:multiLevelType w:val="hybridMultilevel"/>
    <w:tmpl w:val="66506F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8010B6"/>
    <w:multiLevelType w:val="hybridMultilevel"/>
    <w:tmpl w:val="5142E116"/>
    <w:lvl w:ilvl="0" w:tplc="BB78A3AC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BB78A3AC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B46C1E"/>
    <w:multiLevelType w:val="hybridMultilevel"/>
    <w:tmpl w:val="26A03180"/>
    <w:lvl w:ilvl="0" w:tplc="7D56DA6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B19AE"/>
    <w:multiLevelType w:val="hybridMultilevel"/>
    <w:tmpl w:val="973EA35E"/>
    <w:lvl w:ilvl="0" w:tplc="7D56DA6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10" w15:restartNumberingAfterBreak="0">
    <w:nsid w:val="1F6E67CA"/>
    <w:multiLevelType w:val="hybridMultilevel"/>
    <w:tmpl w:val="0AE2CCA4"/>
    <w:lvl w:ilvl="0" w:tplc="BB78A3AC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96BB4"/>
    <w:multiLevelType w:val="hybridMultilevel"/>
    <w:tmpl w:val="3C9CA372"/>
    <w:lvl w:ilvl="0" w:tplc="7D56DA6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286668"/>
    <w:multiLevelType w:val="hybridMultilevel"/>
    <w:tmpl w:val="C4706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0"/>
        <w:lang w:val="en-US"/>
      </w:rPr>
    </w:lvl>
    <w:lvl w:ilvl="1" w:tplc="BB78A3AC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456E32"/>
    <w:multiLevelType w:val="hybridMultilevel"/>
    <w:tmpl w:val="C94E4778"/>
    <w:lvl w:ilvl="0" w:tplc="7D56DA6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54713"/>
    <w:multiLevelType w:val="hybridMultilevel"/>
    <w:tmpl w:val="E5266330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5" w15:restartNumberingAfterBreak="0">
    <w:nsid w:val="2CA60650"/>
    <w:multiLevelType w:val="multilevel"/>
    <w:tmpl w:val="F00CB9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*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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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"/>
      <w:lvlJc w:val="left"/>
      <w:pPr>
        <w:ind w:left="2880" w:hanging="360"/>
      </w:pPr>
      <w:rPr>
        <w:rFonts w:ascii="Wingdings 3" w:hAnsi="Wingdings 3" w:hint="default"/>
      </w:rPr>
    </w:lvl>
    <w:lvl w:ilvl="8">
      <w:start w:val="1"/>
      <w:numFmt w:val="bullet"/>
      <w:lvlText w:val=""/>
      <w:lvlJc w:val="left"/>
      <w:pPr>
        <w:ind w:left="3240" w:hanging="360"/>
      </w:pPr>
      <w:rPr>
        <w:rFonts w:ascii="Wingdings 2" w:hAnsi="Wingdings 2" w:hint="default"/>
      </w:rPr>
    </w:lvl>
  </w:abstractNum>
  <w:abstractNum w:abstractNumId="16" w15:restartNumberingAfterBreak="0">
    <w:nsid w:val="2CB71CA2"/>
    <w:multiLevelType w:val="hybridMultilevel"/>
    <w:tmpl w:val="B16055C8"/>
    <w:lvl w:ilvl="0" w:tplc="BB78A3AC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FFFFFFFF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955DA6"/>
    <w:multiLevelType w:val="hybridMultilevel"/>
    <w:tmpl w:val="67C682A0"/>
    <w:lvl w:ilvl="0" w:tplc="BB78A3AC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8" w15:restartNumberingAfterBreak="0">
    <w:nsid w:val="307958FB"/>
    <w:multiLevelType w:val="hybridMultilevel"/>
    <w:tmpl w:val="C6DA3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CD10B1"/>
    <w:multiLevelType w:val="hybridMultilevel"/>
    <w:tmpl w:val="37C86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D22D48"/>
    <w:multiLevelType w:val="hybridMultilevel"/>
    <w:tmpl w:val="A20298E8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1" w15:restartNumberingAfterBreak="0">
    <w:nsid w:val="38C05BFC"/>
    <w:multiLevelType w:val="hybridMultilevel"/>
    <w:tmpl w:val="E5F0D5F2"/>
    <w:lvl w:ilvl="0" w:tplc="7D56DA6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C47DF3"/>
    <w:multiLevelType w:val="hybridMultilevel"/>
    <w:tmpl w:val="EC0E8AC2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3" w15:restartNumberingAfterBreak="0">
    <w:nsid w:val="427825BE"/>
    <w:multiLevelType w:val="hybridMultilevel"/>
    <w:tmpl w:val="CE0C3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9013DD"/>
    <w:multiLevelType w:val="multilevel"/>
    <w:tmpl w:val="F00CB9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*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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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"/>
      <w:lvlJc w:val="left"/>
      <w:pPr>
        <w:ind w:left="2880" w:hanging="360"/>
      </w:pPr>
      <w:rPr>
        <w:rFonts w:ascii="Wingdings 3" w:hAnsi="Wingdings 3" w:hint="default"/>
      </w:rPr>
    </w:lvl>
    <w:lvl w:ilvl="8">
      <w:start w:val="1"/>
      <w:numFmt w:val="bullet"/>
      <w:lvlText w:val=""/>
      <w:lvlJc w:val="left"/>
      <w:pPr>
        <w:ind w:left="3240" w:hanging="360"/>
      </w:pPr>
      <w:rPr>
        <w:rFonts w:ascii="Wingdings 2" w:hAnsi="Wingdings 2" w:hint="default"/>
      </w:rPr>
    </w:lvl>
  </w:abstractNum>
  <w:abstractNum w:abstractNumId="25" w15:restartNumberingAfterBreak="0">
    <w:nsid w:val="45232250"/>
    <w:multiLevelType w:val="hybridMultilevel"/>
    <w:tmpl w:val="0F8E3C3A"/>
    <w:lvl w:ilvl="0" w:tplc="7D56DA6E">
      <w:start w:val="1"/>
      <w:numFmt w:val="bullet"/>
      <w:lvlText w:val="–"/>
      <w:lvlJc w:val="left"/>
      <w:pPr>
        <w:ind w:left="998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7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8" w:hanging="360"/>
      </w:pPr>
      <w:rPr>
        <w:rFonts w:ascii="Wingdings" w:hAnsi="Wingdings" w:hint="default"/>
      </w:rPr>
    </w:lvl>
  </w:abstractNum>
  <w:abstractNum w:abstractNumId="26" w15:restartNumberingAfterBreak="0">
    <w:nsid w:val="4C29786D"/>
    <w:multiLevelType w:val="hybridMultilevel"/>
    <w:tmpl w:val="79E25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255725"/>
    <w:multiLevelType w:val="hybridMultilevel"/>
    <w:tmpl w:val="D4263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BD4547"/>
    <w:multiLevelType w:val="hybridMultilevel"/>
    <w:tmpl w:val="37FC4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337515"/>
    <w:multiLevelType w:val="hybridMultilevel"/>
    <w:tmpl w:val="DE04F4E2"/>
    <w:lvl w:ilvl="0" w:tplc="7D56DA6E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B52B73"/>
    <w:multiLevelType w:val="hybridMultilevel"/>
    <w:tmpl w:val="242E5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4B237B"/>
    <w:multiLevelType w:val="hybridMultilevel"/>
    <w:tmpl w:val="E092E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FC0BA4"/>
    <w:multiLevelType w:val="hybridMultilevel"/>
    <w:tmpl w:val="A6268C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  <w:sz w:val="20"/>
        <w:lang w:val="en-US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A4254E1"/>
    <w:multiLevelType w:val="hybridMultilevel"/>
    <w:tmpl w:val="DBE6B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78A3AC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6B79E2"/>
    <w:multiLevelType w:val="hybridMultilevel"/>
    <w:tmpl w:val="C3587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292224"/>
    <w:multiLevelType w:val="hybridMultilevel"/>
    <w:tmpl w:val="6616C34A"/>
    <w:lvl w:ilvl="0" w:tplc="04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  <w:color w:val="auto"/>
        <w:sz w:val="20"/>
        <w:lang w:val="en-US"/>
      </w:rPr>
    </w:lvl>
    <w:lvl w:ilvl="1" w:tplc="BB78A3AC">
      <w:start w:val="1"/>
      <w:numFmt w:val="bullet"/>
      <w:lvlText w:val="–"/>
      <w:lvlJc w:val="left"/>
      <w:pPr>
        <w:ind w:left="148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2" w:tplc="FFFFFFFF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36" w15:restartNumberingAfterBreak="0">
    <w:nsid w:val="5FFB62B8"/>
    <w:multiLevelType w:val="hybridMultilevel"/>
    <w:tmpl w:val="8EBE9F00"/>
    <w:lvl w:ilvl="0" w:tplc="04090001">
      <w:start w:val="1"/>
      <w:numFmt w:val="bullet"/>
      <w:lvlText w:val=""/>
      <w:lvlJc w:val="left"/>
      <w:pPr>
        <w:ind w:left="759" w:hanging="360"/>
      </w:pPr>
      <w:rPr>
        <w:rFonts w:ascii="Symbol" w:hAnsi="Symbol" w:hint="default"/>
        <w:color w:val="auto"/>
        <w:sz w:val="20"/>
        <w:lang w:val="en-US"/>
      </w:rPr>
    </w:lvl>
    <w:lvl w:ilvl="1" w:tplc="FFFFFFFF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37" w15:restartNumberingAfterBreak="0">
    <w:nsid w:val="67642717"/>
    <w:multiLevelType w:val="multilevel"/>
    <w:tmpl w:val="37C86284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D7735A"/>
    <w:multiLevelType w:val="hybridMultilevel"/>
    <w:tmpl w:val="68F62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745D3A"/>
    <w:multiLevelType w:val="hybridMultilevel"/>
    <w:tmpl w:val="8206C610"/>
    <w:lvl w:ilvl="0" w:tplc="7D56DA6E">
      <w:start w:val="1"/>
      <w:numFmt w:val="bullet"/>
      <w:lvlText w:val="–"/>
      <w:lvlJc w:val="left"/>
      <w:pPr>
        <w:ind w:left="759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04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40" w15:restartNumberingAfterBreak="0">
    <w:nsid w:val="70984E28"/>
    <w:multiLevelType w:val="multilevel"/>
    <w:tmpl w:val="F00CB9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4">
      <w:start w:val="1"/>
      <w:numFmt w:val="bullet"/>
      <w:lvlText w:val="*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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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"/>
      <w:lvlJc w:val="left"/>
      <w:pPr>
        <w:ind w:left="2880" w:hanging="360"/>
      </w:pPr>
      <w:rPr>
        <w:rFonts w:ascii="Wingdings 3" w:hAnsi="Wingdings 3" w:hint="default"/>
      </w:rPr>
    </w:lvl>
    <w:lvl w:ilvl="8">
      <w:start w:val="1"/>
      <w:numFmt w:val="bullet"/>
      <w:lvlText w:val=""/>
      <w:lvlJc w:val="left"/>
      <w:pPr>
        <w:ind w:left="3240" w:hanging="360"/>
      </w:pPr>
      <w:rPr>
        <w:rFonts w:ascii="Wingdings 2" w:hAnsi="Wingdings 2" w:hint="default"/>
      </w:rPr>
    </w:lvl>
  </w:abstractNum>
  <w:abstractNum w:abstractNumId="41" w15:restartNumberingAfterBreak="0">
    <w:nsid w:val="743D2208"/>
    <w:multiLevelType w:val="hybridMultilevel"/>
    <w:tmpl w:val="C0CC03C0"/>
    <w:lvl w:ilvl="0" w:tplc="BB78A3AC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FFFFFFFF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42" w15:restartNumberingAfterBreak="0">
    <w:nsid w:val="74996A12"/>
    <w:multiLevelType w:val="hybridMultilevel"/>
    <w:tmpl w:val="C3EAA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lang w:val="en-US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42709D"/>
    <w:multiLevelType w:val="hybridMultilevel"/>
    <w:tmpl w:val="8F70366E"/>
    <w:lvl w:ilvl="0" w:tplc="D9CCEF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053BC7"/>
    <w:multiLevelType w:val="hybridMultilevel"/>
    <w:tmpl w:val="EC1474A4"/>
    <w:lvl w:ilvl="0" w:tplc="7D56DA6E">
      <w:start w:val="1"/>
      <w:numFmt w:val="bullet"/>
      <w:lvlText w:val="–"/>
      <w:lvlJc w:val="left"/>
      <w:pPr>
        <w:ind w:left="760" w:hanging="360"/>
      </w:pPr>
      <w:rPr>
        <w:rFonts w:ascii="Times New Roman" w:hAnsi="Times New Roman" w:cs="Times New Roman" w:hint="default"/>
        <w:color w:val="auto"/>
        <w:sz w:val="20"/>
        <w:lang w:val="en-US"/>
      </w:rPr>
    </w:lvl>
    <w:lvl w:ilvl="1" w:tplc="FFFFFFFF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num w:numId="1" w16cid:durableId="668023872">
    <w:abstractNumId w:val="3"/>
  </w:num>
  <w:num w:numId="2" w16cid:durableId="318651788">
    <w:abstractNumId w:val="0"/>
  </w:num>
  <w:num w:numId="3" w16cid:durableId="1631790194">
    <w:abstractNumId w:val="24"/>
  </w:num>
  <w:num w:numId="4" w16cid:durableId="1945382147">
    <w:abstractNumId w:val="40"/>
  </w:num>
  <w:num w:numId="5" w16cid:durableId="106701983">
    <w:abstractNumId w:val="38"/>
  </w:num>
  <w:num w:numId="6" w16cid:durableId="781920714">
    <w:abstractNumId w:val="15"/>
  </w:num>
  <w:num w:numId="7" w16cid:durableId="902180563">
    <w:abstractNumId w:val="6"/>
  </w:num>
  <w:num w:numId="8" w16cid:durableId="1691905270">
    <w:abstractNumId w:val="17"/>
  </w:num>
  <w:num w:numId="9" w16cid:durableId="1760370708">
    <w:abstractNumId w:val="35"/>
  </w:num>
  <w:num w:numId="10" w16cid:durableId="1767729762">
    <w:abstractNumId w:val="44"/>
  </w:num>
  <w:num w:numId="11" w16cid:durableId="1467241688">
    <w:abstractNumId w:val="29"/>
  </w:num>
  <w:num w:numId="12" w16cid:durableId="683827550">
    <w:abstractNumId w:val="9"/>
  </w:num>
  <w:num w:numId="13" w16cid:durableId="761145574">
    <w:abstractNumId w:val="25"/>
  </w:num>
  <w:num w:numId="14" w16cid:durableId="1243299616">
    <w:abstractNumId w:val="34"/>
  </w:num>
  <w:num w:numId="15" w16cid:durableId="1565796521">
    <w:abstractNumId w:val="11"/>
  </w:num>
  <w:num w:numId="16" w16cid:durableId="2078547779">
    <w:abstractNumId w:val="39"/>
  </w:num>
  <w:num w:numId="17" w16cid:durableId="94181737">
    <w:abstractNumId w:val="7"/>
  </w:num>
  <w:num w:numId="18" w16cid:durableId="290408473">
    <w:abstractNumId w:val="13"/>
  </w:num>
  <w:num w:numId="19" w16cid:durableId="1581409677">
    <w:abstractNumId w:val="8"/>
  </w:num>
  <w:num w:numId="20" w16cid:durableId="773552105">
    <w:abstractNumId w:val="1"/>
  </w:num>
  <w:num w:numId="21" w16cid:durableId="16784530">
    <w:abstractNumId w:val="32"/>
  </w:num>
  <w:num w:numId="22" w16cid:durableId="1322465175">
    <w:abstractNumId w:val="21"/>
  </w:num>
  <w:num w:numId="23" w16cid:durableId="912277967">
    <w:abstractNumId w:val="4"/>
  </w:num>
  <w:num w:numId="24" w16cid:durableId="974335952">
    <w:abstractNumId w:val="41"/>
  </w:num>
  <w:num w:numId="25" w16cid:durableId="164589630">
    <w:abstractNumId w:val="36"/>
  </w:num>
  <w:num w:numId="26" w16cid:durableId="325675180">
    <w:abstractNumId w:val="42"/>
  </w:num>
  <w:num w:numId="27" w16cid:durableId="743140708">
    <w:abstractNumId w:val="33"/>
  </w:num>
  <w:num w:numId="28" w16cid:durableId="650670079">
    <w:abstractNumId w:val="16"/>
  </w:num>
  <w:num w:numId="29" w16cid:durableId="662243782">
    <w:abstractNumId w:val="10"/>
  </w:num>
  <w:num w:numId="30" w16cid:durableId="9332712">
    <w:abstractNumId w:val="12"/>
  </w:num>
  <w:num w:numId="31" w16cid:durableId="1046177139">
    <w:abstractNumId w:val="14"/>
  </w:num>
  <w:num w:numId="32" w16cid:durableId="1047947872">
    <w:abstractNumId w:val="22"/>
  </w:num>
  <w:num w:numId="33" w16cid:durableId="1432428343">
    <w:abstractNumId w:val="20"/>
  </w:num>
  <w:num w:numId="34" w16cid:durableId="948699406">
    <w:abstractNumId w:val="26"/>
  </w:num>
  <w:num w:numId="35" w16cid:durableId="318652641">
    <w:abstractNumId w:val="5"/>
  </w:num>
  <w:num w:numId="36" w16cid:durableId="1343631929">
    <w:abstractNumId w:val="18"/>
  </w:num>
  <w:num w:numId="37" w16cid:durableId="75902399">
    <w:abstractNumId w:val="19"/>
  </w:num>
  <w:num w:numId="38" w16cid:durableId="1502696604">
    <w:abstractNumId w:val="37"/>
  </w:num>
  <w:num w:numId="39" w16cid:durableId="903024735">
    <w:abstractNumId w:val="27"/>
  </w:num>
  <w:num w:numId="40" w16cid:durableId="904028728">
    <w:abstractNumId w:val="30"/>
  </w:num>
  <w:num w:numId="41" w16cid:durableId="1322781298">
    <w:abstractNumId w:val="31"/>
  </w:num>
  <w:num w:numId="42" w16cid:durableId="817841359">
    <w:abstractNumId w:val="2"/>
  </w:num>
  <w:num w:numId="43" w16cid:durableId="1560477887">
    <w:abstractNumId w:val="28"/>
  </w:num>
  <w:num w:numId="44" w16cid:durableId="1905796007">
    <w:abstractNumId w:val="43"/>
  </w:num>
  <w:num w:numId="45" w16cid:durableId="16279319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_MBK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e2swepzartase9fxlxep5fdwpxaadvv2tv&quot;&gt;MPS EndNote Library&lt;record-ids&gt;&lt;item&gt;8143&lt;/item&gt;&lt;item&gt;8160&lt;/item&gt;&lt;item&gt;8171&lt;/item&gt;&lt;item&gt;8175&lt;/item&gt;&lt;item&gt;8176&lt;/item&gt;&lt;item&gt;8179&lt;/item&gt;&lt;item&gt;8180&lt;/item&gt;&lt;item&gt;8182&lt;/item&gt;&lt;item&gt;8185&lt;/item&gt;&lt;item&gt;8187&lt;/item&gt;&lt;item&gt;8219&lt;/item&gt;&lt;item&gt;8220&lt;/item&gt;&lt;item&gt;8222&lt;/item&gt;&lt;item&gt;8232&lt;/item&gt;&lt;item&gt;8243&lt;/item&gt;&lt;item&gt;8245&lt;/item&gt;&lt;item&gt;8249&lt;/item&gt;&lt;item&gt;8250&lt;/item&gt;&lt;item&gt;8305&lt;/item&gt;&lt;item&gt;8308&lt;/item&gt;&lt;item&gt;8311&lt;/item&gt;&lt;item&gt;8312&lt;/item&gt;&lt;item&gt;8342&lt;/item&gt;&lt;item&gt;8353&lt;/item&gt;&lt;item&gt;8377&lt;/item&gt;&lt;item&gt;8382&lt;/item&gt;&lt;item&gt;8383&lt;/item&gt;&lt;item&gt;8384&lt;/item&gt;&lt;item&gt;8386&lt;/item&gt;&lt;item&gt;8387&lt;/item&gt;&lt;item&gt;8389&lt;/item&gt;&lt;item&gt;8619&lt;/item&gt;&lt;item&gt;8652&lt;/item&gt;&lt;item&gt;8653&lt;/item&gt;&lt;item&gt;8655&lt;/item&gt;&lt;/record-ids&gt;&lt;/item&gt;&lt;/Libraries&gt;"/>
  </w:docVars>
  <w:rsids>
    <w:rsidRoot w:val="00DA7E75"/>
    <w:rsid w:val="000001C1"/>
    <w:rsid w:val="000005AF"/>
    <w:rsid w:val="00000E2C"/>
    <w:rsid w:val="00001486"/>
    <w:rsid w:val="00001870"/>
    <w:rsid w:val="00001F21"/>
    <w:rsid w:val="0000265D"/>
    <w:rsid w:val="00002C13"/>
    <w:rsid w:val="00002EA0"/>
    <w:rsid w:val="00002FB9"/>
    <w:rsid w:val="00003064"/>
    <w:rsid w:val="000035B4"/>
    <w:rsid w:val="0000365D"/>
    <w:rsid w:val="00003686"/>
    <w:rsid w:val="00003809"/>
    <w:rsid w:val="000039FA"/>
    <w:rsid w:val="00004149"/>
    <w:rsid w:val="000041EE"/>
    <w:rsid w:val="00004CC1"/>
    <w:rsid w:val="00004EBA"/>
    <w:rsid w:val="00005164"/>
    <w:rsid w:val="00005752"/>
    <w:rsid w:val="00006005"/>
    <w:rsid w:val="0000606B"/>
    <w:rsid w:val="0000615E"/>
    <w:rsid w:val="000067DB"/>
    <w:rsid w:val="00006D2E"/>
    <w:rsid w:val="00006F3A"/>
    <w:rsid w:val="0000780B"/>
    <w:rsid w:val="00007D37"/>
    <w:rsid w:val="00007DA5"/>
    <w:rsid w:val="00010275"/>
    <w:rsid w:val="00010617"/>
    <w:rsid w:val="000106DA"/>
    <w:rsid w:val="0001115E"/>
    <w:rsid w:val="0001145F"/>
    <w:rsid w:val="000114B4"/>
    <w:rsid w:val="0001165C"/>
    <w:rsid w:val="000116C0"/>
    <w:rsid w:val="0001170C"/>
    <w:rsid w:val="00011AF4"/>
    <w:rsid w:val="0001256B"/>
    <w:rsid w:val="00012675"/>
    <w:rsid w:val="00012980"/>
    <w:rsid w:val="000129C4"/>
    <w:rsid w:val="00012A84"/>
    <w:rsid w:val="00013193"/>
    <w:rsid w:val="000135FB"/>
    <w:rsid w:val="00013EA3"/>
    <w:rsid w:val="00013EF4"/>
    <w:rsid w:val="00014034"/>
    <w:rsid w:val="0001423D"/>
    <w:rsid w:val="0001459D"/>
    <w:rsid w:val="00014791"/>
    <w:rsid w:val="00014A71"/>
    <w:rsid w:val="0001516B"/>
    <w:rsid w:val="00015799"/>
    <w:rsid w:val="00015B70"/>
    <w:rsid w:val="00015BFE"/>
    <w:rsid w:val="00015C2E"/>
    <w:rsid w:val="00015E8F"/>
    <w:rsid w:val="00015FA8"/>
    <w:rsid w:val="0001705E"/>
    <w:rsid w:val="00017C16"/>
    <w:rsid w:val="000205B2"/>
    <w:rsid w:val="000208E8"/>
    <w:rsid w:val="00020B8E"/>
    <w:rsid w:val="00021087"/>
    <w:rsid w:val="00021161"/>
    <w:rsid w:val="0002133D"/>
    <w:rsid w:val="0002210E"/>
    <w:rsid w:val="00022389"/>
    <w:rsid w:val="0002248D"/>
    <w:rsid w:val="0002331C"/>
    <w:rsid w:val="00023506"/>
    <w:rsid w:val="00023969"/>
    <w:rsid w:val="00023E1F"/>
    <w:rsid w:val="00023E5B"/>
    <w:rsid w:val="0002440D"/>
    <w:rsid w:val="000244AB"/>
    <w:rsid w:val="0002486E"/>
    <w:rsid w:val="00025414"/>
    <w:rsid w:val="00025974"/>
    <w:rsid w:val="00025ACB"/>
    <w:rsid w:val="00025B7C"/>
    <w:rsid w:val="00025C5C"/>
    <w:rsid w:val="000263B5"/>
    <w:rsid w:val="0002650B"/>
    <w:rsid w:val="000266A6"/>
    <w:rsid w:val="00026B87"/>
    <w:rsid w:val="000273E7"/>
    <w:rsid w:val="00027616"/>
    <w:rsid w:val="000279D3"/>
    <w:rsid w:val="00027C90"/>
    <w:rsid w:val="00027F44"/>
    <w:rsid w:val="000305D4"/>
    <w:rsid w:val="000308E0"/>
    <w:rsid w:val="00030D9A"/>
    <w:rsid w:val="00031093"/>
    <w:rsid w:val="00031B31"/>
    <w:rsid w:val="00031D80"/>
    <w:rsid w:val="00031D9B"/>
    <w:rsid w:val="00032785"/>
    <w:rsid w:val="00032978"/>
    <w:rsid w:val="0003338E"/>
    <w:rsid w:val="00033A0B"/>
    <w:rsid w:val="00034014"/>
    <w:rsid w:val="0003411D"/>
    <w:rsid w:val="0003471D"/>
    <w:rsid w:val="00035B1C"/>
    <w:rsid w:val="00036FBA"/>
    <w:rsid w:val="00037181"/>
    <w:rsid w:val="0003721B"/>
    <w:rsid w:val="00037287"/>
    <w:rsid w:val="000375D0"/>
    <w:rsid w:val="00037806"/>
    <w:rsid w:val="00037CC9"/>
    <w:rsid w:val="00037E22"/>
    <w:rsid w:val="00040228"/>
    <w:rsid w:val="000406B7"/>
    <w:rsid w:val="00040FFC"/>
    <w:rsid w:val="000415DC"/>
    <w:rsid w:val="0004170A"/>
    <w:rsid w:val="00041902"/>
    <w:rsid w:val="0004207D"/>
    <w:rsid w:val="000421F0"/>
    <w:rsid w:val="00042600"/>
    <w:rsid w:val="00042F70"/>
    <w:rsid w:val="00043160"/>
    <w:rsid w:val="00043D60"/>
    <w:rsid w:val="00044335"/>
    <w:rsid w:val="00044655"/>
    <w:rsid w:val="00044C79"/>
    <w:rsid w:val="00044E55"/>
    <w:rsid w:val="00045204"/>
    <w:rsid w:val="0004555F"/>
    <w:rsid w:val="00046053"/>
    <w:rsid w:val="00046A6E"/>
    <w:rsid w:val="00046A91"/>
    <w:rsid w:val="00046CB9"/>
    <w:rsid w:val="0004703F"/>
    <w:rsid w:val="000472B3"/>
    <w:rsid w:val="000476C1"/>
    <w:rsid w:val="0005024B"/>
    <w:rsid w:val="000503AB"/>
    <w:rsid w:val="000506E9"/>
    <w:rsid w:val="000510F5"/>
    <w:rsid w:val="0005201B"/>
    <w:rsid w:val="00052075"/>
    <w:rsid w:val="0005256E"/>
    <w:rsid w:val="0005270E"/>
    <w:rsid w:val="00052DC1"/>
    <w:rsid w:val="0005326E"/>
    <w:rsid w:val="0005373D"/>
    <w:rsid w:val="00053F27"/>
    <w:rsid w:val="0005405C"/>
    <w:rsid w:val="00054709"/>
    <w:rsid w:val="00054E27"/>
    <w:rsid w:val="000550AE"/>
    <w:rsid w:val="0005522A"/>
    <w:rsid w:val="00055492"/>
    <w:rsid w:val="00055508"/>
    <w:rsid w:val="00055A04"/>
    <w:rsid w:val="00055AA9"/>
    <w:rsid w:val="00055DE9"/>
    <w:rsid w:val="000564E6"/>
    <w:rsid w:val="00056831"/>
    <w:rsid w:val="000569BD"/>
    <w:rsid w:val="00056A64"/>
    <w:rsid w:val="000573B7"/>
    <w:rsid w:val="0005764F"/>
    <w:rsid w:val="000606C2"/>
    <w:rsid w:val="00060962"/>
    <w:rsid w:val="00060ABD"/>
    <w:rsid w:val="000614A8"/>
    <w:rsid w:val="000619C2"/>
    <w:rsid w:val="00061C8F"/>
    <w:rsid w:val="00061E8F"/>
    <w:rsid w:val="000622E6"/>
    <w:rsid w:val="00062390"/>
    <w:rsid w:val="000624AA"/>
    <w:rsid w:val="00062665"/>
    <w:rsid w:val="00062956"/>
    <w:rsid w:val="00062978"/>
    <w:rsid w:val="000632CC"/>
    <w:rsid w:val="00063E7F"/>
    <w:rsid w:val="00063EFD"/>
    <w:rsid w:val="00064164"/>
    <w:rsid w:val="00064F23"/>
    <w:rsid w:val="00065173"/>
    <w:rsid w:val="0006537B"/>
    <w:rsid w:val="00065AC4"/>
    <w:rsid w:val="00065CAF"/>
    <w:rsid w:val="00066215"/>
    <w:rsid w:val="00066D2A"/>
    <w:rsid w:val="0006746C"/>
    <w:rsid w:val="0006762A"/>
    <w:rsid w:val="00067AE9"/>
    <w:rsid w:val="000705CA"/>
    <w:rsid w:val="00070EE1"/>
    <w:rsid w:val="00071089"/>
    <w:rsid w:val="0007131D"/>
    <w:rsid w:val="00071359"/>
    <w:rsid w:val="00072360"/>
    <w:rsid w:val="0007251B"/>
    <w:rsid w:val="000725F4"/>
    <w:rsid w:val="00072629"/>
    <w:rsid w:val="000726D9"/>
    <w:rsid w:val="00072882"/>
    <w:rsid w:val="000729E8"/>
    <w:rsid w:val="00073D14"/>
    <w:rsid w:val="0007428C"/>
    <w:rsid w:val="00074313"/>
    <w:rsid w:val="000745BD"/>
    <w:rsid w:val="0007476E"/>
    <w:rsid w:val="00075042"/>
    <w:rsid w:val="000752DA"/>
    <w:rsid w:val="000755E8"/>
    <w:rsid w:val="0007575B"/>
    <w:rsid w:val="000763BA"/>
    <w:rsid w:val="00076C51"/>
    <w:rsid w:val="00077075"/>
    <w:rsid w:val="00077453"/>
    <w:rsid w:val="00077B65"/>
    <w:rsid w:val="00080410"/>
    <w:rsid w:val="000809BD"/>
    <w:rsid w:val="0008104B"/>
    <w:rsid w:val="000810A3"/>
    <w:rsid w:val="000810E5"/>
    <w:rsid w:val="000812DC"/>
    <w:rsid w:val="000815DD"/>
    <w:rsid w:val="0008199C"/>
    <w:rsid w:val="00081C64"/>
    <w:rsid w:val="00081F3B"/>
    <w:rsid w:val="0008236F"/>
    <w:rsid w:val="00082567"/>
    <w:rsid w:val="0008261D"/>
    <w:rsid w:val="00082D4C"/>
    <w:rsid w:val="00082F54"/>
    <w:rsid w:val="0008326D"/>
    <w:rsid w:val="0008348F"/>
    <w:rsid w:val="0008374F"/>
    <w:rsid w:val="00083A42"/>
    <w:rsid w:val="00083C58"/>
    <w:rsid w:val="00083E83"/>
    <w:rsid w:val="00083ECB"/>
    <w:rsid w:val="00084703"/>
    <w:rsid w:val="00084E61"/>
    <w:rsid w:val="00084F30"/>
    <w:rsid w:val="00085036"/>
    <w:rsid w:val="000854E5"/>
    <w:rsid w:val="00085B94"/>
    <w:rsid w:val="00086533"/>
    <w:rsid w:val="00086704"/>
    <w:rsid w:val="00086CCE"/>
    <w:rsid w:val="00086E28"/>
    <w:rsid w:val="00087F94"/>
    <w:rsid w:val="0009031B"/>
    <w:rsid w:val="00090B32"/>
    <w:rsid w:val="000921FD"/>
    <w:rsid w:val="000926DB"/>
    <w:rsid w:val="0009274F"/>
    <w:rsid w:val="00092CCC"/>
    <w:rsid w:val="0009406F"/>
    <w:rsid w:val="00094154"/>
    <w:rsid w:val="00094646"/>
    <w:rsid w:val="00094B24"/>
    <w:rsid w:val="00094C3B"/>
    <w:rsid w:val="00094F0C"/>
    <w:rsid w:val="0009523C"/>
    <w:rsid w:val="00095DF4"/>
    <w:rsid w:val="00095DF9"/>
    <w:rsid w:val="000961B6"/>
    <w:rsid w:val="00096762"/>
    <w:rsid w:val="00097440"/>
    <w:rsid w:val="00097537"/>
    <w:rsid w:val="00097BBE"/>
    <w:rsid w:val="00097F97"/>
    <w:rsid w:val="000A02E8"/>
    <w:rsid w:val="000A07BD"/>
    <w:rsid w:val="000A08BF"/>
    <w:rsid w:val="000A0A0E"/>
    <w:rsid w:val="000A0DEF"/>
    <w:rsid w:val="000A140B"/>
    <w:rsid w:val="000A192D"/>
    <w:rsid w:val="000A2693"/>
    <w:rsid w:val="000A28F5"/>
    <w:rsid w:val="000A2B39"/>
    <w:rsid w:val="000A32D6"/>
    <w:rsid w:val="000A33D5"/>
    <w:rsid w:val="000A3C14"/>
    <w:rsid w:val="000A3E73"/>
    <w:rsid w:val="000A45F8"/>
    <w:rsid w:val="000A46B5"/>
    <w:rsid w:val="000A4717"/>
    <w:rsid w:val="000A48FC"/>
    <w:rsid w:val="000A4B06"/>
    <w:rsid w:val="000A5076"/>
    <w:rsid w:val="000A5678"/>
    <w:rsid w:val="000A582B"/>
    <w:rsid w:val="000A5A23"/>
    <w:rsid w:val="000A5B9F"/>
    <w:rsid w:val="000A5FFB"/>
    <w:rsid w:val="000A686D"/>
    <w:rsid w:val="000A69D8"/>
    <w:rsid w:val="000A77ED"/>
    <w:rsid w:val="000A7C73"/>
    <w:rsid w:val="000A7D6F"/>
    <w:rsid w:val="000B000A"/>
    <w:rsid w:val="000B0B5E"/>
    <w:rsid w:val="000B1263"/>
    <w:rsid w:val="000B2110"/>
    <w:rsid w:val="000B2634"/>
    <w:rsid w:val="000B29AE"/>
    <w:rsid w:val="000B2B0C"/>
    <w:rsid w:val="000B332F"/>
    <w:rsid w:val="000B369D"/>
    <w:rsid w:val="000B3B0B"/>
    <w:rsid w:val="000B3BCB"/>
    <w:rsid w:val="000B3DE9"/>
    <w:rsid w:val="000B44F1"/>
    <w:rsid w:val="000B4980"/>
    <w:rsid w:val="000B5321"/>
    <w:rsid w:val="000B58B8"/>
    <w:rsid w:val="000B592B"/>
    <w:rsid w:val="000B5EFB"/>
    <w:rsid w:val="000B5F6F"/>
    <w:rsid w:val="000B6109"/>
    <w:rsid w:val="000B644C"/>
    <w:rsid w:val="000B6B17"/>
    <w:rsid w:val="000B6CE9"/>
    <w:rsid w:val="000B6F95"/>
    <w:rsid w:val="000B700E"/>
    <w:rsid w:val="000B7F2C"/>
    <w:rsid w:val="000B7F54"/>
    <w:rsid w:val="000C00BD"/>
    <w:rsid w:val="000C0831"/>
    <w:rsid w:val="000C089C"/>
    <w:rsid w:val="000C105D"/>
    <w:rsid w:val="000C1A68"/>
    <w:rsid w:val="000C1EC4"/>
    <w:rsid w:val="000C227C"/>
    <w:rsid w:val="000C2304"/>
    <w:rsid w:val="000C26E5"/>
    <w:rsid w:val="000C2849"/>
    <w:rsid w:val="000C2A4D"/>
    <w:rsid w:val="000C3481"/>
    <w:rsid w:val="000C37D9"/>
    <w:rsid w:val="000C37EF"/>
    <w:rsid w:val="000C3D8A"/>
    <w:rsid w:val="000C45F6"/>
    <w:rsid w:val="000C4ADA"/>
    <w:rsid w:val="000C4C1A"/>
    <w:rsid w:val="000C51C6"/>
    <w:rsid w:val="000C575B"/>
    <w:rsid w:val="000C5E8A"/>
    <w:rsid w:val="000C64E3"/>
    <w:rsid w:val="000C6BD2"/>
    <w:rsid w:val="000C6D27"/>
    <w:rsid w:val="000C6DF9"/>
    <w:rsid w:val="000C7119"/>
    <w:rsid w:val="000C7228"/>
    <w:rsid w:val="000C7FE7"/>
    <w:rsid w:val="000D0CD6"/>
    <w:rsid w:val="000D10D3"/>
    <w:rsid w:val="000D14E3"/>
    <w:rsid w:val="000D1740"/>
    <w:rsid w:val="000D177F"/>
    <w:rsid w:val="000D1CBE"/>
    <w:rsid w:val="000D1FFC"/>
    <w:rsid w:val="000D2234"/>
    <w:rsid w:val="000D241B"/>
    <w:rsid w:val="000D2BE5"/>
    <w:rsid w:val="000D2F22"/>
    <w:rsid w:val="000D3027"/>
    <w:rsid w:val="000D309C"/>
    <w:rsid w:val="000D3190"/>
    <w:rsid w:val="000D337B"/>
    <w:rsid w:val="000D3534"/>
    <w:rsid w:val="000D3971"/>
    <w:rsid w:val="000D3D0E"/>
    <w:rsid w:val="000D4487"/>
    <w:rsid w:val="000D4707"/>
    <w:rsid w:val="000D4ACB"/>
    <w:rsid w:val="000D4D1B"/>
    <w:rsid w:val="000D55BA"/>
    <w:rsid w:val="000D577A"/>
    <w:rsid w:val="000D6139"/>
    <w:rsid w:val="000D63B8"/>
    <w:rsid w:val="000D6480"/>
    <w:rsid w:val="000D6567"/>
    <w:rsid w:val="000D6BFD"/>
    <w:rsid w:val="000D743E"/>
    <w:rsid w:val="000D7673"/>
    <w:rsid w:val="000E0264"/>
    <w:rsid w:val="000E02F0"/>
    <w:rsid w:val="000E0407"/>
    <w:rsid w:val="000E0811"/>
    <w:rsid w:val="000E0F3C"/>
    <w:rsid w:val="000E14E0"/>
    <w:rsid w:val="000E1A88"/>
    <w:rsid w:val="000E1E35"/>
    <w:rsid w:val="000E2026"/>
    <w:rsid w:val="000E233F"/>
    <w:rsid w:val="000E2B91"/>
    <w:rsid w:val="000E2DFA"/>
    <w:rsid w:val="000E300E"/>
    <w:rsid w:val="000E3272"/>
    <w:rsid w:val="000E3AC3"/>
    <w:rsid w:val="000E42AA"/>
    <w:rsid w:val="000E4384"/>
    <w:rsid w:val="000E4BDF"/>
    <w:rsid w:val="000E5071"/>
    <w:rsid w:val="000E5133"/>
    <w:rsid w:val="000E5826"/>
    <w:rsid w:val="000E5859"/>
    <w:rsid w:val="000E589C"/>
    <w:rsid w:val="000E5B2A"/>
    <w:rsid w:val="000E5E20"/>
    <w:rsid w:val="000E5FE7"/>
    <w:rsid w:val="000E62A5"/>
    <w:rsid w:val="000E65C4"/>
    <w:rsid w:val="000E67E9"/>
    <w:rsid w:val="000E6DC3"/>
    <w:rsid w:val="000E6FDB"/>
    <w:rsid w:val="000E7603"/>
    <w:rsid w:val="000F0053"/>
    <w:rsid w:val="000F0D1D"/>
    <w:rsid w:val="000F0D22"/>
    <w:rsid w:val="000F0E3E"/>
    <w:rsid w:val="000F0E50"/>
    <w:rsid w:val="000F1124"/>
    <w:rsid w:val="000F251C"/>
    <w:rsid w:val="000F2558"/>
    <w:rsid w:val="000F38A5"/>
    <w:rsid w:val="000F394A"/>
    <w:rsid w:val="000F3ECA"/>
    <w:rsid w:val="000F48B7"/>
    <w:rsid w:val="000F48CE"/>
    <w:rsid w:val="000F55E5"/>
    <w:rsid w:val="000F5EA6"/>
    <w:rsid w:val="000F6127"/>
    <w:rsid w:val="000F6604"/>
    <w:rsid w:val="000F66FE"/>
    <w:rsid w:val="000F6A45"/>
    <w:rsid w:val="000F6DC9"/>
    <w:rsid w:val="000F7565"/>
    <w:rsid w:val="000F7613"/>
    <w:rsid w:val="000F7ACF"/>
    <w:rsid w:val="000F7BED"/>
    <w:rsid w:val="000F7ED6"/>
    <w:rsid w:val="001003D2"/>
    <w:rsid w:val="001007FB"/>
    <w:rsid w:val="00100949"/>
    <w:rsid w:val="001015E8"/>
    <w:rsid w:val="00101BA6"/>
    <w:rsid w:val="00101C40"/>
    <w:rsid w:val="00101E69"/>
    <w:rsid w:val="00101E6C"/>
    <w:rsid w:val="00102104"/>
    <w:rsid w:val="00102848"/>
    <w:rsid w:val="0010292F"/>
    <w:rsid w:val="00102FE2"/>
    <w:rsid w:val="0010314C"/>
    <w:rsid w:val="00103F08"/>
    <w:rsid w:val="00104058"/>
    <w:rsid w:val="00104D5D"/>
    <w:rsid w:val="0010525D"/>
    <w:rsid w:val="001069A0"/>
    <w:rsid w:val="00107FBA"/>
    <w:rsid w:val="0011081C"/>
    <w:rsid w:val="00110A0B"/>
    <w:rsid w:val="0011117E"/>
    <w:rsid w:val="001113F9"/>
    <w:rsid w:val="001122DB"/>
    <w:rsid w:val="00112B85"/>
    <w:rsid w:val="00112C3F"/>
    <w:rsid w:val="001130F3"/>
    <w:rsid w:val="00113215"/>
    <w:rsid w:val="00113234"/>
    <w:rsid w:val="00113682"/>
    <w:rsid w:val="00113B27"/>
    <w:rsid w:val="00113E20"/>
    <w:rsid w:val="00113EE1"/>
    <w:rsid w:val="00114ACD"/>
    <w:rsid w:val="00114CF1"/>
    <w:rsid w:val="00115706"/>
    <w:rsid w:val="00115807"/>
    <w:rsid w:val="00115AAF"/>
    <w:rsid w:val="00115D7D"/>
    <w:rsid w:val="00115E80"/>
    <w:rsid w:val="00116320"/>
    <w:rsid w:val="00116396"/>
    <w:rsid w:val="00117560"/>
    <w:rsid w:val="00117675"/>
    <w:rsid w:val="00117A0A"/>
    <w:rsid w:val="00117B86"/>
    <w:rsid w:val="00117FC2"/>
    <w:rsid w:val="0012062B"/>
    <w:rsid w:val="00120E26"/>
    <w:rsid w:val="001210AC"/>
    <w:rsid w:val="001212C8"/>
    <w:rsid w:val="00121477"/>
    <w:rsid w:val="00121530"/>
    <w:rsid w:val="00121ADB"/>
    <w:rsid w:val="00121F84"/>
    <w:rsid w:val="00122061"/>
    <w:rsid w:val="0012210F"/>
    <w:rsid w:val="00122A0F"/>
    <w:rsid w:val="00122DA9"/>
    <w:rsid w:val="00124584"/>
    <w:rsid w:val="001247DB"/>
    <w:rsid w:val="00124F07"/>
    <w:rsid w:val="001266A2"/>
    <w:rsid w:val="00126BF7"/>
    <w:rsid w:val="00126DD5"/>
    <w:rsid w:val="00127D4B"/>
    <w:rsid w:val="00130250"/>
    <w:rsid w:val="00130409"/>
    <w:rsid w:val="00130970"/>
    <w:rsid w:val="00130987"/>
    <w:rsid w:val="001309BE"/>
    <w:rsid w:val="00130B0F"/>
    <w:rsid w:val="00130E6A"/>
    <w:rsid w:val="001310DF"/>
    <w:rsid w:val="00131E53"/>
    <w:rsid w:val="0013224E"/>
    <w:rsid w:val="00132C59"/>
    <w:rsid w:val="0013398C"/>
    <w:rsid w:val="001339BE"/>
    <w:rsid w:val="00133B82"/>
    <w:rsid w:val="00133B97"/>
    <w:rsid w:val="00133BDD"/>
    <w:rsid w:val="0013454A"/>
    <w:rsid w:val="001345F7"/>
    <w:rsid w:val="00134FC7"/>
    <w:rsid w:val="00134FD2"/>
    <w:rsid w:val="00135982"/>
    <w:rsid w:val="00136036"/>
    <w:rsid w:val="001364CE"/>
    <w:rsid w:val="00136A2D"/>
    <w:rsid w:val="00137802"/>
    <w:rsid w:val="00137FB7"/>
    <w:rsid w:val="00140068"/>
    <w:rsid w:val="001400FD"/>
    <w:rsid w:val="0014046E"/>
    <w:rsid w:val="00140F06"/>
    <w:rsid w:val="001419A3"/>
    <w:rsid w:val="00141DA3"/>
    <w:rsid w:val="00142469"/>
    <w:rsid w:val="00143037"/>
    <w:rsid w:val="00143895"/>
    <w:rsid w:val="001438EC"/>
    <w:rsid w:val="00143936"/>
    <w:rsid w:val="00143FF5"/>
    <w:rsid w:val="00144A3E"/>
    <w:rsid w:val="00144B8C"/>
    <w:rsid w:val="00144F0F"/>
    <w:rsid w:val="00144F38"/>
    <w:rsid w:val="00144F6C"/>
    <w:rsid w:val="00145A89"/>
    <w:rsid w:val="00145BB7"/>
    <w:rsid w:val="00146015"/>
    <w:rsid w:val="00146217"/>
    <w:rsid w:val="0014652C"/>
    <w:rsid w:val="00146B19"/>
    <w:rsid w:val="00147091"/>
    <w:rsid w:val="001471BC"/>
    <w:rsid w:val="001471F5"/>
    <w:rsid w:val="0014732D"/>
    <w:rsid w:val="00147644"/>
    <w:rsid w:val="00147DCD"/>
    <w:rsid w:val="00147E8D"/>
    <w:rsid w:val="001503A7"/>
    <w:rsid w:val="001508AE"/>
    <w:rsid w:val="00150C14"/>
    <w:rsid w:val="00150E2D"/>
    <w:rsid w:val="00150E8C"/>
    <w:rsid w:val="00151528"/>
    <w:rsid w:val="0015156E"/>
    <w:rsid w:val="00151DC0"/>
    <w:rsid w:val="00151E7F"/>
    <w:rsid w:val="00152080"/>
    <w:rsid w:val="00152651"/>
    <w:rsid w:val="00153B99"/>
    <w:rsid w:val="00153C31"/>
    <w:rsid w:val="00153DBF"/>
    <w:rsid w:val="00153E05"/>
    <w:rsid w:val="00153F50"/>
    <w:rsid w:val="0015472B"/>
    <w:rsid w:val="00154BEA"/>
    <w:rsid w:val="00155709"/>
    <w:rsid w:val="00155903"/>
    <w:rsid w:val="00155B0B"/>
    <w:rsid w:val="001560B4"/>
    <w:rsid w:val="0015636D"/>
    <w:rsid w:val="0015706B"/>
    <w:rsid w:val="001578BB"/>
    <w:rsid w:val="0015790C"/>
    <w:rsid w:val="0016070E"/>
    <w:rsid w:val="0016093F"/>
    <w:rsid w:val="00160D84"/>
    <w:rsid w:val="001611B7"/>
    <w:rsid w:val="00161F5D"/>
    <w:rsid w:val="00161F78"/>
    <w:rsid w:val="00162B6A"/>
    <w:rsid w:val="001630FF"/>
    <w:rsid w:val="00163DA7"/>
    <w:rsid w:val="001642C2"/>
    <w:rsid w:val="00164746"/>
    <w:rsid w:val="00164B7B"/>
    <w:rsid w:val="00164EB7"/>
    <w:rsid w:val="001655FE"/>
    <w:rsid w:val="001658A1"/>
    <w:rsid w:val="00165902"/>
    <w:rsid w:val="00165ACE"/>
    <w:rsid w:val="00165BF4"/>
    <w:rsid w:val="00166146"/>
    <w:rsid w:val="001661DD"/>
    <w:rsid w:val="00166431"/>
    <w:rsid w:val="00166E48"/>
    <w:rsid w:val="0016716C"/>
    <w:rsid w:val="00167243"/>
    <w:rsid w:val="001674C1"/>
    <w:rsid w:val="001677ED"/>
    <w:rsid w:val="00167927"/>
    <w:rsid w:val="00167C38"/>
    <w:rsid w:val="00167DEF"/>
    <w:rsid w:val="0017012C"/>
    <w:rsid w:val="001711B5"/>
    <w:rsid w:val="00171420"/>
    <w:rsid w:val="0017192A"/>
    <w:rsid w:val="001727AC"/>
    <w:rsid w:val="001736AC"/>
    <w:rsid w:val="0017427F"/>
    <w:rsid w:val="00174C3F"/>
    <w:rsid w:val="00174FD6"/>
    <w:rsid w:val="0017504E"/>
    <w:rsid w:val="00175240"/>
    <w:rsid w:val="00175885"/>
    <w:rsid w:val="00175CDC"/>
    <w:rsid w:val="00175D71"/>
    <w:rsid w:val="00175FE8"/>
    <w:rsid w:val="001768E3"/>
    <w:rsid w:val="00176D2F"/>
    <w:rsid w:val="00176E47"/>
    <w:rsid w:val="00177314"/>
    <w:rsid w:val="0017785C"/>
    <w:rsid w:val="00177AF6"/>
    <w:rsid w:val="00177F33"/>
    <w:rsid w:val="00177F68"/>
    <w:rsid w:val="0018006E"/>
    <w:rsid w:val="001801A6"/>
    <w:rsid w:val="0018023C"/>
    <w:rsid w:val="00180374"/>
    <w:rsid w:val="00180A59"/>
    <w:rsid w:val="00180C3A"/>
    <w:rsid w:val="00180F65"/>
    <w:rsid w:val="00182119"/>
    <w:rsid w:val="00182168"/>
    <w:rsid w:val="0018248F"/>
    <w:rsid w:val="001824B6"/>
    <w:rsid w:val="00182877"/>
    <w:rsid w:val="0018294D"/>
    <w:rsid w:val="00182D05"/>
    <w:rsid w:val="00182EFF"/>
    <w:rsid w:val="00182F97"/>
    <w:rsid w:val="00183288"/>
    <w:rsid w:val="00183A46"/>
    <w:rsid w:val="00183F21"/>
    <w:rsid w:val="001840A7"/>
    <w:rsid w:val="0018477F"/>
    <w:rsid w:val="00185C5A"/>
    <w:rsid w:val="00186419"/>
    <w:rsid w:val="00186736"/>
    <w:rsid w:val="001868C0"/>
    <w:rsid w:val="001879DB"/>
    <w:rsid w:val="00187ADA"/>
    <w:rsid w:val="001903EB"/>
    <w:rsid w:val="00190618"/>
    <w:rsid w:val="00190C66"/>
    <w:rsid w:val="00190E8F"/>
    <w:rsid w:val="00191027"/>
    <w:rsid w:val="001911EA"/>
    <w:rsid w:val="00191572"/>
    <w:rsid w:val="00191BC6"/>
    <w:rsid w:val="00191D85"/>
    <w:rsid w:val="001922A6"/>
    <w:rsid w:val="00192CA9"/>
    <w:rsid w:val="00192D41"/>
    <w:rsid w:val="001934DD"/>
    <w:rsid w:val="00193A54"/>
    <w:rsid w:val="00193D40"/>
    <w:rsid w:val="00194217"/>
    <w:rsid w:val="001942CC"/>
    <w:rsid w:val="0019432C"/>
    <w:rsid w:val="00194332"/>
    <w:rsid w:val="0019435D"/>
    <w:rsid w:val="001945A6"/>
    <w:rsid w:val="00194AD4"/>
    <w:rsid w:val="00195635"/>
    <w:rsid w:val="0019581C"/>
    <w:rsid w:val="00196666"/>
    <w:rsid w:val="001968A7"/>
    <w:rsid w:val="00196ADA"/>
    <w:rsid w:val="00196CA4"/>
    <w:rsid w:val="00197220"/>
    <w:rsid w:val="001974C0"/>
    <w:rsid w:val="001974FA"/>
    <w:rsid w:val="00197686"/>
    <w:rsid w:val="0019773E"/>
    <w:rsid w:val="00197A51"/>
    <w:rsid w:val="00197D7B"/>
    <w:rsid w:val="001A0586"/>
    <w:rsid w:val="001A080B"/>
    <w:rsid w:val="001A0DCE"/>
    <w:rsid w:val="001A1133"/>
    <w:rsid w:val="001A16E2"/>
    <w:rsid w:val="001A1CF2"/>
    <w:rsid w:val="001A26E7"/>
    <w:rsid w:val="001A27FF"/>
    <w:rsid w:val="001A3160"/>
    <w:rsid w:val="001A33F5"/>
    <w:rsid w:val="001A3553"/>
    <w:rsid w:val="001A4379"/>
    <w:rsid w:val="001A474A"/>
    <w:rsid w:val="001A4DA1"/>
    <w:rsid w:val="001A5878"/>
    <w:rsid w:val="001A61B8"/>
    <w:rsid w:val="001A6C0E"/>
    <w:rsid w:val="001A6F19"/>
    <w:rsid w:val="001A740A"/>
    <w:rsid w:val="001A7C0D"/>
    <w:rsid w:val="001A7C96"/>
    <w:rsid w:val="001B00AF"/>
    <w:rsid w:val="001B05BA"/>
    <w:rsid w:val="001B08C6"/>
    <w:rsid w:val="001B09C7"/>
    <w:rsid w:val="001B0CFB"/>
    <w:rsid w:val="001B0EA1"/>
    <w:rsid w:val="001B1254"/>
    <w:rsid w:val="001B1507"/>
    <w:rsid w:val="001B1952"/>
    <w:rsid w:val="001B2709"/>
    <w:rsid w:val="001B2881"/>
    <w:rsid w:val="001B2D22"/>
    <w:rsid w:val="001B2D81"/>
    <w:rsid w:val="001B2F1E"/>
    <w:rsid w:val="001B3029"/>
    <w:rsid w:val="001B30FE"/>
    <w:rsid w:val="001B3193"/>
    <w:rsid w:val="001B329D"/>
    <w:rsid w:val="001B3AC0"/>
    <w:rsid w:val="001B490D"/>
    <w:rsid w:val="001B4BCB"/>
    <w:rsid w:val="001B4EA5"/>
    <w:rsid w:val="001B50A9"/>
    <w:rsid w:val="001B54AA"/>
    <w:rsid w:val="001B6043"/>
    <w:rsid w:val="001B6A67"/>
    <w:rsid w:val="001B6EC5"/>
    <w:rsid w:val="001B7130"/>
    <w:rsid w:val="001B7684"/>
    <w:rsid w:val="001B7AB9"/>
    <w:rsid w:val="001C04B9"/>
    <w:rsid w:val="001C0925"/>
    <w:rsid w:val="001C092A"/>
    <w:rsid w:val="001C097A"/>
    <w:rsid w:val="001C0A3F"/>
    <w:rsid w:val="001C0E0D"/>
    <w:rsid w:val="001C10F7"/>
    <w:rsid w:val="001C2344"/>
    <w:rsid w:val="001C2835"/>
    <w:rsid w:val="001C2980"/>
    <w:rsid w:val="001C2CF7"/>
    <w:rsid w:val="001C35A6"/>
    <w:rsid w:val="001C35F4"/>
    <w:rsid w:val="001C39F3"/>
    <w:rsid w:val="001C3B11"/>
    <w:rsid w:val="001C432F"/>
    <w:rsid w:val="001C44C8"/>
    <w:rsid w:val="001C4773"/>
    <w:rsid w:val="001C493C"/>
    <w:rsid w:val="001C4BC1"/>
    <w:rsid w:val="001C4C0E"/>
    <w:rsid w:val="001C4F2D"/>
    <w:rsid w:val="001C557E"/>
    <w:rsid w:val="001C5604"/>
    <w:rsid w:val="001C561E"/>
    <w:rsid w:val="001C56C6"/>
    <w:rsid w:val="001C5DC8"/>
    <w:rsid w:val="001C5E76"/>
    <w:rsid w:val="001C5F8C"/>
    <w:rsid w:val="001C602D"/>
    <w:rsid w:val="001C6363"/>
    <w:rsid w:val="001C65EC"/>
    <w:rsid w:val="001C6B54"/>
    <w:rsid w:val="001C6E74"/>
    <w:rsid w:val="001C7547"/>
    <w:rsid w:val="001C78F0"/>
    <w:rsid w:val="001C7982"/>
    <w:rsid w:val="001C7997"/>
    <w:rsid w:val="001D01F7"/>
    <w:rsid w:val="001D0693"/>
    <w:rsid w:val="001D09EB"/>
    <w:rsid w:val="001D0CD6"/>
    <w:rsid w:val="001D1138"/>
    <w:rsid w:val="001D17C8"/>
    <w:rsid w:val="001D1AC7"/>
    <w:rsid w:val="001D228A"/>
    <w:rsid w:val="001D22DC"/>
    <w:rsid w:val="001D2336"/>
    <w:rsid w:val="001D286F"/>
    <w:rsid w:val="001D2A31"/>
    <w:rsid w:val="001D2E9D"/>
    <w:rsid w:val="001D2ED5"/>
    <w:rsid w:val="001D381A"/>
    <w:rsid w:val="001D3929"/>
    <w:rsid w:val="001D3DC5"/>
    <w:rsid w:val="001D49FD"/>
    <w:rsid w:val="001D4A63"/>
    <w:rsid w:val="001D4F97"/>
    <w:rsid w:val="001D5146"/>
    <w:rsid w:val="001D5DC0"/>
    <w:rsid w:val="001D5E50"/>
    <w:rsid w:val="001D64B5"/>
    <w:rsid w:val="001D6944"/>
    <w:rsid w:val="001D77BE"/>
    <w:rsid w:val="001D7EB6"/>
    <w:rsid w:val="001E00D3"/>
    <w:rsid w:val="001E0510"/>
    <w:rsid w:val="001E062C"/>
    <w:rsid w:val="001E0FE2"/>
    <w:rsid w:val="001E10AC"/>
    <w:rsid w:val="001E10CB"/>
    <w:rsid w:val="001E121E"/>
    <w:rsid w:val="001E1254"/>
    <w:rsid w:val="001E20CF"/>
    <w:rsid w:val="001E27B4"/>
    <w:rsid w:val="001E2A76"/>
    <w:rsid w:val="001E2F45"/>
    <w:rsid w:val="001E2FCB"/>
    <w:rsid w:val="001E3378"/>
    <w:rsid w:val="001E4273"/>
    <w:rsid w:val="001E4B24"/>
    <w:rsid w:val="001E4F19"/>
    <w:rsid w:val="001E52E1"/>
    <w:rsid w:val="001E5361"/>
    <w:rsid w:val="001E542C"/>
    <w:rsid w:val="001E55B7"/>
    <w:rsid w:val="001E56CB"/>
    <w:rsid w:val="001E5AC0"/>
    <w:rsid w:val="001E5B4E"/>
    <w:rsid w:val="001E5D0E"/>
    <w:rsid w:val="001E6209"/>
    <w:rsid w:val="001E6509"/>
    <w:rsid w:val="001E6CBC"/>
    <w:rsid w:val="001E704B"/>
    <w:rsid w:val="001E724C"/>
    <w:rsid w:val="001E758A"/>
    <w:rsid w:val="001F00D8"/>
    <w:rsid w:val="001F06DA"/>
    <w:rsid w:val="001F0822"/>
    <w:rsid w:val="001F0B56"/>
    <w:rsid w:val="001F255A"/>
    <w:rsid w:val="001F2671"/>
    <w:rsid w:val="001F296D"/>
    <w:rsid w:val="001F2A09"/>
    <w:rsid w:val="001F2EF0"/>
    <w:rsid w:val="001F3382"/>
    <w:rsid w:val="001F397C"/>
    <w:rsid w:val="001F3B92"/>
    <w:rsid w:val="001F3D78"/>
    <w:rsid w:val="001F4DF5"/>
    <w:rsid w:val="001F5441"/>
    <w:rsid w:val="001F5722"/>
    <w:rsid w:val="001F611B"/>
    <w:rsid w:val="001F6C0D"/>
    <w:rsid w:val="001F6E73"/>
    <w:rsid w:val="001F7EA2"/>
    <w:rsid w:val="00200351"/>
    <w:rsid w:val="00200EC8"/>
    <w:rsid w:val="0020107E"/>
    <w:rsid w:val="002011EC"/>
    <w:rsid w:val="0020139A"/>
    <w:rsid w:val="00201DCA"/>
    <w:rsid w:val="0020242C"/>
    <w:rsid w:val="00202466"/>
    <w:rsid w:val="00202692"/>
    <w:rsid w:val="002026FC"/>
    <w:rsid w:val="002027F7"/>
    <w:rsid w:val="00202C3B"/>
    <w:rsid w:val="00202E77"/>
    <w:rsid w:val="002036C7"/>
    <w:rsid w:val="002039AF"/>
    <w:rsid w:val="00203AE3"/>
    <w:rsid w:val="00203EE7"/>
    <w:rsid w:val="002041A2"/>
    <w:rsid w:val="00204363"/>
    <w:rsid w:val="002043E1"/>
    <w:rsid w:val="00204673"/>
    <w:rsid w:val="00204677"/>
    <w:rsid w:val="0020484B"/>
    <w:rsid w:val="0020493B"/>
    <w:rsid w:val="00205143"/>
    <w:rsid w:val="002052A4"/>
    <w:rsid w:val="002053B4"/>
    <w:rsid w:val="00205BC9"/>
    <w:rsid w:val="00205C4C"/>
    <w:rsid w:val="00205C67"/>
    <w:rsid w:val="00206437"/>
    <w:rsid w:val="002064D1"/>
    <w:rsid w:val="002066D0"/>
    <w:rsid w:val="00206B94"/>
    <w:rsid w:val="00206E5E"/>
    <w:rsid w:val="00206EFA"/>
    <w:rsid w:val="00206F00"/>
    <w:rsid w:val="002074EA"/>
    <w:rsid w:val="00207550"/>
    <w:rsid w:val="00207E61"/>
    <w:rsid w:val="00210235"/>
    <w:rsid w:val="00210A4F"/>
    <w:rsid w:val="002113E1"/>
    <w:rsid w:val="002118D0"/>
    <w:rsid w:val="00211DC8"/>
    <w:rsid w:val="00211ED4"/>
    <w:rsid w:val="00211F0E"/>
    <w:rsid w:val="00212476"/>
    <w:rsid w:val="002125C8"/>
    <w:rsid w:val="00213531"/>
    <w:rsid w:val="002138AD"/>
    <w:rsid w:val="00214304"/>
    <w:rsid w:val="00214375"/>
    <w:rsid w:val="0021482C"/>
    <w:rsid w:val="00214A0C"/>
    <w:rsid w:val="002154C8"/>
    <w:rsid w:val="002155AE"/>
    <w:rsid w:val="00215769"/>
    <w:rsid w:val="00215956"/>
    <w:rsid w:val="00215A51"/>
    <w:rsid w:val="00215A54"/>
    <w:rsid w:val="00216015"/>
    <w:rsid w:val="00217D2A"/>
    <w:rsid w:val="00217D34"/>
    <w:rsid w:val="00217DE0"/>
    <w:rsid w:val="00220A80"/>
    <w:rsid w:val="00220AD0"/>
    <w:rsid w:val="00220D3F"/>
    <w:rsid w:val="00220D4F"/>
    <w:rsid w:val="00220FE8"/>
    <w:rsid w:val="002210E8"/>
    <w:rsid w:val="00221908"/>
    <w:rsid w:val="00221E95"/>
    <w:rsid w:val="00221F55"/>
    <w:rsid w:val="00222731"/>
    <w:rsid w:val="00222A2B"/>
    <w:rsid w:val="0022373D"/>
    <w:rsid w:val="00223E19"/>
    <w:rsid w:val="00224455"/>
    <w:rsid w:val="00224651"/>
    <w:rsid w:val="00224B67"/>
    <w:rsid w:val="00224CD9"/>
    <w:rsid w:val="00224DC2"/>
    <w:rsid w:val="00224EDD"/>
    <w:rsid w:val="00225107"/>
    <w:rsid w:val="00225AAD"/>
    <w:rsid w:val="00225BBC"/>
    <w:rsid w:val="0022673E"/>
    <w:rsid w:val="002269B7"/>
    <w:rsid w:val="00226C5D"/>
    <w:rsid w:val="00226D17"/>
    <w:rsid w:val="002270C6"/>
    <w:rsid w:val="00227176"/>
    <w:rsid w:val="002271A6"/>
    <w:rsid w:val="00227A16"/>
    <w:rsid w:val="00227E0A"/>
    <w:rsid w:val="002300FC"/>
    <w:rsid w:val="00230628"/>
    <w:rsid w:val="00230E60"/>
    <w:rsid w:val="00230E7D"/>
    <w:rsid w:val="002317D4"/>
    <w:rsid w:val="0023193D"/>
    <w:rsid w:val="00232059"/>
    <w:rsid w:val="002322C4"/>
    <w:rsid w:val="0023298C"/>
    <w:rsid w:val="00233015"/>
    <w:rsid w:val="0023302D"/>
    <w:rsid w:val="0023344C"/>
    <w:rsid w:val="00233677"/>
    <w:rsid w:val="002337B8"/>
    <w:rsid w:val="00233BBF"/>
    <w:rsid w:val="00233E25"/>
    <w:rsid w:val="00234137"/>
    <w:rsid w:val="00234213"/>
    <w:rsid w:val="002346DF"/>
    <w:rsid w:val="00234743"/>
    <w:rsid w:val="00235131"/>
    <w:rsid w:val="00235238"/>
    <w:rsid w:val="002358FB"/>
    <w:rsid w:val="00235CE4"/>
    <w:rsid w:val="00236F9B"/>
    <w:rsid w:val="0023795F"/>
    <w:rsid w:val="0024050A"/>
    <w:rsid w:val="00240D1E"/>
    <w:rsid w:val="00240F6B"/>
    <w:rsid w:val="00241801"/>
    <w:rsid w:val="00241AA8"/>
    <w:rsid w:val="00241B6E"/>
    <w:rsid w:val="00241D67"/>
    <w:rsid w:val="00242039"/>
    <w:rsid w:val="0024274A"/>
    <w:rsid w:val="00242AE1"/>
    <w:rsid w:val="00242D71"/>
    <w:rsid w:val="0024395D"/>
    <w:rsid w:val="00244100"/>
    <w:rsid w:val="002444A5"/>
    <w:rsid w:val="002444F6"/>
    <w:rsid w:val="00245087"/>
    <w:rsid w:val="00245292"/>
    <w:rsid w:val="00245545"/>
    <w:rsid w:val="0024595A"/>
    <w:rsid w:val="00245AE3"/>
    <w:rsid w:val="00246184"/>
    <w:rsid w:val="00246600"/>
    <w:rsid w:val="0024682E"/>
    <w:rsid w:val="0024687E"/>
    <w:rsid w:val="002474C8"/>
    <w:rsid w:val="00247B0D"/>
    <w:rsid w:val="00247C91"/>
    <w:rsid w:val="00247DE8"/>
    <w:rsid w:val="00247E06"/>
    <w:rsid w:val="00250F04"/>
    <w:rsid w:val="00250F2B"/>
    <w:rsid w:val="0025283C"/>
    <w:rsid w:val="00252875"/>
    <w:rsid w:val="002529A5"/>
    <w:rsid w:val="00253497"/>
    <w:rsid w:val="00253627"/>
    <w:rsid w:val="002536EA"/>
    <w:rsid w:val="00253C45"/>
    <w:rsid w:val="00253E3D"/>
    <w:rsid w:val="002541B5"/>
    <w:rsid w:val="0025448F"/>
    <w:rsid w:val="002548CD"/>
    <w:rsid w:val="00254B27"/>
    <w:rsid w:val="002556C2"/>
    <w:rsid w:val="00255879"/>
    <w:rsid w:val="00255906"/>
    <w:rsid w:val="00255A7C"/>
    <w:rsid w:val="00255AA7"/>
    <w:rsid w:val="00255F70"/>
    <w:rsid w:val="00256059"/>
    <w:rsid w:val="00256C72"/>
    <w:rsid w:val="00256DCD"/>
    <w:rsid w:val="00257577"/>
    <w:rsid w:val="002577EC"/>
    <w:rsid w:val="002579AB"/>
    <w:rsid w:val="00260347"/>
    <w:rsid w:val="00261028"/>
    <w:rsid w:val="0026112F"/>
    <w:rsid w:val="002617AC"/>
    <w:rsid w:val="00261874"/>
    <w:rsid w:val="00261EE1"/>
    <w:rsid w:val="00262A18"/>
    <w:rsid w:val="00262FF5"/>
    <w:rsid w:val="0026349D"/>
    <w:rsid w:val="00263D72"/>
    <w:rsid w:val="0026408A"/>
    <w:rsid w:val="00264F52"/>
    <w:rsid w:val="002651B4"/>
    <w:rsid w:val="0026526D"/>
    <w:rsid w:val="00265324"/>
    <w:rsid w:val="00265836"/>
    <w:rsid w:val="002660EE"/>
    <w:rsid w:val="002665D3"/>
    <w:rsid w:val="00266739"/>
    <w:rsid w:val="002668F3"/>
    <w:rsid w:val="00267014"/>
    <w:rsid w:val="0026769F"/>
    <w:rsid w:val="00267927"/>
    <w:rsid w:val="00267A02"/>
    <w:rsid w:val="00270261"/>
    <w:rsid w:val="002704DF"/>
    <w:rsid w:val="00270FDE"/>
    <w:rsid w:val="002712C8"/>
    <w:rsid w:val="00271D04"/>
    <w:rsid w:val="00272014"/>
    <w:rsid w:val="00272949"/>
    <w:rsid w:val="00272DE4"/>
    <w:rsid w:val="00273273"/>
    <w:rsid w:val="00273279"/>
    <w:rsid w:val="0027328B"/>
    <w:rsid w:val="00273B8C"/>
    <w:rsid w:val="0027428F"/>
    <w:rsid w:val="00274597"/>
    <w:rsid w:val="0027477C"/>
    <w:rsid w:val="00274CE3"/>
    <w:rsid w:val="002755A1"/>
    <w:rsid w:val="00275950"/>
    <w:rsid w:val="00275954"/>
    <w:rsid w:val="00275A69"/>
    <w:rsid w:val="00275B01"/>
    <w:rsid w:val="00275F82"/>
    <w:rsid w:val="0027627B"/>
    <w:rsid w:val="00276480"/>
    <w:rsid w:val="002765A1"/>
    <w:rsid w:val="00276AA8"/>
    <w:rsid w:val="00276D83"/>
    <w:rsid w:val="00276F25"/>
    <w:rsid w:val="00276FD8"/>
    <w:rsid w:val="00277114"/>
    <w:rsid w:val="002771B8"/>
    <w:rsid w:val="00277266"/>
    <w:rsid w:val="00277370"/>
    <w:rsid w:val="00277398"/>
    <w:rsid w:val="00277734"/>
    <w:rsid w:val="002779EB"/>
    <w:rsid w:val="00281203"/>
    <w:rsid w:val="00281987"/>
    <w:rsid w:val="002823BA"/>
    <w:rsid w:val="00282B31"/>
    <w:rsid w:val="00282E48"/>
    <w:rsid w:val="00283875"/>
    <w:rsid w:val="00283F2B"/>
    <w:rsid w:val="00284829"/>
    <w:rsid w:val="002848A4"/>
    <w:rsid w:val="0028492E"/>
    <w:rsid w:val="00284CA6"/>
    <w:rsid w:val="002857C6"/>
    <w:rsid w:val="002857DE"/>
    <w:rsid w:val="00285B58"/>
    <w:rsid w:val="002860AB"/>
    <w:rsid w:val="00286701"/>
    <w:rsid w:val="00286801"/>
    <w:rsid w:val="00286D53"/>
    <w:rsid w:val="0029073C"/>
    <w:rsid w:val="00290807"/>
    <w:rsid w:val="002917C6"/>
    <w:rsid w:val="0029287F"/>
    <w:rsid w:val="002929A1"/>
    <w:rsid w:val="00292BA1"/>
    <w:rsid w:val="00292DF2"/>
    <w:rsid w:val="00293300"/>
    <w:rsid w:val="00293338"/>
    <w:rsid w:val="002933F0"/>
    <w:rsid w:val="00293716"/>
    <w:rsid w:val="002937CF"/>
    <w:rsid w:val="00293BA5"/>
    <w:rsid w:val="00294321"/>
    <w:rsid w:val="00294387"/>
    <w:rsid w:val="00294BD3"/>
    <w:rsid w:val="00294BED"/>
    <w:rsid w:val="0029513A"/>
    <w:rsid w:val="0029582A"/>
    <w:rsid w:val="00295BA3"/>
    <w:rsid w:val="00295D75"/>
    <w:rsid w:val="00296112"/>
    <w:rsid w:val="00297071"/>
    <w:rsid w:val="00297196"/>
    <w:rsid w:val="002975F5"/>
    <w:rsid w:val="00297ADD"/>
    <w:rsid w:val="00297BB9"/>
    <w:rsid w:val="00297EEC"/>
    <w:rsid w:val="002A01BC"/>
    <w:rsid w:val="002A07BC"/>
    <w:rsid w:val="002A08A8"/>
    <w:rsid w:val="002A0B49"/>
    <w:rsid w:val="002A15E0"/>
    <w:rsid w:val="002A1682"/>
    <w:rsid w:val="002A1749"/>
    <w:rsid w:val="002A1A76"/>
    <w:rsid w:val="002A1BE3"/>
    <w:rsid w:val="002A1D68"/>
    <w:rsid w:val="002A1EFD"/>
    <w:rsid w:val="002A2DE9"/>
    <w:rsid w:val="002A3126"/>
    <w:rsid w:val="002A3A01"/>
    <w:rsid w:val="002A3A51"/>
    <w:rsid w:val="002A4000"/>
    <w:rsid w:val="002A44E5"/>
    <w:rsid w:val="002A47F5"/>
    <w:rsid w:val="002A49B0"/>
    <w:rsid w:val="002A4EE0"/>
    <w:rsid w:val="002A5901"/>
    <w:rsid w:val="002A5AA4"/>
    <w:rsid w:val="002A6131"/>
    <w:rsid w:val="002A6240"/>
    <w:rsid w:val="002A6621"/>
    <w:rsid w:val="002A6B85"/>
    <w:rsid w:val="002A6D46"/>
    <w:rsid w:val="002A6FEF"/>
    <w:rsid w:val="002A73F2"/>
    <w:rsid w:val="002A7872"/>
    <w:rsid w:val="002A78B9"/>
    <w:rsid w:val="002A7CB9"/>
    <w:rsid w:val="002B039F"/>
    <w:rsid w:val="002B079A"/>
    <w:rsid w:val="002B0ABB"/>
    <w:rsid w:val="002B0D23"/>
    <w:rsid w:val="002B0D97"/>
    <w:rsid w:val="002B1294"/>
    <w:rsid w:val="002B1470"/>
    <w:rsid w:val="002B1868"/>
    <w:rsid w:val="002B260C"/>
    <w:rsid w:val="002B26DD"/>
    <w:rsid w:val="002B27A6"/>
    <w:rsid w:val="002B28F7"/>
    <w:rsid w:val="002B29B8"/>
    <w:rsid w:val="002B30A7"/>
    <w:rsid w:val="002B40D5"/>
    <w:rsid w:val="002B456E"/>
    <w:rsid w:val="002B5124"/>
    <w:rsid w:val="002B533C"/>
    <w:rsid w:val="002B5599"/>
    <w:rsid w:val="002B5F43"/>
    <w:rsid w:val="002B6842"/>
    <w:rsid w:val="002B6DC2"/>
    <w:rsid w:val="002B6E52"/>
    <w:rsid w:val="002B72D6"/>
    <w:rsid w:val="002B77F8"/>
    <w:rsid w:val="002C03ED"/>
    <w:rsid w:val="002C0997"/>
    <w:rsid w:val="002C0AA7"/>
    <w:rsid w:val="002C0C17"/>
    <w:rsid w:val="002C112C"/>
    <w:rsid w:val="002C1144"/>
    <w:rsid w:val="002C160B"/>
    <w:rsid w:val="002C1663"/>
    <w:rsid w:val="002C1A78"/>
    <w:rsid w:val="002C2638"/>
    <w:rsid w:val="002C27B4"/>
    <w:rsid w:val="002C30E0"/>
    <w:rsid w:val="002C3367"/>
    <w:rsid w:val="002C3741"/>
    <w:rsid w:val="002C4089"/>
    <w:rsid w:val="002C42B6"/>
    <w:rsid w:val="002C43BC"/>
    <w:rsid w:val="002C44E7"/>
    <w:rsid w:val="002C52C6"/>
    <w:rsid w:val="002C53E4"/>
    <w:rsid w:val="002C5B60"/>
    <w:rsid w:val="002C604A"/>
    <w:rsid w:val="002C60D7"/>
    <w:rsid w:val="002C612F"/>
    <w:rsid w:val="002C6304"/>
    <w:rsid w:val="002C639B"/>
    <w:rsid w:val="002C65DC"/>
    <w:rsid w:val="002C6CC6"/>
    <w:rsid w:val="002C70C7"/>
    <w:rsid w:val="002C7299"/>
    <w:rsid w:val="002C7B9E"/>
    <w:rsid w:val="002C7C0B"/>
    <w:rsid w:val="002C7E6D"/>
    <w:rsid w:val="002D06B8"/>
    <w:rsid w:val="002D0BD5"/>
    <w:rsid w:val="002D0C41"/>
    <w:rsid w:val="002D1205"/>
    <w:rsid w:val="002D1631"/>
    <w:rsid w:val="002D179E"/>
    <w:rsid w:val="002D24C0"/>
    <w:rsid w:val="002D25F3"/>
    <w:rsid w:val="002D2BB2"/>
    <w:rsid w:val="002D2D39"/>
    <w:rsid w:val="002D3227"/>
    <w:rsid w:val="002D32D1"/>
    <w:rsid w:val="002D3466"/>
    <w:rsid w:val="002D3719"/>
    <w:rsid w:val="002D46A7"/>
    <w:rsid w:val="002D46ED"/>
    <w:rsid w:val="002D49CD"/>
    <w:rsid w:val="002D4CA1"/>
    <w:rsid w:val="002D4CDC"/>
    <w:rsid w:val="002D4E2D"/>
    <w:rsid w:val="002D4E43"/>
    <w:rsid w:val="002D5863"/>
    <w:rsid w:val="002D5BE2"/>
    <w:rsid w:val="002D5EB3"/>
    <w:rsid w:val="002D617B"/>
    <w:rsid w:val="002D636F"/>
    <w:rsid w:val="002D67E9"/>
    <w:rsid w:val="002D7610"/>
    <w:rsid w:val="002D772D"/>
    <w:rsid w:val="002E0160"/>
    <w:rsid w:val="002E0611"/>
    <w:rsid w:val="002E0BFA"/>
    <w:rsid w:val="002E0DDE"/>
    <w:rsid w:val="002E115C"/>
    <w:rsid w:val="002E117C"/>
    <w:rsid w:val="002E184D"/>
    <w:rsid w:val="002E1E48"/>
    <w:rsid w:val="002E22F4"/>
    <w:rsid w:val="002E247C"/>
    <w:rsid w:val="002E26C3"/>
    <w:rsid w:val="002E2B36"/>
    <w:rsid w:val="002E3091"/>
    <w:rsid w:val="002E371C"/>
    <w:rsid w:val="002E38F2"/>
    <w:rsid w:val="002E3BA9"/>
    <w:rsid w:val="002E3C47"/>
    <w:rsid w:val="002E3E9E"/>
    <w:rsid w:val="002E3F64"/>
    <w:rsid w:val="002E42A7"/>
    <w:rsid w:val="002E4670"/>
    <w:rsid w:val="002E4A31"/>
    <w:rsid w:val="002E5064"/>
    <w:rsid w:val="002E54C4"/>
    <w:rsid w:val="002E5748"/>
    <w:rsid w:val="002E5E4D"/>
    <w:rsid w:val="002E6436"/>
    <w:rsid w:val="002E6535"/>
    <w:rsid w:val="002E6CF8"/>
    <w:rsid w:val="002E6D3F"/>
    <w:rsid w:val="002E6FEE"/>
    <w:rsid w:val="002E708B"/>
    <w:rsid w:val="002E709E"/>
    <w:rsid w:val="002E7164"/>
    <w:rsid w:val="002F0816"/>
    <w:rsid w:val="002F0C6C"/>
    <w:rsid w:val="002F0D51"/>
    <w:rsid w:val="002F119D"/>
    <w:rsid w:val="002F1796"/>
    <w:rsid w:val="002F27A0"/>
    <w:rsid w:val="002F3DF9"/>
    <w:rsid w:val="002F40B5"/>
    <w:rsid w:val="002F4543"/>
    <w:rsid w:val="002F4B9D"/>
    <w:rsid w:val="002F4C37"/>
    <w:rsid w:val="002F515D"/>
    <w:rsid w:val="002F5E76"/>
    <w:rsid w:val="002F6B8C"/>
    <w:rsid w:val="002F6C18"/>
    <w:rsid w:val="002F7214"/>
    <w:rsid w:val="002F7F64"/>
    <w:rsid w:val="003000B6"/>
    <w:rsid w:val="00300339"/>
    <w:rsid w:val="0030073A"/>
    <w:rsid w:val="0030093B"/>
    <w:rsid w:val="00300D42"/>
    <w:rsid w:val="00301747"/>
    <w:rsid w:val="0030194D"/>
    <w:rsid w:val="0030213B"/>
    <w:rsid w:val="003021B9"/>
    <w:rsid w:val="00302D57"/>
    <w:rsid w:val="003031AD"/>
    <w:rsid w:val="0030320D"/>
    <w:rsid w:val="003034BC"/>
    <w:rsid w:val="00303610"/>
    <w:rsid w:val="0030362D"/>
    <w:rsid w:val="00303ACF"/>
    <w:rsid w:val="00303D03"/>
    <w:rsid w:val="00303DBA"/>
    <w:rsid w:val="00303E5E"/>
    <w:rsid w:val="00303FE2"/>
    <w:rsid w:val="00304320"/>
    <w:rsid w:val="0030468C"/>
    <w:rsid w:val="00304A48"/>
    <w:rsid w:val="00304A54"/>
    <w:rsid w:val="00304B1A"/>
    <w:rsid w:val="00304C38"/>
    <w:rsid w:val="00305370"/>
    <w:rsid w:val="00305799"/>
    <w:rsid w:val="00305AEC"/>
    <w:rsid w:val="00306493"/>
    <w:rsid w:val="003066A3"/>
    <w:rsid w:val="003067DE"/>
    <w:rsid w:val="00306849"/>
    <w:rsid w:val="00306917"/>
    <w:rsid w:val="0030726C"/>
    <w:rsid w:val="00307C97"/>
    <w:rsid w:val="00307DB5"/>
    <w:rsid w:val="00307E6F"/>
    <w:rsid w:val="0031003B"/>
    <w:rsid w:val="003100C6"/>
    <w:rsid w:val="00310727"/>
    <w:rsid w:val="00310C6A"/>
    <w:rsid w:val="003110F7"/>
    <w:rsid w:val="003118E2"/>
    <w:rsid w:val="003123D4"/>
    <w:rsid w:val="003125E2"/>
    <w:rsid w:val="0031298E"/>
    <w:rsid w:val="00313154"/>
    <w:rsid w:val="00313B1F"/>
    <w:rsid w:val="00313DE6"/>
    <w:rsid w:val="00313FE7"/>
    <w:rsid w:val="003142F1"/>
    <w:rsid w:val="003146C2"/>
    <w:rsid w:val="00314742"/>
    <w:rsid w:val="003147D9"/>
    <w:rsid w:val="003147E1"/>
    <w:rsid w:val="00314894"/>
    <w:rsid w:val="00314EB5"/>
    <w:rsid w:val="00314EC5"/>
    <w:rsid w:val="00315179"/>
    <w:rsid w:val="00315550"/>
    <w:rsid w:val="00315D9D"/>
    <w:rsid w:val="00315EC9"/>
    <w:rsid w:val="00316221"/>
    <w:rsid w:val="0031773D"/>
    <w:rsid w:val="00317766"/>
    <w:rsid w:val="003177F4"/>
    <w:rsid w:val="00317AFF"/>
    <w:rsid w:val="00317CDB"/>
    <w:rsid w:val="00317EA1"/>
    <w:rsid w:val="003203FC"/>
    <w:rsid w:val="003207CE"/>
    <w:rsid w:val="00320B7D"/>
    <w:rsid w:val="00320E1A"/>
    <w:rsid w:val="00321410"/>
    <w:rsid w:val="00321432"/>
    <w:rsid w:val="0032244B"/>
    <w:rsid w:val="003227B4"/>
    <w:rsid w:val="0032358F"/>
    <w:rsid w:val="00323C7F"/>
    <w:rsid w:val="00323E6E"/>
    <w:rsid w:val="00323F77"/>
    <w:rsid w:val="0032417A"/>
    <w:rsid w:val="00324509"/>
    <w:rsid w:val="00324D40"/>
    <w:rsid w:val="003257C4"/>
    <w:rsid w:val="00325BD1"/>
    <w:rsid w:val="003265C4"/>
    <w:rsid w:val="0032667D"/>
    <w:rsid w:val="00326EF7"/>
    <w:rsid w:val="0032717A"/>
    <w:rsid w:val="00327A1C"/>
    <w:rsid w:val="00330134"/>
    <w:rsid w:val="003301BB"/>
    <w:rsid w:val="003306B8"/>
    <w:rsid w:val="003307FC"/>
    <w:rsid w:val="00330D52"/>
    <w:rsid w:val="003316B3"/>
    <w:rsid w:val="00331CF7"/>
    <w:rsid w:val="00332250"/>
    <w:rsid w:val="00332695"/>
    <w:rsid w:val="00332A73"/>
    <w:rsid w:val="00332D8C"/>
    <w:rsid w:val="0033318B"/>
    <w:rsid w:val="00333700"/>
    <w:rsid w:val="00333CC9"/>
    <w:rsid w:val="0033414E"/>
    <w:rsid w:val="00334AAF"/>
    <w:rsid w:val="00334CA1"/>
    <w:rsid w:val="003350B4"/>
    <w:rsid w:val="003357EF"/>
    <w:rsid w:val="0033586F"/>
    <w:rsid w:val="00335D42"/>
    <w:rsid w:val="0033611C"/>
    <w:rsid w:val="00336477"/>
    <w:rsid w:val="00337AF9"/>
    <w:rsid w:val="00340956"/>
    <w:rsid w:val="003418F4"/>
    <w:rsid w:val="00341B10"/>
    <w:rsid w:val="00341F29"/>
    <w:rsid w:val="00342571"/>
    <w:rsid w:val="003429E8"/>
    <w:rsid w:val="00343786"/>
    <w:rsid w:val="0034434D"/>
    <w:rsid w:val="00344562"/>
    <w:rsid w:val="0034497F"/>
    <w:rsid w:val="00344C11"/>
    <w:rsid w:val="00344CC5"/>
    <w:rsid w:val="00345878"/>
    <w:rsid w:val="0034692E"/>
    <w:rsid w:val="00346966"/>
    <w:rsid w:val="003472DC"/>
    <w:rsid w:val="00347308"/>
    <w:rsid w:val="003473EB"/>
    <w:rsid w:val="003479A2"/>
    <w:rsid w:val="003479BB"/>
    <w:rsid w:val="00347A69"/>
    <w:rsid w:val="00347A9D"/>
    <w:rsid w:val="00347C96"/>
    <w:rsid w:val="00347CFA"/>
    <w:rsid w:val="00347E84"/>
    <w:rsid w:val="00347FC5"/>
    <w:rsid w:val="0035012C"/>
    <w:rsid w:val="00350891"/>
    <w:rsid w:val="00350983"/>
    <w:rsid w:val="00351460"/>
    <w:rsid w:val="00351DA7"/>
    <w:rsid w:val="00352188"/>
    <w:rsid w:val="00352FA8"/>
    <w:rsid w:val="00353321"/>
    <w:rsid w:val="0035369C"/>
    <w:rsid w:val="00353720"/>
    <w:rsid w:val="00354B65"/>
    <w:rsid w:val="003551B9"/>
    <w:rsid w:val="0035566D"/>
    <w:rsid w:val="00355E30"/>
    <w:rsid w:val="00355EAE"/>
    <w:rsid w:val="00356004"/>
    <w:rsid w:val="00356036"/>
    <w:rsid w:val="00356049"/>
    <w:rsid w:val="00356233"/>
    <w:rsid w:val="00356444"/>
    <w:rsid w:val="003564D0"/>
    <w:rsid w:val="0035663E"/>
    <w:rsid w:val="00356664"/>
    <w:rsid w:val="00356C89"/>
    <w:rsid w:val="00357C15"/>
    <w:rsid w:val="00357EF3"/>
    <w:rsid w:val="003601A0"/>
    <w:rsid w:val="003604E5"/>
    <w:rsid w:val="0036075F"/>
    <w:rsid w:val="00360A98"/>
    <w:rsid w:val="00361007"/>
    <w:rsid w:val="003611DD"/>
    <w:rsid w:val="003612AB"/>
    <w:rsid w:val="00361457"/>
    <w:rsid w:val="003620E2"/>
    <w:rsid w:val="003626EB"/>
    <w:rsid w:val="00362965"/>
    <w:rsid w:val="0036313F"/>
    <w:rsid w:val="0036349B"/>
    <w:rsid w:val="00363817"/>
    <w:rsid w:val="00363820"/>
    <w:rsid w:val="00363964"/>
    <w:rsid w:val="00363BAB"/>
    <w:rsid w:val="003642A8"/>
    <w:rsid w:val="003649A5"/>
    <w:rsid w:val="00365403"/>
    <w:rsid w:val="00365693"/>
    <w:rsid w:val="0036589F"/>
    <w:rsid w:val="00365969"/>
    <w:rsid w:val="003661CB"/>
    <w:rsid w:val="0036686A"/>
    <w:rsid w:val="00367099"/>
    <w:rsid w:val="003670D4"/>
    <w:rsid w:val="003677A6"/>
    <w:rsid w:val="00367CF9"/>
    <w:rsid w:val="00367F9E"/>
    <w:rsid w:val="00367FCA"/>
    <w:rsid w:val="00370B70"/>
    <w:rsid w:val="00370C7E"/>
    <w:rsid w:val="00371DCE"/>
    <w:rsid w:val="0037205A"/>
    <w:rsid w:val="00372889"/>
    <w:rsid w:val="00372D6E"/>
    <w:rsid w:val="003739EE"/>
    <w:rsid w:val="0037411F"/>
    <w:rsid w:val="003742C4"/>
    <w:rsid w:val="003746DC"/>
    <w:rsid w:val="003748EA"/>
    <w:rsid w:val="003753A3"/>
    <w:rsid w:val="0037550B"/>
    <w:rsid w:val="00375C66"/>
    <w:rsid w:val="00375CBE"/>
    <w:rsid w:val="00375E16"/>
    <w:rsid w:val="00375E5C"/>
    <w:rsid w:val="00375EFB"/>
    <w:rsid w:val="003760B1"/>
    <w:rsid w:val="00376193"/>
    <w:rsid w:val="003765C3"/>
    <w:rsid w:val="00376644"/>
    <w:rsid w:val="00376A33"/>
    <w:rsid w:val="00376CA7"/>
    <w:rsid w:val="00377044"/>
    <w:rsid w:val="003773E5"/>
    <w:rsid w:val="003776BE"/>
    <w:rsid w:val="00377A50"/>
    <w:rsid w:val="003806E3"/>
    <w:rsid w:val="00381323"/>
    <w:rsid w:val="0038139C"/>
    <w:rsid w:val="00381899"/>
    <w:rsid w:val="0038222B"/>
    <w:rsid w:val="003825AE"/>
    <w:rsid w:val="00382A26"/>
    <w:rsid w:val="003830FD"/>
    <w:rsid w:val="0038310D"/>
    <w:rsid w:val="00383723"/>
    <w:rsid w:val="003839A3"/>
    <w:rsid w:val="00383FC9"/>
    <w:rsid w:val="0038414C"/>
    <w:rsid w:val="003846A9"/>
    <w:rsid w:val="0038472B"/>
    <w:rsid w:val="00384E7F"/>
    <w:rsid w:val="0038506B"/>
    <w:rsid w:val="003856E3"/>
    <w:rsid w:val="00385870"/>
    <w:rsid w:val="003867A4"/>
    <w:rsid w:val="00386883"/>
    <w:rsid w:val="00386C34"/>
    <w:rsid w:val="00387023"/>
    <w:rsid w:val="003877BA"/>
    <w:rsid w:val="00387CB4"/>
    <w:rsid w:val="00387F08"/>
    <w:rsid w:val="0039019E"/>
    <w:rsid w:val="00390575"/>
    <w:rsid w:val="003906AF"/>
    <w:rsid w:val="003908F2"/>
    <w:rsid w:val="003914BA"/>
    <w:rsid w:val="00391E0A"/>
    <w:rsid w:val="00392087"/>
    <w:rsid w:val="00392296"/>
    <w:rsid w:val="0039243F"/>
    <w:rsid w:val="00392561"/>
    <w:rsid w:val="00392600"/>
    <w:rsid w:val="003927C9"/>
    <w:rsid w:val="00392CF3"/>
    <w:rsid w:val="00392DED"/>
    <w:rsid w:val="0039306F"/>
    <w:rsid w:val="00393507"/>
    <w:rsid w:val="0039351F"/>
    <w:rsid w:val="00393899"/>
    <w:rsid w:val="00393AE4"/>
    <w:rsid w:val="00393DF3"/>
    <w:rsid w:val="003940A5"/>
    <w:rsid w:val="0039422D"/>
    <w:rsid w:val="00394631"/>
    <w:rsid w:val="00394B98"/>
    <w:rsid w:val="00394BDA"/>
    <w:rsid w:val="00394DCA"/>
    <w:rsid w:val="00395367"/>
    <w:rsid w:val="00395B1B"/>
    <w:rsid w:val="0039629D"/>
    <w:rsid w:val="00396604"/>
    <w:rsid w:val="0039731E"/>
    <w:rsid w:val="0039732E"/>
    <w:rsid w:val="00397FFA"/>
    <w:rsid w:val="00397FFC"/>
    <w:rsid w:val="003A1E7B"/>
    <w:rsid w:val="003A22C8"/>
    <w:rsid w:val="003A35E7"/>
    <w:rsid w:val="003A3AAA"/>
    <w:rsid w:val="003A408E"/>
    <w:rsid w:val="003A44E5"/>
    <w:rsid w:val="003A45AB"/>
    <w:rsid w:val="003A4B67"/>
    <w:rsid w:val="003A4E17"/>
    <w:rsid w:val="003A5C68"/>
    <w:rsid w:val="003A5D63"/>
    <w:rsid w:val="003A6201"/>
    <w:rsid w:val="003A6AC5"/>
    <w:rsid w:val="003A6BD8"/>
    <w:rsid w:val="003A74E2"/>
    <w:rsid w:val="003A7669"/>
    <w:rsid w:val="003A7DF8"/>
    <w:rsid w:val="003B03E6"/>
    <w:rsid w:val="003B0BD3"/>
    <w:rsid w:val="003B0D05"/>
    <w:rsid w:val="003B1026"/>
    <w:rsid w:val="003B1777"/>
    <w:rsid w:val="003B1E34"/>
    <w:rsid w:val="003B2232"/>
    <w:rsid w:val="003B2350"/>
    <w:rsid w:val="003B238C"/>
    <w:rsid w:val="003B2517"/>
    <w:rsid w:val="003B2817"/>
    <w:rsid w:val="003B2D4A"/>
    <w:rsid w:val="003B2D78"/>
    <w:rsid w:val="003B2FBB"/>
    <w:rsid w:val="003B301C"/>
    <w:rsid w:val="003B31C5"/>
    <w:rsid w:val="003B3923"/>
    <w:rsid w:val="003B3940"/>
    <w:rsid w:val="003B3B33"/>
    <w:rsid w:val="003B3FCE"/>
    <w:rsid w:val="003B3FE4"/>
    <w:rsid w:val="003B427A"/>
    <w:rsid w:val="003B4967"/>
    <w:rsid w:val="003B4A3B"/>
    <w:rsid w:val="003B52C2"/>
    <w:rsid w:val="003B591A"/>
    <w:rsid w:val="003B5E32"/>
    <w:rsid w:val="003B6D73"/>
    <w:rsid w:val="003B70C3"/>
    <w:rsid w:val="003B738F"/>
    <w:rsid w:val="003B73BE"/>
    <w:rsid w:val="003B7588"/>
    <w:rsid w:val="003B7B21"/>
    <w:rsid w:val="003B7CE3"/>
    <w:rsid w:val="003B7E0E"/>
    <w:rsid w:val="003B7ECA"/>
    <w:rsid w:val="003B7F98"/>
    <w:rsid w:val="003C00DA"/>
    <w:rsid w:val="003C025B"/>
    <w:rsid w:val="003C0498"/>
    <w:rsid w:val="003C0706"/>
    <w:rsid w:val="003C0BC7"/>
    <w:rsid w:val="003C1229"/>
    <w:rsid w:val="003C127D"/>
    <w:rsid w:val="003C189F"/>
    <w:rsid w:val="003C1B70"/>
    <w:rsid w:val="003C2249"/>
    <w:rsid w:val="003C2655"/>
    <w:rsid w:val="003C28B9"/>
    <w:rsid w:val="003C2C4E"/>
    <w:rsid w:val="003C30D3"/>
    <w:rsid w:val="003C39BB"/>
    <w:rsid w:val="003C3A04"/>
    <w:rsid w:val="003C4DDC"/>
    <w:rsid w:val="003C4EF1"/>
    <w:rsid w:val="003C549A"/>
    <w:rsid w:val="003C57F3"/>
    <w:rsid w:val="003C61E7"/>
    <w:rsid w:val="003C6F8F"/>
    <w:rsid w:val="003C73F0"/>
    <w:rsid w:val="003C76B6"/>
    <w:rsid w:val="003C7B09"/>
    <w:rsid w:val="003D06C3"/>
    <w:rsid w:val="003D0CCE"/>
    <w:rsid w:val="003D0EED"/>
    <w:rsid w:val="003D1586"/>
    <w:rsid w:val="003D1FBA"/>
    <w:rsid w:val="003D21C8"/>
    <w:rsid w:val="003D2895"/>
    <w:rsid w:val="003D2BDF"/>
    <w:rsid w:val="003D3025"/>
    <w:rsid w:val="003D4272"/>
    <w:rsid w:val="003D4A37"/>
    <w:rsid w:val="003D4AA4"/>
    <w:rsid w:val="003D4C7E"/>
    <w:rsid w:val="003D4F73"/>
    <w:rsid w:val="003D5435"/>
    <w:rsid w:val="003D54CE"/>
    <w:rsid w:val="003D5A3C"/>
    <w:rsid w:val="003D601E"/>
    <w:rsid w:val="003D60C4"/>
    <w:rsid w:val="003D6184"/>
    <w:rsid w:val="003D62EE"/>
    <w:rsid w:val="003D6686"/>
    <w:rsid w:val="003D7CB7"/>
    <w:rsid w:val="003D7DDB"/>
    <w:rsid w:val="003E0722"/>
    <w:rsid w:val="003E0C6C"/>
    <w:rsid w:val="003E1168"/>
    <w:rsid w:val="003E14D9"/>
    <w:rsid w:val="003E18E8"/>
    <w:rsid w:val="003E194A"/>
    <w:rsid w:val="003E1E77"/>
    <w:rsid w:val="003E207E"/>
    <w:rsid w:val="003E2490"/>
    <w:rsid w:val="003E27F4"/>
    <w:rsid w:val="003E2EB2"/>
    <w:rsid w:val="003E2F06"/>
    <w:rsid w:val="003E3217"/>
    <w:rsid w:val="003E3D99"/>
    <w:rsid w:val="003E40ED"/>
    <w:rsid w:val="003E4197"/>
    <w:rsid w:val="003E44DD"/>
    <w:rsid w:val="003E53D0"/>
    <w:rsid w:val="003E57F3"/>
    <w:rsid w:val="003E6217"/>
    <w:rsid w:val="003E632E"/>
    <w:rsid w:val="003E6467"/>
    <w:rsid w:val="003E6849"/>
    <w:rsid w:val="003E6B20"/>
    <w:rsid w:val="003E6B88"/>
    <w:rsid w:val="003E6D7C"/>
    <w:rsid w:val="003E7471"/>
    <w:rsid w:val="003E74B3"/>
    <w:rsid w:val="003E7B70"/>
    <w:rsid w:val="003E7C5D"/>
    <w:rsid w:val="003F023F"/>
    <w:rsid w:val="003F0642"/>
    <w:rsid w:val="003F06CD"/>
    <w:rsid w:val="003F08C0"/>
    <w:rsid w:val="003F0A4D"/>
    <w:rsid w:val="003F15E5"/>
    <w:rsid w:val="003F1688"/>
    <w:rsid w:val="003F1E6E"/>
    <w:rsid w:val="003F1EF2"/>
    <w:rsid w:val="003F20B0"/>
    <w:rsid w:val="003F20E3"/>
    <w:rsid w:val="003F21ED"/>
    <w:rsid w:val="003F2991"/>
    <w:rsid w:val="003F2BCC"/>
    <w:rsid w:val="003F2F1F"/>
    <w:rsid w:val="003F30A8"/>
    <w:rsid w:val="003F3236"/>
    <w:rsid w:val="003F36DF"/>
    <w:rsid w:val="003F4152"/>
    <w:rsid w:val="003F45BA"/>
    <w:rsid w:val="003F4F6B"/>
    <w:rsid w:val="003F5564"/>
    <w:rsid w:val="003F5C3C"/>
    <w:rsid w:val="003F5FE2"/>
    <w:rsid w:val="003F608B"/>
    <w:rsid w:val="003F6E44"/>
    <w:rsid w:val="003F6EBB"/>
    <w:rsid w:val="003F6F68"/>
    <w:rsid w:val="003F72C9"/>
    <w:rsid w:val="003F7660"/>
    <w:rsid w:val="003F78E0"/>
    <w:rsid w:val="003F7F00"/>
    <w:rsid w:val="004002A2"/>
    <w:rsid w:val="004003AC"/>
    <w:rsid w:val="004005A0"/>
    <w:rsid w:val="00400953"/>
    <w:rsid w:val="00400B3C"/>
    <w:rsid w:val="00400C3F"/>
    <w:rsid w:val="00400C9F"/>
    <w:rsid w:val="004015AB"/>
    <w:rsid w:val="004017D4"/>
    <w:rsid w:val="0040219A"/>
    <w:rsid w:val="004024A5"/>
    <w:rsid w:val="00402A47"/>
    <w:rsid w:val="00403604"/>
    <w:rsid w:val="00403710"/>
    <w:rsid w:val="00404291"/>
    <w:rsid w:val="004047C4"/>
    <w:rsid w:val="00404A83"/>
    <w:rsid w:val="00405170"/>
    <w:rsid w:val="004052FA"/>
    <w:rsid w:val="0040532D"/>
    <w:rsid w:val="0040545C"/>
    <w:rsid w:val="00405640"/>
    <w:rsid w:val="00405F1A"/>
    <w:rsid w:val="00406252"/>
    <w:rsid w:val="004062B4"/>
    <w:rsid w:val="00406FCA"/>
    <w:rsid w:val="0040704C"/>
    <w:rsid w:val="004078CE"/>
    <w:rsid w:val="00407ABB"/>
    <w:rsid w:val="00407F59"/>
    <w:rsid w:val="004102AC"/>
    <w:rsid w:val="004106D7"/>
    <w:rsid w:val="004111B0"/>
    <w:rsid w:val="00411959"/>
    <w:rsid w:val="0041196A"/>
    <w:rsid w:val="00411971"/>
    <w:rsid w:val="00411ACC"/>
    <w:rsid w:val="00412172"/>
    <w:rsid w:val="00412501"/>
    <w:rsid w:val="0041259B"/>
    <w:rsid w:val="004125A5"/>
    <w:rsid w:val="00412A56"/>
    <w:rsid w:val="004131AE"/>
    <w:rsid w:val="004133C5"/>
    <w:rsid w:val="004136E9"/>
    <w:rsid w:val="00413C97"/>
    <w:rsid w:val="00413D0D"/>
    <w:rsid w:val="00413D31"/>
    <w:rsid w:val="00414223"/>
    <w:rsid w:val="00414ABF"/>
    <w:rsid w:val="00414EE9"/>
    <w:rsid w:val="00415B6E"/>
    <w:rsid w:val="0041602B"/>
    <w:rsid w:val="004166CC"/>
    <w:rsid w:val="00416877"/>
    <w:rsid w:val="00417B70"/>
    <w:rsid w:val="00417BAF"/>
    <w:rsid w:val="0042042C"/>
    <w:rsid w:val="00420C9A"/>
    <w:rsid w:val="00420D5E"/>
    <w:rsid w:val="00420EA0"/>
    <w:rsid w:val="0042116F"/>
    <w:rsid w:val="00421460"/>
    <w:rsid w:val="004216F6"/>
    <w:rsid w:val="004224EA"/>
    <w:rsid w:val="00422B35"/>
    <w:rsid w:val="00422E2E"/>
    <w:rsid w:val="00422F09"/>
    <w:rsid w:val="0042308D"/>
    <w:rsid w:val="0042362B"/>
    <w:rsid w:val="00423781"/>
    <w:rsid w:val="00423944"/>
    <w:rsid w:val="00423AA7"/>
    <w:rsid w:val="00423C8B"/>
    <w:rsid w:val="00423D97"/>
    <w:rsid w:val="004240B5"/>
    <w:rsid w:val="004240E0"/>
    <w:rsid w:val="00424538"/>
    <w:rsid w:val="00424754"/>
    <w:rsid w:val="00425E0E"/>
    <w:rsid w:val="00425E0F"/>
    <w:rsid w:val="0042694D"/>
    <w:rsid w:val="00426A5F"/>
    <w:rsid w:val="00426A80"/>
    <w:rsid w:val="00426FE3"/>
    <w:rsid w:val="004301E9"/>
    <w:rsid w:val="00430234"/>
    <w:rsid w:val="004302F2"/>
    <w:rsid w:val="0043051D"/>
    <w:rsid w:val="00430B49"/>
    <w:rsid w:val="00431717"/>
    <w:rsid w:val="004318E4"/>
    <w:rsid w:val="00432427"/>
    <w:rsid w:val="00432718"/>
    <w:rsid w:val="00432827"/>
    <w:rsid w:val="0043288F"/>
    <w:rsid w:val="004328B4"/>
    <w:rsid w:val="0043309C"/>
    <w:rsid w:val="0043331E"/>
    <w:rsid w:val="00433821"/>
    <w:rsid w:val="00433A3A"/>
    <w:rsid w:val="00433A5D"/>
    <w:rsid w:val="00433ADD"/>
    <w:rsid w:val="00434C8E"/>
    <w:rsid w:val="00435676"/>
    <w:rsid w:val="00435A80"/>
    <w:rsid w:val="00435B9C"/>
    <w:rsid w:val="00435D81"/>
    <w:rsid w:val="0043680B"/>
    <w:rsid w:val="00436A7F"/>
    <w:rsid w:val="00436B53"/>
    <w:rsid w:val="004403B0"/>
    <w:rsid w:val="004404F3"/>
    <w:rsid w:val="00440584"/>
    <w:rsid w:val="0044089B"/>
    <w:rsid w:val="00440E0C"/>
    <w:rsid w:val="00441946"/>
    <w:rsid w:val="00441AE1"/>
    <w:rsid w:val="00442833"/>
    <w:rsid w:val="00442CED"/>
    <w:rsid w:val="00443189"/>
    <w:rsid w:val="0044337D"/>
    <w:rsid w:val="0044368B"/>
    <w:rsid w:val="00443848"/>
    <w:rsid w:val="00443BF4"/>
    <w:rsid w:val="00443D67"/>
    <w:rsid w:val="00444049"/>
    <w:rsid w:val="004448D2"/>
    <w:rsid w:val="00444AEB"/>
    <w:rsid w:val="00444D71"/>
    <w:rsid w:val="00444E3A"/>
    <w:rsid w:val="004457BC"/>
    <w:rsid w:val="00445A61"/>
    <w:rsid w:val="00445FB1"/>
    <w:rsid w:val="004462F3"/>
    <w:rsid w:val="00446904"/>
    <w:rsid w:val="00447B6E"/>
    <w:rsid w:val="00450012"/>
    <w:rsid w:val="00450729"/>
    <w:rsid w:val="00450AC5"/>
    <w:rsid w:val="00450B49"/>
    <w:rsid w:val="0045163A"/>
    <w:rsid w:val="00451798"/>
    <w:rsid w:val="00452049"/>
    <w:rsid w:val="00452075"/>
    <w:rsid w:val="0045209A"/>
    <w:rsid w:val="004524C2"/>
    <w:rsid w:val="004531C4"/>
    <w:rsid w:val="00453AD9"/>
    <w:rsid w:val="00454155"/>
    <w:rsid w:val="00454426"/>
    <w:rsid w:val="00454586"/>
    <w:rsid w:val="004547DA"/>
    <w:rsid w:val="00454819"/>
    <w:rsid w:val="004550FD"/>
    <w:rsid w:val="0045512F"/>
    <w:rsid w:val="00455163"/>
    <w:rsid w:val="004553A1"/>
    <w:rsid w:val="00455473"/>
    <w:rsid w:val="0045564A"/>
    <w:rsid w:val="00455DFB"/>
    <w:rsid w:val="00455F2F"/>
    <w:rsid w:val="00455F6E"/>
    <w:rsid w:val="00456149"/>
    <w:rsid w:val="004561B0"/>
    <w:rsid w:val="00456F87"/>
    <w:rsid w:val="00457551"/>
    <w:rsid w:val="00457DEA"/>
    <w:rsid w:val="004607F7"/>
    <w:rsid w:val="00461359"/>
    <w:rsid w:val="00461A0C"/>
    <w:rsid w:val="004627AA"/>
    <w:rsid w:val="00462FF4"/>
    <w:rsid w:val="004633F3"/>
    <w:rsid w:val="00463A32"/>
    <w:rsid w:val="0046410E"/>
    <w:rsid w:val="004643AD"/>
    <w:rsid w:val="00465913"/>
    <w:rsid w:val="00465C62"/>
    <w:rsid w:val="00465D29"/>
    <w:rsid w:val="00465D97"/>
    <w:rsid w:val="00466461"/>
    <w:rsid w:val="00466785"/>
    <w:rsid w:val="00466871"/>
    <w:rsid w:val="00466D7E"/>
    <w:rsid w:val="00467381"/>
    <w:rsid w:val="00467C94"/>
    <w:rsid w:val="004706B8"/>
    <w:rsid w:val="0047084F"/>
    <w:rsid w:val="00471165"/>
    <w:rsid w:val="00471180"/>
    <w:rsid w:val="00471FCC"/>
    <w:rsid w:val="0047212B"/>
    <w:rsid w:val="0047212E"/>
    <w:rsid w:val="00472137"/>
    <w:rsid w:val="0047285F"/>
    <w:rsid w:val="00472F85"/>
    <w:rsid w:val="00473999"/>
    <w:rsid w:val="00473A28"/>
    <w:rsid w:val="00473DC2"/>
    <w:rsid w:val="0047405F"/>
    <w:rsid w:val="00474102"/>
    <w:rsid w:val="004741F7"/>
    <w:rsid w:val="0047469F"/>
    <w:rsid w:val="00474924"/>
    <w:rsid w:val="00474ED7"/>
    <w:rsid w:val="00476C44"/>
    <w:rsid w:val="00477DE7"/>
    <w:rsid w:val="00477E85"/>
    <w:rsid w:val="00480497"/>
    <w:rsid w:val="004810D7"/>
    <w:rsid w:val="00481B2F"/>
    <w:rsid w:val="00481C4F"/>
    <w:rsid w:val="00481F5D"/>
    <w:rsid w:val="0048223D"/>
    <w:rsid w:val="00482B34"/>
    <w:rsid w:val="0048331A"/>
    <w:rsid w:val="004835A7"/>
    <w:rsid w:val="00483C55"/>
    <w:rsid w:val="00483F23"/>
    <w:rsid w:val="00484A87"/>
    <w:rsid w:val="00484D9C"/>
    <w:rsid w:val="00484FED"/>
    <w:rsid w:val="00485354"/>
    <w:rsid w:val="004853C3"/>
    <w:rsid w:val="00485657"/>
    <w:rsid w:val="00485B56"/>
    <w:rsid w:val="00486398"/>
    <w:rsid w:val="00487061"/>
    <w:rsid w:val="0048740B"/>
    <w:rsid w:val="00487794"/>
    <w:rsid w:val="0048791D"/>
    <w:rsid w:val="00487FAD"/>
    <w:rsid w:val="00490581"/>
    <w:rsid w:val="00490B17"/>
    <w:rsid w:val="00490E08"/>
    <w:rsid w:val="004910A5"/>
    <w:rsid w:val="0049185D"/>
    <w:rsid w:val="00491998"/>
    <w:rsid w:val="00492076"/>
    <w:rsid w:val="004924EA"/>
    <w:rsid w:val="00492DAF"/>
    <w:rsid w:val="00492E59"/>
    <w:rsid w:val="00492F83"/>
    <w:rsid w:val="00492FEC"/>
    <w:rsid w:val="004937DD"/>
    <w:rsid w:val="00494208"/>
    <w:rsid w:val="00494566"/>
    <w:rsid w:val="00494909"/>
    <w:rsid w:val="00494E91"/>
    <w:rsid w:val="00495282"/>
    <w:rsid w:val="00495656"/>
    <w:rsid w:val="00496574"/>
    <w:rsid w:val="0049688F"/>
    <w:rsid w:val="00496A7C"/>
    <w:rsid w:val="00496AAF"/>
    <w:rsid w:val="0049708F"/>
    <w:rsid w:val="0049782D"/>
    <w:rsid w:val="004A0202"/>
    <w:rsid w:val="004A058B"/>
    <w:rsid w:val="004A0F2E"/>
    <w:rsid w:val="004A1077"/>
    <w:rsid w:val="004A1B3A"/>
    <w:rsid w:val="004A1C8A"/>
    <w:rsid w:val="004A1CD7"/>
    <w:rsid w:val="004A1FE4"/>
    <w:rsid w:val="004A257A"/>
    <w:rsid w:val="004A2880"/>
    <w:rsid w:val="004A2D7C"/>
    <w:rsid w:val="004A2D9E"/>
    <w:rsid w:val="004A313D"/>
    <w:rsid w:val="004A346B"/>
    <w:rsid w:val="004A37A8"/>
    <w:rsid w:val="004A380C"/>
    <w:rsid w:val="004A3A30"/>
    <w:rsid w:val="004A4F5C"/>
    <w:rsid w:val="004A56B8"/>
    <w:rsid w:val="004A5FBE"/>
    <w:rsid w:val="004A6031"/>
    <w:rsid w:val="004A682F"/>
    <w:rsid w:val="004A71C9"/>
    <w:rsid w:val="004A746A"/>
    <w:rsid w:val="004A750F"/>
    <w:rsid w:val="004A7B08"/>
    <w:rsid w:val="004B02F0"/>
    <w:rsid w:val="004B037A"/>
    <w:rsid w:val="004B03E9"/>
    <w:rsid w:val="004B04F1"/>
    <w:rsid w:val="004B0546"/>
    <w:rsid w:val="004B063A"/>
    <w:rsid w:val="004B0AAC"/>
    <w:rsid w:val="004B0AB8"/>
    <w:rsid w:val="004B1050"/>
    <w:rsid w:val="004B1150"/>
    <w:rsid w:val="004B13E7"/>
    <w:rsid w:val="004B1847"/>
    <w:rsid w:val="004B257E"/>
    <w:rsid w:val="004B2E89"/>
    <w:rsid w:val="004B3503"/>
    <w:rsid w:val="004B36A5"/>
    <w:rsid w:val="004B3833"/>
    <w:rsid w:val="004B3A16"/>
    <w:rsid w:val="004B3BE7"/>
    <w:rsid w:val="004B438C"/>
    <w:rsid w:val="004B4708"/>
    <w:rsid w:val="004B4776"/>
    <w:rsid w:val="004B4DB8"/>
    <w:rsid w:val="004B4E9B"/>
    <w:rsid w:val="004B5727"/>
    <w:rsid w:val="004B5E97"/>
    <w:rsid w:val="004B637C"/>
    <w:rsid w:val="004B64DA"/>
    <w:rsid w:val="004B66F8"/>
    <w:rsid w:val="004B68B8"/>
    <w:rsid w:val="004B6A11"/>
    <w:rsid w:val="004B717E"/>
    <w:rsid w:val="004C0581"/>
    <w:rsid w:val="004C0C3C"/>
    <w:rsid w:val="004C0E1B"/>
    <w:rsid w:val="004C1116"/>
    <w:rsid w:val="004C18EF"/>
    <w:rsid w:val="004C24E2"/>
    <w:rsid w:val="004C27E4"/>
    <w:rsid w:val="004C29A9"/>
    <w:rsid w:val="004C2A00"/>
    <w:rsid w:val="004C2C6B"/>
    <w:rsid w:val="004C2D75"/>
    <w:rsid w:val="004C2E7A"/>
    <w:rsid w:val="004C2E88"/>
    <w:rsid w:val="004C2F4C"/>
    <w:rsid w:val="004C34F0"/>
    <w:rsid w:val="004C3527"/>
    <w:rsid w:val="004C3B2E"/>
    <w:rsid w:val="004C3D97"/>
    <w:rsid w:val="004C4155"/>
    <w:rsid w:val="004C4180"/>
    <w:rsid w:val="004C458C"/>
    <w:rsid w:val="004C4BB5"/>
    <w:rsid w:val="004C4EB8"/>
    <w:rsid w:val="004C55FC"/>
    <w:rsid w:val="004C5621"/>
    <w:rsid w:val="004C581C"/>
    <w:rsid w:val="004C5AAA"/>
    <w:rsid w:val="004C66BA"/>
    <w:rsid w:val="004C6C1D"/>
    <w:rsid w:val="004C7042"/>
    <w:rsid w:val="004C70CD"/>
    <w:rsid w:val="004C71BA"/>
    <w:rsid w:val="004C73F4"/>
    <w:rsid w:val="004C7D68"/>
    <w:rsid w:val="004D0254"/>
    <w:rsid w:val="004D02E9"/>
    <w:rsid w:val="004D09DE"/>
    <w:rsid w:val="004D0D25"/>
    <w:rsid w:val="004D13DC"/>
    <w:rsid w:val="004D1498"/>
    <w:rsid w:val="004D14D9"/>
    <w:rsid w:val="004D23EA"/>
    <w:rsid w:val="004D23F6"/>
    <w:rsid w:val="004D28AC"/>
    <w:rsid w:val="004D2B12"/>
    <w:rsid w:val="004D2F8F"/>
    <w:rsid w:val="004D30A4"/>
    <w:rsid w:val="004D3181"/>
    <w:rsid w:val="004D3BD9"/>
    <w:rsid w:val="004D46E5"/>
    <w:rsid w:val="004D59A6"/>
    <w:rsid w:val="004D5F13"/>
    <w:rsid w:val="004D5F3F"/>
    <w:rsid w:val="004D6367"/>
    <w:rsid w:val="004D64DB"/>
    <w:rsid w:val="004D684A"/>
    <w:rsid w:val="004D7258"/>
    <w:rsid w:val="004D7592"/>
    <w:rsid w:val="004D7C0B"/>
    <w:rsid w:val="004D7DA8"/>
    <w:rsid w:val="004D7E3B"/>
    <w:rsid w:val="004E0070"/>
    <w:rsid w:val="004E0473"/>
    <w:rsid w:val="004E056A"/>
    <w:rsid w:val="004E0637"/>
    <w:rsid w:val="004E06D4"/>
    <w:rsid w:val="004E096E"/>
    <w:rsid w:val="004E097F"/>
    <w:rsid w:val="004E0F8F"/>
    <w:rsid w:val="004E1738"/>
    <w:rsid w:val="004E1818"/>
    <w:rsid w:val="004E1885"/>
    <w:rsid w:val="004E18F7"/>
    <w:rsid w:val="004E1CC4"/>
    <w:rsid w:val="004E2277"/>
    <w:rsid w:val="004E2A19"/>
    <w:rsid w:val="004E2B66"/>
    <w:rsid w:val="004E3336"/>
    <w:rsid w:val="004E35B1"/>
    <w:rsid w:val="004E36A6"/>
    <w:rsid w:val="004E3FCD"/>
    <w:rsid w:val="004E47AF"/>
    <w:rsid w:val="004E4949"/>
    <w:rsid w:val="004E4BBD"/>
    <w:rsid w:val="004E4EB5"/>
    <w:rsid w:val="004E4FBE"/>
    <w:rsid w:val="004E51D0"/>
    <w:rsid w:val="004E5729"/>
    <w:rsid w:val="004E6019"/>
    <w:rsid w:val="004E6510"/>
    <w:rsid w:val="004E68A4"/>
    <w:rsid w:val="004E68B4"/>
    <w:rsid w:val="004E69F3"/>
    <w:rsid w:val="004E6E35"/>
    <w:rsid w:val="004E6EDB"/>
    <w:rsid w:val="004E7600"/>
    <w:rsid w:val="004E7854"/>
    <w:rsid w:val="004E7A87"/>
    <w:rsid w:val="004E7F8A"/>
    <w:rsid w:val="004F020D"/>
    <w:rsid w:val="004F02F5"/>
    <w:rsid w:val="004F06B5"/>
    <w:rsid w:val="004F0753"/>
    <w:rsid w:val="004F0F2F"/>
    <w:rsid w:val="004F0FC9"/>
    <w:rsid w:val="004F12D6"/>
    <w:rsid w:val="004F1670"/>
    <w:rsid w:val="004F16A7"/>
    <w:rsid w:val="004F1BE0"/>
    <w:rsid w:val="004F1FC0"/>
    <w:rsid w:val="004F2102"/>
    <w:rsid w:val="004F26CF"/>
    <w:rsid w:val="004F284E"/>
    <w:rsid w:val="004F4004"/>
    <w:rsid w:val="004F4122"/>
    <w:rsid w:val="004F4A32"/>
    <w:rsid w:val="004F4A35"/>
    <w:rsid w:val="004F4C67"/>
    <w:rsid w:val="004F50A9"/>
    <w:rsid w:val="004F5112"/>
    <w:rsid w:val="004F56A8"/>
    <w:rsid w:val="004F595A"/>
    <w:rsid w:val="004F5CF2"/>
    <w:rsid w:val="004F61C1"/>
    <w:rsid w:val="004F6D55"/>
    <w:rsid w:val="004F6F6D"/>
    <w:rsid w:val="004F710F"/>
    <w:rsid w:val="00500610"/>
    <w:rsid w:val="00500826"/>
    <w:rsid w:val="00500A50"/>
    <w:rsid w:val="00501230"/>
    <w:rsid w:val="005014E1"/>
    <w:rsid w:val="005014EF"/>
    <w:rsid w:val="005015BE"/>
    <w:rsid w:val="00501619"/>
    <w:rsid w:val="00501844"/>
    <w:rsid w:val="00501CC7"/>
    <w:rsid w:val="00501DA4"/>
    <w:rsid w:val="00501EFD"/>
    <w:rsid w:val="005020FD"/>
    <w:rsid w:val="00502F01"/>
    <w:rsid w:val="00503446"/>
    <w:rsid w:val="00503A46"/>
    <w:rsid w:val="00503F05"/>
    <w:rsid w:val="005042E0"/>
    <w:rsid w:val="005043A2"/>
    <w:rsid w:val="005045C0"/>
    <w:rsid w:val="005046AF"/>
    <w:rsid w:val="00504AD4"/>
    <w:rsid w:val="00504C35"/>
    <w:rsid w:val="00504DBD"/>
    <w:rsid w:val="005051CD"/>
    <w:rsid w:val="005051D2"/>
    <w:rsid w:val="00505688"/>
    <w:rsid w:val="00505C94"/>
    <w:rsid w:val="00506750"/>
    <w:rsid w:val="00506CB6"/>
    <w:rsid w:val="00507469"/>
    <w:rsid w:val="00507480"/>
    <w:rsid w:val="00510076"/>
    <w:rsid w:val="005104C4"/>
    <w:rsid w:val="005106CF"/>
    <w:rsid w:val="0051120E"/>
    <w:rsid w:val="00511340"/>
    <w:rsid w:val="00511427"/>
    <w:rsid w:val="00511519"/>
    <w:rsid w:val="00511CD0"/>
    <w:rsid w:val="005122D1"/>
    <w:rsid w:val="0051277D"/>
    <w:rsid w:val="005128ED"/>
    <w:rsid w:val="00513417"/>
    <w:rsid w:val="00513ED0"/>
    <w:rsid w:val="00513F55"/>
    <w:rsid w:val="00514412"/>
    <w:rsid w:val="005144B3"/>
    <w:rsid w:val="005145CC"/>
    <w:rsid w:val="00514A51"/>
    <w:rsid w:val="00515931"/>
    <w:rsid w:val="00515BC7"/>
    <w:rsid w:val="00516841"/>
    <w:rsid w:val="005173A7"/>
    <w:rsid w:val="00517563"/>
    <w:rsid w:val="0052065E"/>
    <w:rsid w:val="00520755"/>
    <w:rsid w:val="00520B89"/>
    <w:rsid w:val="0052148A"/>
    <w:rsid w:val="0052148F"/>
    <w:rsid w:val="005216AD"/>
    <w:rsid w:val="00521849"/>
    <w:rsid w:val="00522164"/>
    <w:rsid w:val="00522209"/>
    <w:rsid w:val="005222DB"/>
    <w:rsid w:val="0052237E"/>
    <w:rsid w:val="00522433"/>
    <w:rsid w:val="00522813"/>
    <w:rsid w:val="00522AE9"/>
    <w:rsid w:val="00522B2C"/>
    <w:rsid w:val="0052331C"/>
    <w:rsid w:val="00523E3E"/>
    <w:rsid w:val="00524421"/>
    <w:rsid w:val="0052446C"/>
    <w:rsid w:val="0052490D"/>
    <w:rsid w:val="00524C72"/>
    <w:rsid w:val="00524DDB"/>
    <w:rsid w:val="0052548A"/>
    <w:rsid w:val="00525CD3"/>
    <w:rsid w:val="00525E8C"/>
    <w:rsid w:val="00525ECC"/>
    <w:rsid w:val="0052601C"/>
    <w:rsid w:val="00526AB7"/>
    <w:rsid w:val="00526DCC"/>
    <w:rsid w:val="00526FC0"/>
    <w:rsid w:val="00527947"/>
    <w:rsid w:val="00527C38"/>
    <w:rsid w:val="00527DB6"/>
    <w:rsid w:val="00530101"/>
    <w:rsid w:val="0053036C"/>
    <w:rsid w:val="005305CF"/>
    <w:rsid w:val="00530AE0"/>
    <w:rsid w:val="00530F4E"/>
    <w:rsid w:val="00531777"/>
    <w:rsid w:val="00531989"/>
    <w:rsid w:val="00531BD9"/>
    <w:rsid w:val="0053206B"/>
    <w:rsid w:val="005323A5"/>
    <w:rsid w:val="005324EE"/>
    <w:rsid w:val="005327C4"/>
    <w:rsid w:val="00533BD0"/>
    <w:rsid w:val="00534716"/>
    <w:rsid w:val="00534A36"/>
    <w:rsid w:val="00534E45"/>
    <w:rsid w:val="00535513"/>
    <w:rsid w:val="00535790"/>
    <w:rsid w:val="005359F6"/>
    <w:rsid w:val="00535E86"/>
    <w:rsid w:val="00535ECD"/>
    <w:rsid w:val="00536448"/>
    <w:rsid w:val="00536C98"/>
    <w:rsid w:val="00536D9A"/>
    <w:rsid w:val="00536DEB"/>
    <w:rsid w:val="00536F2E"/>
    <w:rsid w:val="00537010"/>
    <w:rsid w:val="005378D5"/>
    <w:rsid w:val="005407EE"/>
    <w:rsid w:val="0054163D"/>
    <w:rsid w:val="00541768"/>
    <w:rsid w:val="005417F6"/>
    <w:rsid w:val="00542250"/>
    <w:rsid w:val="0054225E"/>
    <w:rsid w:val="005422BD"/>
    <w:rsid w:val="005423CC"/>
    <w:rsid w:val="00542CAD"/>
    <w:rsid w:val="00542CBF"/>
    <w:rsid w:val="00543093"/>
    <w:rsid w:val="00543D41"/>
    <w:rsid w:val="00543E9F"/>
    <w:rsid w:val="0054431E"/>
    <w:rsid w:val="005443C7"/>
    <w:rsid w:val="0054498A"/>
    <w:rsid w:val="00544B40"/>
    <w:rsid w:val="00544CF7"/>
    <w:rsid w:val="00545905"/>
    <w:rsid w:val="00545C70"/>
    <w:rsid w:val="00545CF4"/>
    <w:rsid w:val="00545DC9"/>
    <w:rsid w:val="0054609D"/>
    <w:rsid w:val="005462B8"/>
    <w:rsid w:val="00546507"/>
    <w:rsid w:val="00546936"/>
    <w:rsid w:val="005478CB"/>
    <w:rsid w:val="005478E1"/>
    <w:rsid w:val="00547EBE"/>
    <w:rsid w:val="0055017C"/>
    <w:rsid w:val="00550769"/>
    <w:rsid w:val="00550F0D"/>
    <w:rsid w:val="005514A0"/>
    <w:rsid w:val="00551568"/>
    <w:rsid w:val="00551C23"/>
    <w:rsid w:val="00552314"/>
    <w:rsid w:val="00552F0B"/>
    <w:rsid w:val="00552FB6"/>
    <w:rsid w:val="00553034"/>
    <w:rsid w:val="0055320C"/>
    <w:rsid w:val="0055329D"/>
    <w:rsid w:val="0055366C"/>
    <w:rsid w:val="005538F7"/>
    <w:rsid w:val="00553B80"/>
    <w:rsid w:val="00553BCA"/>
    <w:rsid w:val="00554A3B"/>
    <w:rsid w:val="00554B2B"/>
    <w:rsid w:val="00554C14"/>
    <w:rsid w:val="0055506B"/>
    <w:rsid w:val="00556032"/>
    <w:rsid w:val="0055628C"/>
    <w:rsid w:val="005567B9"/>
    <w:rsid w:val="005567FE"/>
    <w:rsid w:val="00557C29"/>
    <w:rsid w:val="00557DF4"/>
    <w:rsid w:val="00560845"/>
    <w:rsid w:val="0056086B"/>
    <w:rsid w:val="00560B71"/>
    <w:rsid w:val="00560B98"/>
    <w:rsid w:val="00560CD5"/>
    <w:rsid w:val="0056147C"/>
    <w:rsid w:val="0056183D"/>
    <w:rsid w:val="00561E1D"/>
    <w:rsid w:val="005620C0"/>
    <w:rsid w:val="00562508"/>
    <w:rsid w:val="00562ED9"/>
    <w:rsid w:val="005633B7"/>
    <w:rsid w:val="00563A4A"/>
    <w:rsid w:val="00563ADB"/>
    <w:rsid w:val="00563DF9"/>
    <w:rsid w:val="005641BA"/>
    <w:rsid w:val="00564590"/>
    <w:rsid w:val="00564BCA"/>
    <w:rsid w:val="00565AF4"/>
    <w:rsid w:val="00566065"/>
    <w:rsid w:val="005661FB"/>
    <w:rsid w:val="005671DD"/>
    <w:rsid w:val="0056795B"/>
    <w:rsid w:val="00570503"/>
    <w:rsid w:val="00570E82"/>
    <w:rsid w:val="0057186B"/>
    <w:rsid w:val="00571C9F"/>
    <w:rsid w:val="00572169"/>
    <w:rsid w:val="005729E2"/>
    <w:rsid w:val="00572E7A"/>
    <w:rsid w:val="00572E80"/>
    <w:rsid w:val="0057304E"/>
    <w:rsid w:val="005730C9"/>
    <w:rsid w:val="00573E71"/>
    <w:rsid w:val="00574073"/>
    <w:rsid w:val="00575215"/>
    <w:rsid w:val="00576313"/>
    <w:rsid w:val="005765F5"/>
    <w:rsid w:val="0057697D"/>
    <w:rsid w:val="00576FAF"/>
    <w:rsid w:val="005779D2"/>
    <w:rsid w:val="00577B0A"/>
    <w:rsid w:val="00577D25"/>
    <w:rsid w:val="0058124C"/>
    <w:rsid w:val="00581481"/>
    <w:rsid w:val="005818DD"/>
    <w:rsid w:val="00582155"/>
    <w:rsid w:val="0058247C"/>
    <w:rsid w:val="00582666"/>
    <w:rsid w:val="00582C1D"/>
    <w:rsid w:val="00582D80"/>
    <w:rsid w:val="005837CF"/>
    <w:rsid w:val="00583B9C"/>
    <w:rsid w:val="00585167"/>
    <w:rsid w:val="0058523F"/>
    <w:rsid w:val="00585645"/>
    <w:rsid w:val="0058581C"/>
    <w:rsid w:val="00585D81"/>
    <w:rsid w:val="0058646E"/>
    <w:rsid w:val="00586606"/>
    <w:rsid w:val="00586E1F"/>
    <w:rsid w:val="0058721D"/>
    <w:rsid w:val="00587712"/>
    <w:rsid w:val="00587C51"/>
    <w:rsid w:val="00587E95"/>
    <w:rsid w:val="00590690"/>
    <w:rsid w:val="00590BE8"/>
    <w:rsid w:val="0059186F"/>
    <w:rsid w:val="00591C81"/>
    <w:rsid w:val="00591E92"/>
    <w:rsid w:val="00592184"/>
    <w:rsid w:val="005921F5"/>
    <w:rsid w:val="005921FE"/>
    <w:rsid w:val="005925FB"/>
    <w:rsid w:val="0059297B"/>
    <w:rsid w:val="00592988"/>
    <w:rsid w:val="00593BDA"/>
    <w:rsid w:val="005948B6"/>
    <w:rsid w:val="005955A7"/>
    <w:rsid w:val="005956F2"/>
    <w:rsid w:val="00595861"/>
    <w:rsid w:val="0059612A"/>
    <w:rsid w:val="00596544"/>
    <w:rsid w:val="00596A63"/>
    <w:rsid w:val="00596C45"/>
    <w:rsid w:val="00596EFF"/>
    <w:rsid w:val="005971B1"/>
    <w:rsid w:val="0059740C"/>
    <w:rsid w:val="00597C99"/>
    <w:rsid w:val="00597DF6"/>
    <w:rsid w:val="00597F38"/>
    <w:rsid w:val="005A07E9"/>
    <w:rsid w:val="005A0B95"/>
    <w:rsid w:val="005A0CC7"/>
    <w:rsid w:val="005A107B"/>
    <w:rsid w:val="005A1233"/>
    <w:rsid w:val="005A23D0"/>
    <w:rsid w:val="005A24E9"/>
    <w:rsid w:val="005A27E8"/>
    <w:rsid w:val="005A2AA4"/>
    <w:rsid w:val="005A2C9E"/>
    <w:rsid w:val="005A2E0D"/>
    <w:rsid w:val="005A3396"/>
    <w:rsid w:val="005A33D3"/>
    <w:rsid w:val="005A3960"/>
    <w:rsid w:val="005A39C6"/>
    <w:rsid w:val="005A3E4A"/>
    <w:rsid w:val="005A3ED2"/>
    <w:rsid w:val="005A437F"/>
    <w:rsid w:val="005A4692"/>
    <w:rsid w:val="005A4A19"/>
    <w:rsid w:val="005A4C69"/>
    <w:rsid w:val="005A552C"/>
    <w:rsid w:val="005A55F1"/>
    <w:rsid w:val="005A5640"/>
    <w:rsid w:val="005A5792"/>
    <w:rsid w:val="005A5B03"/>
    <w:rsid w:val="005A5CC9"/>
    <w:rsid w:val="005A6BD8"/>
    <w:rsid w:val="005A6E47"/>
    <w:rsid w:val="005A6EFE"/>
    <w:rsid w:val="005A7A47"/>
    <w:rsid w:val="005A7E39"/>
    <w:rsid w:val="005B026C"/>
    <w:rsid w:val="005B056F"/>
    <w:rsid w:val="005B076B"/>
    <w:rsid w:val="005B084C"/>
    <w:rsid w:val="005B09DD"/>
    <w:rsid w:val="005B09F0"/>
    <w:rsid w:val="005B0B76"/>
    <w:rsid w:val="005B0C9E"/>
    <w:rsid w:val="005B0F10"/>
    <w:rsid w:val="005B1A84"/>
    <w:rsid w:val="005B1DC5"/>
    <w:rsid w:val="005B250C"/>
    <w:rsid w:val="005B28C1"/>
    <w:rsid w:val="005B3131"/>
    <w:rsid w:val="005B38C4"/>
    <w:rsid w:val="005B39AD"/>
    <w:rsid w:val="005B3AC0"/>
    <w:rsid w:val="005B3B29"/>
    <w:rsid w:val="005B3C94"/>
    <w:rsid w:val="005B3E37"/>
    <w:rsid w:val="005B41B1"/>
    <w:rsid w:val="005B4453"/>
    <w:rsid w:val="005B4BD3"/>
    <w:rsid w:val="005B4EB5"/>
    <w:rsid w:val="005B593B"/>
    <w:rsid w:val="005B5AF4"/>
    <w:rsid w:val="005B6748"/>
    <w:rsid w:val="005B6879"/>
    <w:rsid w:val="005B692A"/>
    <w:rsid w:val="005B734B"/>
    <w:rsid w:val="005C0616"/>
    <w:rsid w:val="005C0932"/>
    <w:rsid w:val="005C0F4F"/>
    <w:rsid w:val="005C1E80"/>
    <w:rsid w:val="005C2358"/>
    <w:rsid w:val="005C3197"/>
    <w:rsid w:val="005C34ED"/>
    <w:rsid w:val="005C388D"/>
    <w:rsid w:val="005C38CA"/>
    <w:rsid w:val="005C3905"/>
    <w:rsid w:val="005C51F9"/>
    <w:rsid w:val="005C52AD"/>
    <w:rsid w:val="005C6554"/>
    <w:rsid w:val="005C68E8"/>
    <w:rsid w:val="005C6D08"/>
    <w:rsid w:val="005C6D97"/>
    <w:rsid w:val="005C6E3A"/>
    <w:rsid w:val="005C6F7B"/>
    <w:rsid w:val="005C7087"/>
    <w:rsid w:val="005C7221"/>
    <w:rsid w:val="005C757B"/>
    <w:rsid w:val="005C7715"/>
    <w:rsid w:val="005C7739"/>
    <w:rsid w:val="005C776D"/>
    <w:rsid w:val="005C77BF"/>
    <w:rsid w:val="005C7E00"/>
    <w:rsid w:val="005C7EF5"/>
    <w:rsid w:val="005C7F6C"/>
    <w:rsid w:val="005D0128"/>
    <w:rsid w:val="005D0848"/>
    <w:rsid w:val="005D0B9D"/>
    <w:rsid w:val="005D0C7C"/>
    <w:rsid w:val="005D0C8F"/>
    <w:rsid w:val="005D10D4"/>
    <w:rsid w:val="005D18B0"/>
    <w:rsid w:val="005D1929"/>
    <w:rsid w:val="005D192D"/>
    <w:rsid w:val="005D1987"/>
    <w:rsid w:val="005D264D"/>
    <w:rsid w:val="005D271C"/>
    <w:rsid w:val="005D2750"/>
    <w:rsid w:val="005D2C0E"/>
    <w:rsid w:val="005D2E17"/>
    <w:rsid w:val="005D2E7C"/>
    <w:rsid w:val="005D2FC8"/>
    <w:rsid w:val="005D3526"/>
    <w:rsid w:val="005D37F7"/>
    <w:rsid w:val="005D3A3E"/>
    <w:rsid w:val="005D3BE8"/>
    <w:rsid w:val="005D3C4E"/>
    <w:rsid w:val="005D4023"/>
    <w:rsid w:val="005D44C0"/>
    <w:rsid w:val="005D47C1"/>
    <w:rsid w:val="005D487D"/>
    <w:rsid w:val="005D48C8"/>
    <w:rsid w:val="005D4B7A"/>
    <w:rsid w:val="005D577C"/>
    <w:rsid w:val="005D5AE7"/>
    <w:rsid w:val="005D63B1"/>
    <w:rsid w:val="005D659C"/>
    <w:rsid w:val="005D687C"/>
    <w:rsid w:val="005D6A04"/>
    <w:rsid w:val="005D6BF1"/>
    <w:rsid w:val="005D6E41"/>
    <w:rsid w:val="005D736D"/>
    <w:rsid w:val="005D7692"/>
    <w:rsid w:val="005E01BD"/>
    <w:rsid w:val="005E02C3"/>
    <w:rsid w:val="005E04AF"/>
    <w:rsid w:val="005E0693"/>
    <w:rsid w:val="005E0ED4"/>
    <w:rsid w:val="005E164D"/>
    <w:rsid w:val="005E1770"/>
    <w:rsid w:val="005E1BFB"/>
    <w:rsid w:val="005E1C0D"/>
    <w:rsid w:val="005E1D1F"/>
    <w:rsid w:val="005E2748"/>
    <w:rsid w:val="005E278A"/>
    <w:rsid w:val="005E3881"/>
    <w:rsid w:val="005E3D72"/>
    <w:rsid w:val="005E44B6"/>
    <w:rsid w:val="005E4746"/>
    <w:rsid w:val="005E4D07"/>
    <w:rsid w:val="005E50DD"/>
    <w:rsid w:val="005E67F1"/>
    <w:rsid w:val="005E6965"/>
    <w:rsid w:val="005E6A0B"/>
    <w:rsid w:val="005E7264"/>
    <w:rsid w:val="005E7C0F"/>
    <w:rsid w:val="005E7C93"/>
    <w:rsid w:val="005E7D88"/>
    <w:rsid w:val="005F040D"/>
    <w:rsid w:val="005F09F6"/>
    <w:rsid w:val="005F1422"/>
    <w:rsid w:val="005F1445"/>
    <w:rsid w:val="005F1ACB"/>
    <w:rsid w:val="005F1D32"/>
    <w:rsid w:val="005F20C6"/>
    <w:rsid w:val="005F261B"/>
    <w:rsid w:val="005F30EE"/>
    <w:rsid w:val="005F33F7"/>
    <w:rsid w:val="005F36D2"/>
    <w:rsid w:val="005F4053"/>
    <w:rsid w:val="005F491F"/>
    <w:rsid w:val="005F4BE1"/>
    <w:rsid w:val="005F51B9"/>
    <w:rsid w:val="005F5785"/>
    <w:rsid w:val="005F59CE"/>
    <w:rsid w:val="005F5F5E"/>
    <w:rsid w:val="005F67B7"/>
    <w:rsid w:val="005F6F01"/>
    <w:rsid w:val="005F6FAA"/>
    <w:rsid w:val="005F792E"/>
    <w:rsid w:val="005F7D3B"/>
    <w:rsid w:val="005F7FCB"/>
    <w:rsid w:val="00600417"/>
    <w:rsid w:val="00600515"/>
    <w:rsid w:val="0060078F"/>
    <w:rsid w:val="0060086B"/>
    <w:rsid w:val="00600EEA"/>
    <w:rsid w:val="00601305"/>
    <w:rsid w:val="00601484"/>
    <w:rsid w:val="006014DE"/>
    <w:rsid w:val="00601746"/>
    <w:rsid w:val="00601879"/>
    <w:rsid w:val="006019F8"/>
    <w:rsid w:val="00601B69"/>
    <w:rsid w:val="00601F26"/>
    <w:rsid w:val="00601FA6"/>
    <w:rsid w:val="0060263A"/>
    <w:rsid w:val="006028A2"/>
    <w:rsid w:val="0060291C"/>
    <w:rsid w:val="006029AD"/>
    <w:rsid w:val="00602B65"/>
    <w:rsid w:val="00602CDD"/>
    <w:rsid w:val="00602CE0"/>
    <w:rsid w:val="00603312"/>
    <w:rsid w:val="006036D3"/>
    <w:rsid w:val="00603953"/>
    <w:rsid w:val="00603A1F"/>
    <w:rsid w:val="00603D37"/>
    <w:rsid w:val="0060461D"/>
    <w:rsid w:val="0060481E"/>
    <w:rsid w:val="00604974"/>
    <w:rsid w:val="00604E15"/>
    <w:rsid w:val="00604EBE"/>
    <w:rsid w:val="00604F2A"/>
    <w:rsid w:val="006051F1"/>
    <w:rsid w:val="0060525A"/>
    <w:rsid w:val="006058F7"/>
    <w:rsid w:val="00605AC1"/>
    <w:rsid w:val="00605EEE"/>
    <w:rsid w:val="0060613E"/>
    <w:rsid w:val="0060633F"/>
    <w:rsid w:val="006067DB"/>
    <w:rsid w:val="00607C60"/>
    <w:rsid w:val="006100D7"/>
    <w:rsid w:val="006101D8"/>
    <w:rsid w:val="00610BD8"/>
    <w:rsid w:val="00610BFC"/>
    <w:rsid w:val="006110D1"/>
    <w:rsid w:val="006113BD"/>
    <w:rsid w:val="006120A2"/>
    <w:rsid w:val="00613079"/>
    <w:rsid w:val="006131D6"/>
    <w:rsid w:val="00613400"/>
    <w:rsid w:val="006136C8"/>
    <w:rsid w:val="00613728"/>
    <w:rsid w:val="00613A0F"/>
    <w:rsid w:val="00614DD5"/>
    <w:rsid w:val="00614EF9"/>
    <w:rsid w:val="00614FD5"/>
    <w:rsid w:val="006156FA"/>
    <w:rsid w:val="00615715"/>
    <w:rsid w:val="0061571C"/>
    <w:rsid w:val="00615C81"/>
    <w:rsid w:val="00615F5C"/>
    <w:rsid w:val="00616D13"/>
    <w:rsid w:val="0061732D"/>
    <w:rsid w:val="0061733A"/>
    <w:rsid w:val="00617606"/>
    <w:rsid w:val="00617C08"/>
    <w:rsid w:val="00620167"/>
    <w:rsid w:val="00620510"/>
    <w:rsid w:val="00620539"/>
    <w:rsid w:val="0062072E"/>
    <w:rsid w:val="00620F25"/>
    <w:rsid w:val="0062104A"/>
    <w:rsid w:val="0062124A"/>
    <w:rsid w:val="00621A35"/>
    <w:rsid w:val="00622DDD"/>
    <w:rsid w:val="00623080"/>
    <w:rsid w:val="0062341D"/>
    <w:rsid w:val="006234DB"/>
    <w:rsid w:val="00623710"/>
    <w:rsid w:val="00623797"/>
    <w:rsid w:val="00623EEC"/>
    <w:rsid w:val="00623F82"/>
    <w:rsid w:val="00624230"/>
    <w:rsid w:val="006242D2"/>
    <w:rsid w:val="006246B1"/>
    <w:rsid w:val="006248F3"/>
    <w:rsid w:val="00624DA5"/>
    <w:rsid w:val="00626BF9"/>
    <w:rsid w:val="00627451"/>
    <w:rsid w:val="00627E9D"/>
    <w:rsid w:val="00627F65"/>
    <w:rsid w:val="00630113"/>
    <w:rsid w:val="0063052B"/>
    <w:rsid w:val="00630548"/>
    <w:rsid w:val="006309DA"/>
    <w:rsid w:val="0063110D"/>
    <w:rsid w:val="006315CE"/>
    <w:rsid w:val="0063239D"/>
    <w:rsid w:val="006327BA"/>
    <w:rsid w:val="00632A07"/>
    <w:rsid w:val="00632AB8"/>
    <w:rsid w:val="0063455C"/>
    <w:rsid w:val="006346D2"/>
    <w:rsid w:val="00634D32"/>
    <w:rsid w:val="00634FB6"/>
    <w:rsid w:val="006354A6"/>
    <w:rsid w:val="006354E9"/>
    <w:rsid w:val="00635A9A"/>
    <w:rsid w:val="00635D03"/>
    <w:rsid w:val="00636E09"/>
    <w:rsid w:val="00636E2D"/>
    <w:rsid w:val="00637512"/>
    <w:rsid w:val="00637646"/>
    <w:rsid w:val="00637949"/>
    <w:rsid w:val="00637A13"/>
    <w:rsid w:val="006406C6"/>
    <w:rsid w:val="00640734"/>
    <w:rsid w:val="0064095A"/>
    <w:rsid w:val="00641641"/>
    <w:rsid w:val="00641810"/>
    <w:rsid w:val="00641A20"/>
    <w:rsid w:val="00641E4D"/>
    <w:rsid w:val="00641FF8"/>
    <w:rsid w:val="00642277"/>
    <w:rsid w:val="00642433"/>
    <w:rsid w:val="00642745"/>
    <w:rsid w:val="00642A2C"/>
    <w:rsid w:val="00642B0F"/>
    <w:rsid w:val="00642B13"/>
    <w:rsid w:val="00642E2F"/>
    <w:rsid w:val="00642EA0"/>
    <w:rsid w:val="006433ED"/>
    <w:rsid w:val="0064359E"/>
    <w:rsid w:val="00643BB0"/>
    <w:rsid w:val="00643F9F"/>
    <w:rsid w:val="006452AD"/>
    <w:rsid w:val="00645335"/>
    <w:rsid w:val="0064551B"/>
    <w:rsid w:val="00645DCA"/>
    <w:rsid w:val="00646F76"/>
    <w:rsid w:val="00647137"/>
    <w:rsid w:val="006473C7"/>
    <w:rsid w:val="00647513"/>
    <w:rsid w:val="00647AF6"/>
    <w:rsid w:val="00647C93"/>
    <w:rsid w:val="00647D7B"/>
    <w:rsid w:val="0065091C"/>
    <w:rsid w:val="00651D8A"/>
    <w:rsid w:val="00651EFC"/>
    <w:rsid w:val="00652294"/>
    <w:rsid w:val="00653323"/>
    <w:rsid w:val="0065343F"/>
    <w:rsid w:val="006535AA"/>
    <w:rsid w:val="0065388D"/>
    <w:rsid w:val="006539A2"/>
    <w:rsid w:val="00653B58"/>
    <w:rsid w:val="00653D70"/>
    <w:rsid w:val="00653FF7"/>
    <w:rsid w:val="00654052"/>
    <w:rsid w:val="00654AF7"/>
    <w:rsid w:val="00654CCF"/>
    <w:rsid w:val="00654E3B"/>
    <w:rsid w:val="00655689"/>
    <w:rsid w:val="00655876"/>
    <w:rsid w:val="00655A5C"/>
    <w:rsid w:val="00655BA3"/>
    <w:rsid w:val="0065639B"/>
    <w:rsid w:val="0065663B"/>
    <w:rsid w:val="00656D23"/>
    <w:rsid w:val="00656E89"/>
    <w:rsid w:val="00656ED0"/>
    <w:rsid w:val="00657308"/>
    <w:rsid w:val="006574B7"/>
    <w:rsid w:val="00657538"/>
    <w:rsid w:val="00657A98"/>
    <w:rsid w:val="00657AB2"/>
    <w:rsid w:val="0066040B"/>
    <w:rsid w:val="0066069C"/>
    <w:rsid w:val="006607E8"/>
    <w:rsid w:val="006608AD"/>
    <w:rsid w:val="00660FC5"/>
    <w:rsid w:val="00661EF4"/>
    <w:rsid w:val="006627AE"/>
    <w:rsid w:val="0066287D"/>
    <w:rsid w:val="00662994"/>
    <w:rsid w:val="00662A91"/>
    <w:rsid w:val="00662E52"/>
    <w:rsid w:val="00662F1A"/>
    <w:rsid w:val="006632D9"/>
    <w:rsid w:val="006637DD"/>
    <w:rsid w:val="00663A88"/>
    <w:rsid w:val="0066407F"/>
    <w:rsid w:val="006640FF"/>
    <w:rsid w:val="0066499D"/>
    <w:rsid w:val="00664CAD"/>
    <w:rsid w:val="00665329"/>
    <w:rsid w:val="00665355"/>
    <w:rsid w:val="00665AD4"/>
    <w:rsid w:val="00665B24"/>
    <w:rsid w:val="00665EB5"/>
    <w:rsid w:val="0066612F"/>
    <w:rsid w:val="00666942"/>
    <w:rsid w:val="006677E3"/>
    <w:rsid w:val="0066791A"/>
    <w:rsid w:val="00667A27"/>
    <w:rsid w:val="00667B89"/>
    <w:rsid w:val="00667CF5"/>
    <w:rsid w:val="00667ED3"/>
    <w:rsid w:val="00670FB6"/>
    <w:rsid w:val="00671321"/>
    <w:rsid w:val="0067154A"/>
    <w:rsid w:val="00671E21"/>
    <w:rsid w:val="00671E70"/>
    <w:rsid w:val="00672376"/>
    <w:rsid w:val="00672568"/>
    <w:rsid w:val="006728D3"/>
    <w:rsid w:val="00672CFC"/>
    <w:rsid w:val="00673A65"/>
    <w:rsid w:val="00673D59"/>
    <w:rsid w:val="00673E2D"/>
    <w:rsid w:val="0067442C"/>
    <w:rsid w:val="006746CB"/>
    <w:rsid w:val="00674A24"/>
    <w:rsid w:val="00674FAC"/>
    <w:rsid w:val="00674FB5"/>
    <w:rsid w:val="006760F3"/>
    <w:rsid w:val="00676536"/>
    <w:rsid w:val="006766B5"/>
    <w:rsid w:val="00676F7F"/>
    <w:rsid w:val="00677194"/>
    <w:rsid w:val="006778D4"/>
    <w:rsid w:val="00677B62"/>
    <w:rsid w:val="00677EC7"/>
    <w:rsid w:val="006800B8"/>
    <w:rsid w:val="006806F4"/>
    <w:rsid w:val="00680861"/>
    <w:rsid w:val="00680DB0"/>
    <w:rsid w:val="006812BA"/>
    <w:rsid w:val="006817A9"/>
    <w:rsid w:val="006819DF"/>
    <w:rsid w:val="00681B65"/>
    <w:rsid w:val="00682298"/>
    <w:rsid w:val="006824CE"/>
    <w:rsid w:val="00682D19"/>
    <w:rsid w:val="00682D7C"/>
    <w:rsid w:val="00682E69"/>
    <w:rsid w:val="00683504"/>
    <w:rsid w:val="00683D25"/>
    <w:rsid w:val="00684678"/>
    <w:rsid w:val="00684A0A"/>
    <w:rsid w:val="00684C5A"/>
    <w:rsid w:val="0068510E"/>
    <w:rsid w:val="006852C0"/>
    <w:rsid w:val="00685A0F"/>
    <w:rsid w:val="00685B9F"/>
    <w:rsid w:val="00685CF5"/>
    <w:rsid w:val="0068646D"/>
    <w:rsid w:val="00686B10"/>
    <w:rsid w:val="00686B12"/>
    <w:rsid w:val="00686CF6"/>
    <w:rsid w:val="006870CA"/>
    <w:rsid w:val="00687DE9"/>
    <w:rsid w:val="006906C7"/>
    <w:rsid w:val="00690747"/>
    <w:rsid w:val="006909E4"/>
    <w:rsid w:val="00690AB7"/>
    <w:rsid w:val="006914CE"/>
    <w:rsid w:val="00691B2F"/>
    <w:rsid w:val="00691D08"/>
    <w:rsid w:val="006921CA"/>
    <w:rsid w:val="006927FF"/>
    <w:rsid w:val="0069281D"/>
    <w:rsid w:val="00692E30"/>
    <w:rsid w:val="006931A5"/>
    <w:rsid w:val="00693224"/>
    <w:rsid w:val="006937C3"/>
    <w:rsid w:val="006940B7"/>
    <w:rsid w:val="006949A6"/>
    <w:rsid w:val="00694AC6"/>
    <w:rsid w:val="00694BA8"/>
    <w:rsid w:val="00694F90"/>
    <w:rsid w:val="00695295"/>
    <w:rsid w:val="006953C0"/>
    <w:rsid w:val="00695753"/>
    <w:rsid w:val="0069647A"/>
    <w:rsid w:val="0069647C"/>
    <w:rsid w:val="00696AB9"/>
    <w:rsid w:val="00696D8F"/>
    <w:rsid w:val="00697A92"/>
    <w:rsid w:val="00697CC8"/>
    <w:rsid w:val="00697E89"/>
    <w:rsid w:val="006A02BA"/>
    <w:rsid w:val="006A0726"/>
    <w:rsid w:val="006A0B43"/>
    <w:rsid w:val="006A0BD5"/>
    <w:rsid w:val="006A0E2D"/>
    <w:rsid w:val="006A10CB"/>
    <w:rsid w:val="006A129C"/>
    <w:rsid w:val="006A1652"/>
    <w:rsid w:val="006A1FC3"/>
    <w:rsid w:val="006A20E9"/>
    <w:rsid w:val="006A216F"/>
    <w:rsid w:val="006A22C3"/>
    <w:rsid w:val="006A2A13"/>
    <w:rsid w:val="006A305B"/>
    <w:rsid w:val="006A35A7"/>
    <w:rsid w:val="006A360F"/>
    <w:rsid w:val="006A3838"/>
    <w:rsid w:val="006A3E0D"/>
    <w:rsid w:val="006A3E89"/>
    <w:rsid w:val="006A3FC3"/>
    <w:rsid w:val="006A4438"/>
    <w:rsid w:val="006A45C4"/>
    <w:rsid w:val="006A4797"/>
    <w:rsid w:val="006A48B6"/>
    <w:rsid w:val="006A49DA"/>
    <w:rsid w:val="006A4E7E"/>
    <w:rsid w:val="006A4FC4"/>
    <w:rsid w:val="006A50F9"/>
    <w:rsid w:val="006A519A"/>
    <w:rsid w:val="006A58C7"/>
    <w:rsid w:val="006A5F80"/>
    <w:rsid w:val="006A6626"/>
    <w:rsid w:val="006A66FE"/>
    <w:rsid w:val="006A731D"/>
    <w:rsid w:val="006A74AE"/>
    <w:rsid w:val="006A7532"/>
    <w:rsid w:val="006A7AEF"/>
    <w:rsid w:val="006A7BB3"/>
    <w:rsid w:val="006B06D3"/>
    <w:rsid w:val="006B0E8B"/>
    <w:rsid w:val="006B179C"/>
    <w:rsid w:val="006B2507"/>
    <w:rsid w:val="006B2EC9"/>
    <w:rsid w:val="006B37F5"/>
    <w:rsid w:val="006B391F"/>
    <w:rsid w:val="006B39E7"/>
    <w:rsid w:val="006B3AFB"/>
    <w:rsid w:val="006B3B51"/>
    <w:rsid w:val="006B4721"/>
    <w:rsid w:val="006B4A2C"/>
    <w:rsid w:val="006B4A8D"/>
    <w:rsid w:val="006B5251"/>
    <w:rsid w:val="006B6123"/>
    <w:rsid w:val="006B6EA0"/>
    <w:rsid w:val="006B7143"/>
    <w:rsid w:val="006B7FB3"/>
    <w:rsid w:val="006B7FB8"/>
    <w:rsid w:val="006C0428"/>
    <w:rsid w:val="006C08D2"/>
    <w:rsid w:val="006C0B6C"/>
    <w:rsid w:val="006C0C13"/>
    <w:rsid w:val="006C10F1"/>
    <w:rsid w:val="006C11E0"/>
    <w:rsid w:val="006C1897"/>
    <w:rsid w:val="006C1DE4"/>
    <w:rsid w:val="006C1F43"/>
    <w:rsid w:val="006C228F"/>
    <w:rsid w:val="006C259B"/>
    <w:rsid w:val="006C2A58"/>
    <w:rsid w:val="006C2CC4"/>
    <w:rsid w:val="006C320B"/>
    <w:rsid w:val="006C32E4"/>
    <w:rsid w:val="006C3AF9"/>
    <w:rsid w:val="006C4217"/>
    <w:rsid w:val="006C4F5F"/>
    <w:rsid w:val="006C522E"/>
    <w:rsid w:val="006C5841"/>
    <w:rsid w:val="006C5C9D"/>
    <w:rsid w:val="006C61E2"/>
    <w:rsid w:val="006C62E9"/>
    <w:rsid w:val="006C67C4"/>
    <w:rsid w:val="006C6B30"/>
    <w:rsid w:val="006C6CDB"/>
    <w:rsid w:val="006C6E46"/>
    <w:rsid w:val="006C733C"/>
    <w:rsid w:val="006C767A"/>
    <w:rsid w:val="006C7F10"/>
    <w:rsid w:val="006C7F48"/>
    <w:rsid w:val="006D0067"/>
    <w:rsid w:val="006D05BF"/>
    <w:rsid w:val="006D0DCF"/>
    <w:rsid w:val="006D1388"/>
    <w:rsid w:val="006D16AB"/>
    <w:rsid w:val="006D1785"/>
    <w:rsid w:val="006D26C0"/>
    <w:rsid w:val="006D2901"/>
    <w:rsid w:val="006D2A8D"/>
    <w:rsid w:val="006D2CA9"/>
    <w:rsid w:val="006D2D93"/>
    <w:rsid w:val="006D339C"/>
    <w:rsid w:val="006D362F"/>
    <w:rsid w:val="006D3A73"/>
    <w:rsid w:val="006D48A3"/>
    <w:rsid w:val="006D4BB3"/>
    <w:rsid w:val="006D59C9"/>
    <w:rsid w:val="006D5C35"/>
    <w:rsid w:val="006D5E12"/>
    <w:rsid w:val="006D611D"/>
    <w:rsid w:val="006D6177"/>
    <w:rsid w:val="006D6356"/>
    <w:rsid w:val="006D6420"/>
    <w:rsid w:val="006D6B99"/>
    <w:rsid w:val="006D6C00"/>
    <w:rsid w:val="006D6CF0"/>
    <w:rsid w:val="006D6D05"/>
    <w:rsid w:val="006D73E1"/>
    <w:rsid w:val="006D7909"/>
    <w:rsid w:val="006D7E1E"/>
    <w:rsid w:val="006E00AF"/>
    <w:rsid w:val="006E02E1"/>
    <w:rsid w:val="006E04B2"/>
    <w:rsid w:val="006E07E1"/>
    <w:rsid w:val="006E1A54"/>
    <w:rsid w:val="006E2ECC"/>
    <w:rsid w:val="006E35E3"/>
    <w:rsid w:val="006E36C1"/>
    <w:rsid w:val="006E37AD"/>
    <w:rsid w:val="006E3A01"/>
    <w:rsid w:val="006E3B31"/>
    <w:rsid w:val="006E401E"/>
    <w:rsid w:val="006E421E"/>
    <w:rsid w:val="006E485F"/>
    <w:rsid w:val="006E4DD5"/>
    <w:rsid w:val="006E4EAD"/>
    <w:rsid w:val="006E4EBE"/>
    <w:rsid w:val="006E503E"/>
    <w:rsid w:val="006E50A9"/>
    <w:rsid w:val="006E5954"/>
    <w:rsid w:val="006E6151"/>
    <w:rsid w:val="006E63F5"/>
    <w:rsid w:val="006E64B6"/>
    <w:rsid w:val="006E6A03"/>
    <w:rsid w:val="006E6BE3"/>
    <w:rsid w:val="006E7174"/>
    <w:rsid w:val="006E7453"/>
    <w:rsid w:val="006E7DEA"/>
    <w:rsid w:val="006E7FB0"/>
    <w:rsid w:val="006F0230"/>
    <w:rsid w:val="006F051D"/>
    <w:rsid w:val="006F06F7"/>
    <w:rsid w:val="006F1980"/>
    <w:rsid w:val="006F2043"/>
    <w:rsid w:val="006F2346"/>
    <w:rsid w:val="006F2693"/>
    <w:rsid w:val="006F2D01"/>
    <w:rsid w:val="006F2DB5"/>
    <w:rsid w:val="006F37F4"/>
    <w:rsid w:val="006F3DC4"/>
    <w:rsid w:val="006F444E"/>
    <w:rsid w:val="006F4646"/>
    <w:rsid w:val="006F4BD0"/>
    <w:rsid w:val="006F4DF9"/>
    <w:rsid w:val="006F54FD"/>
    <w:rsid w:val="006F5532"/>
    <w:rsid w:val="006F5763"/>
    <w:rsid w:val="006F5C4C"/>
    <w:rsid w:val="006F642B"/>
    <w:rsid w:val="006F7133"/>
    <w:rsid w:val="006F76A1"/>
    <w:rsid w:val="006F7EF0"/>
    <w:rsid w:val="0070004E"/>
    <w:rsid w:val="007000BD"/>
    <w:rsid w:val="00700929"/>
    <w:rsid w:val="00700D80"/>
    <w:rsid w:val="00701071"/>
    <w:rsid w:val="00701996"/>
    <w:rsid w:val="00701BAF"/>
    <w:rsid w:val="00701C87"/>
    <w:rsid w:val="00701E23"/>
    <w:rsid w:val="00701EE8"/>
    <w:rsid w:val="00702032"/>
    <w:rsid w:val="0070209A"/>
    <w:rsid w:val="00702784"/>
    <w:rsid w:val="00702BFC"/>
    <w:rsid w:val="00703700"/>
    <w:rsid w:val="007037E2"/>
    <w:rsid w:val="00704728"/>
    <w:rsid w:val="00704DC9"/>
    <w:rsid w:val="00705288"/>
    <w:rsid w:val="007053F7"/>
    <w:rsid w:val="0070551A"/>
    <w:rsid w:val="00705643"/>
    <w:rsid w:val="00705E30"/>
    <w:rsid w:val="007060A2"/>
    <w:rsid w:val="007066AE"/>
    <w:rsid w:val="00706969"/>
    <w:rsid w:val="00706C22"/>
    <w:rsid w:val="00706E9B"/>
    <w:rsid w:val="007073A8"/>
    <w:rsid w:val="00707572"/>
    <w:rsid w:val="00707794"/>
    <w:rsid w:val="00707F57"/>
    <w:rsid w:val="00710116"/>
    <w:rsid w:val="007105AD"/>
    <w:rsid w:val="0071076F"/>
    <w:rsid w:val="00710787"/>
    <w:rsid w:val="00710CB6"/>
    <w:rsid w:val="00710D3F"/>
    <w:rsid w:val="00710F58"/>
    <w:rsid w:val="00711047"/>
    <w:rsid w:val="00711B08"/>
    <w:rsid w:val="00711F39"/>
    <w:rsid w:val="007121E3"/>
    <w:rsid w:val="00712C7C"/>
    <w:rsid w:val="00712CD0"/>
    <w:rsid w:val="00713228"/>
    <w:rsid w:val="007134BE"/>
    <w:rsid w:val="00713537"/>
    <w:rsid w:val="00713688"/>
    <w:rsid w:val="007136C1"/>
    <w:rsid w:val="00713714"/>
    <w:rsid w:val="00713AE4"/>
    <w:rsid w:val="00713D1D"/>
    <w:rsid w:val="00714323"/>
    <w:rsid w:val="00715A2F"/>
    <w:rsid w:val="00715E6C"/>
    <w:rsid w:val="00716DB5"/>
    <w:rsid w:val="00717152"/>
    <w:rsid w:val="00717CD7"/>
    <w:rsid w:val="00717DBA"/>
    <w:rsid w:val="007202EC"/>
    <w:rsid w:val="0072051A"/>
    <w:rsid w:val="00720776"/>
    <w:rsid w:val="007210AB"/>
    <w:rsid w:val="00722266"/>
    <w:rsid w:val="0072252D"/>
    <w:rsid w:val="00723243"/>
    <w:rsid w:val="00723388"/>
    <w:rsid w:val="00723434"/>
    <w:rsid w:val="00723514"/>
    <w:rsid w:val="00723C52"/>
    <w:rsid w:val="00723F11"/>
    <w:rsid w:val="0072446F"/>
    <w:rsid w:val="0072590A"/>
    <w:rsid w:val="00725B05"/>
    <w:rsid w:val="00725C7D"/>
    <w:rsid w:val="00726041"/>
    <w:rsid w:val="007261FD"/>
    <w:rsid w:val="00726639"/>
    <w:rsid w:val="0072667C"/>
    <w:rsid w:val="0072669F"/>
    <w:rsid w:val="00727087"/>
    <w:rsid w:val="00727530"/>
    <w:rsid w:val="00727601"/>
    <w:rsid w:val="00727903"/>
    <w:rsid w:val="00727EC7"/>
    <w:rsid w:val="00730B60"/>
    <w:rsid w:val="00731080"/>
    <w:rsid w:val="007318B6"/>
    <w:rsid w:val="007319CC"/>
    <w:rsid w:val="00732276"/>
    <w:rsid w:val="007325F5"/>
    <w:rsid w:val="00733798"/>
    <w:rsid w:val="0073391D"/>
    <w:rsid w:val="00733A58"/>
    <w:rsid w:val="007344F0"/>
    <w:rsid w:val="00735000"/>
    <w:rsid w:val="007352C4"/>
    <w:rsid w:val="007353AB"/>
    <w:rsid w:val="007357FE"/>
    <w:rsid w:val="007359C0"/>
    <w:rsid w:val="00735BB2"/>
    <w:rsid w:val="00735BD3"/>
    <w:rsid w:val="00736729"/>
    <w:rsid w:val="0073746D"/>
    <w:rsid w:val="007377C1"/>
    <w:rsid w:val="00737805"/>
    <w:rsid w:val="00737966"/>
    <w:rsid w:val="00737BD5"/>
    <w:rsid w:val="00737BE2"/>
    <w:rsid w:val="00740005"/>
    <w:rsid w:val="00740240"/>
    <w:rsid w:val="00740B74"/>
    <w:rsid w:val="0074107F"/>
    <w:rsid w:val="00741A5F"/>
    <w:rsid w:val="00741AF8"/>
    <w:rsid w:val="00741CCF"/>
    <w:rsid w:val="00741D3F"/>
    <w:rsid w:val="00741FAA"/>
    <w:rsid w:val="00742561"/>
    <w:rsid w:val="00742985"/>
    <w:rsid w:val="00742A31"/>
    <w:rsid w:val="00742CA1"/>
    <w:rsid w:val="00744C1B"/>
    <w:rsid w:val="00744DEB"/>
    <w:rsid w:val="00744F27"/>
    <w:rsid w:val="00744F82"/>
    <w:rsid w:val="007453ED"/>
    <w:rsid w:val="00745CCE"/>
    <w:rsid w:val="00745D60"/>
    <w:rsid w:val="00745F32"/>
    <w:rsid w:val="00746002"/>
    <w:rsid w:val="007460C8"/>
    <w:rsid w:val="00746184"/>
    <w:rsid w:val="0074619A"/>
    <w:rsid w:val="007465AC"/>
    <w:rsid w:val="00747693"/>
    <w:rsid w:val="00747C48"/>
    <w:rsid w:val="00747FAF"/>
    <w:rsid w:val="007503DC"/>
    <w:rsid w:val="007513DA"/>
    <w:rsid w:val="00751557"/>
    <w:rsid w:val="00751DE6"/>
    <w:rsid w:val="00751EA2"/>
    <w:rsid w:val="00752BFD"/>
    <w:rsid w:val="00752E60"/>
    <w:rsid w:val="00753169"/>
    <w:rsid w:val="00753BC8"/>
    <w:rsid w:val="00753C64"/>
    <w:rsid w:val="007542BF"/>
    <w:rsid w:val="007549DA"/>
    <w:rsid w:val="00755124"/>
    <w:rsid w:val="007556B8"/>
    <w:rsid w:val="00756C27"/>
    <w:rsid w:val="00756EF4"/>
    <w:rsid w:val="00757DFF"/>
    <w:rsid w:val="0076006D"/>
    <w:rsid w:val="00760398"/>
    <w:rsid w:val="00760466"/>
    <w:rsid w:val="00760C0B"/>
    <w:rsid w:val="00760E88"/>
    <w:rsid w:val="007610DF"/>
    <w:rsid w:val="00761CF0"/>
    <w:rsid w:val="00761F4E"/>
    <w:rsid w:val="007626DC"/>
    <w:rsid w:val="0076292C"/>
    <w:rsid w:val="00762A78"/>
    <w:rsid w:val="00762C55"/>
    <w:rsid w:val="007637C2"/>
    <w:rsid w:val="00763877"/>
    <w:rsid w:val="00763CC0"/>
    <w:rsid w:val="00763FB0"/>
    <w:rsid w:val="00764438"/>
    <w:rsid w:val="007647D7"/>
    <w:rsid w:val="007649EF"/>
    <w:rsid w:val="0076560F"/>
    <w:rsid w:val="00765A0B"/>
    <w:rsid w:val="00765E27"/>
    <w:rsid w:val="00766206"/>
    <w:rsid w:val="007665A8"/>
    <w:rsid w:val="007666BF"/>
    <w:rsid w:val="00766783"/>
    <w:rsid w:val="00766D95"/>
    <w:rsid w:val="00766F3C"/>
    <w:rsid w:val="00767183"/>
    <w:rsid w:val="00767282"/>
    <w:rsid w:val="00767440"/>
    <w:rsid w:val="007676ED"/>
    <w:rsid w:val="00767AD5"/>
    <w:rsid w:val="00767CD2"/>
    <w:rsid w:val="0077054A"/>
    <w:rsid w:val="007706F1"/>
    <w:rsid w:val="0077114E"/>
    <w:rsid w:val="00771A3B"/>
    <w:rsid w:val="00771B03"/>
    <w:rsid w:val="00771CB5"/>
    <w:rsid w:val="00771EB6"/>
    <w:rsid w:val="007720E3"/>
    <w:rsid w:val="007720FE"/>
    <w:rsid w:val="00772B57"/>
    <w:rsid w:val="00772E99"/>
    <w:rsid w:val="0077300E"/>
    <w:rsid w:val="0077384E"/>
    <w:rsid w:val="00773A6B"/>
    <w:rsid w:val="00773D63"/>
    <w:rsid w:val="00774FA3"/>
    <w:rsid w:val="00775025"/>
    <w:rsid w:val="00775853"/>
    <w:rsid w:val="00775A04"/>
    <w:rsid w:val="00775E06"/>
    <w:rsid w:val="007761C0"/>
    <w:rsid w:val="00776575"/>
    <w:rsid w:val="007766C1"/>
    <w:rsid w:val="0077670F"/>
    <w:rsid w:val="00777028"/>
    <w:rsid w:val="007773D3"/>
    <w:rsid w:val="00777B79"/>
    <w:rsid w:val="00780348"/>
    <w:rsid w:val="00780B62"/>
    <w:rsid w:val="00781103"/>
    <w:rsid w:val="007811CC"/>
    <w:rsid w:val="007814A6"/>
    <w:rsid w:val="0078176E"/>
    <w:rsid w:val="00782315"/>
    <w:rsid w:val="00782466"/>
    <w:rsid w:val="007826E5"/>
    <w:rsid w:val="007827B0"/>
    <w:rsid w:val="00782BEF"/>
    <w:rsid w:val="00783073"/>
    <w:rsid w:val="00783B9A"/>
    <w:rsid w:val="0078412F"/>
    <w:rsid w:val="007844CC"/>
    <w:rsid w:val="00784AEC"/>
    <w:rsid w:val="00785902"/>
    <w:rsid w:val="00785913"/>
    <w:rsid w:val="00785BA4"/>
    <w:rsid w:val="00785D05"/>
    <w:rsid w:val="00786C99"/>
    <w:rsid w:val="0078735B"/>
    <w:rsid w:val="00787392"/>
    <w:rsid w:val="0078792D"/>
    <w:rsid w:val="00787A02"/>
    <w:rsid w:val="00787B16"/>
    <w:rsid w:val="007907FF"/>
    <w:rsid w:val="00790B92"/>
    <w:rsid w:val="00790D12"/>
    <w:rsid w:val="00791533"/>
    <w:rsid w:val="00791622"/>
    <w:rsid w:val="007916D1"/>
    <w:rsid w:val="00791BA0"/>
    <w:rsid w:val="00791EAE"/>
    <w:rsid w:val="00791F29"/>
    <w:rsid w:val="00791FDB"/>
    <w:rsid w:val="00792891"/>
    <w:rsid w:val="00792D05"/>
    <w:rsid w:val="00793171"/>
    <w:rsid w:val="007939B1"/>
    <w:rsid w:val="00793C42"/>
    <w:rsid w:val="00793D2D"/>
    <w:rsid w:val="00793F5A"/>
    <w:rsid w:val="0079410B"/>
    <w:rsid w:val="00794387"/>
    <w:rsid w:val="00794F90"/>
    <w:rsid w:val="007952F3"/>
    <w:rsid w:val="00795489"/>
    <w:rsid w:val="0079619D"/>
    <w:rsid w:val="00796BF1"/>
    <w:rsid w:val="0079721D"/>
    <w:rsid w:val="007A04E1"/>
    <w:rsid w:val="007A0509"/>
    <w:rsid w:val="007A0AB7"/>
    <w:rsid w:val="007A0FAE"/>
    <w:rsid w:val="007A1310"/>
    <w:rsid w:val="007A14E2"/>
    <w:rsid w:val="007A165C"/>
    <w:rsid w:val="007A2191"/>
    <w:rsid w:val="007A298C"/>
    <w:rsid w:val="007A2AA1"/>
    <w:rsid w:val="007A2C63"/>
    <w:rsid w:val="007A2F75"/>
    <w:rsid w:val="007A33A4"/>
    <w:rsid w:val="007A3ECF"/>
    <w:rsid w:val="007A4337"/>
    <w:rsid w:val="007A458C"/>
    <w:rsid w:val="007A4C08"/>
    <w:rsid w:val="007A4C74"/>
    <w:rsid w:val="007A5157"/>
    <w:rsid w:val="007A53E9"/>
    <w:rsid w:val="007A54F6"/>
    <w:rsid w:val="007A56D1"/>
    <w:rsid w:val="007A5A2A"/>
    <w:rsid w:val="007A5B20"/>
    <w:rsid w:val="007A5EF9"/>
    <w:rsid w:val="007A62A8"/>
    <w:rsid w:val="007A67E1"/>
    <w:rsid w:val="007A6ABE"/>
    <w:rsid w:val="007A70B0"/>
    <w:rsid w:val="007A7243"/>
    <w:rsid w:val="007A7403"/>
    <w:rsid w:val="007A76B1"/>
    <w:rsid w:val="007A77CB"/>
    <w:rsid w:val="007A77E7"/>
    <w:rsid w:val="007A7A8F"/>
    <w:rsid w:val="007B05D5"/>
    <w:rsid w:val="007B16ED"/>
    <w:rsid w:val="007B1E91"/>
    <w:rsid w:val="007B25F4"/>
    <w:rsid w:val="007B279F"/>
    <w:rsid w:val="007B285E"/>
    <w:rsid w:val="007B294E"/>
    <w:rsid w:val="007B2ADD"/>
    <w:rsid w:val="007B2B4A"/>
    <w:rsid w:val="007B372F"/>
    <w:rsid w:val="007B389B"/>
    <w:rsid w:val="007B3E58"/>
    <w:rsid w:val="007B4507"/>
    <w:rsid w:val="007B4BA3"/>
    <w:rsid w:val="007B4C94"/>
    <w:rsid w:val="007B4FFC"/>
    <w:rsid w:val="007B529A"/>
    <w:rsid w:val="007B58B7"/>
    <w:rsid w:val="007B60A7"/>
    <w:rsid w:val="007B6219"/>
    <w:rsid w:val="007B6478"/>
    <w:rsid w:val="007B6DAD"/>
    <w:rsid w:val="007B76B0"/>
    <w:rsid w:val="007B7918"/>
    <w:rsid w:val="007C0233"/>
    <w:rsid w:val="007C09A6"/>
    <w:rsid w:val="007C0CCA"/>
    <w:rsid w:val="007C10AF"/>
    <w:rsid w:val="007C119F"/>
    <w:rsid w:val="007C181A"/>
    <w:rsid w:val="007C18AB"/>
    <w:rsid w:val="007C21B0"/>
    <w:rsid w:val="007C2326"/>
    <w:rsid w:val="007C280D"/>
    <w:rsid w:val="007C2BF0"/>
    <w:rsid w:val="007C2DA0"/>
    <w:rsid w:val="007C34C9"/>
    <w:rsid w:val="007C3F73"/>
    <w:rsid w:val="007C43AB"/>
    <w:rsid w:val="007C499E"/>
    <w:rsid w:val="007C4C8D"/>
    <w:rsid w:val="007C4E08"/>
    <w:rsid w:val="007C51F1"/>
    <w:rsid w:val="007C5260"/>
    <w:rsid w:val="007C5356"/>
    <w:rsid w:val="007C57A7"/>
    <w:rsid w:val="007C6776"/>
    <w:rsid w:val="007C6C29"/>
    <w:rsid w:val="007C70A4"/>
    <w:rsid w:val="007C757D"/>
    <w:rsid w:val="007C7D93"/>
    <w:rsid w:val="007D0886"/>
    <w:rsid w:val="007D0F37"/>
    <w:rsid w:val="007D1654"/>
    <w:rsid w:val="007D1F6D"/>
    <w:rsid w:val="007D23BF"/>
    <w:rsid w:val="007D2AAC"/>
    <w:rsid w:val="007D2C44"/>
    <w:rsid w:val="007D31BC"/>
    <w:rsid w:val="007D4014"/>
    <w:rsid w:val="007D441A"/>
    <w:rsid w:val="007D4460"/>
    <w:rsid w:val="007D46E6"/>
    <w:rsid w:val="007D4856"/>
    <w:rsid w:val="007D4C32"/>
    <w:rsid w:val="007D55D6"/>
    <w:rsid w:val="007D58F4"/>
    <w:rsid w:val="007D6363"/>
    <w:rsid w:val="007D6588"/>
    <w:rsid w:val="007D6C3C"/>
    <w:rsid w:val="007D715B"/>
    <w:rsid w:val="007D73A9"/>
    <w:rsid w:val="007D73D7"/>
    <w:rsid w:val="007D7472"/>
    <w:rsid w:val="007D7641"/>
    <w:rsid w:val="007D766F"/>
    <w:rsid w:val="007D7E8C"/>
    <w:rsid w:val="007E0037"/>
    <w:rsid w:val="007E016A"/>
    <w:rsid w:val="007E0350"/>
    <w:rsid w:val="007E03EE"/>
    <w:rsid w:val="007E049B"/>
    <w:rsid w:val="007E090A"/>
    <w:rsid w:val="007E117F"/>
    <w:rsid w:val="007E134D"/>
    <w:rsid w:val="007E1AD9"/>
    <w:rsid w:val="007E1CA0"/>
    <w:rsid w:val="007E1F3D"/>
    <w:rsid w:val="007E265E"/>
    <w:rsid w:val="007E2712"/>
    <w:rsid w:val="007E2826"/>
    <w:rsid w:val="007E2A52"/>
    <w:rsid w:val="007E2C25"/>
    <w:rsid w:val="007E2C8C"/>
    <w:rsid w:val="007E4000"/>
    <w:rsid w:val="007E428C"/>
    <w:rsid w:val="007E47C3"/>
    <w:rsid w:val="007E485A"/>
    <w:rsid w:val="007E4AC2"/>
    <w:rsid w:val="007E4CCD"/>
    <w:rsid w:val="007E4DC0"/>
    <w:rsid w:val="007E5096"/>
    <w:rsid w:val="007E51DB"/>
    <w:rsid w:val="007E5880"/>
    <w:rsid w:val="007E59D7"/>
    <w:rsid w:val="007E5EA5"/>
    <w:rsid w:val="007E62A3"/>
    <w:rsid w:val="007E6367"/>
    <w:rsid w:val="007E646B"/>
    <w:rsid w:val="007E6E4B"/>
    <w:rsid w:val="007E6F33"/>
    <w:rsid w:val="007E777C"/>
    <w:rsid w:val="007E7781"/>
    <w:rsid w:val="007E7ECB"/>
    <w:rsid w:val="007F0634"/>
    <w:rsid w:val="007F064E"/>
    <w:rsid w:val="007F069E"/>
    <w:rsid w:val="007F14A4"/>
    <w:rsid w:val="007F174F"/>
    <w:rsid w:val="007F1CCE"/>
    <w:rsid w:val="007F1D10"/>
    <w:rsid w:val="007F315F"/>
    <w:rsid w:val="007F3218"/>
    <w:rsid w:val="007F3529"/>
    <w:rsid w:val="007F4361"/>
    <w:rsid w:val="007F4701"/>
    <w:rsid w:val="007F4AD6"/>
    <w:rsid w:val="007F5054"/>
    <w:rsid w:val="007F52A3"/>
    <w:rsid w:val="007F5950"/>
    <w:rsid w:val="007F59AE"/>
    <w:rsid w:val="007F5D05"/>
    <w:rsid w:val="007F5EBB"/>
    <w:rsid w:val="007F688D"/>
    <w:rsid w:val="007F730A"/>
    <w:rsid w:val="007F7728"/>
    <w:rsid w:val="007F79D5"/>
    <w:rsid w:val="007F7FCB"/>
    <w:rsid w:val="0080022E"/>
    <w:rsid w:val="00801614"/>
    <w:rsid w:val="0080189F"/>
    <w:rsid w:val="0080193E"/>
    <w:rsid w:val="00801EA0"/>
    <w:rsid w:val="00802755"/>
    <w:rsid w:val="00802924"/>
    <w:rsid w:val="008029BF"/>
    <w:rsid w:val="008030B1"/>
    <w:rsid w:val="0080330D"/>
    <w:rsid w:val="00804249"/>
    <w:rsid w:val="008049D5"/>
    <w:rsid w:val="00804F7F"/>
    <w:rsid w:val="008052DC"/>
    <w:rsid w:val="0080577C"/>
    <w:rsid w:val="00806121"/>
    <w:rsid w:val="00806369"/>
    <w:rsid w:val="008064F6"/>
    <w:rsid w:val="00806877"/>
    <w:rsid w:val="00806953"/>
    <w:rsid w:val="0080699E"/>
    <w:rsid w:val="00806AF8"/>
    <w:rsid w:val="00806F34"/>
    <w:rsid w:val="00807199"/>
    <w:rsid w:val="00807CBE"/>
    <w:rsid w:val="00810D73"/>
    <w:rsid w:val="00810F56"/>
    <w:rsid w:val="0081101E"/>
    <w:rsid w:val="008116BA"/>
    <w:rsid w:val="00811848"/>
    <w:rsid w:val="0081195A"/>
    <w:rsid w:val="0081284F"/>
    <w:rsid w:val="0081298D"/>
    <w:rsid w:val="008130D5"/>
    <w:rsid w:val="008132ED"/>
    <w:rsid w:val="00813987"/>
    <w:rsid w:val="00813BF3"/>
    <w:rsid w:val="00814ADF"/>
    <w:rsid w:val="00814D69"/>
    <w:rsid w:val="00814E36"/>
    <w:rsid w:val="008150D4"/>
    <w:rsid w:val="00815A4D"/>
    <w:rsid w:val="00815B90"/>
    <w:rsid w:val="00815E5E"/>
    <w:rsid w:val="00816562"/>
    <w:rsid w:val="00816918"/>
    <w:rsid w:val="00816B01"/>
    <w:rsid w:val="00816FA9"/>
    <w:rsid w:val="00816FC7"/>
    <w:rsid w:val="0081730E"/>
    <w:rsid w:val="008179FE"/>
    <w:rsid w:val="00817B02"/>
    <w:rsid w:val="00820551"/>
    <w:rsid w:val="00820EF3"/>
    <w:rsid w:val="0082140E"/>
    <w:rsid w:val="00822053"/>
    <w:rsid w:val="0082282A"/>
    <w:rsid w:val="00823488"/>
    <w:rsid w:val="008236EA"/>
    <w:rsid w:val="00823C27"/>
    <w:rsid w:val="0082473D"/>
    <w:rsid w:val="00825C67"/>
    <w:rsid w:val="00825D25"/>
    <w:rsid w:val="00825E2B"/>
    <w:rsid w:val="0082664E"/>
    <w:rsid w:val="0082750E"/>
    <w:rsid w:val="00827947"/>
    <w:rsid w:val="00827AD9"/>
    <w:rsid w:val="00830527"/>
    <w:rsid w:val="008305A3"/>
    <w:rsid w:val="00830692"/>
    <w:rsid w:val="00830E05"/>
    <w:rsid w:val="00831C57"/>
    <w:rsid w:val="008321B3"/>
    <w:rsid w:val="008322C9"/>
    <w:rsid w:val="00832302"/>
    <w:rsid w:val="0083276D"/>
    <w:rsid w:val="0083283D"/>
    <w:rsid w:val="00832CCD"/>
    <w:rsid w:val="00833575"/>
    <w:rsid w:val="0083359A"/>
    <w:rsid w:val="0083369C"/>
    <w:rsid w:val="008338B7"/>
    <w:rsid w:val="00833A94"/>
    <w:rsid w:val="00834101"/>
    <w:rsid w:val="00834ACE"/>
    <w:rsid w:val="0083537D"/>
    <w:rsid w:val="008355C7"/>
    <w:rsid w:val="008358ED"/>
    <w:rsid w:val="00835B4F"/>
    <w:rsid w:val="00836A32"/>
    <w:rsid w:val="00837601"/>
    <w:rsid w:val="00837857"/>
    <w:rsid w:val="0083793D"/>
    <w:rsid w:val="0084017F"/>
    <w:rsid w:val="008407F9"/>
    <w:rsid w:val="0084090E"/>
    <w:rsid w:val="00840BB3"/>
    <w:rsid w:val="00840D09"/>
    <w:rsid w:val="0084138D"/>
    <w:rsid w:val="00841536"/>
    <w:rsid w:val="00841600"/>
    <w:rsid w:val="00841899"/>
    <w:rsid w:val="00841A09"/>
    <w:rsid w:val="008425E9"/>
    <w:rsid w:val="00842998"/>
    <w:rsid w:val="00842FD9"/>
    <w:rsid w:val="008436F3"/>
    <w:rsid w:val="00843B2B"/>
    <w:rsid w:val="00843C43"/>
    <w:rsid w:val="00843D10"/>
    <w:rsid w:val="00843D93"/>
    <w:rsid w:val="008440FD"/>
    <w:rsid w:val="00844732"/>
    <w:rsid w:val="00844ACF"/>
    <w:rsid w:val="00844ADB"/>
    <w:rsid w:val="00844C72"/>
    <w:rsid w:val="00844D2D"/>
    <w:rsid w:val="00844F13"/>
    <w:rsid w:val="008452A6"/>
    <w:rsid w:val="00845717"/>
    <w:rsid w:val="0084589C"/>
    <w:rsid w:val="0084593E"/>
    <w:rsid w:val="00845D93"/>
    <w:rsid w:val="00846C1F"/>
    <w:rsid w:val="00846FF5"/>
    <w:rsid w:val="008472A7"/>
    <w:rsid w:val="008473BB"/>
    <w:rsid w:val="008475B3"/>
    <w:rsid w:val="00847AFB"/>
    <w:rsid w:val="00847DEB"/>
    <w:rsid w:val="00850196"/>
    <w:rsid w:val="008501E9"/>
    <w:rsid w:val="008505AA"/>
    <w:rsid w:val="0085171B"/>
    <w:rsid w:val="00851A58"/>
    <w:rsid w:val="00851D26"/>
    <w:rsid w:val="008520B4"/>
    <w:rsid w:val="0085288F"/>
    <w:rsid w:val="00852B7E"/>
    <w:rsid w:val="00852C00"/>
    <w:rsid w:val="00852D8D"/>
    <w:rsid w:val="00853489"/>
    <w:rsid w:val="00853796"/>
    <w:rsid w:val="008538A9"/>
    <w:rsid w:val="00853A5B"/>
    <w:rsid w:val="00853E78"/>
    <w:rsid w:val="008546A7"/>
    <w:rsid w:val="008547D8"/>
    <w:rsid w:val="00855154"/>
    <w:rsid w:val="00855344"/>
    <w:rsid w:val="00855691"/>
    <w:rsid w:val="00855880"/>
    <w:rsid w:val="008560EC"/>
    <w:rsid w:val="00856178"/>
    <w:rsid w:val="0085625B"/>
    <w:rsid w:val="008563DF"/>
    <w:rsid w:val="008569FE"/>
    <w:rsid w:val="00856AA0"/>
    <w:rsid w:val="00856CA6"/>
    <w:rsid w:val="00856E20"/>
    <w:rsid w:val="008577EE"/>
    <w:rsid w:val="00857E9A"/>
    <w:rsid w:val="0086008C"/>
    <w:rsid w:val="008600C6"/>
    <w:rsid w:val="008602E4"/>
    <w:rsid w:val="00860365"/>
    <w:rsid w:val="00860586"/>
    <w:rsid w:val="00860CEB"/>
    <w:rsid w:val="00862160"/>
    <w:rsid w:val="00862589"/>
    <w:rsid w:val="00862B39"/>
    <w:rsid w:val="008631AA"/>
    <w:rsid w:val="00863A31"/>
    <w:rsid w:val="008640E3"/>
    <w:rsid w:val="00864D32"/>
    <w:rsid w:val="00864D94"/>
    <w:rsid w:val="00864F79"/>
    <w:rsid w:val="00865021"/>
    <w:rsid w:val="0086543C"/>
    <w:rsid w:val="008655B1"/>
    <w:rsid w:val="00865CFC"/>
    <w:rsid w:val="008660DD"/>
    <w:rsid w:val="008661A1"/>
    <w:rsid w:val="008664D1"/>
    <w:rsid w:val="00866877"/>
    <w:rsid w:val="00866B0C"/>
    <w:rsid w:val="00866B70"/>
    <w:rsid w:val="00866CC9"/>
    <w:rsid w:val="008700B1"/>
    <w:rsid w:val="008705A3"/>
    <w:rsid w:val="008706AB"/>
    <w:rsid w:val="008712BF"/>
    <w:rsid w:val="008713FF"/>
    <w:rsid w:val="00871D86"/>
    <w:rsid w:val="0087229B"/>
    <w:rsid w:val="00872630"/>
    <w:rsid w:val="00872A8D"/>
    <w:rsid w:val="00873694"/>
    <w:rsid w:val="008738B8"/>
    <w:rsid w:val="00874042"/>
    <w:rsid w:val="0087414C"/>
    <w:rsid w:val="0087468D"/>
    <w:rsid w:val="008746CE"/>
    <w:rsid w:val="00874CD9"/>
    <w:rsid w:val="00874D86"/>
    <w:rsid w:val="00874E8C"/>
    <w:rsid w:val="008752BA"/>
    <w:rsid w:val="008755F3"/>
    <w:rsid w:val="00875A77"/>
    <w:rsid w:val="00875D1F"/>
    <w:rsid w:val="00875D53"/>
    <w:rsid w:val="00876467"/>
    <w:rsid w:val="00877361"/>
    <w:rsid w:val="00877E62"/>
    <w:rsid w:val="00877E6C"/>
    <w:rsid w:val="0088011E"/>
    <w:rsid w:val="00880128"/>
    <w:rsid w:val="00880210"/>
    <w:rsid w:val="00880787"/>
    <w:rsid w:val="00880788"/>
    <w:rsid w:val="008807D9"/>
    <w:rsid w:val="00880D47"/>
    <w:rsid w:val="00881F6D"/>
    <w:rsid w:val="00881F7A"/>
    <w:rsid w:val="00883440"/>
    <w:rsid w:val="00883654"/>
    <w:rsid w:val="00883713"/>
    <w:rsid w:val="008838A1"/>
    <w:rsid w:val="008839DB"/>
    <w:rsid w:val="00883ABE"/>
    <w:rsid w:val="00884C71"/>
    <w:rsid w:val="00884E34"/>
    <w:rsid w:val="00885473"/>
    <w:rsid w:val="00885495"/>
    <w:rsid w:val="00885908"/>
    <w:rsid w:val="0088654D"/>
    <w:rsid w:val="00886572"/>
    <w:rsid w:val="008868C4"/>
    <w:rsid w:val="008868FD"/>
    <w:rsid w:val="00886D74"/>
    <w:rsid w:val="008874EB"/>
    <w:rsid w:val="00887DBD"/>
    <w:rsid w:val="0089083F"/>
    <w:rsid w:val="00890CA5"/>
    <w:rsid w:val="008910FE"/>
    <w:rsid w:val="00891370"/>
    <w:rsid w:val="008913BF"/>
    <w:rsid w:val="008923D5"/>
    <w:rsid w:val="00892661"/>
    <w:rsid w:val="008926FD"/>
    <w:rsid w:val="008927C3"/>
    <w:rsid w:val="00892B1F"/>
    <w:rsid w:val="00892BD3"/>
    <w:rsid w:val="00892D00"/>
    <w:rsid w:val="00892FD9"/>
    <w:rsid w:val="008932D7"/>
    <w:rsid w:val="00893796"/>
    <w:rsid w:val="00893A10"/>
    <w:rsid w:val="00893E32"/>
    <w:rsid w:val="0089422C"/>
    <w:rsid w:val="008942A3"/>
    <w:rsid w:val="0089468D"/>
    <w:rsid w:val="00894818"/>
    <w:rsid w:val="008957D4"/>
    <w:rsid w:val="008959FB"/>
    <w:rsid w:val="00895BE8"/>
    <w:rsid w:val="00896227"/>
    <w:rsid w:val="0089631F"/>
    <w:rsid w:val="00896636"/>
    <w:rsid w:val="008967C8"/>
    <w:rsid w:val="008969C6"/>
    <w:rsid w:val="00896C6A"/>
    <w:rsid w:val="00896DD6"/>
    <w:rsid w:val="00897050"/>
    <w:rsid w:val="008971D1"/>
    <w:rsid w:val="008972D3"/>
    <w:rsid w:val="008974E1"/>
    <w:rsid w:val="00897BAF"/>
    <w:rsid w:val="00897D33"/>
    <w:rsid w:val="008A0AEB"/>
    <w:rsid w:val="008A1258"/>
    <w:rsid w:val="008A191F"/>
    <w:rsid w:val="008A1A2B"/>
    <w:rsid w:val="008A28B1"/>
    <w:rsid w:val="008A2A5C"/>
    <w:rsid w:val="008A2EDF"/>
    <w:rsid w:val="008A304D"/>
    <w:rsid w:val="008A31B0"/>
    <w:rsid w:val="008A352F"/>
    <w:rsid w:val="008A40D8"/>
    <w:rsid w:val="008A4276"/>
    <w:rsid w:val="008A50AC"/>
    <w:rsid w:val="008A524C"/>
    <w:rsid w:val="008A583A"/>
    <w:rsid w:val="008A5BB2"/>
    <w:rsid w:val="008A6320"/>
    <w:rsid w:val="008A6526"/>
    <w:rsid w:val="008A685C"/>
    <w:rsid w:val="008A6B98"/>
    <w:rsid w:val="008A6CBF"/>
    <w:rsid w:val="008A6F25"/>
    <w:rsid w:val="008A719E"/>
    <w:rsid w:val="008A71FB"/>
    <w:rsid w:val="008A7576"/>
    <w:rsid w:val="008A7637"/>
    <w:rsid w:val="008A7CF2"/>
    <w:rsid w:val="008B07A8"/>
    <w:rsid w:val="008B07F3"/>
    <w:rsid w:val="008B0A38"/>
    <w:rsid w:val="008B0CAC"/>
    <w:rsid w:val="008B0E37"/>
    <w:rsid w:val="008B14A2"/>
    <w:rsid w:val="008B14F0"/>
    <w:rsid w:val="008B1FA4"/>
    <w:rsid w:val="008B20C2"/>
    <w:rsid w:val="008B2ADA"/>
    <w:rsid w:val="008B30E5"/>
    <w:rsid w:val="008B31D6"/>
    <w:rsid w:val="008B32C6"/>
    <w:rsid w:val="008B32F5"/>
    <w:rsid w:val="008B3464"/>
    <w:rsid w:val="008B3696"/>
    <w:rsid w:val="008B440A"/>
    <w:rsid w:val="008B48C8"/>
    <w:rsid w:val="008B5236"/>
    <w:rsid w:val="008B537D"/>
    <w:rsid w:val="008B5ABA"/>
    <w:rsid w:val="008B5D1C"/>
    <w:rsid w:val="008B6EAE"/>
    <w:rsid w:val="008B7395"/>
    <w:rsid w:val="008B77B9"/>
    <w:rsid w:val="008B7B5D"/>
    <w:rsid w:val="008B7DDE"/>
    <w:rsid w:val="008B7E16"/>
    <w:rsid w:val="008C038C"/>
    <w:rsid w:val="008C05DF"/>
    <w:rsid w:val="008C060A"/>
    <w:rsid w:val="008C16FC"/>
    <w:rsid w:val="008C1725"/>
    <w:rsid w:val="008C1D2D"/>
    <w:rsid w:val="008C1FC6"/>
    <w:rsid w:val="008C22F6"/>
    <w:rsid w:val="008C25CA"/>
    <w:rsid w:val="008C266C"/>
    <w:rsid w:val="008C2A6C"/>
    <w:rsid w:val="008C2CB5"/>
    <w:rsid w:val="008C32A6"/>
    <w:rsid w:val="008C3580"/>
    <w:rsid w:val="008C37F1"/>
    <w:rsid w:val="008C419C"/>
    <w:rsid w:val="008C41E5"/>
    <w:rsid w:val="008C4371"/>
    <w:rsid w:val="008C4725"/>
    <w:rsid w:val="008C49FF"/>
    <w:rsid w:val="008C56C5"/>
    <w:rsid w:val="008C5811"/>
    <w:rsid w:val="008C5FF1"/>
    <w:rsid w:val="008C65F1"/>
    <w:rsid w:val="008C7376"/>
    <w:rsid w:val="008C74B9"/>
    <w:rsid w:val="008D00E9"/>
    <w:rsid w:val="008D0BB9"/>
    <w:rsid w:val="008D0F73"/>
    <w:rsid w:val="008D1399"/>
    <w:rsid w:val="008D1964"/>
    <w:rsid w:val="008D1CBA"/>
    <w:rsid w:val="008D1DD1"/>
    <w:rsid w:val="008D2492"/>
    <w:rsid w:val="008D25FF"/>
    <w:rsid w:val="008D28A4"/>
    <w:rsid w:val="008D2FEF"/>
    <w:rsid w:val="008D3C46"/>
    <w:rsid w:val="008D3CCD"/>
    <w:rsid w:val="008D3CCE"/>
    <w:rsid w:val="008D3DFD"/>
    <w:rsid w:val="008D4739"/>
    <w:rsid w:val="008D480D"/>
    <w:rsid w:val="008D4AA1"/>
    <w:rsid w:val="008D4B53"/>
    <w:rsid w:val="008D4FBF"/>
    <w:rsid w:val="008D54E8"/>
    <w:rsid w:val="008D6303"/>
    <w:rsid w:val="008D65A6"/>
    <w:rsid w:val="008D6699"/>
    <w:rsid w:val="008D67CF"/>
    <w:rsid w:val="008D6D1B"/>
    <w:rsid w:val="008D734E"/>
    <w:rsid w:val="008D73C7"/>
    <w:rsid w:val="008D78F8"/>
    <w:rsid w:val="008D7AA2"/>
    <w:rsid w:val="008D7F36"/>
    <w:rsid w:val="008E03B9"/>
    <w:rsid w:val="008E03DA"/>
    <w:rsid w:val="008E067E"/>
    <w:rsid w:val="008E06DE"/>
    <w:rsid w:val="008E0D55"/>
    <w:rsid w:val="008E0D7F"/>
    <w:rsid w:val="008E1149"/>
    <w:rsid w:val="008E1297"/>
    <w:rsid w:val="008E12BA"/>
    <w:rsid w:val="008E143A"/>
    <w:rsid w:val="008E15F2"/>
    <w:rsid w:val="008E1A16"/>
    <w:rsid w:val="008E2300"/>
    <w:rsid w:val="008E2576"/>
    <w:rsid w:val="008E26C4"/>
    <w:rsid w:val="008E26D3"/>
    <w:rsid w:val="008E295C"/>
    <w:rsid w:val="008E2A93"/>
    <w:rsid w:val="008E2DAC"/>
    <w:rsid w:val="008E2FB0"/>
    <w:rsid w:val="008E35B5"/>
    <w:rsid w:val="008E35DF"/>
    <w:rsid w:val="008E3A46"/>
    <w:rsid w:val="008E3C96"/>
    <w:rsid w:val="008E3D25"/>
    <w:rsid w:val="008E50D6"/>
    <w:rsid w:val="008E5A44"/>
    <w:rsid w:val="008E5BDB"/>
    <w:rsid w:val="008E5E23"/>
    <w:rsid w:val="008E5F22"/>
    <w:rsid w:val="008E6039"/>
    <w:rsid w:val="008E60AB"/>
    <w:rsid w:val="008E713F"/>
    <w:rsid w:val="008E7208"/>
    <w:rsid w:val="008E7548"/>
    <w:rsid w:val="008E7549"/>
    <w:rsid w:val="008F048B"/>
    <w:rsid w:val="008F080F"/>
    <w:rsid w:val="008F0811"/>
    <w:rsid w:val="008F082C"/>
    <w:rsid w:val="008F0C0C"/>
    <w:rsid w:val="008F1916"/>
    <w:rsid w:val="008F1927"/>
    <w:rsid w:val="008F1D10"/>
    <w:rsid w:val="008F2118"/>
    <w:rsid w:val="008F2262"/>
    <w:rsid w:val="008F263E"/>
    <w:rsid w:val="008F2755"/>
    <w:rsid w:val="008F2821"/>
    <w:rsid w:val="008F3068"/>
    <w:rsid w:val="008F368A"/>
    <w:rsid w:val="008F41F9"/>
    <w:rsid w:val="008F478F"/>
    <w:rsid w:val="008F4B72"/>
    <w:rsid w:val="008F5345"/>
    <w:rsid w:val="008F5D3E"/>
    <w:rsid w:val="008F5D6E"/>
    <w:rsid w:val="008F643A"/>
    <w:rsid w:val="008F699B"/>
    <w:rsid w:val="008F6A16"/>
    <w:rsid w:val="008F6A97"/>
    <w:rsid w:val="008F6B73"/>
    <w:rsid w:val="008F6C8C"/>
    <w:rsid w:val="008F6C9D"/>
    <w:rsid w:val="008F6F78"/>
    <w:rsid w:val="008F7455"/>
    <w:rsid w:val="008F7B4B"/>
    <w:rsid w:val="008F7E87"/>
    <w:rsid w:val="008F7FAB"/>
    <w:rsid w:val="00900C45"/>
    <w:rsid w:val="0090155D"/>
    <w:rsid w:val="00901761"/>
    <w:rsid w:val="00901DC4"/>
    <w:rsid w:val="009028AD"/>
    <w:rsid w:val="00902D7B"/>
    <w:rsid w:val="00902FF5"/>
    <w:rsid w:val="0090334C"/>
    <w:rsid w:val="009037D0"/>
    <w:rsid w:val="00903995"/>
    <w:rsid w:val="00903FFE"/>
    <w:rsid w:val="0090402E"/>
    <w:rsid w:val="00904161"/>
    <w:rsid w:val="009046F8"/>
    <w:rsid w:val="00904B8B"/>
    <w:rsid w:val="00904CD1"/>
    <w:rsid w:val="0090541F"/>
    <w:rsid w:val="009056F8"/>
    <w:rsid w:val="009058CD"/>
    <w:rsid w:val="00905B62"/>
    <w:rsid w:val="009061E5"/>
    <w:rsid w:val="009062A5"/>
    <w:rsid w:val="00906451"/>
    <w:rsid w:val="00906D79"/>
    <w:rsid w:val="009075F6"/>
    <w:rsid w:val="009078BD"/>
    <w:rsid w:val="00910128"/>
    <w:rsid w:val="009101AC"/>
    <w:rsid w:val="0091037A"/>
    <w:rsid w:val="0091039B"/>
    <w:rsid w:val="00910808"/>
    <w:rsid w:val="00910A49"/>
    <w:rsid w:val="00910FCA"/>
    <w:rsid w:val="0091138A"/>
    <w:rsid w:val="00911ED2"/>
    <w:rsid w:val="00911EFF"/>
    <w:rsid w:val="009122BA"/>
    <w:rsid w:val="009123FD"/>
    <w:rsid w:val="00912CA2"/>
    <w:rsid w:val="00912CCC"/>
    <w:rsid w:val="00912E91"/>
    <w:rsid w:val="00912ED1"/>
    <w:rsid w:val="00912F69"/>
    <w:rsid w:val="009133C6"/>
    <w:rsid w:val="00913AE9"/>
    <w:rsid w:val="00913BBA"/>
    <w:rsid w:val="00913DA6"/>
    <w:rsid w:val="00913F58"/>
    <w:rsid w:val="00913F8E"/>
    <w:rsid w:val="00914789"/>
    <w:rsid w:val="00914CD4"/>
    <w:rsid w:val="00915496"/>
    <w:rsid w:val="009163F3"/>
    <w:rsid w:val="00917563"/>
    <w:rsid w:val="0091782F"/>
    <w:rsid w:val="0092002F"/>
    <w:rsid w:val="009205D9"/>
    <w:rsid w:val="0092158D"/>
    <w:rsid w:val="00921696"/>
    <w:rsid w:val="00921A19"/>
    <w:rsid w:val="00921D78"/>
    <w:rsid w:val="009220BB"/>
    <w:rsid w:val="009228ED"/>
    <w:rsid w:val="009229C1"/>
    <w:rsid w:val="00922E7B"/>
    <w:rsid w:val="00923006"/>
    <w:rsid w:val="00923738"/>
    <w:rsid w:val="00923ECD"/>
    <w:rsid w:val="00923F85"/>
    <w:rsid w:val="009244A3"/>
    <w:rsid w:val="00924517"/>
    <w:rsid w:val="009246B9"/>
    <w:rsid w:val="00924761"/>
    <w:rsid w:val="0092512B"/>
    <w:rsid w:val="00925950"/>
    <w:rsid w:val="00926725"/>
    <w:rsid w:val="009268E8"/>
    <w:rsid w:val="00926E68"/>
    <w:rsid w:val="00927507"/>
    <w:rsid w:val="00927BB8"/>
    <w:rsid w:val="00927E70"/>
    <w:rsid w:val="00927F6D"/>
    <w:rsid w:val="0093000D"/>
    <w:rsid w:val="00930271"/>
    <w:rsid w:val="00930A48"/>
    <w:rsid w:val="00930EAF"/>
    <w:rsid w:val="00931259"/>
    <w:rsid w:val="0093129F"/>
    <w:rsid w:val="00931695"/>
    <w:rsid w:val="00931DBF"/>
    <w:rsid w:val="00931F6D"/>
    <w:rsid w:val="0093241A"/>
    <w:rsid w:val="0093250E"/>
    <w:rsid w:val="00932FC8"/>
    <w:rsid w:val="0093321D"/>
    <w:rsid w:val="009335ED"/>
    <w:rsid w:val="009337B5"/>
    <w:rsid w:val="0093429D"/>
    <w:rsid w:val="0093482E"/>
    <w:rsid w:val="00934D1B"/>
    <w:rsid w:val="00935816"/>
    <w:rsid w:val="00935E4D"/>
    <w:rsid w:val="0093660C"/>
    <w:rsid w:val="009366ED"/>
    <w:rsid w:val="0093681A"/>
    <w:rsid w:val="00936EAF"/>
    <w:rsid w:val="009402F1"/>
    <w:rsid w:val="009406C8"/>
    <w:rsid w:val="00940B72"/>
    <w:rsid w:val="00941B14"/>
    <w:rsid w:val="00941B82"/>
    <w:rsid w:val="00942292"/>
    <w:rsid w:val="009428E8"/>
    <w:rsid w:val="009439DA"/>
    <w:rsid w:val="00944290"/>
    <w:rsid w:val="0094435B"/>
    <w:rsid w:val="009443B9"/>
    <w:rsid w:val="00944551"/>
    <w:rsid w:val="00944C66"/>
    <w:rsid w:val="00944FE9"/>
    <w:rsid w:val="00945379"/>
    <w:rsid w:val="0094588B"/>
    <w:rsid w:val="00945D39"/>
    <w:rsid w:val="00945DDD"/>
    <w:rsid w:val="009463E0"/>
    <w:rsid w:val="00946C97"/>
    <w:rsid w:val="009478B4"/>
    <w:rsid w:val="009503F1"/>
    <w:rsid w:val="0095095F"/>
    <w:rsid w:val="0095112A"/>
    <w:rsid w:val="009512A1"/>
    <w:rsid w:val="00951895"/>
    <w:rsid w:val="00951D8A"/>
    <w:rsid w:val="0095208D"/>
    <w:rsid w:val="00952D04"/>
    <w:rsid w:val="0095311D"/>
    <w:rsid w:val="009536FE"/>
    <w:rsid w:val="00953C94"/>
    <w:rsid w:val="0095412A"/>
    <w:rsid w:val="0095439E"/>
    <w:rsid w:val="009548B0"/>
    <w:rsid w:val="00954FE4"/>
    <w:rsid w:val="00955457"/>
    <w:rsid w:val="00955C82"/>
    <w:rsid w:val="00955F39"/>
    <w:rsid w:val="00956935"/>
    <w:rsid w:val="009573D1"/>
    <w:rsid w:val="0095750B"/>
    <w:rsid w:val="0095769D"/>
    <w:rsid w:val="0095783D"/>
    <w:rsid w:val="00957FB6"/>
    <w:rsid w:val="00960C62"/>
    <w:rsid w:val="0096127F"/>
    <w:rsid w:val="009613AC"/>
    <w:rsid w:val="0096183C"/>
    <w:rsid w:val="00961A1B"/>
    <w:rsid w:val="00961F1C"/>
    <w:rsid w:val="00962A6A"/>
    <w:rsid w:val="00963100"/>
    <w:rsid w:val="0096371F"/>
    <w:rsid w:val="00964016"/>
    <w:rsid w:val="009641B7"/>
    <w:rsid w:val="009643BC"/>
    <w:rsid w:val="009647FD"/>
    <w:rsid w:val="00964A71"/>
    <w:rsid w:val="00964DEB"/>
    <w:rsid w:val="00964F40"/>
    <w:rsid w:val="00965012"/>
    <w:rsid w:val="0096604D"/>
    <w:rsid w:val="00966112"/>
    <w:rsid w:val="00966179"/>
    <w:rsid w:val="00966774"/>
    <w:rsid w:val="00966AC0"/>
    <w:rsid w:val="00966BCA"/>
    <w:rsid w:val="00966FC2"/>
    <w:rsid w:val="0096717A"/>
    <w:rsid w:val="00967950"/>
    <w:rsid w:val="00967989"/>
    <w:rsid w:val="00967A76"/>
    <w:rsid w:val="00967D46"/>
    <w:rsid w:val="00967F8A"/>
    <w:rsid w:val="0097025C"/>
    <w:rsid w:val="009703D4"/>
    <w:rsid w:val="009716C2"/>
    <w:rsid w:val="00971774"/>
    <w:rsid w:val="00971968"/>
    <w:rsid w:val="00971B90"/>
    <w:rsid w:val="009729BF"/>
    <w:rsid w:val="00972A47"/>
    <w:rsid w:val="00972CFD"/>
    <w:rsid w:val="00972DDB"/>
    <w:rsid w:val="009737BE"/>
    <w:rsid w:val="00973875"/>
    <w:rsid w:val="009739F1"/>
    <w:rsid w:val="00973E13"/>
    <w:rsid w:val="0097445C"/>
    <w:rsid w:val="00974ECD"/>
    <w:rsid w:val="00975075"/>
    <w:rsid w:val="0097567E"/>
    <w:rsid w:val="00975697"/>
    <w:rsid w:val="00976439"/>
    <w:rsid w:val="0097677D"/>
    <w:rsid w:val="00976CAA"/>
    <w:rsid w:val="00976FEA"/>
    <w:rsid w:val="0097747F"/>
    <w:rsid w:val="00977BC4"/>
    <w:rsid w:val="00977D72"/>
    <w:rsid w:val="0098023E"/>
    <w:rsid w:val="00980699"/>
    <w:rsid w:val="009806B4"/>
    <w:rsid w:val="0098073A"/>
    <w:rsid w:val="0098078E"/>
    <w:rsid w:val="00980C68"/>
    <w:rsid w:val="00980EB7"/>
    <w:rsid w:val="00981AA2"/>
    <w:rsid w:val="00981D02"/>
    <w:rsid w:val="00981DD9"/>
    <w:rsid w:val="009822F9"/>
    <w:rsid w:val="00982505"/>
    <w:rsid w:val="00982C54"/>
    <w:rsid w:val="00982D36"/>
    <w:rsid w:val="00982FA8"/>
    <w:rsid w:val="0098302A"/>
    <w:rsid w:val="009830E5"/>
    <w:rsid w:val="00983350"/>
    <w:rsid w:val="009833ED"/>
    <w:rsid w:val="00983978"/>
    <w:rsid w:val="00983CA9"/>
    <w:rsid w:val="0098458F"/>
    <w:rsid w:val="0098460F"/>
    <w:rsid w:val="009846A3"/>
    <w:rsid w:val="0098489C"/>
    <w:rsid w:val="00984B1D"/>
    <w:rsid w:val="00984F2F"/>
    <w:rsid w:val="00985389"/>
    <w:rsid w:val="00985459"/>
    <w:rsid w:val="00985878"/>
    <w:rsid w:val="00986806"/>
    <w:rsid w:val="009871BD"/>
    <w:rsid w:val="00990173"/>
    <w:rsid w:val="00990276"/>
    <w:rsid w:val="009902B8"/>
    <w:rsid w:val="00990379"/>
    <w:rsid w:val="00990509"/>
    <w:rsid w:val="009912DB"/>
    <w:rsid w:val="00991362"/>
    <w:rsid w:val="009913FC"/>
    <w:rsid w:val="00991670"/>
    <w:rsid w:val="009918B1"/>
    <w:rsid w:val="009918C8"/>
    <w:rsid w:val="00991F70"/>
    <w:rsid w:val="009920A1"/>
    <w:rsid w:val="0099278D"/>
    <w:rsid w:val="00992C54"/>
    <w:rsid w:val="00992E50"/>
    <w:rsid w:val="00992E5D"/>
    <w:rsid w:val="0099301B"/>
    <w:rsid w:val="009937A2"/>
    <w:rsid w:val="00993854"/>
    <w:rsid w:val="00993B0C"/>
    <w:rsid w:val="00994840"/>
    <w:rsid w:val="00994C80"/>
    <w:rsid w:val="00994DC9"/>
    <w:rsid w:val="00995521"/>
    <w:rsid w:val="00995759"/>
    <w:rsid w:val="00995C39"/>
    <w:rsid w:val="00995CFF"/>
    <w:rsid w:val="009961A2"/>
    <w:rsid w:val="00996230"/>
    <w:rsid w:val="0099639B"/>
    <w:rsid w:val="0099659E"/>
    <w:rsid w:val="00997137"/>
    <w:rsid w:val="009976FE"/>
    <w:rsid w:val="009977A7"/>
    <w:rsid w:val="009977E7"/>
    <w:rsid w:val="009979CE"/>
    <w:rsid w:val="00997AB9"/>
    <w:rsid w:val="00997EB4"/>
    <w:rsid w:val="00997EDC"/>
    <w:rsid w:val="009A06E1"/>
    <w:rsid w:val="009A1134"/>
    <w:rsid w:val="009A114C"/>
    <w:rsid w:val="009A14FA"/>
    <w:rsid w:val="009A159C"/>
    <w:rsid w:val="009A1888"/>
    <w:rsid w:val="009A1C40"/>
    <w:rsid w:val="009A1D0F"/>
    <w:rsid w:val="009A2D09"/>
    <w:rsid w:val="009A33C3"/>
    <w:rsid w:val="009A3803"/>
    <w:rsid w:val="009A3997"/>
    <w:rsid w:val="009A39B1"/>
    <w:rsid w:val="009A3BC1"/>
    <w:rsid w:val="009A3D61"/>
    <w:rsid w:val="009A49E0"/>
    <w:rsid w:val="009A4DA4"/>
    <w:rsid w:val="009A5166"/>
    <w:rsid w:val="009A53DA"/>
    <w:rsid w:val="009A5C0F"/>
    <w:rsid w:val="009A5EC9"/>
    <w:rsid w:val="009A5F09"/>
    <w:rsid w:val="009A6167"/>
    <w:rsid w:val="009A6369"/>
    <w:rsid w:val="009A75FE"/>
    <w:rsid w:val="009A790C"/>
    <w:rsid w:val="009A7DB0"/>
    <w:rsid w:val="009B07A1"/>
    <w:rsid w:val="009B0C93"/>
    <w:rsid w:val="009B1089"/>
    <w:rsid w:val="009B1186"/>
    <w:rsid w:val="009B1570"/>
    <w:rsid w:val="009B1E42"/>
    <w:rsid w:val="009B2F94"/>
    <w:rsid w:val="009B30F5"/>
    <w:rsid w:val="009B36D2"/>
    <w:rsid w:val="009B3A9B"/>
    <w:rsid w:val="009B41B0"/>
    <w:rsid w:val="009B41D9"/>
    <w:rsid w:val="009B48A7"/>
    <w:rsid w:val="009B4CE6"/>
    <w:rsid w:val="009B4E93"/>
    <w:rsid w:val="009B5051"/>
    <w:rsid w:val="009B5D6E"/>
    <w:rsid w:val="009B5FAF"/>
    <w:rsid w:val="009B6251"/>
    <w:rsid w:val="009B6608"/>
    <w:rsid w:val="009B6985"/>
    <w:rsid w:val="009B73CF"/>
    <w:rsid w:val="009B76BA"/>
    <w:rsid w:val="009B776D"/>
    <w:rsid w:val="009B79E8"/>
    <w:rsid w:val="009B7F48"/>
    <w:rsid w:val="009B7F70"/>
    <w:rsid w:val="009C0051"/>
    <w:rsid w:val="009C0141"/>
    <w:rsid w:val="009C024C"/>
    <w:rsid w:val="009C03E9"/>
    <w:rsid w:val="009C1567"/>
    <w:rsid w:val="009C178B"/>
    <w:rsid w:val="009C186D"/>
    <w:rsid w:val="009C18FE"/>
    <w:rsid w:val="009C1BA6"/>
    <w:rsid w:val="009C2354"/>
    <w:rsid w:val="009C23BF"/>
    <w:rsid w:val="009C3572"/>
    <w:rsid w:val="009C3D89"/>
    <w:rsid w:val="009C3E85"/>
    <w:rsid w:val="009C402E"/>
    <w:rsid w:val="009C4921"/>
    <w:rsid w:val="009C4D06"/>
    <w:rsid w:val="009C5991"/>
    <w:rsid w:val="009C5D68"/>
    <w:rsid w:val="009C5DB7"/>
    <w:rsid w:val="009C5E8D"/>
    <w:rsid w:val="009C6133"/>
    <w:rsid w:val="009C656A"/>
    <w:rsid w:val="009C703D"/>
    <w:rsid w:val="009C721E"/>
    <w:rsid w:val="009C7608"/>
    <w:rsid w:val="009C77D8"/>
    <w:rsid w:val="009C7BC2"/>
    <w:rsid w:val="009C7C91"/>
    <w:rsid w:val="009D06F3"/>
    <w:rsid w:val="009D0763"/>
    <w:rsid w:val="009D0E3D"/>
    <w:rsid w:val="009D1200"/>
    <w:rsid w:val="009D14CA"/>
    <w:rsid w:val="009D22B2"/>
    <w:rsid w:val="009D2997"/>
    <w:rsid w:val="009D2AF1"/>
    <w:rsid w:val="009D2E66"/>
    <w:rsid w:val="009D3362"/>
    <w:rsid w:val="009D3979"/>
    <w:rsid w:val="009D44BE"/>
    <w:rsid w:val="009D55CB"/>
    <w:rsid w:val="009D5920"/>
    <w:rsid w:val="009D6438"/>
    <w:rsid w:val="009D6A72"/>
    <w:rsid w:val="009D6B7E"/>
    <w:rsid w:val="009D7176"/>
    <w:rsid w:val="009D7179"/>
    <w:rsid w:val="009D7836"/>
    <w:rsid w:val="009D792E"/>
    <w:rsid w:val="009E0566"/>
    <w:rsid w:val="009E06A4"/>
    <w:rsid w:val="009E12D7"/>
    <w:rsid w:val="009E1DE3"/>
    <w:rsid w:val="009E2426"/>
    <w:rsid w:val="009E2F62"/>
    <w:rsid w:val="009E36BD"/>
    <w:rsid w:val="009E381C"/>
    <w:rsid w:val="009E3946"/>
    <w:rsid w:val="009E45C6"/>
    <w:rsid w:val="009E47AC"/>
    <w:rsid w:val="009E4B3D"/>
    <w:rsid w:val="009E4C3E"/>
    <w:rsid w:val="009E568D"/>
    <w:rsid w:val="009E5916"/>
    <w:rsid w:val="009E5F5E"/>
    <w:rsid w:val="009E6174"/>
    <w:rsid w:val="009E69E9"/>
    <w:rsid w:val="009E725D"/>
    <w:rsid w:val="009E77A1"/>
    <w:rsid w:val="009E77C3"/>
    <w:rsid w:val="009E79A9"/>
    <w:rsid w:val="009E7EFF"/>
    <w:rsid w:val="009F0861"/>
    <w:rsid w:val="009F0E4A"/>
    <w:rsid w:val="009F0F00"/>
    <w:rsid w:val="009F1260"/>
    <w:rsid w:val="009F16F1"/>
    <w:rsid w:val="009F2270"/>
    <w:rsid w:val="009F26CE"/>
    <w:rsid w:val="009F2C67"/>
    <w:rsid w:val="009F338A"/>
    <w:rsid w:val="009F3948"/>
    <w:rsid w:val="009F476A"/>
    <w:rsid w:val="009F4780"/>
    <w:rsid w:val="009F54D3"/>
    <w:rsid w:val="009F5834"/>
    <w:rsid w:val="009F632E"/>
    <w:rsid w:val="009F6811"/>
    <w:rsid w:val="009F68DA"/>
    <w:rsid w:val="009F6E2A"/>
    <w:rsid w:val="009F7481"/>
    <w:rsid w:val="009F75CB"/>
    <w:rsid w:val="009F765D"/>
    <w:rsid w:val="009F782C"/>
    <w:rsid w:val="00A008FD"/>
    <w:rsid w:val="00A0114C"/>
    <w:rsid w:val="00A018A4"/>
    <w:rsid w:val="00A02977"/>
    <w:rsid w:val="00A02991"/>
    <w:rsid w:val="00A02A83"/>
    <w:rsid w:val="00A02C00"/>
    <w:rsid w:val="00A02E98"/>
    <w:rsid w:val="00A033ED"/>
    <w:rsid w:val="00A0346C"/>
    <w:rsid w:val="00A034E8"/>
    <w:rsid w:val="00A035CA"/>
    <w:rsid w:val="00A03D9C"/>
    <w:rsid w:val="00A03DF6"/>
    <w:rsid w:val="00A04054"/>
    <w:rsid w:val="00A04674"/>
    <w:rsid w:val="00A04CB5"/>
    <w:rsid w:val="00A051AA"/>
    <w:rsid w:val="00A051D8"/>
    <w:rsid w:val="00A05FA6"/>
    <w:rsid w:val="00A06A9C"/>
    <w:rsid w:val="00A07101"/>
    <w:rsid w:val="00A07787"/>
    <w:rsid w:val="00A07A6F"/>
    <w:rsid w:val="00A07C03"/>
    <w:rsid w:val="00A07CE3"/>
    <w:rsid w:val="00A10248"/>
    <w:rsid w:val="00A10507"/>
    <w:rsid w:val="00A1050C"/>
    <w:rsid w:val="00A10734"/>
    <w:rsid w:val="00A10BEC"/>
    <w:rsid w:val="00A10ECF"/>
    <w:rsid w:val="00A10F18"/>
    <w:rsid w:val="00A1100A"/>
    <w:rsid w:val="00A1190A"/>
    <w:rsid w:val="00A11ABC"/>
    <w:rsid w:val="00A12551"/>
    <w:rsid w:val="00A12688"/>
    <w:rsid w:val="00A1270B"/>
    <w:rsid w:val="00A13123"/>
    <w:rsid w:val="00A1313A"/>
    <w:rsid w:val="00A1386A"/>
    <w:rsid w:val="00A138FB"/>
    <w:rsid w:val="00A13B06"/>
    <w:rsid w:val="00A13CE4"/>
    <w:rsid w:val="00A1456B"/>
    <w:rsid w:val="00A147D1"/>
    <w:rsid w:val="00A14A73"/>
    <w:rsid w:val="00A15409"/>
    <w:rsid w:val="00A15B08"/>
    <w:rsid w:val="00A15BDC"/>
    <w:rsid w:val="00A15F4A"/>
    <w:rsid w:val="00A17098"/>
    <w:rsid w:val="00A17181"/>
    <w:rsid w:val="00A171CC"/>
    <w:rsid w:val="00A173A7"/>
    <w:rsid w:val="00A17551"/>
    <w:rsid w:val="00A20366"/>
    <w:rsid w:val="00A203B2"/>
    <w:rsid w:val="00A20532"/>
    <w:rsid w:val="00A20703"/>
    <w:rsid w:val="00A20AA2"/>
    <w:rsid w:val="00A215F9"/>
    <w:rsid w:val="00A21768"/>
    <w:rsid w:val="00A21AD6"/>
    <w:rsid w:val="00A21C06"/>
    <w:rsid w:val="00A221AE"/>
    <w:rsid w:val="00A223C2"/>
    <w:rsid w:val="00A229BC"/>
    <w:rsid w:val="00A234CA"/>
    <w:rsid w:val="00A24122"/>
    <w:rsid w:val="00A246E7"/>
    <w:rsid w:val="00A24915"/>
    <w:rsid w:val="00A2491C"/>
    <w:rsid w:val="00A24AC5"/>
    <w:rsid w:val="00A251D7"/>
    <w:rsid w:val="00A25690"/>
    <w:rsid w:val="00A2596C"/>
    <w:rsid w:val="00A266AB"/>
    <w:rsid w:val="00A269B5"/>
    <w:rsid w:val="00A26AD9"/>
    <w:rsid w:val="00A26FC4"/>
    <w:rsid w:val="00A27BF6"/>
    <w:rsid w:val="00A27E08"/>
    <w:rsid w:val="00A3009D"/>
    <w:rsid w:val="00A3019B"/>
    <w:rsid w:val="00A303FB"/>
    <w:rsid w:val="00A306A5"/>
    <w:rsid w:val="00A30992"/>
    <w:rsid w:val="00A31288"/>
    <w:rsid w:val="00A312DB"/>
    <w:rsid w:val="00A312EE"/>
    <w:rsid w:val="00A31329"/>
    <w:rsid w:val="00A31F58"/>
    <w:rsid w:val="00A3245E"/>
    <w:rsid w:val="00A326D5"/>
    <w:rsid w:val="00A327D4"/>
    <w:rsid w:val="00A32BDC"/>
    <w:rsid w:val="00A335D9"/>
    <w:rsid w:val="00A335EE"/>
    <w:rsid w:val="00A343E5"/>
    <w:rsid w:val="00A344A1"/>
    <w:rsid w:val="00A34AD9"/>
    <w:rsid w:val="00A350D6"/>
    <w:rsid w:val="00A350EA"/>
    <w:rsid w:val="00A355C3"/>
    <w:rsid w:val="00A35A1D"/>
    <w:rsid w:val="00A360C5"/>
    <w:rsid w:val="00A364DD"/>
    <w:rsid w:val="00A367D8"/>
    <w:rsid w:val="00A36F4B"/>
    <w:rsid w:val="00A37032"/>
    <w:rsid w:val="00A37182"/>
    <w:rsid w:val="00A37705"/>
    <w:rsid w:val="00A37F57"/>
    <w:rsid w:val="00A408CD"/>
    <w:rsid w:val="00A40D9B"/>
    <w:rsid w:val="00A4112B"/>
    <w:rsid w:val="00A41341"/>
    <w:rsid w:val="00A413D6"/>
    <w:rsid w:val="00A41ADF"/>
    <w:rsid w:val="00A41BE4"/>
    <w:rsid w:val="00A41E56"/>
    <w:rsid w:val="00A4205E"/>
    <w:rsid w:val="00A42488"/>
    <w:rsid w:val="00A42603"/>
    <w:rsid w:val="00A42A44"/>
    <w:rsid w:val="00A434FA"/>
    <w:rsid w:val="00A43535"/>
    <w:rsid w:val="00A44937"/>
    <w:rsid w:val="00A45010"/>
    <w:rsid w:val="00A45A2A"/>
    <w:rsid w:val="00A46208"/>
    <w:rsid w:val="00A46507"/>
    <w:rsid w:val="00A46F96"/>
    <w:rsid w:val="00A47907"/>
    <w:rsid w:val="00A47B77"/>
    <w:rsid w:val="00A47BB0"/>
    <w:rsid w:val="00A502AC"/>
    <w:rsid w:val="00A50565"/>
    <w:rsid w:val="00A50613"/>
    <w:rsid w:val="00A50C5E"/>
    <w:rsid w:val="00A50D67"/>
    <w:rsid w:val="00A51181"/>
    <w:rsid w:val="00A51468"/>
    <w:rsid w:val="00A5148A"/>
    <w:rsid w:val="00A51C97"/>
    <w:rsid w:val="00A51E9A"/>
    <w:rsid w:val="00A51F5E"/>
    <w:rsid w:val="00A526C7"/>
    <w:rsid w:val="00A5275C"/>
    <w:rsid w:val="00A5297D"/>
    <w:rsid w:val="00A529C1"/>
    <w:rsid w:val="00A529FA"/>
    <w:rsid w:val="00A530F8"/>
    <w:rsid w:val="00A5378A"/>
    <w:rsid w:val="00A540C3"/>
    <w:rsid w:val="00A5450A"/>
    <w:rsid w:val="00A550B1"/>
    <w:rsid w:val="00A55328"/>
    <w:rsid w:val="00A55440"/>
    <w:rsid w:val="00A5546D"/>
    <w:rsid w:val="00A56140"/>
    <w:rsid w:val="00A56597"/>
    <w:rsid w:val="00A56606"/>
    <w:rsid w:val="00A56765"/>
    <w:rsid w:val="00A56C61"/>
    <w:rsid w:val="00A56C85"/>
    <w:rsid w:val="00A56D9E"/>
    <w:rsid w:val="00A56E9C"/>
    <w:rsid w:val="00A571D2"/>
    <w:rsid w:val="00A57981"/>
    <w:rsid w:val="00A57D06"/>
    <w:rsid w:val="00A605A5"/>
    <w:rsid w:val="00A61762"/>
    <w:rsid w:val="00A617F0"/>
    <w:rsid w:val="00A626F8"/>
    <w:rsid w:val="00A62750"/>
    <w:rsid w:val="00A62B21"/>
    <w:rsid w:val="00A62F00"/>
    <w:rsid w:val="00A63053"/>
    <w:rsid w:val="00A630E6"/>
    <w:rsid w:val="00A63380"/>
    <w:rsid w:val="00A637E2"/>
    <w:rsid w:val="00A63B4B"/>
    <w:rsid w:val="00A6455B"/>
    <w:rsid w:val="00A648F7"/>
    <w:rsid w:val="00A64CBD"/>
    <w:rsid w:val="00A64F2B"/>
    <w:rsid w:val="00A66024"/>
    <w:rsid w:val="00A666BA"/>
    <w:rsid w:val="00A669B4"/>
    <w:rsid w:val="00A66D8A"/>
    <w:rsid w:val="00A674CD"/>
    <w:rsid w:val="00A679E8"/>
    <w:rsid w:val="00A67BCA"/>
    <w:rsid w:val="00A67E72"/>
    <w:rsid w:val="00A7048B"/>
    <w:rsid w:val="00A70760"/>
    <w:rsid w:val="00A70C08"/>
    <w:rsid w:val="00A70C69"/>
    <w:rsid w:val="00A70D28"/>
    <w:rsid w:val="00A70DD0"/>
    <w:rsid w:val="00A713A2"/>
    <w:rsid w:val="00A716AE"/>
    <w:rsid w:val="00A716CE"/>
    <w:rsid w:val="00A7182C"/>
    <w:rsid w:val="00A71A16"/>
    <w:rsid w:val="00A71EC8"/>
    <w:rsid w:val="00A721C2"/>
    <w:rsid w:val="00A728A5"/>
    <w:rsid w:val="00A72CFE"/>
    <w:rsid w:val="00A72D77"/>
    <w:rsid w:val="00A73D21"/>
    <w:rsid w:val="00A73F41"/>
    <w:rsid w:val="00A743D0"/>
    <w:rsid w:val="00A74CC1"/>
    <w:rsid w:val="00A751E6"/>
    <w:rsid w:val="00A75AEC"/>
    <w:rsid w:val="00A75D05"/>
    <w:rsid w:val="00A76F43"/>
    <w:rsid w:val="00A76F5F"/>
    <w:rsid w:val="00A77CF9"/>
    <w:rsid w:val="00A77F9C"/>
    <w:rsid w:val="00A80607"/>
    <w:rsid w:val="00A80AF2"/>
    <w:rsid w:val="00A81509"/>
    <w:rsid w:val="00A8176D"/>
    <w:rsid w:val="00A818E5"/>
    <w:rsid w:val="00A81964"/>
    <w:rsid w:val="00A81AE6"/>
    <w:rsid w:val="00A82156"/>
    <w:rsid w:val="00A82C00"/>
    <w:rsid w:val="00A82FF3"/>
    <w:rsid w:val="00A8352E"/>
    <w:rsid w:val="00A836F9"/>
    <w:rsid w:val="00A83B35"/>
    <w:rsid w:val="00A840AB"/>
    <w:rsid w:val="00A8412F"/>
    <w:rsid w:val="00A842F6"/>
    <w:rsid w:val="00A84625"/>
    <w:rsid w:val="00A85101"/>
    <w:rsid w:val="00A85657"/>
    <w:rsid w:val="00A85877"/>
    <w:rsid w:val="00A85C02"/>
    <w:rsid w:val="00A85C46"/>
    <w:rsid w:val="00A85D43"/>
    <w:rsid w:val="00A85FAC"/>
    <w:rsid w:val="00A8605B"/>
    <w:rsid w:val="00A86781"/>
    <w:rsid w:val="00A8749D"/>
    <w:rsid w:val="00A87558"/>
    <w:rsid w:val="00A90566"/>
    <w:rsid w:val="00A90C3E"/>
    <w:rsid w:val="00A90EAE"/>
    <w:rsid w:val="00A90F85"/>
    <w:rsid w:val="00A910D3"/>
    <w:rsid w:val="00A91487"/>
    <w:rsid w:val="00A918BB"/>
    <w:rsid w:val="00A922A2"/>
    <w:rsid w:val="00A925F2"/>
    <w:rsid w:val="00A9272A"/>
    <w:rsid w:val="00A929F0"/>
    <w:rsid w:val="00A92E47"/>
    <w:rsid w:val="00A938C7"/>
    <w:rsid w:val="00A93B75"/>
    <w:rsid w:val="00A94738"/>
    <w:rsid w:val="00A94D96"/>
    <w:rsid w:val="00A9536A"/>
    <w:rsid w:val="00A95938"/>
    <w:rsid w:val="00A95A49"/>
    <w:rsid w:val="00A95D9B"/>
    <w:rsid w:val="00A96138"/>
    <w:rsid w:val="00A961A3"/>
    <w:rsid w:val="00A963EA"/>
    <w:rsid w:val="00A967C2"/>
    <w:rsid w:val="00A96D97"/>
    <w:rsid w:val="00A974BF"/>
    <w:rsid w:val="00A97EF1"/>
    <w:rsid w:val="00AA04E4"/>
    <w:rsid w:val="00AA05E9"/>
    <w:rsid w:val="00AA07FD"/>
    <w:rsid w:val="00AA158E"/>
    <w:rsid w:val="00AA2B1E"/>
    <w:rsid w:val="00AA2BEF"/>
    <w:rsid w:val="00AA2D18"/>
    <w:rsid w:val="00AA2D9F"/>
    <w:rsid w:val="00AA30BE"/>
    <w:rsid w:val="00AA382A"/>
    <w:rsid w:val="00AA3882"/>
    <w:rsid w:val="00AA3A9D"/>
    <w:rsid w:val="00AA3C4A"/>
    <w:rsid w:val="00AA46C9"/>
    <w:rsid w:val="00AA4D12"/>
    <w:rsid w:val="00AA64C0"/>
    <w:rsid w:val="00AA67BD"/>
    <w:rsid w:val="00AA6929"/>
    <w:rsid w:val="00AA692C"/>
    <w:rsid w:val="00AA71A5"/>
    <w:rsid w:val="00AA73DA"/>
    <w:rsid w:val="00AA7B51"/>
    <w:rsid w:val="00AB0166"/>
    <w:rsid w:val="00AB0613"/>
    <w:rsid w:val="00AB0866"/>
    <w:rsid w:val="00AB1D22"/>
    <w:rsid w:val="00AB1D29"/>
    <w:rsid w:val="00AB20FF"/>
    <w:rsid w:val="00AB2318"/>
    <w:rsid w:val="00AB2FB2"/>
    <w:rsid w:val="00AB3324"/>
    <w:rsid w:val="00AB351A"/>
    <w:rsid w:val="00AB3B6F"/>
    <w:rsid w:val="00AB3D7E"/>
    <w:rsid w:val="00AB4489"/>
    <w:rsid w:val="00AB44A8"/>
    <w:rsid w:val="00AB4689"/>
    <w:rsid w:val="00AB4B85"/>
    <w:rsid w:val="00AB4CC1"/>
    <w:rsid w:val="00AB5FC6"/>
    <w:rsid w:val="00AB607B"/>
    <w:rsid w:val="00AB68E6"/>
    <w:rsid w:val="00AB6D8D"/>
    <w:rsid w:val="00AB6E1C"/>
    <w:rsid w:val="00AB6F64"/>
    <w:rsid w:val="00AB6FA2"/>
    <w:rsid w:val="00AB710F"/>
    <w:rsid w:val="00AB7432"/>
    <w:rsid w:val="00AB7991"/>
    <w:rsid w:val="00AB7E0B"/>
    <w:rsid w:val="00AB7F88"/>
    <w:rsid w:val="00AC0522"/>
    <w:rsid w:val="00AC0CBA"/>
    <w:rsid w:val="00AC0E5E"/>
    <w:rsid w:val="00AC0EDC"/>
    <w:rsid w:val="00AC1492"/>
    <w:rsid w:val="00AC159A"/>
    <w:rsid w:val="00AC1604"/>
    <w:rsid w:val="00AC162E"/>
    <w:rsid w:val="00AC170A"/>
    <w:rsid w:val="00AC2484"/>
    <w:rsid w:val="00AC24ED"/>
    <w:rsid w:val="00AC2741"/>
    <w:rsid w:val="00AC359D"/>
    <w:rsid w:val="00AC3866"/>
    <w:rsid w:val="00AC3C80"/>
    <w:rsid w:val="00AC4180"/>
    <w:rsid w:val="00AC437C"/>
    <w:rsid w:val="00AC4970"/>
    <w:rsid w:val="00AC511F"/>
    <w:rsid w:val="00AC58B7"/>
    <w:rsid w:val="00AC591C"/>
    <w:rsid w:val="00AC5E13"/>
    <w:rsid w:val="00AC60C6"/>
    <w:rsid w:val="00AC650E"/>
    <w:rsid w:val="00AC671C"/>
    <w:rsid w:val="00AC6887"/>
    <w:rsid w:val="00AC6AA5"/>
    <w:rsid w:val="00AC6BB7"/>
    <w:rsid w:val="00AC7F41"/>
    <w:rsid w:val="00AD02F3"/>
    <w:rsid w:val="00AD0A86"/>
    <w:rsid w:val="00AD0E6B"/>
    <w:rsid w:val="00AD0F2E"/>
    <w:rsid w:val="00AD0F8A"/>
    <w:rsid w:val="00AD1A32"/>
    <w:rsid w:val="00AD1ABE"/>
    <w:rsid w:val="00AD25D8"/>
    <w:rsid w:val="00AD2900"/>
    <w:rsid w:val="00AD2EB4"/>
    <w:rsid w:val="00AD323F"/>
    <w:rsid w:val="00AD3404"/>
    <w:rsid w:val="00AD359A"/>
    <w:rsid w:val="00AD3980"/>
    <w:rsid w:val="00AD4304"/>
    <w:rsid w:val="00AD462B"/>
    <w:rsid w:val="00AD4C63"/>
    <w:rsid w:val="00AD4E57"/>
    <w:rsid w:val="00AD5185"/>
    <w:rsid w:val="00AD51FE"/>
    <w:rsid w:val="00AD6579"/>
    <w:rsid w:val="00AD68C7"/>
    <w:rsid w:val="00AD6D77"/>
    <w:rsid w:val="00AD6E66"/>
    <w:rsid w:val="00AD7D63"/>
    <w:rsid w:val="00AD7DA6"/>
    <w:rsid w:val="00AD7F66"/>
    <w:rsid w:val="00AE01B0"/>
    <w:rsid w:val="00AE0506"/>
    <w:rsid w:val="00AE0641"/>
    <w:rsid w:val="00AE0661"/>
    <w:rsid w:val="00AE0E0B"/>
    <w:rsid w:val="00AE0E7D"/>
    <w:rsid w:val="00AE0F7D"/>
    <w:rsid w:val="00AE11AB"/>
    <w:rsid w:val="00AE134A"/>
    <w:rsid w:val="00AE13B8"/>
    <w:rsid w:val="00AE14C4"/>
    <w:rsid w:val="00AE16F3"/>
    <w:rsid w:val="00AE188C"/>
    <w:rsid w:val="00AE1972"/>
    <w:rsid w:val="00AE1C3E"/>
    <w:rsid w:val="00AE21BD"/>
    <w:rsid w:val="00AE24B8"/>
    <w:rsid w:val="00AE3237"/>
    <w:rsid w:val="00AE41E2"/>
    <w:rsid w:val="00AE474A"/>
    <w:rsid w:val="00AE4B49"/>
    <w:rsid w:val="00AE5025"/>
    <w:rsid w:val="00AE5459"/>
    <w:rsid w:val="00AE5518"/>
    <w:rsid w:val="00AE5634"/>
    <w:rsid w:val="00AE62EF"/>
    <w:rsid w:val="00AE69C1"/>
    <w:rsid w:val="00AE6FE1"/>
    <w:rsid w:val="00AE73DB"/>
    <w:rsid w:val="00AE746E"/>
    <w:rsid w:val="00AE74FA"/>
    <w:rsid w:val="00AE7B6B"/>
    <w:rsid w:val="00AF0050"/>
    <w:rsid w:val="00AF0202"/>
    <w:rsid w:val="00AF04C2"/>
    <w:rsid w:val="00AF056D"/>
    <w:rsid w:val="00AF1445"/>
    <w:rsid w:val="00AF1E44"/>
    <w:rsid w:val="00AF1F81"/>
    <w:rsid w:val="00AF228E"/>
    <w:rsid w:val="00AF281E"/>
    <w:rsid w:val="00AF3210"/>
    <w:rsid w:val="00AF33A8"/>
    <w:rsid w:val="00AF3C6B"/>
    <w:rsid w:val="00AF3E63"/>
    <w:rsid w:val="00AF54F2"/>
    <w:rsid w:val="00AF5728"/>
    <w:rsid w:val="00AF5AF6"/>
    <w:rsid w:val="00AF5C5C"/>
    <w:rsid w:val="00AF5E31"/>
    <w:rsid w:val="00AF5FE6"/>
    <w:rsid w:val="00AF6306"/>
    <w:rsid w:val="00AF630D"/>
    <w:rsid w:val="00AF65C8"/>
    <w:rsid w:val="00AF6610"/>
    <w:rsid w:val="00AF6F21"/>
    <w:rsid w:val="00AF743F"/>
    <w:rsid w:val="00AF781B"/>
    <w:rsid w:val="00AF7ACA"/>
    <w:rsid w:val="00B0037D"/>
    <w:rsid w:val="00B00A8F"/>
    <w:rsid w:val="00B00D0E"/>
    <w:rsid w:val="00B01213"/>
    <w:rsid w:val="00B01784"/>
    <w:rsid w:val="00B01C27"/>
    <w:rsid w:val="00B02460"/>
    <w:rsid w:val="00B02599"/>
    <w:rsid w:val="00B028DD"/>
    <w:rsid w:val="00B02D0D"/>
    <w:rsid w:val="00B02E48"/>
    <w:rsid w:val="00B02EF1"/>
    <w:rsid w:val="00B03EAB"/>
    <w:rsid w:val="00B04522"/>
    <w:rsid w:val="00B04559"/>
    <w:rsid w:val="00B0474C"/>
    <w:rsid w:val="00B04B4B"/>
    <w:rsid w:val="00B04C1F"/>
    <w:rsid w:val="00B04CA8"/>
    <w:rsid w:val="00B04FA1"/>
    <w:rsid w:val="00B05ED6"/>
    <w:rsid w:val="00B05F6D"/>
    <w:rsid w:val="00B061DE"/>
    <w:rsid w:val="00B06BE2"/>
    <w:rsid w:val="00B06E9F"/>
    <w:rsid w:val="00B070D0"/>
    <w:rsid w:val="00B071E2"/>
    <w:rsid w:val="00B07B0C"/>
    <w:rsid w:val="00B10007"/>
    <w:rsid w:val="00B100ED"/>
    <w:rsid w:val="00B1093D"/>
    <w:rsid w:val="00B11877"/>
    <w:rsid w:val="00B11A10"/>
    <w:rsid w:val="00B11A4F"/>
    <w:rsid w:val="00B12161"/>
    <w:rsid w:val="00B1263B"/>
    <w:rsid w:val="00B129FA"/>
    <w:rsid w:val="00B12DF5"/>
    <w:rsid w:val="00B1304C"/>
    <w:rsid w:val="00B1381E"/>
    <w:rsid w:val="00B13940"/>
    <w:rsid w:val="00B13A7B"/>
    <w:rsid w:val="00B13A7E"/>
    <w:rsid w:val="00B14032"/>
    <w:rsid w:val="00B14206"/>
    <w:rsid w:val="00B14C96"/>
    <w:rsid w:val="00B15187"/>
    <w:rsid w:val="00B15569"/>
    <w:rsid w:val="00B1583C"/>
    <w:rsid w:val="00B166B9"/>
    <w:rsid w:val="00B16782"/>
    <w:rsid w:val="00B16D2D"/>
    <w:rsid w:val="00B16F17"/>
    <w:rsid w:val="00B17739"/>
    <w:rsid w:val="00B17AAE"/>
    <w:rsid w:val="00B17EBA"/>
    <w:rsid w:val="00B17FA5"/>
    <w:rsid w:val="00B202C1"/>
    <w:rsid w:val="00B2062E"/>
    <w:rsid w:val="00B206A7"/>
    <w:rsid w:val="00B2078E"/>
    <w:rsid w:val="00B20D3E"/>
    <w:rsid w:val="00B20E90"/>
    <w:rsid w:val="00B20F2D"/>
    <w:rsid w:val="00B226D4"/>
    <w:rsid w:val="00B22E81"/>
    <w:rsid w:val="00B23023"/>
    <w:rsid w:val="00B232BE"/>
    <w:rsid w:val="00B24A53"/>
    <w:rsid w:val="00B24AB2"/>
    <w:rsid w:val="00B24F37"/>
    <w:rsid w:val="00B252F9"/>
    <w:rsid w:val="00B25502"/>
    <w:rsid w:val="00B25A14"/>
    <w:rsid w:val="00B25BF5"/>
    <w:rsid w:val="00B25CF2"/>
    <w:rsid w:val="00B26257"/>
    <w:rsid w:val="00B26D8F"/>
    <w:rsid w:val="00B26EFC"/>
    <w:rsid w:val="00B26F4D"/>
    <w:rsid w:val="00B276C5"/>
    <w:rsid w:val="00B278A5"/>
    <w:rsid w:val="00B27FE1"/>
    <w:rsid w:val="00B304B4"/>
    <w:rsid w:val="00B30613"/>
    <w:rsid w:val="00B30A2D"/>
    <w:rsid w:val="00B30DF8"/>
    <w:rsid w:val="00B31477"/>
    <w:rsid w:val="00B31848"/>
    <w:rsid w:val="00B31EC8"/>
    <w:rsid w:val="00B3256C"/>
    <w:rsid w:val="00B32798"/>
    <w:rsid w:val="00B33695"/>
    <w:rsid w:val="00B3485D"/>
    <w:rsid w:val="00B34B88"/>
    <w:rsid w:val="00B34F85"/>
    <w:rsid w:val="00B352D5"/>
    <w:rsid w:val="00B353D6"/>
    <w:rsid w:val="00B3558C"/>
    <w:rsid w:val="00B355FC"/>
    <w:rsid w:val="00B35DBE"/>
    <w:rsid w:val="00B36BFA"/>
    <w:rsid w:val="00B373A4"/>
    <w:rsid w:val="00B3754A"/>
    <w:rsid w:val="00B4006B"/>
    <w:rsid w:val="00B4051E"/>
    <w:rsid w:val="00B40AB9"/>
    <w:rsid w:val="00B40D52"/>
    <w:rsid w:val="00B40E76"/>
    <w:rsid w:val="00B412A6"/>
    <w:rsid w:val="00B41B05"/>
    <w:rsid w:val="00B41B3D"/>
    <w:rsid w:val="00B41C32"/>
    <w:rsid w:val="00B41E5D"/>
    <w:rsid w:val="00B41EF5"/>
    <w:rsid w:val="00B41F2F"/>
    <w:rsid w:val="00B4211D"/>
    <w:rsid w:val="00B4232F"/>
    <w:rsid w:val="00B423A9"/>
    <w:rsid w:val="00B423F2"/>
    <w:rsid w:val="00B429C2"/>
    <w:rsid w:val="00B42B10"/>
    <w:rsid w:val="00B42FD8"/>
    <w:rsid w:val="00B4308D"/>
    <w:rsid w:val="00B43430"/>
    <w:rsid w:val="00B44586"/>
    <w:rsid w:val="00B445E9"/>
    <w:rsid w:val="00B44891"/>
    <w:rsid w:val="00B44DAF"/>
    <w:rsid w:val="00B4506B"/>
    <w:rsid w:val="00B4521C"/>
    <w:rsid w:val="00B454F6"/>
    <w:rsid w:val="00B45AD0"/>
    <w:rsid w:val="00B45FE7"/>
    <w:rsid w:val="00B46255"/>
    <w:rsid w:val="00B463BA"/>
    <w:rsid w:val="00B46A17"/>
    <w:rsid w:val="00B47266"/>
    <w:rsid w:val="00B47416"/>
    <w:rsid w:val="00B47488"/>
    <w:rsid w:val="00B4754E"/>
    <w:rsid w:val="00B477A8"/>
    <w:rsid w:val="00B479F5"/>
    <w:rsid w:val="00B47AF8"/>
    <w:rsid w:val="00B5047B"/>
    <w:rsid w:val="00B504D5"/>
    <w:rsid w:val="00B508FD"/>
    <w:rsid w:val="00B51072"/>
    <w:rsid w:val="00B5233A"/>
    <w:rsid w:val="00B5253C"/>
    <w:rsid w:val="00B52746"/>
    <w:rsid w:val="00B52C9E"/>
    <w:rsid w:val="00B539F3"/>
    <w:rsid w:val="00B53AB2"/>
    <w:rsid w:val="00B54833"/>
    <w:rsid w:val="00B54CF7"/>
    <w:rsid w:val="00B55073"/>
    <w:rsid w:val="00B5550E"/>
    <w:rsid w:val="00B55C1A"/>
    <w:rsid w:val="00B56144"/>
    <w:rsid w:val="00B56752"/>
    <w:rsid w:val="00B56D44"/>
    <w:rsid w:val="00B56D6B"/>
    <w:rsid w:val="00B56FB8"/>
    <w:rsid w:val="00B5750E"/>
    <w:rsid w:val="00B6097C"/>
    <w:rsid w:val="00B61318"/>
    <w:rsid w:val="00B61EAF"/>
    <w:rsid w:val="00B62033"/>
    <w:rsid w:val="00B620EE"/>
    <w:rsid w:val="00B62242"/>
    <w:rsid w:val="00B62E07"/>
    <w:rsid w:val="00B6309A"/>
    <w:rsid w:val="00B63AEA"/>
    <w:rsid w:val="00B63F45"/>
    <w:rsid w:val="00B6426A"/>
    <w:rsid w:val="00B642DE"/>
    <w:rsid w:val="00B6436F"/>
    <w:rsid w:val="00B64549"/>
    <w:rsid w:val="00B6455E"/>
    <w:rsid w:val="00B647B9"/>
    <w:rsid w:val="00B649B5"/>
    <w:rsid w:val="00B649C7"/>
    <w:rsid w:val="00B64C1D"/>
    <w:rsid w:val="00B64E0C"/>
    <w:rsid w:val="00B653F3"/>
    <w:rsid w:val="00B65C4C"/>
    <w:rsid w:val="00B65FC6"/>
    <w:rsid w:val="00B66B7A"/>
    <w:rsid w:val="00B672DF"/>
    <w:rsid w:val="00B6745E"/>
    <w:rsid w:val="00B674A8"/>
    <w:rsid w:val="00B6755A"/>
    <w:rsid w:val="00B67718"/>
    <w:rsid w:val="00B700E5"/>
    <w:rsid w:val="00B70883"/>
    <w:rsid w:val="00B709D3"/>
    <w:rsid w:val="00B70A85"/>
    <w:rsid w:val="00B70BAF"/>
    <w:rsid w:val="00B70C85"/>
    <w:rsid w:val="00B70F8C"/>
    <w:rsid w:val="00B714BD"/>
    <w:rsid w:val="00B717CA"/>
    <w:rsid w:val="00B71B48"/>
    <w:rsid w:val="00B71F23"/>
    <w:rsid w:val="00B7286C"/>
    <w:rsid w:val="00B72B64"/>
    <w:rsid w:val="00B72BFE"/>
    <w:rsid w:val="00B73072"/>
    <w:rsid w:val="00B73155"/>
    <w:rsid w:val="00B733CE"/>
    <w:rsid w:val="00B740BA"/>
    <w:rsid w:val="00B74424"/>
    <w:rsid w:val="00B744E7"/>
    <w:rsid w:val="00B7596A"/>
    <w:rsid w:val="00B75B09"/>
    <w:rsid w:val="00B76943"/>
    <w:rsid w:val="00B77971"/>
    <w:rsid w:val="00B77CF4"/>
    <w:rsid w:val="00B80034"/>
    <w:rsid w:val="00B806CF"/>
    <w:rsid w:val="00B80C40"/>
    <w:rsid w:val="00B80E98"/>
    <w:rsid w:val="00B815F2"/>
    <w:rsid w:val="00B81A68"/>
    <w:rsid w:val="00B824AD"/>
    <w:rsid w:val="00B828E4"/>
    <w:rsid w:val="00B82D22"/>
    <w:rsid w:val="00B83A7B"/>
    <w:rsid w:val="00B83B8B"/>
    <w:rsid w:val="00B8472A"/>
    <w:rsid w:val="00B84BF9"/>
    <w:rsid w:val="00B85871"/>
    <w:rsid w:val="00B85BE3"/>
    <w:rsid w:val="00B86A44"/>
    <w:rsid w:val="00B86DA8"/>
    <w:rsid w:val="00B86E20"/>
    <w:rsid w:val="00B86F33"/>
    <w:rsid w:val="00B87451"/>
    <w:rsid w:val="00B875D7"/>
    <w:rsid w:val="00B87626"/>
    <w:rsid w:val="00B8780F"/>
    <w:rsid w:val="00B87AEE"/>
    <w:rsid w:val="00B87AFB"/>
    <w:rsid w:val="00B87BC2"/>
    <w:rsid w:val="00B87CB3"/>
    <w:rsid w:val="00B87CCD"/>
    <w:rsid w:val="00B90F49"/>
    <w:rsid w:val="00B9113D"/>
    <w:rsid w:val="00B911E8"/>
    <w:rsid w:val="00B91DA3"/>
    <w:rsid w:val="00B91EB9"/>
    <w:rsid w:val="00B92215"/>
    <w:rsid w:val="00B9252D"/>
    <w:rsid w:val="00B92760"/>
    <w:rsid w:val="00B92802"/>
    <w:rsid w:val="00B92DD6"/>
    <w:rsid w:val="00B93068"/>
    <w:rsid w:val="00B9313A"/>
    <w:rsid w:val="00B934E3"/>
    <w:rsid w:val="00B9353C"/>
    <w:rsid w:val="00B93E7E"/>
    <w:rsid w:val="00B9427F"/>
    <w:rsid w:val="00B943B2"/>
    <w:rsid w:val="00B94594"/>
    <w:rsid w:val="00B9472F"/>
    <w:rsid w:val="00B949D9"/>
    <w:rsid w:val="00B95107"/>
    <w:rsid w:val="00B95801"/>
    <w:rsid w:val="00B95B17"/>
    <w:rsid w:val="00B9603B"/>
    <w:rsid w:val="00B96873"/>
    <w:rsid w:val="00B96DD7"/>
    <w:rsid w:val="00B97103"/>
    <w:rsid w:val="00B971DC"/>
    <w:rsid w:val="00B9735F"/>
    <w:rsid w:val="00B976B1"/>
    <w:rsid w:val="00B976D1"/>
    <w:rsid w:val="00B97EF9"/>
    <w:rsid w:val="00BA04EE"/>
    <w:rsid w:val="00BA050D"/>
    <w:rsid w:val="00BA07BF"/>
    <w:rsid w:val="00BA0989"/>
    <w:rsid w:val="00BA0DD5"/>
    <w:rsid w:val="00BA0FEC"/>
    <w:rsid w:val="00BA1A21"/>
    <w:rsid w:val="00BA1A75"/>
    <w:rsid w:val="00BA1C99"/>
    <w:rsid w:val="00BA2419"/>
    <w:rsid w:val="00BA26AC"/>
    <w:rsid w:val="00BA2A15"/>
    <w:rsid w:val="00BA2AC0"/>
    <w:rsid w:val="00BA2FEA"/>
    <w:rsid w:val="00BA389F"/>
    <w:rsid w:val="00BA38E0"/>
    <w:rsid w:val="00BA43DA"/>
    <w:rsid w:val="00BA4E89"/>
    <w:rsid w:val="00BA50B9"/>
    <w:rsid w:val="00BA50E2"/>
    <w:rsid w:val="00BA56DC"/>
    <w:rsid w:val="00BA5773"/>
    <w:rsid w:val="00BA5964"/>
    <w:rsid w:val="00BA65EE"/>
    <w:rsid w:val="00BA7313"/>
    <w:rsid w:val="00BA74EA"/>
    <w:rsid w:val="00BA75BD"/>
    <w:rsid w:val="00BA778A"/>
    <w:rsid w:val="00BA7CF8"/>
    <w:rsid w:val="00BB068E"/>
    <w:rsid w:val="00BB0721"/>
    <w:rsid w:val="00BB1040"/>
    <w:rsid w:val="00BB1426"/>
    <w:rsid w:val="00BB19B6"/>
    <w:rsid w:val="00BB1E51"/>
    <w:rsid w:val="00BB2268"/>
    <w:rsid w:val="00BB2869"/>
    <w:rsid w:val="00BB2BF2"/>
    <w:rsid w:val="00BB2E5D"/>
    <w:rsid w:val="00BB32A4"/>
    <w:rsid w:val="00BB36EE"/>
    <w:rsid w:val="00BB3B2C"/>
    <w:rsid w:val="00BB3B4B"/>
    <w:rsid w:val="00BB3C3E"/>
    <w:rsid w:val="00BB40A3"/>
    <w:rsid w:val="00BB40E0"/>
    <w:rsid w:val="00BB43F7"/>
    <w:rsid w:val="00BB4588"/>
    <w:rsid w:val="00BB47BE"/>
    <w:rsid w:val="00BB49BE"/>
    <w:rsid w:val="00BB4C0E"/>
    <w:rsid w:val="00BB4F5E"/>
    <w:rsid w:val="00BB538B"/>
    <w:rsid w:val="00BB5486"/>
    <w:rsid w:val="00BB5E5F"/>
    <w:rsid w:val="00BB5FE3"/>
    <w:rsid w:val="00BB6086"/>
    <w:rsid w:val="00BB6650"/>
    <w:rsid w:val="00BB6F51"/>
    <w:rsid w:val="00BB7436"/>
    <w:rsid w:val="00BB7769"/>
    <w:rsid w:val="00BB7778"/>
    <w:rsid w:val="00BB777F"/>
    <w:rsid w:val="00BB7CF6"/>
    <w:rsid w:val="00BB7F0E"/>
    <w:rsid w:val="00BB7F22"/>
    <w:rsid w:val="00BC06F5"/>
    <w:rsid w:val="00BC0CE9"/>
    <w:rsid w:val="00BC1034"/>
    <w:rsid w:val="00BC103C"/>
    <w:rsid w:val="00BC163A"/>
    <w:rsid w:val="00BC207B"/>
    <w:rsid w:val="00BC2605"/>
    <w:rsid w:val="00BC28FF"/>
    <w:rsid w:val="00BC2C9D"/>
    <w:rsid w:val="00BC326D"/>
    <w:rsid w:val="00BC34C5"/>
    <w:rsid w:val="00BC3A30"/>
    <w:rsid w:val="00BC3BC9"/>
    <w:rsid w:val="00BC3EE0"/>
    <w:rsid w:val="00BC456D"/>
    <w:rsid w:val="00BC47BB"/>
    <w:rsid w:val="00BC4808"/>
    <w:rsid w:val="00BC48F3"/>
    <w:rsid w:val="00BC4AEB"/>
    <w:rsid w:val="00BC4B5F"/>
    <w:rsid w:val="00BC4E84"/>
    <w:rsid w:val="00BC4EA6"/>
    <w:rsid w:val="00BC4F94"/>
    <w:rsid w:val="00BC515D"/>
    <w:rsid w:val="00BC5172"/>
    <w:rsid w:val="00BC55EA"/>
    <w:rsid w:val="00BC5ABF"/>
    <w:rsid w:val="00BC5E78"/>
    <w:rsid w:val="00BC6051"/>
    <w:rsid w:val="00BC642A"/>
    <w:rsid w:val="00BC655B"/>
    <w:rsid w:val="00BC6A21"/>
    <w:rsid w:val="00BC6AE8"/>
    <w:rsid w:val="00BC6F74"/>
    <w:rsid w:val="00BC708F"/>
    <w:rsid w:val="00BC77A3"/>
    <w:rsid w:val="00BC7BBD"/>
    <w:rsid w:val="00BC7E17"/>
    <w:rsid w:val="00BD0959"/>
    <w:rsid w:val="00BD100A"/>
    <w:rsid w:val="00BD1A14"/>
    <w:rsid w:val="00BD2198"/>
    <w:rsid w:val="00BD2229"/>
    <w:rsid w:val="00BD2483"/>
    <w:rsid w:val="00BD2671"/>
    <w:rsid w:val="00BD333A"/>
    <w:rsid w:val="00BD34BF"/>
    <w:rsid w:val="00BD3706"/>
    <w:rsid w:val="00BD3887"/>
    <w:rsid w:val="00BD3B3B"/>
    <w:rsid w:val="00BD3C8E"/>
    <w:rsid w:val="00BD4030"/>
    <w:rsid w:val="00BD43B3"/>
    <w:rsid w:val="00BD4546"/>
    <w:rsid w:val="00BD4D98"/>
    <w:rsid w:val="00BD50F3"/>
    <w:rsid w:val="00BD5BEA"/>
    <w:rsid w:val="00BD5C0B"/>
    <w:rsid w:val="00BD6BDA"/>
    <w:rsid w:val="00BD6C26"/>
    <w:rsid w:val="00BD6FF0"/>
    <w:rsid w:val="00BD7366"/>
    <w:rsid w:val="00BD745C"/>
    <w:rsid w:val="00BD77BB"/>
    <w:rsid w:val="00BD7ABD"/>
    <w:rsid w:val="00BD7E80"/>
    <w:rsid w:val="00BE0245"/>
    <w:rsid w:val="00BE03B0"/>
    <w:rsid w:val="00BE0B0A"/>
    <w:rsid w:val="00BE0B46"/>
    <w:rsid w:val="00BE174D"/>
    <w:rsid w:val="00BE274D"/>
    <w:rsid w:val="00BE2FB7"/>
    <w:rsid w:val="00BE39EA"/>
    <w:rsid w:val="00BE413F"/>
    <w:rsid w:val="00BE47D0"/>
    <w:rsid w:val="00BE47FE"/>
    <w:rsid w:val="00BE4CB2"/>
    <w:rsid w:val="00BE5666"/>
    <w:rsid w:val="00BE56A6"/>
    <w:rsid w:val="00BE5B15"/>
    <w:rsid w:val="00BE61C3"/>
    <w:rsid w:val="00BE63CF"/>
    <w:rsid w:val="00BE641A"/>
    <w:rsid w:val="00BE6461"/>
    <w:rsid w:val="00BE6993"/>
    <w:rsid w:val="00BE6EE9"/>
    <w:rsid w:val="00BF07EE"/>
    <w:rsid w:val="00BF0811"/>
    <w:rsid w:val="00BF0B0B"/>
    <w:rsid w:val="00BF0C78"/>
    <w:rsid w:val="00BF11A7"/>
    <w:rsid w:val="00BF1531"/>
    <w:rsid w:val="00BF16BB"/>
    <w:rsid w:val="00BF1E34"/>
    <w:rsid w:val="00BF3406"/>
    <w:rsid w:val="00BF35F8"/>
    <w:rsid w:val="00BF37C0"/>
    <w:rsid w:val="00BF39F7"/>
    <w:rsid w:val="00BF3D5F"/>
    <w:rsid w:val="00BF3FDB"/>
    <w:rsid w:val="00BF4516"/>
    <w:rsid w:val="00BF45D9"/>
    <w:rsid w:val="00BF4D17"/>
    <w:rsid w:val="00BF5B19"/>
    <w:rsid w:val="00BF634F"/>
    <w:rsid w:val="00BF6F35"/>
    <w:rsid w:val="00BF6F9B"/>
    <w:rsid w:val="00BF7511"/>
    <w:rsid w:val="00BF7F80"/>
    <w:rsid w:val="00BF7FCD"/>
    <w:rsid w:val="00C0020F"/>
    <w:rsid w:val="00C0045B"/>
    <w:rsid w:val="00C00913"/>
    <w:rsid w:val="00C00F5A"/>
    <w:rsid w:val="00C014EC"/>
    <w:rsid w:val="00C016E4"/>
    <w:rsid w:val="00C01756"/>
    <w:rsid w:val="00C01A3D"/>
    <w:rsid w:val="00C01D9A"/>
    <w:rsid w:val="00C027DB"/>
    <w:rsid w:val="00C02B79"/>
    <w:rsid w:val="00C03662"/>
    <w:rsid w:val="00C03733"/>
    <w:rsid w:val="00C03860"/>
    <w:rsid w:val="00C03BA0"/>
    <w:rsid w:val="00C04062"/>
    <w:rsid w:val="00C043BC"/>
    <w:rsid w:val="00C049B4"/>
    <w:rsid w:val="00C04C2F"/>
    <w:rsid w:val="00C04CCE"/>
    <w:rsid w:val="00C04DF2"/>
    <w:rsid w:val="00C04EC2"/>
    <w:rsid w:val="00C0552F"/>
    <w:rsid w:val="00C055E5"/>
    <w:rsid w:val="00C05977"/>
    <w:rsid w:val="00C059B3"/>
    <w:rsid w:val="00C05AD4"/>
    <w:rsid w:val="00C0645F"/>
    <w:rsid w:val="00C06891"/>
    <w:rsid w:val="00C06F0E"/>
    <w:rsid w:val="00C0739D"/>
    <w:rsid w:val="00C073A3"/>
    <w:rsid w:val="00C07424"/>
    <w:rsid w:val="00C10B28"/>
    <w:rsid w:val="00C10D40"/>
    <w:rsid w:val="00C10D72"/>
    <w:rsid w:val="00C1102F"/>
    <w:rsid w:val="00C1117A"/>
    <w:rsid w:val="00C11518"/>
    <w:rsid w:val="00C117D1"/>
    <w:rsid w:val="00C117E5"/>
    <w:rsid w:val="00C11F0C"/>
    <w:rsid w:val="00C1243D"/>
    <w:rsid w:val="00C12454"/>
    <w:rsid w:val="00C126BB"/>
    <w:rsid w:val="00C12C98"/>
    <w:rsid w:val="00C13111"/>
    <w:rsid w:val="00C13374"/>
    <w:rsid w:val="00C13B8D"/>
    <w:rsid w:val="00C13D63"/>
    <w:rsid w:val="00C144E6"/>
    <w:rsid w:val="00C15159"/>
    <w:rsid w:val="00C155D9"/>
    <w:rsid w:val="00C15CC5"/>
    <w:rsid w:val="00C16F45"/>
    <w:rsid w:val="00C16FB2"/>
    <w:rsid w:val="00C17427"/>
    <w:rsid w:val="00C178DF"/>
    <w:rsid w:val="00C17924"/>
    <w:rsid w:val="00C17AAA"/>
    <w:rsid w:val="00C17B04"/>
    <w:rsid w:val="00C17E2E"/>
    <w:rsid w:val="00C2050F"/>
    <w:rsid w:val="00C20B74"/>
    <w:rsid w:val="00C2100A"/>
    <w:rsid w:val="00C21E98"/>
    <w:rsid w:val="00C22077"/>
    <w:rsid w:val="00C222A5"/>
    <w:rsid w:val="00C229DA"/>
    <w:rsid w:val="00C22E6B"/>
    <w:rsid w:val="00C23797"/>
    <w:rsid w:val="00C23841"/>
    <w:rsid w:val="00C23B68"/>
    <w:rsid w:val="00C24293"/>
    <w:rsid w:val="00C249A8"/>
    <w:rsid w:val="00C24B7C"/>
    <w:rsid w:val="00C2537D"/>
    <w:rsid w:val="00C25568"/>
    <w:rsid w:val="00C271B1"/>
    <w:rsid w:val="00C27276"/>
    <w:rsid w:val="00C27515"/>
    <w:rsid w:val="00C276B8"/>
    <w:rsid w:val="00C27942"/>
    <w:rsid w:val="00C27C0C"/>
    <w:rsid w:val="00C30547"/>
    <w:rsid w:val="00C30863"/>
    <w:rsid w:val="00C310D1"/>
    <w:rsid w:val="00C3152B"/>
    <w:rsid w:val="00C315AF"/>
    <w:rsid w:val="00C32770"/>
    <w:rsid w:val="00C32B7A"/>
    <w:rsid w:val="00C33041"/>
    <w:rsid w:val="00C33BAA"/>
    <w:rsid w:val="00C345AD"/>
    <w:rsid w:val="00C3470C"/>
    <w:rsid w:val="00C355FF"/>
    <w:rsid w:val="00C35D59"/>
    <w:rsid w:val="00C3606F"/>
    <w:rsid w:val="00C36070"/>
    <w:rsid w:val="00C364E6"/>
    <w:rsid w:val="00C367B8"/>
    <w:rsid w:val="00C36E36"/>
    <w:rsid w:val="00C36F05"/>
    <w:rsid w:val="00C370A6"/>
    <w:rsid w:val="00C374A8"/>
    <w:rsid w:val="00C37D38"/>
    <w:rsid w:val="00C40122"/>
    <w:rsid w:val="00C40169"/>
    <w:rsid w:val="00C40AC2"/>
    <w:rsid w:val="00C411FE"/>
    <w:rsid w:val="00C41255"/>
    <w:rsid w:val="00C413B9"/>
    <w:rsid w:val="00C41508"/>
    <w:rsid w:val="00C4168E"/>
    <w:rsid w:val="00C41819"/>
    <w:rsid w:val="00C4197C"/>
    <w:rsid w:val="00C422DE"/>
    <w:rsid w:val="00C43C26"/>
    <w:rsid w:val="00C43FBA"/>
    <w:rsid w:val="00C440F1"/>
    <w:rsid w:val="00C44A65"/>
    <w:rsid w:val="00C44DCC"/>
    <w:rsid w:val="00C45155"/>
    <w:rsid w:val="00C45450"/>
    <w:rsid w:val="00C45825"/>
    <w:rsid w:val="00C46373"/>
    <w:rsid w:val="00C473DE"/>
    <w:rsid w:val="00C4765D"/>
    <w:rsid w:val="00C47AE5"/>
    <w:rsid w:val="00C47B0D"/>
    <w:rsid w:val="00C514B2"/>
    <w:rsid w:val="00C51938"/>
    <w:rsid w:val="00C51BE1"/>
    <w:rsid w:val="00C51EA0"/>
    <w:rsid w:val="00C51F59"/>
    <w:rsid w:val="00C52878"/>
    <w:rsid w:val="00C52881"/>
    <w:rsid w:val="00C52B98"/>
    <w:rsid w:val="00C52E19"/>
    <w:rsid w:val="00C5363B"/>
    <w:rsid w:val="00C5368D"/>
    <w:rsid w:val="00C53B95"/>
    <w:rsid w:val="00C53E77"/>
    <w:rsid w:val="00C54F5D"/>
    <w:rsid w:val="00C55425"/>
    <w:rsid w:val="00C55DC0"/>
    <w:rsid w:val="00C5628F"/>
    <w:rsid w:val="00C56551"/>
    <w:rsid w:val="00C56685"/>
    <w:rsid w:val="00C56DBE"/>
    <w:rsid w:val="00C5729A"/>
    <w:rsid w:val="00C575FE"/>
    <w:rsid w:val="00C576BF"/>
    <w:rsid w:val="00C57AE2"/>
    <w:rsid w:val="00C57E04"/>
    <w:rsid w:val="00C60D74"/>
    <w:rsid w:val="00C60DFF"/>
    <w:rsid w:val="00C61116"/>
    <w:rsid w:val="00C61A68"/>
    <w:rsid w:val="00C62761"/>
    <w:rsid w:val="00C62A88"/>
    <w:rsid w:val="00C62D0A"/>
    <w:rsid w:val="00C6328D"/>
    <w:rsid w:val="00C63536"/>
    <w:rsid w:val="00C640B8"/>
    <w:rsid w:val="00C6520A"/>
    <w:rsid w:val="00C65471"/>
    <w:rsid w:val="00C657F0"/>
    <w:rsid w:val="00C65F8E"/>
    <w:rsid w:val="00C66215"/>
    <w:rsid w:val="00C662CC"/>
    <w:rsid w:val="00C66674"/>
    <w:rsid w:val="00C66A06"/>
    <w:rsid w:val="00C66DAF"/>
    <w:rsid w:val="00C67140"/>
    <w:rsid w:val="00C67196"/>
    <w:rsid w:val="00C67829"/>
    <w:rsid w:val="00C70D65"/>
    <w:rsid w:val="00C70E01"/>
    <w:rsid w:val="00C710C5"/>
    <w:rsid w:val="00C7194D"/>
    <w:rsid w:val="00C71E5F"/>
    <w:rsid w:val="00C71EA5"/>
    <w:rsid w:val="00C722AB"/>
    <w:rsid w:val="00C723E0"/>
    <w:rsid w:val="00C724FD"/>
    <w:rsid w:val="00C7277B"/>
    <w:rsid w:val="00C728B6"/>
    <w:rsid w:val="00C72B29"/>
    <w:rsid w:val="00C72B79"/>
    <w:rsid w:val="00C72E35"/>
    <w:rsid w:val="00C72E94"/>
    <w:rsid w:val="00C73501"/>
    <w:rsid w:val="00C7382C"/>
    <w:rsid w:val="00C73A4C"/>
    <w:rsid w:val="00C73CD9"/>
    <w:rsid w:val="00C7449D"/>
    <w:rsid w:val="00C746B5"/>
    <w:rsid w:val="00C74AA0"/>
    <w:rsid w:val="00C74C55"/>
    <w:rsid w:val="00C755BD"/>
    <w:rsid w:val="00C755C7"/>
    <w:rsid w:val="00C75713"/>
    <w:rsid w:val="00C75E58"/>
    <w:rsid w:val="00C76421"/>
    <w:rsid w:val="00C7650E"/>
    <w:rsid w:val="00C76E93"/>
    <w:rsid w:val="00C77312"/>
    <w:rsid w:val="00C779FC"/>
    <w:rsid w:val="00C80154"/>
    <w:rsid w:val="00C80256"/>
    <w:rsid w:val="00C80E63"/>
    <w:rsid w:val="00C810BA"/>
    <w:rsid w:val="00C81382"/>
    <w:rsid w:val="00C81539"/>
    <w:rsid w:val="00C817C3"/>
    <w:rsid w:val="00C823A5"/>
    <w:rsid w:val="00C824D7"/>
    <w:rsid w:val="00C824E0"/>
    <w:rsid w:val="00C82B13"/>
    <w:rsid w:val="00C834BB"/>
    <w:rsid w:val="00C84216"/>
    <w:rsid w:val="00C84724"/>
    <w:rsid w:val="00C85149"/>
    <w:rsid w:val="00C856F8"/>
    <w:rsid w:val="00C85997"/>
    <w:rsid w:val="00C85F2B"/>
    <w:rsid w:val="00C869DB"/>
    <w:rsid w:val="00C86B12"/>
    <w:rsid w:val="00C86B66"/>
    <w:rsid w:val="00C87380"/>
    <w:rsid w:val="00C87885"/>
    <w:rsid w:val="00C878F7"/>
    <w:rsid w:val="00C87F57"/>
    <w:rsid w:val="00C87FDE"/>
    <w:rsid w:val="00C91115"/>
    <w:rsid w:val="00C911C4"/>
    <w:rsid w:val="00C91F87"/>
    <w:rsid w:val="00C91FF3"/>
    <w:rsid w:val="00C9316D"/>
    <w:rsid w:val="00C938ED"/>
    <w:rsid w:val="00C93ADA"/>
    <w:rsid w:val="00C93D29"/>
    <w:rsid w:val="00C9436E"/>
    <w:rsid w:val="00C943E5"/>
    <w:rsid w:val="00C95160"/>
    <w:rsid w:val="00C956F7"/>
    <w:rsid w:val="00C95A21"/>
    <w:rsid w:val="00C95A72"/>
    <w:rsid w:val="00C95F37"/>
    <w:rsid w:val="00C961AF"/>
    <w:rsid w:val="00C96208"/>
    <w:rsid w:val="00C963A2"/>
    <w:rsid w:val="00C9645C"/>
    <w:rsid w:val="00C9653D"/>
    <w:rsid w:val="00C96732"/>
    <w:rsid w:val="00C96821"/>
    <w:rsid w:val="00C96B65"/>
    <w:rsid w:val="00C96D48"/>
    <w:rsid w:val="00C97273"/>
    <w:rsid w:val="00C97645"/>
    <w:rsid w:val="00C97738"/>
    <w:rsid w:val="00C97C64"/>
    <w:rsid w:val="00C97D18"/>
    <w:rsid w:val="00C97DAC"/>
    <w:rsid w:val="00C97FDC"/>
    <w:rsid w:val="00CA0037"/>
    <w:rsid w:val="00CA03BD"/>
    <w:rsid w:val="00CA10C4"/>
    <w:rsid w:val="00CA11B5"/>
    <w:rsid w:val="00CA1ADD"/>
    <w:rsid w:val="00CA1D3C"/>
    <w:rsid w:val="00CA2113"/>
    <w:rsid w:val="00CA27A3"/>
    <w:rsid w:val="00CA32F5"/>
    <w:rsid w:val="00CA423B"/>
    <w:rsid w:val="00CA436F"/>
    <w:rsid w:val="00CA43E8"/>
    <w:rsid w:val="00CA49E7"/>
    <w:rsid w:val="00CA4F01"/>
    <w:rsid w:val="00CA58D7"/>
    <w:rsid w:val="00CA5A17"/>
    <w:rsid w:val="00CA6BF1"/>
    <w:rsid w:val="00CA6EF5"/>
    <w:rsid w:val="00CA74DF"/>
    <w:rsid w:val="00CA7601"/>
    <w:rsid w:val="00CA7CC3"/>
    <w:rsid w:val="00CB0624"/>
    <w:rsid w:val="00CB0836"/>
    <w:rsid w:val="00CB11EE"/>
    <w:rsid w:val="00CB121A"/>
    <w:rsid w:val="00CB1411"/>
    <w:rsid w:val="00CB147E"/>
    <w:rsid w:val="00CB19C0"/>
    <w:rsid w:val="00CB1D05"/>
    <w:rsid w:val="00CB2217"/>
    <w:rsid w:val="00CB27FF"/>
    <w:rsid w:val="00CB293F"/>
    <w:rsid w:val="00CB32F6"/>
    <w:rsid w:val="00CB3331"/>
    <w:rsid w:val="00CB3CF9"/>
    <w:rsid w:val="00CB3D87"/>
    <w:rsid w:val="00CB3F75"/>
    <w:rsid w:val="00CB4073"/>
    <w:rsid w:val="00CB42E3"/>
    <w:rsid w:val="00CB4AD9"/>
    <w:rsid w:val="00CB4EBF"/>
    <w:rsid w:val="00CB5339"/>
    <w:rsid w:val="00CB5782"/>
    <w:rsid w:val="00CB57DB"/>
    <w:rsid w:val="00CB5825"/>
    <w:rsid w:val="00CB5B90"/>
    <w:rsid w:val="00CB5FAE"/>
    <w:rsid w:val="00CB6447"/>
    <w:rsid w:val="00CB6AEF"/>
    <w:rsid w:val="00CB7066"/>
    <w:rsid w:val="00CB71D8"/>
    <w:rsid w:val="00CB71E8"/>
    <w:rsid w:val="00CB777D"/>
    <w:rsid w:val="00CB7C62"/>
    <w:rsid w:val="00CB7D47"/>
    <w:rsid w:val="00CC08B2"/>
    <w:rsid w:val="00CC0B1F"/>
    <w:rsid w:val="00CC0C49"/>
    <w:rsid w:val="00CC0CDB"/>
    <w:rsid w:val="00CC0FCC"/>
    <w:rsid w:val="00CC1571"/>
    <w:rsid w:val="00CC19A5"/>
    <w:rsid w:val="00CC2136"/>
    <w:rsid w:val="00CC2E3F"/>
    <w:rsid w:val="00CC3267"/>
    <w:rsid w:val="00CC35C3"/>
    <w:rsid w:val="00CC3B1E"/>
    <w:rsid w:val="00CC4035"/>
    <w:rsid w:val="00CC41FA"/>
    <w:rsid w:val="00CC4521"/>
    <w:rsid w:val="00CC49B0"/>
    <w:rsid w:val="00CC4C05"/>
    <w:rsid w:val="00CC4CD7"/>
    <w:rsid w:val="00CC4EC1"/>
    <w:rsid w:val="00CC516F"/>
    <w:rsid w:val="00CC57D9"/>
    <w:rsid w:val="00CC5A46"/>
    <w:rsid w:val="00CC5B46"/>
    <w:rsid w:val="00CC5CB9"/>
    <w:rsid w:val="00CC6938"/>
    <w:rsid w:val="00CC6986"/>
    <w:rsid w:val="00CC69A2"/>
    <w:rsid w:val="00CC7151"/>
    <w:rsid w:val="00CC7820"/>
    <w:rsid w:val="00CC7F5F"/>
    <w:rsid w:val="00CD0630"/>
    <w:rsid w:val="00CD17A3"/>
    <w:rsid w:val="00CD188F"/>
    <w:rsid w:val="00CD1900"/>
    <w:rsid w:val="00CD19BF"/>
    <w:rsid w:val="00CD2687"/>
    <w:rsid w:val="00CD275C"/>
    <w:rsid w:val="00CD27C2"/>
    <w:rsid w:val="00CD2C21"/>
    <w:rsid w:val="00CD2E1D"/>
    <w:rsid w:val="00CD2FD0"/>
    <w:rsid w:val="00CD30EC"/>
    <w:rsid w:val="00CD420D"/>
    <w:rsid w:val="00CD4A7E"/>
    <w:rsid w:val="00CD4BCB"/>
    <w:rsid w:val="00CD54E9"/>
    <w:rsid w:val="00CD666C"/>
    <w:rsid w:val="00CD69D9"/>
    <w:rsid w:val="00CD7577"/>
    <w:rsid w:val="00CD772C"/>
    <w:rsid w:val="00CD7A2D"/>
    <w:rsid w:val="00CE0239"/>
    <w:rsid w:val="00CE0395"/>
    <w:rsid w:val="00CE0A1B"/>
    <w:rsid w:val="00CE0AFD"/>
    <w:rsid w:val="00CE0E5C"/>
    <w:rsid w:val="00CE16CE"/>
    <w:rsid w:val="00CE1889"/>
    <w:rsid w:val="00CE1A8A"/>
    <w:rsid w:val="00CE1FEC"/>
    <w:rsid w:val="00CE2D79"/>
    <w:rsid w:val="00CE3128"/>
    <w:rsid w:val="00CE3E74"/>
    <w:rsid w:val="00CE3F3E"/>
    <w:rsid w:val="00CE449A"/>
    <w:rsid w:val="00CE4537"/>
    <w:rsid w:val="00CE4AA3"/>
    <w:rsid w:val="00CE4C3B"/>
    <w:rsid w:val="00CE5110"/>
    <w:rsid w:val="00CE54A3"/>
    <w:rsid w:val="00CE5BA1"/>
    <w:rsid w:val="00CE5D26"/>
    <w:rsid w:val="00CE6287"/>
    <w:rsid w:val="00CE62E9"/>
    <w:rsid w:val="00CE6DA3"/>
    <w:rsid w:val="00CE6DF3"/>
    <w:rsid w:val="00CE6E3D"/>
    <w:rsid w:val="00CE7A78"/>
    <w:rsid w:val="00CE7C05"/>
    <w:rsid w:val="00CE7D79"/>
    <w:rsid w:val="00CF02AF"/>
    <w:rsid w:val="00CF02E5"/>
    <w:rsid w:val="00CF0C0D"/>
    <w:rsid w:val="00CF0F59"/>
    <w:rsid w:val="00CF1114"/>
    <w:rsid w:val="00CF1CF4"/>
    <w:rsid w:val="00CF37FF"/>
    <w:rsid w:val="00CF3AA4"/>
    <w:rsid w:val="00CF3F17"/>
    <w:rsid w:val="00CF3FA5"/>
    <w:rsid w:val="00CF41B5"/>
    <w:rsid w:val="00CF424F"/>
    <w:rsid w:val="00CF443C"/>
    <w:rsid w:val="00CF4780"/>
    <w:rsid w:val="00CF4797"/>
    <w:rsid w:val="00CF4D18"/>
    <w:rsid w:val="00CF4DA2"/>
    <w:rsid w:val="00CF4DB4"/>
    <w:rsid w:val="00CF5511"/>
    <w:rsid w:val="00CF579C"/>
    <w:rsid w:val="00CF5DAF"/>
    <w:rsid w:val="00CF5DF2"/>
    <w:rsid w:val="00CF6651"/>
    <w:rsid w:val="00CF6A1A"/>
    <w:rsid w:val="00CF7968"/>
    <w:rsid w:val="00CF7C54"/>
    <w:rsid w:val="00CF7E50"/>
    <w:rsid w:val="00CF7FD3"/>
    <w:rsid w:val="00D00462"/>
    <w:rsid w:val="00D0084B"/>
    <w:rsid w:val="00D00DA8"/>
    <w:rsid w:val="00D00FF1"/>
    <w:rsid w:val="00D014F8"/>
    <w:rsid w:val="00D017CE"/>
    <w:rsid w:val="00D01801"/>
    <w:rsid w:val="00D01D0C"/>
    <w:rsid w:val="00D020AC"/>
    <w:rsid w:val="00D0268E"/>
    <w:rsid w:val="00D029EB"/>
    <w:rsid w:val="00D02A6F"/>
    <w:rsid w:val="00D02DF4"/>
    <w:rsid w:val="00D032C8"/>
    <w:rsid w:val="00D03469"/>
    <w:rsid w:val="00D03927"/>
    <w:rsid w:val="00D03AAC"/>
    <w:rsid w:val="00D03CCB"/>
    <w:rsid w:val="00D03F4E"/>
    <w:rsid w:val="00D043C0"/>
    <w:rsid w:val="00D0456F"/>
    <w:rsid w:val="00D04624"/>
    <w:rsid w:val="00D0470C"/>
    <w:rsid w:val="00D0516A"/>
    <w:rsid w:val="00D051D7"/>
    <w:rsid w:val="00D059AE"/>
    <w:rsid w:val="00D05D45"/>
    <w:rsid w:val="00D060C2"/>
    <w:rsid w:val="00D060C5"/>
    <w:rsid w:val="00D0661F"/>
    <w:rsid w:val="00D0682B"/>
    <w:rsid w:val="00D06E6F"/>
    <w:rsid w:val="00D07F5C"/>
    <w:rsid w:val="00D1069C"/>
    <w:rsid w:val="00D10863"/>
    <w:rsid w:val="00D10B90"/>
    <w:rsid w:val="00D10EEB"/>
    <w:rsid w:val="00D112F6"/>
    <w:rsid w:val="00D119C2"/>
    <w:rsid w:val="00D11A76"/>
    <w:rsid w:val="00D11B76"/>
    <w:rsid w:val="00D11CBE"/>
    <w:rsid w:val="00D1281D"/>
    <w:rsid w:val="00D128BB"/>
    <w:rsid w:val="00D12F19"/>
    <w:rsid w:val="00D132C3"/>
    <w:rsid w:val="00D1357B"/>
    <w:rsid w:val="00D13909"/>
    <w:rsid w:val="00D13926"/>
    <w:rsid w:val="00D13D40"/>
    <w:rsid w:val="00D1409F"/>
    <w:rsid w:val="00D14543"/>
    <w:rsid w:val="00D148BC"/>
    <w:rsid w:val="00D149DE"/>
    <w:rsid w:val="00D14CF9"/>
    <w:rsid w:val="00D14D7B"/>
    <w:rsid w:val="00D15154"/>
    <w:rsid w:val="00D151D0"/>
    <w:rsid w:val="00D15B7C"/>
    <w:rsid w:val="00D15D33"/>
    <w:rsid w:val="00D160DD"/>
    <w:rsid w:val="00D16189"/>
    <w:rsid w:val="00D16AFC"/>
    <w:rsid w:val="00D16D03"/>
    <w:rsid w:val="00D17022"/>
    <w:rsid w:val="00D1741E"/>
    <w:rsid w:val="00D1760D"/>
    <w:rsid w:val="00D17623"/>
    <w:rsid w:val="00D17E0B"/>
    <w:rsid w:val="00D17F70"/>
    <w:rsid w:val="00D20CC8"/>
    <w:rsid w:val="00D21619"/>
    <w:rsid w:val="00D21671"/>
    <w:rsid w:val="00D219E5"/>
    <w:rsid w:val="00D21B66"/>
    <w:rsid w:val="00D21DFC"/>
    <w:rsid w:val="00D22293"/>
    <w:rsid w:val="00D22EA6"/>
    <w:rsid w:val="00D230D5"/>
    <w:rsid w:val="00D230E5"/>
    <w:rsid w:val="00D23C62"/>
    <w:rsid w:val="00D23DAE"/>
    <w:rsid w:val="00D2406E"/>
    <w:rsid w:val="00D247CB"/>
    <w:rsid w:val="00D24AA6"/>
    <w:rsid w:val="00D25325"/>
    <w:rsid w:val="00D25D6C"/>
    <w:rsid w:val="00D2666C"/>
    <w:rsid w:val="00D26830"/>
    <w:rsid w:val="00D26945"/>
    <w:rsid w:val="00D26A3C"/>
    <w:rsid w:val="00D27199"/>
    <w:rsid w:val="00D27B49"/>
    <w:rsid w:val="00D27C1F"/>
    <w:rsid w:val="00D27C3E"/>
    <w:rsid w:val="00D27E19"/>
    <w:rsid w:val="00D27F2B"/>
    <w:rsid w:val="00D305F1"/>
    <w:rsid w:val="00D30692"/>
    <w:rsid w:val="00D31002"/>
    <w:rsid w:val="00D313C3"/>
    <w:rsid w:val="00D3150B"/>
    <w:rsid w:val="00D31C6D"/>
    <w:rsid w:val="00D31F95"/>
    <w:rsid w:val="00D33328"/>
    <w:rsid w:val="00D336BA"/>
    <w:rsid w:val="00D3380B"/>
    <w:rsid w:val="00D33A35"/>
    <w:rsid w:val="00D33CD0"/>
    <w:rsid w:val="00D34425"/>
    <w:rsid w:val="00D34583"/>
    <w:rsid w:val="00D347B4"/>
    <w:rsid w:val="00D355BE"/>
    <w:rsid w:val="00D360EF"/>
    <w:rsid w:val="00D369CA"/>
    <w:rsid w:val="00D36BFB"/>
    <w:rsid w:val="00D36D80"/>
    <w:rsid w:val="00D372BF"/>
    <w:rsid w:val="00D37BE2"/>
    <w:rsid w:val="00D37C5C"/>
    <w:rsid w:val="00D37C96"/>
    <w:rsid w:val="00D400CA"/>
    <w:rsid w:val="00D40320"/>
    <w:rsid w:val="00D40595"/>
    <w:rsid w:val="00D4062F"/>
    <w:rsid w:val="00D40F95"/>
    <w:rsid w:val="00D410E0"/>
    <w:rsid w:val="00D41301"/>
    <w:rsid w:val="00D41ECC"/>
    <w:rsid w:val="00D421BF"/>
    <w:rsid w:val="00D42445"/>
    <w:rsid w:val="00D42604"/>
    <w:rsid w:val="00D42B3A"/>
    <w:rsid w:val="00D4336C"/>
    <w:rsid w:val="00D43947"/>
    <w:rsid w:val="00D4474D"/>
    <w:rsid w:val="00D44834"/>
    <w:rsid w:val="00D4506B"/>
    <w:rsid w:val="00D456AE"/>
    <w:rsid w:val="00D4653B"/>
    <w:rsid w:val="00D4685F"/>
    <w:rsid w:val="00D47070"/>
    <w:rsid w:val="00D4722B"/>
    <w:rsid w:val="00D473BD"/>
    <w:rsid w:val="00D47743"/>
    <w:rsid w:val="00D502A7"/>
    <w:rsid w:val="00D506BA"/>
    <w:rsid w:val="00D5079D"/>
    <w:rsid w:val="00D513DB"/>
    <w:rsid w:val="00D52364"/>
    <w:rsid w:val="00D524E9"/>
    <w:rsid w:val="00D526F9"/>
    <w:rsid w:val="00D5316F"/>
    <w:rsid w:val="00D53F3C"/>
    <w:rsid w:val="00D5400C"/>
    <w:rsid w:val="00D543CE"/>
    <w:rsid w:val="00D54456"/>
    <w:rsid w:val="00D544E6"/>
    <w:rsid w:val="00D548A8"/>
    <w:rsid w:val="00D55087"/>
    <w:rsid w:val="00D55540"/>
    <w:rsid w:val="00D557FA"/>
    <w:rsid w:val="00D55DE1"/>
    <w:rsid w:val="00D56273"/>
    <w:rsid w:val="00D56306"/>
    <w:rsid w:val="00D5636B"/>
    <w:rsid w:val="00D567C8"/>
    <w:rsid w:val="00D57510"/>
    <w:rsid w:val="00D57AEF"/>
    <w:rsid w:val="00D57B49"/>
    <w:rsid w:val="00D57DD1"/>
    <w:rsid w:val="00D57E8E"/>
    <w:rsid w:val="00D57F57"/>
    <w:rsid w:val="00D6003F"/>
    <w:rsid w:val="00D6016E"/>
    <w:rsid w:val="00D60471"/>
    <w:rsid w:val="00D609C6"/>
    <w:rsid w:val="00D60BAF"/>
    <w:rsid w:val="00D60F89"/>
    <w:rsid w:val="00D61002"/>
    <w:rsid w:val="00D615EA"/>
    <w:rsid w:val="00D62FC0"/>
    <w:rsid w:val="00D630F6"/>
    <w:rsid w:val="00D6314E"/>
    <w:rsid w:val="00D6315B"/>
    <w:rsid w:val="00D63A3D"/>
    <w:rsid w:val="00D63F3E"/>
    <w:rsid w:val="00D63F5D"/>
    <w:rsid w:val="00D64134"/>
    <w:rsid w:val="00D6464B"/>
    <w:rsid w:val="00D64662"/>
    <w:rsid w:val="00D6485C"/>
    <w:rsid w:val="00D649B2"/>
    <w:rsid w:val="00D64A1C"/>
    <w:rsid w:val="00D6502C"/>
    <w:rsid w:val="00D65030"/>
    <w:rsid w:val="00D65796"/>
    <w:rsid w:val="00D65A26"/>
    <w:rsid w:val="00D66300"/>
    <w:rsid w:val="00D665B3"/>
    <w:rsid w:val="00D665F0"/>
    <w:rsid w:val="00D668B2"/>
    <w:rsid w:val="00D66BA0"/>
    <w:rsid w:val="00D6746F"/>
    <w:rsid w:val="00D67ECD"/>
    <w:rsid w:val="00D704B2"/>
    <w:rsid w:val="00D70554"/>
    <w:rsid w:val="00D707EF"/>
    <w:rsid w:val="00D70A92"/>
    <w:rsid w:val="00D714BB"/>
    <w:rsid w:val="00D72AFC"/>
    <w:rsid w:val="00D72E55"/>
    <w:rsid w:val="00D72F4E"/>
    <w:rsid w:val="00D73309"/>
    <w:rsid w:val="00D73457"/>
    <w:rsid w:val="00D736BF"/>
    <w:rsid w:val="00D746AB"/>
    <w:rsid w:val="00D74AAC"/>
    <w:rsid w:val="00D74E99"/>
    <w:rsid w:val="00D75413"/>
    <w:rsid w:val="00D75486"/>
    <w:rsid w:val="00D758BD"/>
    <w:rsid w:val="00D7608E"/>
    <w:rsid w:val="00D7609A"/>
    <w:rsid w:val="00D76C50"/>
    <w:rsid w:val="00D7716B"/>
    <w:rsid w:val="00D779A5"/>
    <w:rsid w:val="00D779C8"/>
    <w:rsid w:val="00D779FC"/>
    <w:rsid w:val="00D801B0"/>
    <w:rsid w:val="00D80714"/>
    <w:rsid w:val="00D8082B"/>
    <w:rsid w:val="00D80BA3"/>
    <w:rsid w:val="00D81855"/>
    <w:rsid w:val="00D818B8"/>
    <w:rsid w:val="00D81AD2"/>
    <w:rsid w:val="00D82573"/>
    <w:rsid w:val="00D82946"/>
    <w:rsid w:val="00D82B0E"/>
    <w:rsid w:val="00D83103"/>
    <w:rsid w:val="00D83193"/>
    <w:rsid w:val="00D83761"/>
    <w:rsid w:val="00D837A7"/>
    <w:rsid w:val="00D83875"/>
    <w:rsid w:val="00D83A2F"/>
    <w:rsid w:val="00D84230"/>
    <w:rsid w:val="00D84BF4"/>
    <w:rsid w:val="00D84F75"/>
    <w:rsid w:val="00D85213"/>
    <w:rsid w:val="00D85429"/>
    <w:rsid w:val="00D85B00"/>
    <w:rsid w:val="00D85B88"/>
    <w:rsid w:val="00D8613B"/>
    <w:rsid w:val="00D863AE"/>
    <w:rsid w:val="00D86714"/>
    <w:rsid w:val="00D870A3"/>
    <w:rsid w:val="00D8758D"/>
    <w:rsid w:val="00D876C2"/>
    <w:rsid w:val="00D87C32"/>
    <w:rsid w:val="00D87E0A"/>
    <w:rsid w:val="00D90110"/>
    <w:rsid w:val="00D90140"/>
    <w:rsid w:val="00D908E5"/>
    <w:rsid w:val="00D90B77"/>
    <w:rsid w:val="00D912D0"/>
    <w:rsid w:val="00D92CFC"/>
    <w:rsid w:val="00D9300B"/>
    <w:rsid w:val="00D93176"/>
    <w:rsid w:val="00D93234"/>
    <w:rsid w:val="00D932CB"/>
    <w:rsid w:val="00D9334B"/>
    <w:rsid w:val="00D9396A"/>
    <w:rsid w:val="00D93C12"/>
    <w:rsid w:val="00D943C8"/>
    <w:rsid w:val="00D95987"/>
    <w:rsid w:val="00D9677A"/>
    <w:rsid w:val="00D9683F"/>
    <w:rsid w:val="00D97BDD"/>
    <w:rsid w:val="00D97E8F"/>
    <w:rsid w:val="00DA08F5"/>
    <w:rsid w:val="00DA0B9F"/>
    <w:rsid w:val="00DA0CD0"/>
    <w:rsid w:val="00DA0D22"/>
    <w:rsid w:val="00DA10A1"/>
    <w:rsid w:val="00DA15A7"/>
    <w:rsid w:val="00DA1962"/>
    <w:rsid w:val="00DA1C76"/>
    <w:rsid w:val="00DA1F47"/>
    <w:rsid w:val="00DA22B9"/>
    <w:rsid w:val="00DA2520"/>
    <w:rsid w:val="00DA2668"/>
    <w:rsid w:val="00DA289B"/>
    <w:rsid w:val="00DA2A36"/>
    <w:rsid w:val="00DA36B3"/>
    <w:rsid w:val="00DA3752"/>
    <w:rsid w:val="00DA4048"/>
    <w:rsid w:val="00DA47C5"/>
    <w:rsid w:val="00DA485F"/>
    <w:rsid w:val="00DA5CBA"/>
    <w:rsid w:val="00DA6789"/>
    <w:rsid w:val="00DA6A75"/>
    <w:rsid w:val="00DA6F8D"/>
    <w:rsid w:val="00DA73D9"/>
    <w:rsid w:val="00DA7545"/>
    <w:rsid w:val="00DA7ADE"/>
    <w:rsid w:val="00DA7E75"/>
    <w:rsid w:val="00DB01D9"/>
    <w:rsid w:val="00DB042C"/>
    <w:rsid w:val="00DB0701"/>
    <w:rsid w:val="00DB0920"/>
    <w:rsid w:val="00DB0FFB"/>
    <w:rsid w:val="00DB1012"/>
    <w:rsid w:val="00DB3115"/>
    <w:rsid w:val="00DB3876"/>
    <w:rsid w:val="00DB3983"/>
    <w:rsid w:val="00DB44E5"/>
    <w:rsid w:val="00DB4799"/>
    <w:rsid w:val="00DB4955"/>
    <w:rsid w:val="00DB4A05"/>
    <w:rsid w:val="00DB5076"/>
    <w:rsid w:val="00DB510B"/>
    <w:rsid w:val="00DB5693"/>
    <w:rsid w:val="00DB5759"/>
    <w:rsid w:val="00DB6D86"/>
    <w:rsid w:val="00DB6E2A"/>
    <w:rsid w:val="00DB6EA7"/>
    <w:rsid w:val="00DB7242"/>
    <w:rsid w:val="00DB76B8"/>
    <w:rsid w:val="00DB7C85"/>
    <w:rsid w:val="00DB7CBD"/>
    <w:rsid w:val="00DC0150"/>
    <w:rsid w:val="00DC03B5"/>
    <w:rsid w:val="00DC0814"/>
    <w:rsid w:val="00DC0FF3"/>
    <w:rsid w:val="00DC100F"/>
    <w:rsid w:val="00DC1441"/>
    <w:rsid w:val="00DC18D5"/>
    <w:rsid w:val="00DC1A9B"/>
    <w:rsid w:val="00DC1CEE"/>
    <w:rsid w:val="00DC232F"/>
    <w:rsid w:val="00DC2AB2"/>
    <w:rsid w:val="00DC2CD0"/>
    <w:rsid w:val="00DC2F34"/>
    <w:rsid w:val="00DC313E"/>
    <w:rsid w:val="00DC4058"/>
    <w:rsid w:val="00DC44AA"/>
    <w:rsid w:val="00DC4746"/>
    <w:rsid w:val="00DC5D71"/>
    <w:rsid w:val="00DC61E8"/>
    <w:rsid w:val="00DC62C9"/>
    <w:rsid w:val="00DC62D0"/>
    <w:rsid w:val="00DC6BD5"/>
    <w:rsid w:val="00DC6D16"/>
    <w:rsid w:val="00DC7250"/>
    <w:rsid w:val="00DC7739"/>
    <w:rsid w:val="00DC77FD"/>
    <w:rsid w:val="00DC798F"/>
    <w:rsid w:val="00DD060E"/>
    <w:rsid w:val="00DD067F"/>
    <w:rsid w:val="00DD084D"/>
    <w:rsid w:val="00DD0D80"/>
    <w:rsid w:val="00DD110F"/>
    <w:rsid w:val="00DD150A"/>
    <w:rsid w:val="00DD1A43"/>
    <w:rsid w:val="00DD1E8C"/>
    <w:rsid w:val="00DD234A"/>
    <w:rsid w:val="00DD23F1"/>
    <w:rsid w:val="00DD245B"/>
    <w:rsid w:val="00DD3276"/>
    <w:rsid w:val="00DD3A9C"/>
    <w:rsid w:val="00DD4E86"/>
    <w:rsid w:val="00DD57D7"/>
    <w:rsid w:val="00DD5A0D"/>
    <w:rsid w:val="00DD5B3F"/>
    <w:rsid w:val="00DD68FD"/>
    <w:rsid w:val="00DD6C7B"/>
    <w:rsid w:val="00DD6E1A"/>
    <w:rsid w:val="00DD6E46"/>
    <w:rsid w:val="00DD6E58"/>
    <w:rsid w:val="00DD6FF5"/>
    <w:rsid w:val="00DD706C"/>
    <w:rsid w:val="00DD777E"/>
    <w:rsid w:val="00DD7960"/>
    <w:rsid w:val="00DD7972"/>
    <w:rsid w:val="00DD7B69"/>
    <w:rsid w:val="00DD7CD9"/>
    <w:rsid w:val="00DE015F"/>
    <w:rsid w:val="00DE022A"/>
    <w:rsid w:val="00DE0497"/>
    <w:rsid w:val="00DE0C63"/>
    <w:rsid w:val="00DE0D0C"/>
    <w:rsid w:val="00DE1307"/>
    <w:rsid w:val="00DE139F"/>
    <w:rsid w:val="00DE1A27"/>
    <w:rsid w:val="00DE1D0E"/>
    <w:rsid w:val="00DE2120"/>
    <w:rsid w:val="00DE27B7"/>
    <w:rsid w:val="00DE285A"/>
    <w:rsid w:val="00DE2F5D"/>
    <w:rsid w:val="00DE3639"/>
    <w:rsid w:val="00DE3CDD"/>
    <w:rsid w:val="00DE4229"/>
    <w:rsid w:val="00DE45AB"/>
    <w:rsid w:val="00DE49F3"/>
    <w:rsid w:val="00DE4A79"/>
    <w:rsid w:val="00DE577C"/>
    <w:rsid w:val="00DE639C"/>
    <w:rsid w:val="00DE63AC"/>
    <w:rsid w:val="00DE6EB0"/>
    <w:rsid w:val="00DE6FD1"/>
    <w:rsid w:val="00DE72E5"/>
    <w:rsid w:val="00DE78E3"/>
    <w:rsid w:val="00DE7CDF"/>
    <w:rsid w:val="00DF0BB9"/>
    <w:rsid w:val="00DF0BFF"/>
    <w:rsid w:val="00DF0DFD"/>
    <w:rsid w:val="00DF11F4"/>
    <w:rsid w:val="00DF1612"/>
    <w:rsid w:val="00DF1A26"/>
    <w:rsid w:val="00DF1D1C"/>
    <w:rsid w:val="00DF2892"/>
    <w:rsid w:val="00DF2917"/>
    <w:rsid w:val="00DF2A37"/>
    <w:rsid w:val="00DF2C31"/>
    <w:rsid w:val="00DF2E05"/>
    <w:rsid w:val="00DF34AA"/>
    <w:rsid w:val="00DF37E4"/>
    <w:rsid w:val="00DF3E57"/>
    <w:rsid w:val="00DF4AC8"/>
    <w:rsid w:val="00DF4DAD"/>
    <w:rsid w:val="00DF5412"/>
    <w:rsid w:val="00DF5A0E"/>
    <w:rsid w:val="00DF60C6"/>
    <w:rsid w:val="00DF69FA"/>
    <w:rsid w:val="00DF6BFC"/>
    <w:rsid w:val="00DF7513"/>
    <w:rsid w:val="00DF7842"/>
    <w:rsid w:val="00DF7996"/>
    <w:rsid w:val="00E0003F"/>
    <w:rsid w:val="00E00E1E"/>
    <w:rsid w:val="00E01482"/>
    <w:rsid w:val="00E016E9"/>
    <w:rsid w:val="00E01F35"/>
    <w:rsid w:val="00E0201F"/>
    <w:rsid w:val="00E02D05"/>
    <w:rsid w:val="00E02F36"/>
    <w:rsid w:val="00E02F67"/>
    <w:rsid w:val="00E032E1"/>
    <w:rsid w:val="00E0385C"/>
    <w:rsid w:val="00E03C9A"/>
    <w:rsid w:val="00E0426F"/>
    <w:rsid w:val="00E049AF"/>
    <w:rsid w:val="00E05F9F"/>
    <w:rsid w:val="00E0695B"/>
    <w:rsid w:val="00E06F54"/>
    <w:rsid w:val="00E07A59"/>
    <w:rsid w:val="00E07E56"/>
    <w:rsid w:val="00E07F12"/>
    <w:rsid w:val="00E11BD7"/>
    <w:rsid w:val="00E124E8"/>
    <w:rsid w:val="00E1260E"/>
    <w:rsid w:val="00E12D57"/>
    <w:rsid w:val="00E14041"/>
    <w:rsid w:val="00E14CF9"/>
    <w:rsid w:val="00E15541"/>
    <w:rsid w:val="00E159E9"/>
    <w:rsid w:val="00E15B0D"/>
    <w:rsid w:val="00E15B8F"/>
    <w:rsid w:val="00E16240"/>
    <w:rsid w:val="00E1767D"/>
    <w:rsid w:val="00E179F7"/>
    <w:rsid w:val="00E17B89"/>
    <w:rsid w:val="00E2036C"/>
    <w:rsid w:val="00E2092B"/>
    <w:rsid w:val="00E20CB8"/>
    <w:rsid w:val="00E2147D"/>
    <w:rsid w:val="00E21D73"/>
    <w:rsid w:val="00E21FC6"/>
    <w:rsid w:val="00E22511"/>
    <w:rsid w:val="00E2261F"/>
    <w:rsid w:val="00E22790"/>
    <w:rsid w:val="00E22906"/>
    <w:rsid w:val="00E22CF9"/>
    <w:rsid w:val="00E22DE2"/>
    <w:rsid w:val="00E23040"/>
    <w:rsid w:val="00E23C13"/>
    <w:rsid w:val="00E23CD1"/>
    <w:rsid w:val="00E240AE"/>
    <w:rsid w:val="00E24337"/>
    <w:rsid w:val="00E24B5E"/>
    <w:rsid w:val="00E24FEA"/>
    <w:rsid w:val="00E25063"/>
    <w:rsid w:val="00E25435"/>
    <w:rsid w:val="00E25735"/>
    <w:rsid w:val="00E25749"/>
    <w:rsid w:val="00E2594A"/>
    <w:rsid w:val="00E26051"/>
    <w:rsid w:val="00E26055"/>
    <w:rsid w:val="00E267B6"/>
    <w:rsid w:val="00E268F5"/>
    <w:rsid w:val="00E26F95"/>
    <w:rsid w:val="00E27167"/>
    <w:rsid w:val="00E277C2"/>
    <w:rsid w:val="00E2798E"/>
    <w:rsid w:val="00E27AB1"/>
    <w:rsid w:val="00E30022"/>
    <w:rsid w:val="00E30530"/>
    <w:rsid w:val="00E306A7"/>
    <w:rsid w:val="00E30C64"/>
    <w:rsid w:val="00E30EAE"/>
    <w:rsid w:val="00E31542"/>
    <w:rsid w:val="00E319BC"/>
    <w:rsid w:val="00E31D36"/>
    <w:rsid w:val="00E31EC8"/>
    <w:rsid w:val="00E31F76"/>
    <w:rsid w:val="00E3223B"/>
    <w:rsid w:val="00E32304"/>
    <w:rsid w:val="00E3237A"/>
    <w:rsid w:val="00E3252A"/>
    <w:rsid w:val="00E329D3"/>
    <w:rsid w:val="00E32EB4"/>
    <w:rsid w:val="00E33576"/>
    <w:rsid w:val="00E3373A"/>
    <w:rsid w:val="00E33922"/>
    <w:rsid w:val="00E33B98"/>
    <w:rsid w:val="00E34453"/>
    <w:rsid w:val="00E345BD"/>
    <w:rsid w:val="00E34805"/>
    <w:rsid w:val="00E349C2"/>
    <w:rsid w:val="00E34B0F"/>
    <w:rsid w:val="00E34C1B"/>
    <w:rsid w:val="00E34C5F"/>
    <w:rsid w:val="00E34FC8"/>
    <w:rsid w:val="00E35769"/>
    <w:rsid w:val="00E35822"/>
    <w:rsid w:val="00E35959"/>
    <w:rsid w:val="00E35F75"/>
    <w:rsid w:val="00E365D3"/>
    <w:rsid w:val="00E36B67"/>
    <w:rsid w:val="00E37468"/>
    <w:rsid w:val="00E37688"/>
    <w:rsid w:val="00E37763"/>
    <w:rsid w:val="00E37850"/>
    <w:rsid w:val="00E4006E"/>
    <w:rsid w:val="00E401C7"/>
    <w:rsid w:val="00E40C9A"/>
    <w:rsid w:val="00E416AC"/>
    <w:rsid w:val="00E421FA"/>
    <w:rsid w:val="00E42507"/>
    <w:rsid w:val="00E42810"/>
    <w:rsid w:val="00E42CE0"/>
    <w:rsid w:val="00E43135"/>
    <w:rsid w:val="00E433C2"/>
    <w:rsid w:val="00E43AE5"/>
    <w:rsid w:val="00E440AE"/>
    <w:rsid w:val="00E44301"/>
    <w:rsid w:val="00E44E64"/>
    <w:rsid w:val="00E4559B"/>
    <w:rsid w:val="00E45C6B"/>
    <w:rsid w:val="00E45D06"/>
    <w:rsid w:val="00E46CAB"/>
    <w:rsid w:val="00E46D42"/>
    <w:rsid w:val="00E4714B"/>
    <w:rsid w:val="00E47506"/>
    <w:rsid w:val="00E4752C"/>
    <w:rsid w:val="00E47929"/>
    <w:rsid w:val="00E47FA4"/>
    <w:rsid w:val="00E5000D"/>
    <w:rsid w:val="00E50C6F"/>
    <w:rsid w:val="00E51BA7"/>
    <w:rsid w:val="00E51BBF"/>
    <w:rsid w:val="00E52FF5"/>
    <w:rsid w:val="00E537B2"/>
    <w:rsid w:val="00E53F2E"/>
    <w:rsid w:val="00E5424D"/>
    <w:rsid w:val="00E54B26"/>
    <w:rsid w:val="00E54C5F"/>
    <w:rsid w:val="00E54CBD"/>
    <w:rsid w:val="00E55226"/>
    <w:rsid w:val="00E55390"/>
    <w:rsid w:val="00E553A0"/>
    <w:rsid w:val="00E55409"/>
    <w:rsid w:val="00E55635"/>
    <w:rsid w:val="00E558AC"/>
    <w:rsid w:val="00E55944"/>
    <w:rsid w:val="00E559E5"/>
    <w:rsid w:val="00E55DD1"/>
    <w:rsid w:val="00E55F57"/>
    <w:rsid w:val="00E5641B"/>
    <w:rsid w:val="00E56679"/>
    <w:rsid w:val="00E56905"/>
    <w:rsid w:val="00E57725"/>
    <w:rsid w:val="00E5796D"/>
    <w:rsid w:val="00E57B23"/>
    <w:rsid w:val="00E57D43"/>
    <w:rsid w:val="00E57E91"/>
    <w:rsid w:val="00E60135"/>
    <w:rsid w:val="00E60295"/>
    <w:rsid w:val="00E6034B"/>
    <w:rsid w:val="00E604B9"/>
    <w:rsid w:val="00E604D4"/>
    <w:rsid w:val="00E60B95"/>
    <w:rsid w:val="00E60D59"/>
    <w:rsid w:val="00E61002"/>
    <w:rsid w:val="00E61345"/>
    <w:rsid w:val="00E614CE"/>
    <w:rsid w:val="00E621F2"/>
    <w:rsid w:val="00E629A7"/>
    <w:rsid w:val="00E62A84"/>
    <w:rsid w:val="00E62B8F"/>
    <w:rsid w:val="00E63151"/>
    <w:rsid w:val="00E635D2"/>
    <w:rsid w:val="00E63D16"/>
    <w:rsid w:val="00E63D88"/>
    <w:rsid w:val="00E63FF7"/>
    <w:rsid w:val="00E6484F"/>
    <w:rsid w:val="00E655F0"/>
    <w:rsid w:val="00E65FB6"/>
    <w:rsid w:val="00E66076"/>
    <w:rsid w:val="00E669BA"/>
    <w:rsid w:val="00E66EA3"/>
    <w:rsid w:val="00E66F86"/>
    <w:rsid w:val="00E670CD"/>
    <w:rsid w:val="00E67430"/>
    <w:rsid w:val="00E67C5A"/>
    <w:rsid w:val="00E67F4A"/>
    <w:rsid w:val="00E67F96"/>
    <w:rsid w:val="00E700F1"/>
    <w:rsid w:val="00E70268"/>
    <w:rsid w:val="00E70351"/>
    <w:rsid w:val="00E71D0F"/>
    <w:rsid w:val="00E7207F"/>
    <w:rsid w:val="00E72541"/>
    <w:rsid w:val="00E72AB6"/>
    <w:rsid w:val="00E72B87"/>
    <w:rsid w:val="00E72CFD"/>
    <w:rsid w:val="00E73337"/>
    <w:rsid w:val="00E73AD0"/>
    <w:rsid w:val="00E73B06"/>
    <w:rsid w:val="00E74894"/>
    <w:rsid w:val="00E753CB"/>
    <w:rsid w:val="00E754EB"/>
    <w:rsid w:val="00E75BD5"/>
    <w:rsid w:val="00E76196"/>
    <w:rsid w:val="00E76280"/>
    <w:rsid w:val="00E7630C"/>
    <w:rsid w:val="00E76717"/>
    <w:rsid w:val="00E76925"/>
    <w:rsid w:val="00E76D67"/>
    <w:rsid w:val="00E7721D"/>
    <w:rsid w:val="00E779EA"/>
    <w:rsid w:val="00E80196"/>
    <w:rsid w:val="00E8059C"/>
    <w:rsid w:val="00E80973"/>
    <w:rsid w:val="00E80EAA"/>
    <w:rsid w:val="00E819A4"/>
    <w:rsid w:val="00E81AA5"/>
    <w:rsid w:val="00E820E0"/>
    <w:rsid w:val="00E825E3"/>
    <w:rsid w:val="00E834F3"/>
    <w:rsid w:val="00E83673"/>
    <w:rsid w:val="00E8398D"/>
    <w:rsid w:val="00E8399F"/>
    <w:rsid w:val="00E83BC1"/>
    <w:rsid w:val="00E83E51"/>
    <w:rsid w:val="00E83F14"/>
    <w:rsid w:val="00E83F5D"/>
    <w:rsid w:val="00E8475D"/>
    <w:rsid w:val="00E848B3"/>
    <w:rsid w:val="00E84A7A"/>
    <w:rsid w:val="00E84BCB"/>
    <w:rsid w:val="00E84D48"/>
    <w:rsid w:val="00E84F17"/>
    <w:rsid w:val="00E8517E"/>
    <w:rsid w:val="00E8548C"/>
    <w:rsid w:val="00E85946"/>
    <w:rsid w:val="00E85957"/>
    <w:rsid w:val="00E85CB2"/>
    <w:rsid w:val="00E8684B"/>
    <w:rsid w:val="00E872B7"/>
    <w:rsid w:val="00E8790B"/>
    <w:rsid w:val="00E87F2D"/>
    <w:rsid w:val="00E903BB"/>
    <w:rsid w:val="00E909C3"/>
    <w:rsid w:val="00E90E9B"/>
    <w:rsid w:val="00E912A1"/>
    <w:rsid w:val="00E9165E"/>
    <w:rsid w:val="00E91747"/>
    <w:rsid w:val="00E917CB"/>
    <w:rsid w:val="00E92109"/>
    <w:rsid w:val="00E92185"/>
    <w:rsid w:val="00E925D7"/>
    <w:rsid w:val="00E9310E"/>
    <w:rsid w:val="00E9334B"/>
    <w:rsid w:val="00E93DCA"/>
    <w:rsid w:val="00E93E52"/>
    <w:rsid w:val="00E941A0"/>
    <w:rsid w:val="00E94222"/>
    <w:rsid w:val="00E94396"/>
    <w:rsid w:val="00E9479D"/>
    <w:rsid w:val="00E9501B"/>
    <w:rsid w:val="00E95071"/>
    <w:rsid w:val="00E95691"/>
    <w:rsid w:val="00E95C9B"/>
    <w:rsid w:val="00E95E46"/>
    <w:rsid w:val="00E96279"/>
    <w:rsid w:val="00E963A8"/>
    <w:rsid w:val="00E9642C"/>
    <w:rsid w:val="00E96631"/>
    <w:rsid w:val="00E966D8"/>
    <w:rsid w:val="00E96D98"/>
    <w:rsid w:val="00E9747B"/>
    <w:rsid w:val="00E975C6"/>
    <w:rsid w:val="00EA010E"/>
    <w:rsid w:val="00EA0137"/>
    <w:rsid w:val="00EA15F5"/>
    <w:rsid w:val="00EA17BC"/>
    <w:rsid w:val="00EA2165"/>
    <w:rsid w:val="00EA21E9"/>
    <w:rsid w:val="00EA2450"/>
    <w:rsid w:val="00EA27AD"/>
    <w:rsid w:val="00EA2893"/>
    <w:rsid w:val="00EA2A68"/>
    <w:rsid w:val="00EA31AF"/>
    <w:rsid w:val="00EA32E0"/>
    <w:rsid w:val="00EA33E3"/>
    <w:rsid w:val="00EA3D10"/>
    <w:rsid w:val="00EA42DC"/>
    <w:rsid w:val="00EA4A28"/>
    <w:rsid w:val="00EA5C36"/>
    <w:rsid w:val="00EA630E"/>
    <w:rsid w:val="00EA6505"/>
    <w:rsid w:val="00EA6900"/>
    <w:rsid w:val="00EA6B39"/>
    <w:rsid w:val="00EA6EBD"/>
    <w:rsid w:val="00EA7141"/>
    <w:rsid w:val="00EA740C"/>
    <w:rsid w:val="00EA7565"/>
    <w:rsid w:val="00EA78D3"/>
    <w:rsid w:val="00EB0769"/>
    <w:rsid w:val="00EB0EEA"/>
    <w:rsid w:val="00EB0FF0"/>
    <w:rsid w:val="00EB1289"/>
    <w:rsid w:val="00EB1CBE"/>
    <w:rsid w:val="00EB1CCE"/>
    <w:rsid w:val="00EB2032"/>
    <w:rsid w:val="00EB2ABE"/>
    <w:rsid w:val="00EB2BBF"/>
    <w:rsid w:val="00EB2DB4"/>
    <w:rsid w:val="00EB3493"/>
    <w:rsid w:val="00EB386E"/>
    <w:rsid w:val="00EB3A7B"/>
    <w:rsid w:val="00EB3B54"/>
    <w:rsid w:val="00EB40D6"/>
    <w:rsid w:val="00EB4AA6"/>
    <w:rsid w:val="00EB5334"/>
    <w:rsid w:val="00EB5386"/>
    <w:rsid w:val="00EB5422"/>
    <w:rsid w:val="00EB5E88"/>
    <w:rsid w:val="00EB672A"/>
    <w:rsid w:val="00EB6B8A"/>
    <w:rsid w:val="00EB6C7F"/>
    <w:rsid w:val="00EB7058"/>
    <w:rsid w:val="00EB7615"/>
    <w:rsid w:val="00EB7E16"/>
    <w:rsid w:val="00EC04F4"/>
    <w:rsid w:val="00EC0861"/>
    <w:rsid w:val="00EC0D67"/>
    <w:rsid w:val="00EC12A3"/>
    <w:rsid w:val="00EC12DA"/>
    <w:rsid w:val="00EC1D46"/>
    <w:rsid w:val="00EC2B0D"/>
    <w:rsid w:val="00EC3363"/>
    <w:rsid w:val="00EC33FA"/>
    <w:rsid w:val="00EC35FF"/>
    <w:rsid w:val="00EC3D01"/>
    <w:rsid w:val="00EC3E10"/>
    <w:rsid w:val="00EC40CB"/>
    <w:rsid w:val="00EC4348"/>
    <w:rsid w:val="00EC4553"/>
    <w:rsid w:val="00EC4C62"/>
    <w:rsid w:val="00EC540C"/>
    <w:rsid w:val="00EC54AF"/>
    <w:rsid w:val="00EC5672"/>
    <w:rsid w:val="00EC5BC2"/>
    <w:rsid w:val="00EC5CED"/>
    <w:rsid w:val="00EC61F0"/>
    <w:rsid w:val="00EC6756"/>
    <w:rsid w:val="00EC7131"/>
    <w:rsid w:val="00EC77E6"/>
    <w:rsid w:val="00EC7908"/>
    <w:rsid w:val="00EC7E35"/>
    <w:rsid w:val="00ED0087"/>
    <w:rsid w:val="00ED03AF"/>
    <w:rsid w:val="00ED0720"/>
    <w:rsid w:val="00ED0869"/>
    <w:rsid w:val="00ED0FE3"/>
    <w:rsid w:val="00ED1061"/>
    <w:rsid w:val="00ED106B"/>
    <w:rsid w:val="00ED1083"/>
    <w:rsid w:val="00ED1734"/>
    <w:rsid w:val="00ED1736"/>
    <w:rsid w:val="00ED187D"/>
    <w:rsid w:val="00ED1A0B"/>
    <w:rsid w:val="00ED1A64"/>
    <w:rsid w:val="00ED1EF8"/>
    <w:rsid w:val="00ED263C"/>
    <w:rsid w:val="00ED264C"/>
    <w:rsid w:val="00ED26BF"/>
    <w:rsid w:val="00ED27C1"/>
    <w:rsid w:val="00ED2E19"/>
    <w:rsid w:val="00ED35D5"/>
    <w:rsid w:val="00ED39ED"/>
    <w:rsid w:val="00ED3E87"/>
    <w:rsid w:val="00ED46B2"/>
    <w:rsid w:val="00ED4C51"/>
    <w:rsid w:val="00ED4EFE"/>
    <w:rsid w:val="00ED5497"/>
    <w:rsid w:val="00ED54B2"/>
    <w:rsid w:val="00ED5F04"/>
    <w:rsid w:val="00ED5F51"/>
    <w:rsid w:val="00ED6C6A"/>
    <w:rsid w:val="00ED6CAA"/>
    <w:rsid w:val="00ED754A"/>
    <w:rsid w:val="00ED7D72"/>
    <w:rsid w:val="00ED7DD4"/>
    <w:rsid w:val="00ED7FC9"/>
    <w:rsid w:val="00EE008E"/>
    <w:rsid w:val="00EE03CC"/>
    <w:rsid w:val="00EE0C45"/>
    <w:rsid w:val="00EE14B8"/>
    <w:rsid w:val="00EE1B2F"/>
    <w:rsid w:val="00EE1D93"/>
    <w:rsid w:val="00EE22EF"/>
    <w:rsid w:val="00EE230C"/>
    <w:rsid w:val="00EE2746"/>
    <w:rsid w:val="00EE2B95"/>
    <w:rsid w:val="00EE2C6B"/>
    <w:rsid w:val="00EE2E2D"/>
    <w:rsid w:val="00EE3171"/>
    <w:rsid w:val="00EE336E"/>
    <w:rsid w:val="00EE3CB0"/>
    <w:rsid w:val="00EE3E44"/>
    <w:rsid w:val="00EE3F2D"/>
    <w:rsid w:val="00EE4104"/>
    <w:rsid w:val="00EE428A"/>
    <w:rsid w:val="00EE4CC1"/>
    <w:rsid w:val="00EE5A34"/>
    <w:rsid w:val="00EE6966"/>
    <w:rsid w:val="00EE6D45"/>
    <w:rsid w:val="00EE7549"/>
    <w:rsid w:val="00EE776D"/>
    <w:rsid w:val="00EE7A49"/>
    <w:rsid w:val="00EE7CE5"/>
    <w:rsid w:val="00EE7F54"/>
    <w:rsid w:val="00EF0029"/>
    <w:rsid w:val="00EF030C"/>
    <w:rsid w:val="00EF066F"/>
    <w:rsid w:val="00EF0BC0"/>
    <w:rsid w:val="00EF0DA6"/>
    <w:rsid w:val="00EF11FB"/>
    <w:rsid w:val="00EF2394"/>
    <w:rsid w:val="00EF279A"/>
    <w:rsid w:val="00EF28BC"/>
    <w:rsid w:val="00EF2ECF"/>
    <w:rsid w:val="00EF381C"/>
    <w:rsid w:val="00EF3B6D"/>
    <w:rsid w:val="00EF401E"/>
    <w:rsid w:val="00EF4579"/>
    <w:rsid w:val="00EF4975"/>
    <w:rsid w:val="00EF4C65"/>
    <w:rsid w:val="00EF5090"/>
    <w:rsid w:val="00EF538B"/>
    <w:rsid w:val="00EF554A"/>
    <w:rsid w:val="00EF5A87"/>
    <w:rsid w:val="00EF5C6C"/>
    <w:rsid w:val="00EF5CEF"/>
    <w:rsid w:val="00EF6086"/>
    <w:rsid w:val="00EF6FEB"/>
    <w:rsid w:val="00EF7268"/>
    <w:rsid w:val="00EF7493"/>
    <w:rsid w:val="00EF783A"/>
    <w:rsid w:val="00EF7E13"/>
    <w:rsid w:val="00F00073"/>
    <w:rsid w:val="00F008B3"/>
    <w:rsid w:val="00F00E70"/>
    <w:rsid w:val="00F012CF"/>
    <w:rsid w:val="00F012E2"/>
    <w:rsid w:val="00F01495"/>
    <w:rsid w:val="00F0175C"/>
    <w:rsid w:val="00F01848"/>
    <w:rsid w:val="00F01F03"/>
    <w:rsid w:val="00F025BC"/>
    <w:rsid w:val="00F0297B"/>
    <w:rsid w:val="00F02B52"/>
    <w:rsid w:val="00F02BCD"/>
    <w:rsid w:val="00F02C6C"/>
    <w:rsid w:val="00F02DF9"/>
    <w:rsid w:val="00F0329F"/>
    <w:rsid w:val="00F0355E"/>
    <w:rsid w:val="00F041AA"/>
    <w:rsid w:val="00F048FC"/>
    <w:rsid w:val="00F04E5A"/>
    <w:rsid w:val="00F05054"/>
    <w:rsid w:val="00F05203"/>
    <w:rsid w:val="00F056B3"/>
    <w:rsid w:val="00F05BDA"/>
    <w:rsid w:val="00F063AB"/>
    <w:rsid w:val="00F069D6"/>
    <w:rsid w:val="00F0732F"/>
    <w:rsid w:val="00F076FA"/>
    <w:rsid w:val="00F07C68"/>
    <w:rsid w:val="00F07E44"/>
    <w:rsid w:val="00F101AE"/>
    <w:rsid w:val="00F1064D"/>
    <w:rsid w:val="00F10DCA"/>
    <w:rsid w:val="00F10F6E"/>
    <w:rsid w:val="00F114AD"/>
    <w:rsid w:val="00F1157E"/>
    <w:rsid w:val="00F1161F"/>
    <w:rsid w:val="00F11DC8"/>
    <w:rsid w:val="00F1243B"/>
    <w:rsid w:val="00F127BA"/>
    <w:rsid w:val="00F12874"/>
    <w:rsid w:val="00F13A77"/>
    <w:rsid w:val="00F13D4D"/>
    <w:rsid w:val="00F13FD1"/>
    <w:rsid w:val="00F1432E"/>
    <w:rsid w:val="00F148AC"/>
    <w:rsid w:val="00F14F8D"/>
    <w:rsid w:val="00F153FC"/>
    <w:rsid w:val="00F15C1A"/>
    <w:rsid w:val="00F15E2C"/>
    <w:rsid w:val="00F165FE"/>
    <w:rsid w:val="00F166D5"/>
    <w:rsid w:val="00F16CC0"/>
    <w:rsid w:val="00F17406"/>
    <w:rsid w:val="00F174FD"/>
    <w:rsid w:val="00F177ED"/>
    <w:rsid w:val="00F20CFC"/>
    <w:rsid w:val="00F20D08"/>
    <w:rsid w:val="00F210AB"/>
    <w:rsid w:val="00F214F9"/>
    <w:rsid w:val="00F219EF"/>
    <w:rsid w:val="00F21D5D"/>
    <w:rsid w:val="00F21F21"/>
    <w:rsid w:val="00F22628"/>
    <w:rsid w:val="00F23001"/>
    <w:rsid w:val="00F2352B"/>
    <w:rsid w:val="00F23646"/>
    <w:rsid w:val="00F2379B"/>
    <w:rsid w:val="00F239AA"/>
    <w:rsid w:val="00F242D2"/>
    <w:rsid w:val="00F24C28"/>
    <w:rsid w:val="00F2555E"/>
    <w:rsid w:val="00F2573A"/>
    <w:rsid w:val="00F26081"/>
    <w:rsid w:val="00F2628B"/>
    <w:rsid w:val="00F268AB"/>
    <w:rsid w:val="00F27285"/>
    <w:rsid w:val="00F2750D"/>
    <w:rsid w:val="00F2779F"/>
    <w:rsid w:val="00F27859"/>
    <w:rsid w:val="00F30117"/>
    <w:rsid w:val="00F3090D"/>
    <w:rsid w:val="00F30956"/>
    <w:rsid w:val="00F309BB"/>
    <w:rsid w:val="00F30BBF"/>
    <w:rsid w:val="00F30E1A"/>
    <w:rsid w:val="00F31E49"/>
    <w:rsid w:val="00F3221F"/>
    <w:rsid w:val="00F326AD"/>
    <w:rsid w:val="00F32773"/>
    <w:rsid w:val="00F3296C"/>
    <w:rsid w:val="00F330AE"/>
    <w:rsid w:val="00F33154"/>
    <w:rsid w:val="00F33267"/>
    <w:rsid w:val="00F333B7"/>
    <w:rsid w:val="00F333FD"/>
    <w:rsid w:val="00F339DB"/>
    <w:rsid w:val="00F34000"/>
    <w:rsid w:val="00F34012"/>
    <w:rsid w:val="00F34216"/>
    <w:rsid w:val="00F34597"/>
    <w:rsid w:val="00F349E2"/>
    <w:rsid w:val="00F34C8D"/>
    <w:rsid w:val="00F34D64"/>
    <w:rsid w:val="00F35043"/>
    <w:rsid w:val="00F3529D"/>
    <w:rsid w:val="00F35940"/>
    <w:rsid w:val="00F35C7F"/>
    <w:rsid w:val="00F36733"/>
    <w:rsid w:val="00F36DEE"/>
    <w:rsid w:val="00F36EF5"/>
    <w:rsid w:val="00F3713D"/>
    <w:rsid w:val="00F372C8"/>
    <w:rsid w:val="00F37311"/>
    <w:rsid w:val="00F373EF"/>
    <w:rsid w:val="00F37801"/>
    <w:rsid w:val="00F37A54"/>
    <w:rsid w:val="00F37FAB"/>
    <w:rsid w:val="00F40816"/>
    <w:rsid w:val="00F4085B"/>
    <w:rsid w:val="00F408D9"/>
    <w:rsid w:val="00F40997"/>
    <w:rsid w:val="00F409DB"/>
    <w:rsid w:val="00F413FE"/>
    <w:rsid w:val="00F4162D"/>
    <w:rsid w:val="00F41B42"/>
    <w:rsid w:val="00F4235E"/>
    <w:rsid w:val="00F4256C"/>
    <w:rsid w:val="00F4301C"/>
    <w:rsid w:val="00F43212"/>
    <w:rsid w:val="00F43380"/>
    <w:rsid w:val="00F43889"/>
    <w:rsid w:val="00F43AC9"/>
    <w:rsid w:val="00F43DC4"/>
    <w:rsid w:val="00F443EF"/>
    <w:rsid w:val="00F4467C"/>
    <w:rsid w:val="00F449A8"/>
    <w:rsid w:val="00F44A0E"/>
    <w:rsid w:val="00F44D6F"/>
    <w:rsid w:val="00F44E9F"/>
    <w:rsid w:val="00F453A6"/>
    <w:rsid w:val="00F453E4"/>
    <w:rsid w:val="00F4586F"/>
    <w:rsid w:val="00F45952"/>
    <w:rsid w:val="00F45970"/>
    <w:rsid w:val="00F45B92"/>
    <w:rsid w:val="00F4606B"/>
    <w:rsid w:val="00F4663A"/>
    <w:rsid w:val="00F4690A"/>
    <w:rsid w:val="00F470F0"/>
    <w:rsid w:val="00F471F1"/>
    <w:rsid w:val="00F47803"/>
    <w:rsid w:val="00F47935"/>
    <w:rsid w:val="00F47E8C"/>
    <w:rsid w:val="00F50104"/>
    <w:rsid w:val="00F501BA"/>
    <w:rsid w:val="00F50A9E"/>
    <w:rsid w:val="00F5142F"/>
    <w:rsid w:val="00F51CAE"/>
    <w:rsid w:val="00F51EC7"/>
    <w:rsid w:val="00F52A0C"/>
    <w:rsid w:val="00F530CD"/>
    <w:rsid w:val="00F535B6"/>
    <w:rsid w:val="00F53802"/>
    <w:rsid w:val="00F538DE"/>
    <w:rsid w:val="00F53D58"/>
    <w:rsid w:val="00F54251"/>
    <w:rsid w:val="00F5431B"/>
    <w:rsid w:val="00F544BF"/>
    <w:rsid w:val="00F54618"/>
    <w:rsid w:val="00F546B2"/>
    <w:rsid w:val="00F5474E"/>
    <w:rsid w:val="00F5549C"/>
    <w:rsid w:val="00F558DA"/>
    <w:rsid w:val="00F55C92"/>
    <w:rsid w:val="00F55E0B"/>
    <w:rsid w:val="00F55EF1"/>
    <w:rsid w:val="00F564B0"/>
    <w:rsid w:val="00F56669"/>
    <w:rsid w:val="00F56B19"/>
    <w:rsid w:val="00F56D69"/>
    <w:rsid w:val="00F575FD"/>
    <w:rsid w:val="00F57B36"/>
    <w:rsid w:val="00F57BE0"/>
    <w:rsid w:val="00F60B5D"/>
    <w:rsid w:val="00F60CCB"/>
    <w:rsid w:val="00F60DE8"/>
    <w:rsid w:val="00F60F61"/>
    <w:rsid w:val="00F61092"/>
    <w:rsid w:val="00F610BB"/>
    <w:rsid w:val="00F61674"/>
    <w:rsid w:val="00F61753"/>
    <w:rsid w:val="00F6196D"/>
    <w:rsid w:val="00F62535"/>
    <w:rsid w:val="00F62611"/>
    <w:rsid w:val="00F628BA"/>
    <w:rsid w:val="00F6297E"/>
    <w:rsid w:val="00F62D12"/>
    <w:rsid w:val="00F630EE"/>
    <w:rsid w:val="00F6398E"/>
    <w:rsid w:val="00F63A8D"/>
    <w:rsid w:val="00F63A9B"/>
    <w:rsid w:val="00F6415A"/>
    <w:rsid w:val="00F646C2"/>
    <w:rsid w:val="00F64931"/>
    <w:rsid w:val="00F64A73"/>
    <w:rsid w:val="00F64B0F"/>
    <w:rsid w:val="00F64E72"/>
    <w:rsid w:val="00F64FB4"/>
    <w:rsid w:val="00F651C3"/>
    <w:rsid w:val="00F65895"/>
    <w:rsid w:val="00F6593E"/>
    <w:rsid w:val="00F65D6A"/>
    <w:rsid w:val="00F663B0"/>
    <w:rsid w:val="00F66522"/>
    <w:rsid w:val="00F668D4"/>
    <w:rsid w:val="00F66B7C"/>
    <w:rsid w:val="00F66CE2"/>
    <w:rsid w:val="00F67399"/>
    <w:rsid w:val="00F678CC"/>
    <w:rsid w:val="00F70760"/>
    <w:rsid w:val="00F70F95"/>
    <w:rsid w:val="00F710DB"/>
    <w:rsid w:val="00F71E5F"/>
    <w:rsid w:val="00F72C9F"/>
    <w:rsid w:val="00F73614"/>
    <w:rsid w:val="00F73A71"/>
    <w:rsid w:val="00F73AD9"/>
    <w:rsid w:val="00F73C3C"/>
    <w:rsid w:val="00F7511C"/>
    <w:rsid w:val="00F75381"/>
    <w:rsid w:val="00F755C9"/>
    <w:rsid w:val="00F75BCC"/>
    <w:rsid w:val="00F75DF8"/>
    <w:rsid w:val="00F75F49"/>
    <w:rsid w:val="00F764BC"/>
    <w:rsid w:val="00F767A1"/>
    <w:rsid w:val="00F76843"/>
    <w:rsid w:val="00F76E29"/>
    <w:rsid w:val="00F771CA"/>
    <w:rsid w:val="00F77217"/>
    <w:rsid w:val="00F77597"/>
    <w:rsid w:val="00F777E1"/>
    <w:rsid w:val="00F77D09"/>
    <w:rsid w:val="00F800F2"/>
    <w:rsid w:val="00F802A5"/>
    <w:rsid w:val="00F80C46"/>
    <w:rsid w:val="00F811B1"/>
    <w:rsid w:val="00F814AF"/>
    <w:rsid w:val="00F8172E"/>
    <w:rsid w:val="00F818B8"/>
    <w:rsid w:val="00F818E7"/>
    <w:rsid w:val="00F81D3A"/>
    <w:rsid w:val="00F826F7"/>
    <w:rsid w:val="00F82785"/>
    <w:rsid w:val="00F82E9B"/>
    <w:rsid w:val="00F82F70"/>
    <w:rsid w:val="00F836C8"/>
    <w:rsid w:val="00F8383A"/>
    <w:rsid w:val="00F84195"/>
    <w:rsid w:val="00F84B53"/>
    <w:rsid w:val="00F852D6"/>
    <w:rsid w:val="00F854AB"/>
    <w:rsid w:val="00F855FD"/>
    <w:rsid w:val="00F8578E"/>
    <w:rsid w:val="00F857EE"/>
    <w:rsid w:val="00F8594C"/>
    <w:rsid w:val="00F85A37"/>
    <w:rsid w:val="00F85F22"/>
    <w:rsid w:val="00F860D8"/>
    <w:rsid w:val="00F863CE"/>
    <w:rsid w:val="00F86636"/>
    <w:rsid w:val="00F86AEF"/>
    <w:rsid w:val="00F86EBD"/>
    <w:rsid w:val="00F87042"/>
    <w:rsid w:val="00F8714A"/>
    <w:rsid w:val="00F87165"/>
    <w:rsid w:val="00F872A5"/>
    <w:rsid w:val="00F87692"/>
    <w:rsid w:val="00F87887"/>
    <w:rsid w:val="00F87DD8"/>
    <w:rsid w:val="00F90207"/>
    <w:rsid w:val="00F909F9"/>
    <w:rsid w:val="00F90ADC"/>
    <w:rsid w:val="00F90AFB"/>
    <w:rsid w:val="00F9201F"/>
    <w:rsid w:val="00F928B6"/>
    <w:rsid w:val="00F92A35"/>
    <w:rsid w:val="00F92A37"/>
    <w:rsid w:val="00F9305B"/>
    <w:rsid w:val="00F94170"/>
    <w:rsid w:val="00F9494C"/>
    <w:rsid w:val="00F94ED2"/>
    <w:rsid w:val="00F95582"/>
    <w:rsid w:val="00F95873"/>
    <w:rsid w:val="00F95A8F"/>
    <w:rsid w:val="00F95CDD"/>
    <w:rsid w:val="00F95EC1"/>
    <w:rsid w:val="00F960F6"/>
    <w:rsid w:val="00F96104"/>
    <w:rsid w:val="00F9611C"/>
    <w:rsid w:val="00F96468"/>
    <w:rsid w:val="00F96674"/>
    <w:rsid w:val="00F9670D"/>
    <w:rsid w:val="00F96BEF"/>
    <w:rsid w:val="00F96E31"/>
    <w:rsid w:val="00F9762D"/>
    <w:rsid w:val="00F97983"/>
    <w:rsid w:val="00F97D4C"/>
    <w:rsid w:val="00F97EFC"/>
    <w:rsid w:val="00FA0247"/>
    <w:rsid w:val="00FA06C4"/>
    <w:rsid w:val="00FA1020"/>
    <w:rsid w:val="00FA14B3"/>
    <w:rsid w:val="00FA1854"/>
    <w:rsid w:val="00FA1D50"/>
    <w:rsid w:val="00FA1F31"/>
    <w:rsid w:val="00FA2A84"/>
    <w:rsid w:val="00FA2CF2"/>
    <w:rsid w:val="00FA2F75"/>
    <w:rsid w:val="00FA307A"/>
    <w:rsid w:val="00FA31F8"/>
    <w:rsid w:val="00FA3D1F"/>
    <w:rsid w:val="00FA3EC0"/>
    <w:rsid w:val="00FA40D2"/>
    <w:rsid w:val="00FA42C9"/>
    <w:rsid w:val="00FA44F2"/>
    <w:rsid w:val="00FA497C"/>
    <w:rsid w:val="00FA4D29"/>
    <w:rsid w:val="00FA4E78"/>
    <w:rsid w:val="00FA4F31"/>
    <w:rsid w:val="00FA52D7"/>
    <w:rsid w:val="00FA53A0"/>
    <w:rsid w:val="00FA6018"/>
    <w:rsid w:val="00FA6163"/>
    <w:rsid w:val="00FA66D5"/>
    <w:rsid w:val="00FA6EE2"/>
    <w:rsid w:val="00FA72C6"/>
    <w:rsid w:val="00FA7459"/>
    <w:rsid w:val="00FB02BB"/>
    <w:rsid w:val="00FB0618"/>
    <w:rsid w:val="00FB1493"/>
    <w:rsid w:val="00FB14B8"/>
    <w:rsid w:val="00FB19C5"/>
    <w:rsid w:val="00FB1D0A"/>
    <w:rsid w:val="00FB1FAF"/>
    <w:rsid w:val="00FB20EB"/>
    <w:rsid w:val="00FB2B96"/>
    <w:rsid w:val="00FB3191"/>
    <w:rsid w:val="00FB31DE"/>
    <w:rsid w:val="00FB357C"/>
    <w:rsid w:val="00FB3EC1"/>
    <w:rsid w:val="00FB3FDF"/>
    <w:rsid w:val="00FB405B"/>
    <w:rsid w:val="00FB4338"/>
    <w:rsid w:val="00FB4711"/>
    <w:rsid w:val="00FB49DB"/>
    <w:rsid w:val="00FB4D5B"/>
    <w:rsid w:val="00FB503A"/>
    <w:rsid w:val="00FB52DC"/>
    <w:rsid w:val="00FB541A"/>
    <w:rsid w:val="00FB59FD"/>
    <w:rsid w:val="00FB5EAE"/>
    <w:rsid w:val="00FB6064"/>
    <w:rsid w:val="00FB644A"/>
    <w:rsid w:val="00FB67B2"/>
    <w:rsid w:val="00FB69FE"/>
    <w:rsid w:val="00FB6FE9"/>
    <w:rsid w:val="00FB7236"/>
    <w:rsid w:val="00FB7455"/>
    <w:rsid w:val="00FB7BAD"/>
    <w:rsid w:val="00FC02BC"/>
    <w:rsid w:val="00FC07A2"/>
    <w:rsid w:val="00FC0E7D"/>
    <w:rsid w:val="00FC0F3C"/>
    <w:rsid w:val="00FC1140"/>
    <w:rsid w:val="00FC119F"/>
    <w:rsid w:val="00FC11F4"/>
    <w:rsid w:val="00FC1253"/>
    <w:rsid w:val="00FC12BF"/>
    <w:rsid w:val="00FC1689"/>
    <w:rsid w:val="00FC1841"/>
    <w:rsid w:val="00FC1A84"/>
    <w:rsid w:val="00FC20E2"/>
    <w:rsid w:val="00FC269F"/>
    <w:rsid w:val="00FC294D"/>
    <w:rsid w:val="00FC2DE9"/>
    <w:rsid w:val="00FC354E"/>
    <w:rsid w:val="00FC3936"/>
    <w:rsid w:val="00FC3DBE"/>
    <w:rsid w:val="00FC42EA"/>
    <w:rsid w:val="00FC43DE"/>
    <w:rsid w:val="00FC4406"/>
    <w:rsid w:val="00FC47C5"/>
    <w:rsid w:val="00FC4E90"/>
    <w:rsid w:val="00FC542B"/>
    <w:rsid w:val="00FC5E9F"/>
    <w:rsid w:val="00FC5FC0"/>
    <w:rsid w:val="00FC60E6"/>
    <w:rsid w:val="00FC61D1"/>
    <w:rsid w:val="00FC63BC"/>
    <w:rsid w:val="00FC6526"/>
    <w:rsid w:val="00FC6595"/>
    <w:rsid w:val="00FC6AF2"/>
    <w:rsid w:val="00FC705B"/>
    <w:rsid w:val="00FD02A9"/>
    <w:rsid w:val="00FD0806"/>
    <w:rsid w:val="00FD132C"/>
    <w:rsid w:val="00FD1E0D"/>
    <w:rsid w:val="00FD2348"/>
    <w:rsid w:val="00FD2594"/>
    <w:rsid w:val="00FD280D"/>
    <w:rsid w:val="00FD2B49"/>
    <w:rsid w:val="00FD2E12"/>
    <w:rsid w:val="00FD33F1"/>
    <w:rsid w:val="00FD3617"/>
    <w:rsid w:val="00FD3B3C"/>
    <w:rsid w:val="00FD3DF4"/>
    <w:rsid w:val="00FD4A94"/>
    <w:rsid w:val="00FD515E"/>
    <w:rsid w:val="00FD539A"/>
    <w:rsid w:val="00FD584E"/>
    <w:rsid w:val="00FD5B22"/>
    <w:rsid w:val="00FD5DFB"/>
    <w:rsid w:val="00FD66C3"/>
    <w:rsid w:val="00FD6A1B"/>
    <w:rsid w:val="00FD75CD"/>
    <w:rsid w:val="00FD7B9F"/>
    <w:rsid w:val="00FD7F35"/>
    <w:rsid w:val="00FE0A9B"/>
    <w:rsid w:val="00FE1316"/>
    <w:rsid w:val="00FE15EB"/>
    <w:rsid w:val="00FE1950"/>
    <w:rsid w:val="00FE1E43"/>
    <w:rsid w:val="00FE2303"/>
    <w:rsid w:val="00FE2AD6"/>
    <w:rsid w:val="00FE2EF9"/>
    <w:rsid w:val="00FE373E"/>
    <w:rsid w:val="00FE3C80"/>
    <w:rsid w:val="00FE51E4"/>
    <w:rsid w:val="00FE5486"/>
    <w:rsid w:val="00FE5638"/>
    <w:rsid w:val="00FE5B93"/>
    <w:rsid w:val="00FE604B"/>
    <w:rsid w:val="00FE6319"/>
    <w:rsid w:val="00FE6776"/>
    <w:rsid w:val="00FE682A"/>
    <w:rsid w:val="00FE6AE2"/>
    <w:rsid w:val="00FE7937"/>
    <w:rsid w:val="00FE7A62"/>
    <w:rsid w:val="00FE7D28"/>
    <w:rsid w:val="00FF02E6"/>
    <w:rsid w:val="00FF05FF"/>
    <w:rsid w:val="00FF0925"/>
    <w:rsid w:val="00FF095D"/>
    <w:rsid w:val="00FF0BF6"/>
    <w:rsid w:val="00FF1412"/>
    <w:rsid w:val="00FF175C"/>
    <w:rsid w:val="00FF1FEA"/>
    <w:rsid w:val="00FF2464"/>
    <w:rsid w:val="00FF2703"/>
    <w:rsid w:val="00FF2720"/>
    <w:rsid w:val="00FF31D4"/>
    <w:rsid w:val="00FF33B8"/>
    <w:rsid w:val="00FF33E5"/>
    <w:rsid w:val="00FF373A"/>
    <w:rsid w:val="00FF39FD"/>
    <w:rsid w:val="00FF3C7C"/>
    <w:rsid w:val="00FF3CFE"/>
    <w:rsid w:val="00FF41E7"/>
    <w:rsid w:val="00FF4325"/>
    <w:rsid w:val="00FF4909"/>
    <w:rsid w:val="00FF4E7B"/>
    <w:rsid w:val="00FF5635"/>
    <w:rsid w:val="00FF5C21"/>
    <w:rsid w:val="00FF6165"/>
    <w:rsid w:val="00FF6370"/>
    <w:rsid w:val="00FF6600"/>
    <w:rsid w:val="00FF6711"/>
    <w:rsid w:val="00FF6942"/>
    <w:rsid w:val="00FF7881"/>
    <w:rsid w:val="00FF7D73"/>
    <w:rsid w:val="50CB217B"/>
    <w:rsid w:val="6BA984C6"/>
    <w:rsid w:val="7AF0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68768"/>
  <w15:chartTrackingRefBased/>
  <w15:docId w15:val="{00E018B9-F6CE-9940-AD39-8AA75F12B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5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B5FA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6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A7E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7E75"/>
    <w:rPr>
      <w:rFonts w:ascii="Times New Roman" w:eastAsia="Times New Roman" w:hAnsi="Times New Roman" w:cs="Times New Roman"/>
    </w:rPr>
  </w:style>
  <w:style w:type="character" w:styleId="Hyperlink">
    <w:name w:val="Hyperlink"/>
    <w:rsid w:val="00DA7E75"/>
    <w:rPr>
      <w:color w:val="0000FF"/>
      <w:u w:val="single"/>
    </w:rPr>
  </w:style>
  <w:style w:type="paragraph" w:styleId="Header">
    <w:name w:val="header"/>
    <w:basedOn w:val="Normal"/>
    <w:link w:val="HeaderChar"/>
    <w:rsid w:val="00DA7E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A7E7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DA7E75"/>
  </w:style>
  <w:style w:type="character" w:styleId="CommentReference">
    <w:name w:val="annotation reference"/>
    <w:uiPriority w:val="99"/>
    <w:unhideWhenUsed/>
    <w:rsid w:val="00DA7E75"/>
    <w:rPr>
      <w:sz w:val="16"/>
      <w:szCs w:val="16"/>
    </w:rPr>
  </w:style>
  <w:style w:type="paragraph" w:styleId="BodyText">
    <w:name w:val="Body Text"/>
    <w:basedOn w:val="Normal"/>
    <w:link w:val="BodyTextChar"/>
    <w:rsid w:val="00DA7E75"/>
    <w:pPr>
      <w:overflowPunct w:val="0"/>
      <w:autoSpaceDE w:val="0"/>
      <w:autoSpaceDN w:val="0"/>
      <w:adjustRightInd w:val="0"/>
      <w:spacing w:after="180" w:line="360" w:lineRule="auto"/>
      <w:textAlignment w:val="baseline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DA7E75"/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A7E75"/>
    <w:pPr>
      <w:overflowPunct w:val="0"/>
      <w:autoSpaceDE w:val="0"/>
      <w:autoSpaceDN w:val="0"/>
      <w:adjustRightInd w:val="0"/>
      <w:spacing w:before="120" w:after="120" w:line="280" w:lineRule="atLeast"/>
      <w:ind w:left="720"/>
      <w:contextualSpacing/>
      <w:jc w:val="both"/>
      <w:textAlignment w:val="baseline"/>
    </w:pPr>
    <w:rPr>
      <w:szCs w:val="20"/>
    </w:rPr>
  </w:style>
  <w:style w:type="character" w:customStyle="1" w:styleId="ListParagraphChar">
    <w:name w:val="List Paragraph Char"/>
    <w:link w:val="ListParagraph"/>
    <w:uiPriority w:val="34"/>
    <w:rsid w:val="00DA7E75"/>
    <w:rPr>
      <w:rFonts w:ascii="Times New Roman" w:eastAsia="Times New Roman" w:hAnsi="Times New Roman" w:cs="Times New Roman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7E75"/>
  </w:style>
  <w:style w:type="character" w:customStyle="1" w:styleId="EndNoteBibliographyChar">
    <w:name w:val="EndNote Bibliography Char"/>
    <w:basedOn w:val="DefaultParagraphFont"/>
    <w:link w:val="EndNoteBibliography"/>
    <w:rsid w:val="00DA7E75"/>
    <w:rPr>
      <w:rFonts w:ascii="Times New Roman" w:eastAsia="Times New Roman" w:hAnsi="Times New Roman" w:cs="Times New Roman"/>
    </w:rPr>
  </w:style>
  <w:style w:type="table" w:styleId="GridTable3-Accent3">
    <w:name w:val="Grid Table 3 Accent 3"/>
    <w:basedOn w:val="TableNormal"/>
    <w:uiPriority w:val="48"/>
    <w:rsid w:val="00DA7E75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DA7E75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B5FA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452075"/>
    <w:pPr>
      <w:jc w:val="center"/>
    </w:pPr>
  </w:style>
  <w:style w:type="character" w:customStyle="1" w:styleId="EndNoteBibliographyTitleChar">
    <w:name w:val="EndNote Bibliography Title Char"/>
    <w:basedOn w:val="ListParagraphChar"/>
    <w:link w:val="EndNoteBibliographyTitle"/>
    <w:rsid w:val="00452075"/>
    <w:rPr>
      <w:rFonts w:ascii="Times New Roman" w:eastAsia="Times New Roman" w:hAnsi="Times New Roman" w:cs="Times New Roman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5207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CF9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77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2F0B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6C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E36C1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BC06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CurrentList1">
    <w:name w:val="Current List1"/>
    <w:uiPriority w:val="99"/>
    <w:rsid w:val="004D23F6"/>
    <w:pPr>
      <w:numPr>
        <w:numId w:val="38"/>
      </w:numPr>
    </w:pPr>
  </w:style>
  <w:style w:type="character" w:customStyle="1" w:styleId="docsum-authors">
    <w:name w:val="docsum-authors"/>
    <w:basedOn w:val="DefaultParagraphFont"/>
    <w:rsid w:val="00D2666C"/>
  </w:style>
  <w:style w:type="character" w:customStyle="1" w:styleId="docsum-journal-citation">
    <w:name w:val="docsum-journal-citation"/>
    <w:basedOn w:val="DefaultParagraphFont"/>
    <w:rsid w:val="00D2666C"/>
  </w:style>
  <w:style w:type="character" w:customStyle="1" w:styleId="citation-part">
    <w:name w:val="citation-part"/>
    <w:basedOn w:val="DefaultParagraphFont"/>
    <w:rsid w:val="00D2666C"/>
  </w:style>
  <w:style w:type="character" w:customStyle="1" w:styleId="docsum-pmid">
    <w:name w:val="docsum-pmid"/>
    <w:basedOn w:val="DefaultParagraphFont"/>
    <w:rsid w:val="00D2666C"/>
  </w:style>
  <w:style w:type="character" w:styleId="LineNumber">
    <w:name w:val="line number"/>
    <w:basedOn w:val="DefaultParagraphFont"/>
    <w:uiPriority w:val="99"/>
    <w:semiHidden/>
    <w:unhideWhenUsed/>
    <w:rsid w:val="00914CD4"/>
  </w:style>
  <w:style w:type="character" w:styleId="FollowedHyperlink">
    <w:name w:val="FollowedHyperlink"/>
    <w:basedOn w:val="DefaultParagraphFont"/>
    <w:uiPriority w:val="99"/>
    <w:semiHidden/>
    <w:unhideWhenUsed/>
    <w:rsid w:val="008700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7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8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4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24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9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69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0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8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6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9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5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3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915F241DDDE4489BC65741FE89FF44" ma:contentTypeVersion="16" ma:contentTypeDescription="Create a new document." ma:contentTypeScope="" ma:versionID="59f1f12b71ab45666bef4b7b8a78ef5f">
  <xsd:schema xmlns:xsd="http://www.w3.org/2001/XMLSchema" xmlns:xs="http://www.w3.org/2001/XMLSchema" xmlns:p="http://schemas.microsoft.com/office/2006/metadata/properties" xmlns:ns2="9922fc64-5db7-43ce-8c29-c0b87902e71f" xmlns:ns3="11f91a75-c869-4406-b468-b858ebdc1dc5" targetNamespace="http://schemas.microsoft.com/office/2006/metadata/properties" ma:root="true" ma:fieldsID="b85718d1472f28c9ac5c15a58c12522e" ns2:_="" ns3:_="">
    <xsd:import namespace="9922fc64-5db7-43ce-8c29-c0b87902e71f"/>
    <xsd:import namespace="11f91a75-c869-4406-b468-b858ebdc1dc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22fc64-5db7-43ce-8c29-c0b87902e7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b5b9ad5-53c3-4395-b9e8-30cdcd1833f1}" ma:internalName="TaxCatchAll" ma:showField="CatchAllData" ma:web="9922fc64-5db7-43ce-8c29-c0b87902e7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91a75-c869-4406-b468-b858ebdc1d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1cfad02-2076-41df-882c-fdd1494df3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f91a75-c869-4406-b468-b858ebdc1dc5">
      <Terms xmlns="http://schemas.microsoft.com/office/infopath/2007/PartnerControls"/>
    </lcf76f155ced4ddcb4097134ff3c332f>
    <TaxCatchAll xmlns="9922fc64-5db7-43ce-8c29-c0b87902e71f" xsi:nil="true"/>
    <SharedWithUsers xmlns="9922fc64-5db7-43ce-8c29-c0b87902e71f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A838B53-EA00-41FA-94A2-BD00826800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2B9AF8-0526-4D1D-8142-ABCEE0FE34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22fc64-5db7-43ce-8c29-c0b87902e71f"/>
    <ds:schemaRef ds:uri="11f91a75-c869-4406-b468-b858ebdc1d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CAF5E0-4ADD-B44D-AB1F-71D0E3C3F77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4812D5F-EBA1-4C36-A3E9-F4FD3063AFBC}">
  <ds:schemaRefs>
    <ds:schemaRef ds:uri="http://schemas.microsoft.com/office/2006/metadata/properties"/>
    <ds:schemaRef ds:uri="http://schemas.microsoft.com/office/infopath/2007/PartnerControls"/>
    <ds:schemaRef ds:uri="11f91a75-c869-4406-b468-b858ebdc1dc5"/>
    <ds:schemaRef ds:uri="9922fc64-5db7-43ce-8c29-c0b87902e71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43</Words>
  <Characters>994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Kinrade</dc:creator>
  <cp:keywords/>
  <dc:description/>
  <cp:lastModifiedBy>Michele Kinrade</cp:lastModifiedBy>
  <cp:revision>2</cp:revision>
  <cp:lastPrinted>2023-06-22T20:48:00Z</cp:lastPrinted>
  <dcterms:created xsi:type="dcterms:W3CDTF">2023-10-27T18:15:00Z</dcterms:created>
  <dcterms:modified xsi:type="dcterms:W3CDTF">2023-10-2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915F241DDDE4489BC65741FE89FF44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xd_Signature">
    <vt:bool>false</vt:bool>
  </property>
</Properties>
</file>